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79512" w14:textId="77777777" w:rsidR="00792157" w:rsidRPr="001D7B98" w:rsidRDefault="00792157" w:rsidP="00792157">
      <w:pPr>
        <w:spacing w:before="240" w:after="240" w:line="360" w:lineRule="auto"/>
        <w:jc w:val="both"/>
        <w:rPr>
          <w:b/>
          <w:sz w:val="36"/>
          <w:szCs w:val="24"/>
        </w:rPr>
      </w:pPr>
      <w:r w:rsidRPr="001D7B98">
        <w:rPr>
          <w:b/>
          <w:sz w:val="36"/>
          <w:szCs w:val="24"/>
        </w:rPr>
        <w:t>Characteristics and outcomes of 118,155 COVID-19 individuals with a history of cancer in the United States and Spain</w:t>
      </w:r>
    </w:p>
    <w:p w14:paraId="287EBAA4" w14:textId="4AC76FCD" w:rsidR="00792157" w:rsidRPr="001D7B98" w:rsidRDefault="00792157" w:rsidP="00792157">
      <w:pPr>
        <w:spacing w:before="240" w:after="240" w:line="360" w:lineRule="auto"/>
        <w:rPr>
          <w:sz w:val="24"/>
          <w:szCs w:val="24"/>
        </w:rPr>
      </w:pPr>
      <w:r w:rsidRPr="001D7B98">
        <w:rPr>
          <w:color w:val="222222"/>
          <w:sz w:val="24"/>
          <w:szCs w:val="24"/>
        </w:rPr>
        <w:t>Elena Roel</w:t>
      </w:r>
      <w:r w:rsidRPr="001D7B98">
        <w:rPr>
          <w:color w:val="222222"/>
          <w:sz w:val="24"/>
          <w:szCs w:val="24"/>
          <w:vertAlign w:val="superscript"/>
        </w:rPr>
        <w:t>1,2</w:t>
      </w:r>
      <w:r w:rsidRPr="001D7B98">
        <w:rPr>
          <w:color w:val="222222"/>
          <w:sz w:val="24"/>
          <w:szCs w:val="24"/>
        </w:rPr>
        <w:t>, Andrea Pistillo</w:t>
      </w:r>
      <w:r w:rsidRPr="001D7B98">
        <w:rPr>
          <w:color w:val="222222"/>
          <w:sz w:val="24"/>
          <w:szCs w:val="24"/>
          <w:vertAlign w:val="superscript"/>
        </w:rPr>
        <w:t>1</w:t>
      </w:r>
      <w:r w:rsidRPr="001D7B98">
        <w:rPr>
          <w:color w:val="222222"/>
          <w:sz w:val="24"/>
          <w:szCs w:val="24"/>
        </w:rPr>
        <w:t>,</w:t>
      </w:r>
      <w:r w:rsidRPr="001D7B98">
        <w:rPr>
          <w:color w:val="222222"/>
          <w:sz w:val="24"/>
          <w:szCs w:val="24"/>
          <w:vertAlign w:val="superscript"/>
        </w:rPr>
        <w:t xml:space="preserve"> </w:t>
      </w:r>
      <w:r w:rsidRPr="001D7B98">
        <w:rPr>
          <w:color w:val="222222"/>
          <w:sz w:val="24"/>
          <w:szCs w:val="24"/>
        </w:rPr>
        <w:t>Martina Recalde</w:t>
      </w:r>
      <w:r w:rsidRPr="001D7B98">
        <w:rPr>
          <w:color w:val="222222"/>
          <w:sz w:val="24"/>
          <w:szCs w:val="24"/>
          <w:vertAlign w:val="superscript"/>
        </w:rPr>
        <w:t>1,2</w:t>
      </w:r>
      <w:r w:rsidRPr="001D7B98">
        <w:rPr>
          <w:color w:val="222222"/>
          <w:sz w:val="24"/>
          <w:szCs w:val="24"/>
        </w:rPr>
        <w:t>, Anthony G. Sena</w:t>
      </w:r>
      <w:r w:rsidRPr="001D7B98">
        <w:rPr>
          <w:color w:val="222222"/>
          <w:sz w:val="24"/>
          <w:szCs w:val="24"/>
          <w:vertAlign w:val="superscript"/>
        </w:rPr>
        <w:t>3,4</w:t>
      </w:r>
      <w:r w:rsidRPr="001D7B98">
        <w:rPr>
          <w:color w:val="222222"/>
          <w:sz w:val="24"/>
          <w:szCs w:val="24"/>
        </w:rPr>
        <w:t>, Sergio Fernández-Bertolín</w:t>
      </w:r>
      <w:r w:rsidRPr="001D7B98">
        <w:rPr>
          <w:color w:val="222222"/>
          <w:sz w:val="24"/>
          <w:szCs w:val="24"/>
          <w:vertAlign w:val="superscript"/>
        </w:rPr>
        <w:t>1</w:t>
      </w:r>
      <w:r w:rsidR="00955055">
        <w:rPr>
          <w:color w:val="222222"/>
          <w:sz w:val="24"/>
          <w:szCs w:val="24"/>
        </w:rPr>
        <w:t>, Marí</w:t>
      </w:r>
      <w:r w:rsidRPr="001D7B98">
        <w:rPr>
          <w:color w:val="222222"/>
          <w:sz w:val="24"/>
          <w:szCs w:val="24"/>
        </w:rPr>
        <w:t>a Aragón</w:t>
      </w:r>
      <w:r w:rsidRPr="001D7B98">
        <w:rPr>
          <w:color w:val="222222"/>
          <w:sz w:val="24"/>
          <w:szCs w:val="24"/>
          <w:vertAlign w:val="superscript"/>
        </w:rPr>
        <w:t>1</w:t>
      </w:r>
      <w:r w:rsidRPr="001D7B98">
        <w:rPr>
          <w:color w:val="222222"/>
          <w:sz w:val="24"/>
          <w:szCs w:val="24"/>
        </w:rPr>
        <w:t>, Diana Puente</w:t>
      </w:r>
      <w:r w:rsidRPr="001D7B98">
        <w:rPr>
          <w:color w:val="222222"/>
          <w:sz w:val="24"/>
          <w:szCs w:val="24"/>
          <w:vertAlign w:val="superscript"/>
        </w:rPr>
        <w:t>1</w:t>
      </w:r>
      <w:r>
        <w:rPr>
          <w:color w:val="222222"/>
          <w:sz w:val="24"/>
          <w:szCs w:val="24"/>
          <w:vertAlign w:val="superscript"/>
        </w:rPr>
        <w:t>,2</w:t>
      </w:r>
      <w:r w:rsidRPr="001D7B98">
        <w:rPr>
          <w:color w:val="222222"/>
          <w:sz w:val="24"/>
          <w:szCs w:val="24"/>
        </w:rPr>
        <w:t>, Waheed-Ul-Rahman Ahmed</w:t>
      </w:r>
      <w:r w:rsidRPr="001D7B98">
        <w:rPr>
          <w:color w:val="222222"/>
          <w:sz w:val="24"/>
          <w:szCs w:val="24"/>
          <w:vertAlign w:val="superscript"/>
        </w:rPr>
        <w:t>5,6</w:t>
      </w:r>
      <w:r w:rsidRPr="001D7B98">
        <w:rPr>
          <w:color w:val="222222"/>
          <w:sz w:val="24"/>
          <w:szCs w:val="24"/>
        </w:rPr>
        <w:t>, Heba Alghoul</w:t>
      </w:r>
      <w:r w:rsidRPr="001D7B98">
        <w:rPr>
          <w:color w:val="222222"/>
          <w:sz w:val="24"/>
          <w:szCs w:val="24"/>
          <w:vertAlign w:val="superscript"/>
        </w:rPr>
        <w:t>7</w:t>
      </w:r>
      <w:r w:rsidRPr="001D7B98">
        <w:rPr>
          <w:color w:val="222222"/>
          <w:sz w:val="24"/>
          <w:szCs w:val="24"/>
        </w:rPr>
        <w:t>, Osaid Alser</w:t>
      </w:r>
      <w:r w:rsidRPr="001D7B98">
        <w:rPr>
          <w:color w:val="222222"/>
          <w:sz w:val="24"/>
          <w:szCs w:val="24"/>
          <w:vertAlign w:val="superscript"/>
        </w:rPr>
        <w:t>8</w:t>
      </w:r>
      <w:r w:rsidRPr="001D7B98">
        <w:rPr>
          <w:color w:val="222222"/>
          <w:sz w:val="24"/>
          <w:szCs w:val="24"/>
        </w:rPr>
        <w:t>, Thamir M</w:t>
      </w:r>
      <w:r w:rsidR="00955055">
        <w:rPr>
          <w:color w:val="222222"/>
          <w:sz w:val="24"/>
          <w:szCs w:val="24"/>
        </w:rPr>
        <w:t>.</w:t>
      </w:r>
      <w:r w:rsidRPr="001D7B98">
        <w:rPr>
          <w:color w:val="222222"/>
          <w:sz w:val="24"/>
          <w:szCs w:val="24"/>
        </w:rPr>
        <w:t xml:space="preserve"> Alshammari</w:t>
      </w:r>
      <w:r w:rsidRPr="001D7B98">
        <w:rPr>
          <w:color w:val="222222"/>
          <w:sz w:val="24"/>
          <w:szCs w:val="24"/>
          <w:vertAlign w:val="superscript"/>
        </w:rPr>
        <w:t>9</w:t>
      </w:r>
      <w:r w:rsidRPr="001D7B98">
        <w:rPr>
          <w:color w:val="222222"/>
          <w:sz w:val="24"/>
          <w:szCs w:val="24"/>
        </w:rPr>
        <w:t>, Carlos Areia</w:t>
      </w:r>
      <w:r w:rsidRPr="001D7B98">
        <w:rPr>
          <w:color w:val="222222"/>
          <w:sz w:val="24"/>
          <w:szCs w:val="24"/>
          <w:vertAlign w:val="superscript"/>
        </w:rPr>
        <w:t xml:space="preserve">10 </w:t>
      </w:r>
      <w:r w:rsidRPr="001D7B98">
        <w:rPr>
          <w:color w:val="222222"/>
          <w:sz w:val="24"/>
          <w:szCs w:val="24"/>
        </w:rPr>
        <w:t>, Clair Blacketer</w:t>
      </w:r>
      <w:r w:rsidRPr="001D7B98">
        <w:rPr>
          <w:color w:val="222222"/>
          <w:sz w:val="24"/>
          <w:szCs w:val="24"/>
          <w:vertAlign w:val="superscript"/>
        </w:rPr>
        <w:t>3</w:t>
      </w:r>
      <w:r w:rsidRPr="001D7B98">
        <w:rPr>
          <w:color w:val="222222"/>
          <w:sz w:val="24"/>
          <w:szCs w:val="24"/>
        </w:rPr>
        <w:t>, William Carter</w:t>
      </w:r>
      <w:r w:rsidRPr="001D7B98">
        <w:rPr>
          <w:color w:val="222222"/>
          <w:sz w:val="24"/>
          <w:szCs w:val="24"/>
          <w:vertAlign w:val="superscript"/>
        </w:rPr>
        <w:t>11</w:t>
      </w:r>
      <w:r w:rsidRPr="001D7B98">
        <w:rPr>
          <w:color w:val="222222"/>
          <w:sz w:val="24"/>
          <w:szCs w:val="24"/>
        </w:rPr>
        <w:t>, Paula Casajust</w:t>
      </w:r>
      <w:r w:rsidRPr="001D7B98">
        <w:rPr>
          <w:color w:val="222222"/>
          <w:sz w:val="24"/>
          <w:szCs w:val="24"/>
          <w:vertAlign w:val="superscript"/>
        </w:rPr>
        <w:t>12</w:t>
      </w:r>
      <w:r w:rsidRPr="001D7B98">
        <w:rPr>
          <w:color w:val="222222"/>
          <w:sz w:val="24"/>
          <w:szCs w:val="24"/>
        </w:rPr>
        <w:t>, Aedin C. Culhane</w:t>
      </w:r>
      <w:r w:rsidRPr="001D7B98">
        <w:rPr>
          <w:color w:val="222222"/>
          <w:sz w:val="24"/>
          <w:szCs w:val="24"/>
          <w:vertAlign w:val="superscript"/>
        </w:rPr>
        <w:t>13,14</w:t>
      </w:r>
      <w:r w:rsidRPr="001D7B98">
        <w:rPr>
          <w:color w:val="222222"/>
          <w:sz w:val="24"/>
          <w:szCs w:val="24"/>
        </w:rPr>
        <w:t xml:space="preserve"> , Dalia Dawoud</w:t>
      </w:r>
      <w:r w:rsidRPr="001D7B98">
        <w:rPr>
          <w:color w:val="222222"/>
          <w:sz w:val="24"/>
          <w:szCs w:val="24"/>
          <w:vertAlign w:val="superscript"/>
        </w:rPr>
        <w:t>15</w:t>
      </w:r>
      <w:r w:rsidRPr="001D7B98">
        <w:rPr>
          <w:color w:val="222222"/>
          <w:sz w:val="24"/>
          <w:szCs w:val="24"/>
        </w:rPr>
        <w:t>, Frank DeFalco</w:t>
      </w:r>
      <w:r w:rsidRPr="001D7B98">
        <w:rPr>
          <w:color w:val="222222"/>
          <w:sz w:val="24"/>
          <w:szCs w:val="24"/>
          <w:vertAlign w:val="superscript"/>
        </w:rPr>
        <w:t>3</w:t>
      </w:r>
      <w:r w:rsidRPr="001D7B98">
        <w:rPr>
          <w:color w:val="222222"/>
          <w:sz w:val="24"/>
          <w:szCs w:val="24"/>
        </w:rPr>
        <w:t>, Scott L. Duvall</w:t>
      </w:r>
      <w:r w:rsidRPr="001D7B98">
        <w:rPr>
          <w:color w:val="222222"/>
          <w:sz w:val="24"/>
          <w:szCs w:val="24"/>
          <w:vertAlign w:val="superscript"/>
        </w:rPr>
        <w:t>16,17</w:t>
      </w:r>
      <w:r w:rsidRPr="001D7B98">
        <w:rPr>
          <w:color w:val="222222"/>
          <w:sz w:val="24"/>
          <w:szCs w:val="24"/>
        </w:rPr>
        <w:t>, Thomas Falconer</w:t>
      </w:r>
      <w:r w:rsidRPr="001D7B98">
        <w:rPr>
          <w:color w:val="222222"/>
          <w:sz w:val="24"/>
          <w:szCs w:val="24"/>
          <w:vertAlign w:val="superscript"/>
        </w:rPr>
        <w:t>18,19</w:t>
      </w:r>
      <w:r w:rsidRPr="001D7B98">
        <w:rPr>
          <w:color w:val="222222"/>
          <w:sz w:val="24"/>
          <w:szCs w:val="24"/>
        </w:rPr>
        <w:t>, Asieh Golozar</w:t>
      </w:r>
      <w:r w:rsidRPr="001D7B98">
        <w:rPr>
          <w:color w:val="222222"/>
          <w:sz w:val="24"/>
          <w:szCs w:val="24"/>
          <w:vertAlign w:val="superscript"/>
        </w:rPr>
        <w:t>20,21</w:t>
      </w:r>
      <w:r w:rsidRPr="001D7B98">
        <w:rPr>
          <w:color w:val="222222"/>
          <w:sz w:val="24"/>
          <w:szCs w:val="24"/>
        </w:rPr>
        <w:t>, Mengchun Gong</w:t>
      </w:r>
      <w:r w:rsidRPr="001D7B98">
        <w:rPr>
          <w:color w:val="222222"/>
          <w:sz w:val="24"/>
          <w:szCs w:val="24"/>
          <w:vertAlign w:val="superscript"/>
        </w:rPr>
        <w:t>22</w:t>
      </w:r>
      <w:r w:rsidRPr="001D7B98">
        <w:rPr>
          <w:color w:val="222222"/>
          <w:sz w:val="24"/>
          <w:szCs w:val="24"/>
        </w:rPr>
        <w:t>, Laura Hester</w:t>
      </w:r>
      <w:r w:rsidRPr="001D7B98">
        <w:rPr>
          <w:color w:val="222222"/>
          <w:sz w:val="24"/>
          <w:szCs w:val="24"/>
          <w:vertAlign w:val="superscript"/>
        </w:rPr>
        <w:t>23</w:t>
      </w:r>
      <w:r w:rsidRPr="001D7B98">
        <w:rPr>
          <w:color w:val="222222"/>
          <w:sz w:val="24"/>
          <w:szCs w:val="24"/>
        </w:rPr>
        <w:t>, George Hripcsak</w:t>
      </w:r>
      <w:r w:rsidRPr="001D7B98">
        <w:rPr>
          <w:color w:val="222222"/>
          <w:sz w:val="24"/>
          <w:szCs w:val="24"/>
          <w:vertAlign w:val="superscript"/>
        </w:rPr>
        <w:t>18,19</w:t>
      </w:r>
      <w:r w:rsidRPr="001D7B98">
        <w:rPr>
          <w:color w:val="222222"/>
          <w:sz w:val="24"/>
          <w:szCs w:val="24"/>
        </w:rPr>
        <w:t>, Eng Hooi Tan</w:t>
      </w:r>
      <w:r w:rsidRPr="001D7B98">
        <w:rPr>
          <w:color w:val="222222"/>
          <w:sz w:val="24"/>
          <w:szCs w:val="24"/>
          <w:vertAlign w:val="superscript"/>
        </w:rPr>
        <w:t>24</w:t>
      </w:r>
      <w:r w:rsidRPr="001D7B98">
        <w:rPr>
          <w:color w:val="222222"/>
          <w:sz w:val="24"/>
          <w:szCs w:val="24"/>
        </w:rPr>
        <w:t>, Hokyun Jeon</w:t>
      </w:r>
      <w:r w:rsidRPr="001D7B98">
        <w:rPr>
          <w:color w:val="222222"/>
          <w:sz w:val="24"/>
          <w:szCs w:val="24"/>
          <w:vertAlign w:val="superscript"/>
        </w:rPr>
        <w:t>25</w:t>
      </w:r>
      <w:r w:rsidRPr="001D7B98">
        <w:rPr>
          <w:color w:val="222222"/>
          <w:sz w:val="24"/>
          <w:szCs w:val="24"/>
        </w:rPr>
        <w:t>, Jitendra Jonnagaddala</w:t>
      </w:r>
      <w:r w:rsidRPr="001D7B98">
        <w:rPr>
          <w:color w:val="222222"/>
          <w:sz w:val="24"/>
          <w:szCs w:val="24"/>
          <w:vertAlign w:val="superscript"/>
        </w:rPr>
        <w:t>26</w:t>
      </w:r>
      <w:r w:rsidRPr="001D7B98">
        <w:rPr>
          <w:color w:val="222222"/>
          <w:sz w:val="24"/>
          <w:szCs w:val="24"/>
        </w:rPr>
        <w:t>, Lana Y.H. Lai</w:t>
      </w:r>
      <w:r w:rsidRPr="001D7B98">
        <w:rPr>
          <w:color w:val="222222"/>
          <w:sz w:val="24"/>
          <w:szCs w:val="24"/>
          <w:vertAlign w:val="superscript"/>
        </w:rPr>
        <w:t>27</w:t>
      </w:r>
      <w:r w:rsidRPr="001D7B98">
        <w:rPr>
          <w:color w:val="222222"/>
          <w:sz w:val="24"/>
          <w:szCs w:val="24"/>
        </w:rPr>
        <w:t>, Kristine</w:t>
      </w:r>
      <w:r>
        <w:rPr>
          <w:color w:val="222222"/>
          <w:sz w:val="24"/>
          <w:szCs w:val="24"/>
        </w:rPr>
        <w:t xml:space="preserve"> E</w:t>
      </w:r>
      <w:r w:rsidR="00955055">
        <w:rPr>
          <w:color w:val="222222"/>
          <w:sz w:val="24"/>
          <w:szCs w:val="24"/>
        </w:rPr>
        <w:t>.</w:t>
      </w:r>
      <w:r w:rsidRPr="001D7B98">
        <w:rPr>
          <w:color w:val="222222"/>
          <w:sz w:val="24"/>
          <w:szCs w:val="24"/>
        </w:rPr>
        <w:t xml:space="preserve"> Lynch</w:t>
      </w:r>
      <w:r w:rsidRPr="001D7B98">
        <w:rPr>
          <w:color w:val="222222"/>
          <w:sz w:val="24"/>
          <w:szCs w:val="24"/>
          <w:vertAlign w:val="superscript"/>
        </w:rPr>
        <w:t>16,17</w:t>
      </w:r>
      <w:r w:rsidRPr="001D7B98">
        <w:rPr>
          <w:color w:val="222222"/>
          <w:sz w:val="24"/>
          <w:szCs w:val="24"/>
        </w:rPr>
        <w:t>, Michael</w:t>
      </w:r>
      <w:r>
        <w:rPr>
          <w:color w:val="222222"/>
          <w:sz w:val="24"/>
          <w:szCs w:val="24"/>
        </w:rPr>
        <w:t xml:space="preserve"> E</w:t>
      </w:r>
      <w:r w:rsidR="00955055">
        <w:rPr>
          <w:color w:val="222222"/>
          <w:sz w:val="24"/>
          <w:szCs w:val="24"/>
        </w:rPr>
        <w:t>.</w:t>
      </w:r>
      <w:r w:rsidRPr="001D7B98">
        <w:rPr>
          <w:color w:val="222222"/>
          <w:sz w:val="24"/>
          <w:szCs w:val="24"/>
        </w:rPr>
        <w:t xml:space="preserve"> Matheny</w:t>
      </w:r>
      <w:r w:rsidRPr="001D7B98">
        <w:rPr>
          <w:color w:val="222222"/>
          <w:sz w:val="24"/>
          <w:szCs w:val="24"/>
          <w:vertAlign w:val="superscript"/>
        </w:rPr>
        <w:t>28,29</w:t>
      </w:r>
      <w:r w:rsidRPr="001D7B98">
        <w:rPr>
          <w:color w:val="222222"/>
          <w:sz w:val="24"/>
          <w:szCs w:val="24"/>
        </w:rPr>
        <w:t>, Daniel R. Morales</w:t>
      </w:r>
      <w:r w:rsidRPr="001D7B98">
        <w:rPr>
          <w:color w:val="222222"/>
          <w:sz w:val="24"/>
          <w:szCs w:val="24"/>
          <w:vertAlign w:val="superscript"/>
        </w:rPr>
        <w:t>30,31</w:t>
      </w:r>
      <w:r w:rsidRPr="001D7B98">
        <w:rPr>
          <w:color w:val="222222"/>
          <w:sz w:val="24"/>
          <w:szCs w:val="24"/>
        </w:rPr>
        <w:t>, Karthik Natarajan</w:t>
      </w:r>
      <w:r w:rsidRPr="001D7B98">
        <w:rPr>
          <w:color w:val="222222"/>
          <w:sz w:val="24"/>
          <w:szCs w:val="24"/>
          <w:vertAlign w:val="superscript"/>
        </w:rPr>
        <w:t>18,19</w:t>
      </w:r>
      <w:r w:rsidRPr="001D7B98">
        <w:rPr>
          <w:color w:val="222222"/>
          <w:sz w:val="24"/>
          <w:szCs w:val="24"/>
        </w:rPr>
        <w:t>,</w:t>
      </w:r>
      <w:r w:rsidR="00955055">
        <w:rPr>
          <w:color w:val="222222"/>
          <w:sz w:val="24"/>
          <w:szCs w:val="24"/>
        </w:rPr>
        <w:t xml:space="preserve"> </w:t>
      </w:r>
      <w:bookmarkStart w:id="0" w:name="_GoBack"/>
      <w:bookmarkEnd w:id="0"/>
      <w:r w:rsidRPr="001D7B98">
        <w:rPr>
          <w:color w:val="222222"/>
          <w:sz w:val="24"/>
          <w:szCs w:val="24"/>
        </w:rPr>
        <w:t>Fredrik Nyberg</w:t>
      </w:r>
      <w:r w:rsidRPr="001D7B98">
        <w:rPr>
          <w:color w:val="222222"/>
          <w:sz w:val="24"/>
          <w:szCs w:val="24"/>
          <w:vertAlign w:val="superscript"/>
        </w:rPr>
        <w:t>32</w:t>
      </w:r>
      <w:r w:rsidRPr="001D7B98">
        <w:rPr>
          <w:color w:val="222222"/>
          <w:sz w:val="24"/>
          <w:szCs w:val="24"/>
        </w:rPr>
        <w:t>, Anna Ostropolets</w:t>
      </w:r>
      <w:r w:rsidRPr="001D7B98">
        <w:rPr>
          <w:color w:val="222222"/>
          <w:sz w:val="24"/>
          <w:szCs w:val="24"/>
          <w:vertAlign w:val="superscript"/>
        </w:rPr>
        <w:t>18</w:t>
      </w:r>
      <w:r w:rsidRPr="001D7B98">
        <w:rPr>
          <w:color w:val="222222"/>
          <w:sz w:val="24"/>
          <w:szCs w:val="24"/>
        </w:rPr>
        <w:t>, José D. Posada</w:t>
      </w:r>
      <w:r w:rsidRPr="001D7B98">
        <w:rPr>
          <w:color w:val="222222"/>
          <w:sz w:val="24"/>
          <w:szCs w:val="24"/>
          <w:vertAlign w:val="superscript"/>
        </w:rPr>
        <w:t>33</w:t>
      </w:r>
      <w:r w:rsidRPr="001D7B98">
        <w:rPr>
          <w:color w:val="222222"/>
          <w:sz w:val="24"/>
          <w:szCs w:val="24"/>
        </w:rPr>
        <w:t xml:space="preserve">, Albert Prats-Uribe </w:t>
      </w:r>
      <w:r w:rsidRPr="001D7B98">
        <w:rPr>
          <w:color w:val="222222"/>
          <w:sz w:val="24"/>
          <w:szCs w:val="24"/>
          <w:vertAlign w:val="superscript"/>
        </w:rPr>
        <w:t>24</w:t>
      </w:r>
      <w:r w:rsidRPr="001D7B98">
        <w:rPr>
          <w:color w:val="222222"/>
          <w:sz w:val="24"/>
          <w:szCs w:val="24"/>
        </w:rPr>
        <w:t>, Christian G. Reich</w:t>
      </w:r>
      <w:r w:rsidRPr="001D7B98">
        <w:rPr>
          <w:color w:val="222222"/>
          <w:sz w:val="24"/>
          <w:szCs w:val="24"/>
          <w:vertAlign w:val="superscript"/>
        </w:rPr>
        <w:t>34</w:t>
      </w:r>
      <w:r w:rsidRPr="001D7B98">
        <w:rPr>
          <w:color w:val="222222"/>
          <w:sz w:val="24"/>
          <w:szCs w:val="24"/>
        </w:rPr>
        <w:t>, Donna Rivera</w:t>
      </w:r>
      <w:r w:rsidRPr="001D7B98">
        <w:rPr>
          <w:color w:val="222222"/>
          <w:sz w:val="24"/>
          <w:szCs w:val="24"/>
          <w:vertAlign w:val="superscript"/>
        </w:rPr>
        <w:t>35</w:t>
      </w:r>
      <w:r w:rsidRPr="001D7B98">
        <w:rPr>
          <w:color w:val="222222"/>
          <w:sz w:val="24"/>
          <w:szCs w:val="24"/>
        </w:rPr>
        <w:t>, Lisa M. Schilling</w:t>
      </w:r>
      <w:r w:rsidRPr="001D7B98">
        <w:rPr>
          <w:color w:val="222222"/>
          <w:sz w:val="24"/>
          <w:szCs w:val="24"/>
          <w:vertAlign w:val="superscript"/>
        </w:rPr>
        <w:t>11</w:t>
      </w:r>
      <w:r w:rsidRPr="001D7B98">
        <w:rPr>
          <w:color w:val="222222"/>
          <w:sz w:val="24"/>
          <w:szCs w:val="24"/>
        </w:rPr>
        <w:t>, Isabelle Soerjomataram</w:t>
      </w:r>
      <w:r w:rsidRPr="001D7B98">
        <w:rPr>
          <w:color w:val="222222"/>
          <w:sz w:val="24"/>
          <w:szCs w:val="24"/>
          <w:vertAlign w:val="superscript"/>
        </w:rPr>
        <w:t>36</w:t>
      </w:r>
      <w:r w:rsidRPr="001D7B98">
        <w:rPr>
          <w:color w:val="222222"/>
          <w:sz w:val="24"/>
          <w:szCs w:val="24"/>
        </w:rPr>
        <w:t>, Karishma Shah</w:t>
      </w:r>
      <w:r w:rsidRPr="001D7B98">
        <w:rPr>
          <w:color w:val="222222"/>
          <w:sz w:val="24"/>
          <w:szCs w:val="24"/>
          <w:vertAlign w:val="superscript"/>
        </w:rPr>
        <w:t>5</w:t>
      </w:r>
      <w:r w:rsidRPr="001D7B98">
        <w:rPr>
          <w:color w:val="222222"/>
          <w:sz w:val="24"/>
          <w:szCs w:val="24"/>
        </w:rPr>
        <w:t>, Nigam Shah</w:t>
      </w:r>
      <w:r w:rsidRPr="001D7B98">
        <w:rPr>
          <w:color w:val="222222"/>
          <w:sz w:val="24"/>
          <w:szCs w:val="24"/>
          <w:vertAlign w:val="superscript"/>
        </w:rPr>
        <w:t>33</w:t>
      </w:r>
      <w:r w:rsidRPr="001D7B98">
        <w:rPr>
          <w:color w:val="222222"/>
          <w:sz w:val="24"/>
          <w:szCs w:val="24"/>
        </w:rPr>
        <w:t>, Yang Shen</w:t>
      </w:r>
      <w:r w:rsidRPr="001D7B98">
        <w:rPr>
          <w:color w:val="222222"/>
          <w:sz w:val="24"/>
          <w:szCs w:val="24"/>
          <w:vertAlign w:val="superscript"/>
        </w:rPr>
        <w:t>22</w:t>
      </w:r>
      <w:r w:rsidRPr="001D7B98">
        <w:rPr>
          <w:color w:val="222222"/>
          <w:sz w:val="24"/>
          <w:szCs w:val="24"/>
        </w:rPr>
        <w:t>, Matthew Spotniz</w:t>
      </w:r>
      <w:r w:rsidRPr="001D7B98">
        <w:rPr>
          <w:color w:val="222222"/>
          <w:sz w:val="24"/>
          <w:szCs w:val="24"/>
          <w:vertAlign w:val="superscript"/>
        </w:rPr>
        <w:t>18</w:t>
      </w:r>
      <w:r w:rsidRPr="001D7B98">
        <w:rPr>
          <w:color w:val="222222"/>
          <w:sz w:val="24"/>
          <w:szCs w:val="24"/>
        </w:rPr>
        <w:t>,Vignesh Subbian</w:t>
      </w:r>
      <w:r w:rsidRPr="001D7B98">
        <w:rPr>
          <w:color w:val="222222"/>
          <w:sz w:val="24"/>
          <w:szCs w:val="24"/>
          <w:vertAlign w:val="superscript"/>
        </w:rPr>
        <w:t>37</w:t>
      </w:r>
      <w:r w:rsidRPr="001D7B98">
        <w:rPr>
          <w:color w:val="222222"/>
          <w:sz w:val="24"/>
          <w:szCs w:val="24"/>
        </w:rPr>
        <w:t>, Marc A. Suchard</w:t>
      </w:r>
      <w:r w:rsidRPr="001D7B98">
        <w:rPr>
          <w:color w:val="222222"/>
          <w:sz w:val="24"/>
          <w:szCs w:val="24"/>
          <w:vertAlign w:val="superscript"/>
        </w:rPr>
        <w:t>38</w:t>
      </w:r>
      <w:r w:rsidRPr="001D7B98">
        <w:rPr>
          <w:color w:val="222222"/>
          <w:sz w:val="24"/>
          <w:szCs w:val="24"/>
        </w:rPr>
        <w:t>, Annalisa Trama</w:t>
      </w:r>
      <w:r w:rsidRPr="001D7B98">
        <w:rPr>
          <w:color w:val="222222"/>
          <w:sz w:val="24"/>
          <w:szCs w:val="24"/>
          <w:vertAlign w:val="superscript"/>
        </w:rPr>
        <w:t>39</w:t>
      </w:r>
      <w:r w:rsidRPr="001D7B98">
        <w:rPr>
          <w:color w:val="222222"/>
          <w:sz w:val="24"/>
          <w:szCs w:val="24"/>
        </w:rPr>
        <w:t>, Lin Zhang</w:t>
      </w:r>
      <w:r w:rsidRPr="001D7B98">
        <w:rPr>
          <w:color w:val="222222"/>
          <w:sz w:val="24"/>
          <w:szCs w:val="24"/>
          <w:vertAlign w:val="superscript"/>
        </w:rPr>
        <w:t>40,41</w:t>
      </w:r>
      <w:r w:rsidRPr="001D7B98">
        <w:rPr>
          <w:color w:val="222222"/>
          <w:sz w:val="24"/>
          <w:szCs w:val="24"/>
        </w:rPr>
        <w:t>, Ying Zhang</w:t>
      </w:r>
      <w:r w:rsidRPr="001D7B98">
        <w:rPr>
          <w:color w:val="222222"/>
          <w:sz w:val="24"/>
          <w:szCs w:val="24"/>
          <w:vertAlign w:val="superscript"/>
        </w:rPr>
        <w:t>22</w:t>
      </w:r>
      <w:r w:rsidRPr="001D7B98">
        <w:rPr>
          <w:color w:val="222222"/>
          <w:sz w:val="24"/>
          <w:szCs w:val="24"/>
        </w:rPr>
        <w:t>, Patrick Ryan</w:t>
      </w:r>
      <w:r w:rsidRPr="001D7B98">
        <w:rPr>
          <w:color w:val="222222"/>
          <w:sz w:val="24"/>
          <w:szCs w:val="24"/>
          <w:vertAlign w:val="superscript"/>
        </w:rPr>
        <w:t>3, 18</w:t>
      </w:r>
      <w:r w:rsidRPr="001D7B98">
        <w:rPr>
          <w:color w:val="222222"/>
          <w:sz w:val="24"/>
          <w:szCs w:val="24"/>
        </w:rPr>
        <w:t>, Daniel Prieto-Alhambra</w:t>
      </w:r>
      <w:r w:rsidRPr="001D7B98">
        <w:rPr>
          <w:color w:val="222222"/>
          <w:sz w:val="24"/>
          <w:szCs w:val="24"/>
          <w:vertAlign w:val="superscript"/>
        </w:rPr>
        <w:t>24</w:t>
      </w:r>
      <w:r w:rsidRPr="001D7B98">
        <w:rPr>
          <w:color w:val="222222"/>
          <w:sz w:val="24"/>
          <w:szCs w:val="24"/>
        </w:rPr>
        <w:t>, Kristin Kostka</w:t>
      </w:r>
      <w:r w:rsidRPr="001D7B98">
        <w:rPr>
          <w:color w:val="222222"/>
          <w:sz w:val="24"/>
          <w:szCs w:val="24"/>
          <w:vertAlign w:val="superscript"/>
        </w:rPr>
        <w:t>34*</w:t>
      </w:r>
      <w:r w:rsidRPr="001D7B98">
        <w:rPr>
          <w:color w:val="222222"/>
          <w:sz w:val="24"/>
          <w:szCs w:val="24"/>
        </w:rPr>
        <w:t>, Talita Duarte-Salles</w:t>
      </w:r>
      <w:r w:rsidRPr="001D7B98">
        <w:rPr>
          <w:color w:val="222222"/>
          <w:sz w:val="24"/>
          <w:szCs w:val="24"/>
          <w:vertAlign w:val="superscript"/>
        </w:rPr>
        <w:t>1*</w:t>
      </w:r>
      <w:r w:rsidRPr="001D7B98">
        <w:rPr>
          <w:color w:val="222222"/>
          <w:sz w:val="24"/>
          <w:szCs w:val="24"/>
        </w:rPr>
        <w:t>.</w:t>
      </w:r>
      <w:r w:rsidRPr="001D7B98">
        <w:rPr>
          <w:sz w:val="24"/>
          <w:szCs w:val="24"/>
        </w:rPr>
        <w:t xml:space="preserve"> </w:t>
      </w:r>
    </w:p>
    <w:p w14:paraId="20CAFD06" w14:textId="77777777" w:rsidR="00792157" w:rsidRPr="001D7B98" w:rsidRDefault="00792157" w:rsidP="00792157">
      <w:pPr>
        <w:spacing w:line="360" w:lineRule="auto"/>
        <w:rPr>
          <w:sz w:val="24"/>
          <w:szCs w:val="24"/>
        </w:rPr>
      </w:pPr>
    </w:p>
    <w:p w14:paraId="265981AF" w14:textId="77777777" w:rsidR="00792157" w:rsidRPr="001D7B98" w:rsidRDefault="00792157" w:rsidP="00792157">
      <w:pPr>
        <w:spacing w:line="360" w:lineRule="auto"/>
        <w:rPr>
          <w:sz w:val="24"/>
          <w:szCs w:val="24"/>
        </w:rPr>
      </w:pPr>
      <w:r w:rsidRPr="001D7B98">
        <w:rPr>
          <w:sz w:val="24"/>
          <w:szCs w:val="24"/>
        </w:rPr>
        <w:t>*Joint senior authorship</w:t>
      </w:r>
    </w:p>
    <w:p w14:paraId="52D0DA62" w14:textId="77777777" w:rsidR="00792157" w:rsidRPr="001D7B98" w:rsidRDefault="00792157" w:rsidP="00792157">
      <w:pPr>
        <w:spacing w:line="360" w:lineRule="auto"/>
        <w:rPr>
          <w:sz w:val="24"/>
          <w:szCs w:val="24"/>
        </w:rPr>
      </w:pPr>
    </w:p>
    <w:p w14:paraId="3156CA34" w14:textId="77777777" w:rsidR="00792157" w:rsidRPr="001D7B98" w:rsidRDefault="00792157" w:rsidP="00792157">
      <w:pPr>
        <w:numPr>
          <w:ilvl w:val="0"/>
          <w:numId w:val="34"/>
        </w:numPr>
        <w:spacing w:before="240"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Fundació Institut Universitari per a la recerca a l'Atenció Primària de Salut Jordi Gol i Gurina (IDIAPJGol), Barcelona, Spain.</w:t>
      </w:r>
    </w:p>
    <w:p w14:paraId="6997F63E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Universitat Autònoma de Barcelona, Spain</w:t>
      </w:r>
    </w:p>
    <w:p w14:paraId="05CEA210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Janssen Research and Development, Titusville, NJ USA</w:t>
      </w:r>
    </w:p>
    <w:p w14:paraId="632BE4C0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Medical Informatics, Erasmus University Medical Center, Rotterdam, The Netherlands</w:t>
      </w:r>
    </w:p>
    <w:p w14:paraId="25F388A5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NDORMS, University of Oxford, Botnar Research Centre, Windmill Road, Oxford, OX3 7LD, UK</w:t>
      </w:r>
    </w:p>
    <w:p w14:paraId="0ACDF531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College of Medicine and Health, University of Exeter, St Luke’s Campus, Heavitree Road, Exeter, EX1 2LU, UK.</w:t>
      </w:r>
    </w:p>
    <w:p w14:paraId="1A4404B6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Faculty of Medicine, Islamic University of Gaza, Palestine</w:t>
      </w:r>
    </w:p>
    <w:p w14:paraId="3E757E87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lastRenderedPageBreak/>
        <w:t>Massachusetts General Hospital, Harvard Medical School, USA</w:t>
      </w:r>
    </w:p>
    <w:p w14:paraId="3C83D4AA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Medication Safety Research Chair, King Saud University</w:t>
      </w:r>
    </w:p>
    <w:p w14:paraId="28824C82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Nuffield Department of Clinical Neurosciences, University of Oxford, Oxford, OX3 9DU, UK</w:t>
      </w:r>
    </w:p>
    <w:p w14:paraId="29BDED65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ata Science to Patient Value Program, Department of Medicine, University of Colorado Anschutz Medical Campus</w:t>
      </w:r>
    </w:p>
    <w:p w14:paraId="7649112E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Real-World Evidence, Trial Form Support, Barcelona, Spain</w:t>
      </w:r>
    </w:p>
    <w:p w14:paraId="6C251B94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Data Science, Dana-Farber Cancer Institute, Boston MA, USA</w:t>
      </w:r>
    </w:p>
    <w:p w14:paraId="669FDEFF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Biostatistics, Harvard TH Chan School of Public Health, Boston MA, USA</w:t>
      </w:r>
    </w:p>
    <w:p w14:paraId="1E3ABB93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Faculty of Pharmacy, Cairo University, Cairo, Egypt</w:t>
      </w:r>
    </w:p>
    <w:p w14:paraId="4E3AAF33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VA Informatics and Computing Infrastructure, VA Salt Lake City Health Care System, Salt Lake City, UT, USA</w:t>
      </w:r>
    </w:p>
    <w:p w14:paraId="3C60053B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Internal Medicine, University of Utah School of Medicine, Salt Lake City, UT, USA</w:t>
      </w:r>
    </w:p>
    <w:p w14:paraId="4AB569C5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Biomedical Informatics, Columbia University, New York, NY, US</w:t>
      </w:r>
    </w:p>
    <w:p w14:paraId="2CA79365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New York-Presbyterian Hospital, 622 W 168 St, PH20 New York, NY 10032 USA</w:t>
      </w:r>
    </w:p>
    <w:p w14:paraId="33CE4197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 xml:space="preserve"> Department of Epidemiology, Johns Hopkins School of Public, Baltimore MD, USA</w:t>
      </w:r>
    </w:p>
    <w:p w14:paraId="0AB704AB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Pharmacoepidemiology, Regeneron Pharmaceuticals, NY, US</w:t>
      </w:r>
    </w:p>
    <w:p w14:paraId="2A3ABA30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igital Health China Technologies Co., LTD, Beijing, China</w:t>
      </w:r>
    </w:p>
    <w:p w14:paraId="2A058168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Associate Director, Epidemiology, Janssen Research and Development, LLC.</w:t>
      </w:r>
    </w:p>
    <w:p w14:paraId="30422E93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Centre for Statistics in Medicine, NDORMS, University of Oxford, OX3 7LD, UK</w:t>
      </w:r>
    </w:p>
    <w:p w14:paraId="7601954A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Biomedical Sciences, Ajou University Graduate School of Medicine, Suwon, Gyeonggi-do, Republic of Korea</w:t>
      </w:r>
    </w:p>
    <w:p w14:paraId="35C93A8F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School of Public Health and Community Medicine, UNSW Sydney</w:t>
      </w:r>
    </w:p>
    <w:p w14:paraId="03D85166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  <w:highlight w:val="white"/>
        </w:rPr>
        <w:t>School of Medical Sciences, University of Manchester, UK</w:t>
      </w:r>
    </w:p>
    <w:p w14:paraId="1CB77A8B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Tennessee Valley Healthcare System, Veterans Affairs Medical Center, Nashville, TN, USA</w:t>
      </w:r>
    </w:p>
    <w:p w14:paraId="45E4DAB9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Biomedical Informatics, Vanderbilt University Medical Center, Nashville, TN, USA</w:t>
      </w:r>
    </w:p>
    <w:p w14:paraId="77A7B5D5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lastRenderedPageBreak/>
        <w:t>Division of Population Health and Genomics, University of Dundee, UK</w:t>
      </w:r>
    </w:p>
    <w:p w14:paraId="77F7A948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University of Southern Denmark</w:t>
      </w:r>
    </w:p>
    <w:p w14:paraId="73262790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School of Public Health and Community Medicine, Institute of Medicine, Sahlgrenska Academy, University of Gothenburg, Gothenburg, Sweden</w:t>
      </w:r>
    </w:p>
    <w:p w14:paraId="19C8BB9F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epartment of Medicine, School of Medicine, Stanford University, Redwood City, CA USA</w:t>
      </w:r>
    </w:p>
    <w:p w14:paraId="44D2836D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Real World Solutions, IQVIA, Cambridge, MA USA</w:t>
      </w:r>
    </w:p>
    <w:p w14:paraId="5B08BD12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Division of Cancer Control and Population Sciences, National Cancer Institute, Rockville, MD</w:t>
      </w:r>
    </w:p>
    <w:p w14:paraId="794A3886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Section of Cancer Surveillance, International Agency for Research  on Cancer , 150 Cours Albert Thomas, 69008 Lyon, France</w:t>
      </w:r>
    </w:p>
    <w:p w14:paraId="2F67567B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College of Engineering, The University of Arizona, Tucson, Arizona, USA</w:t>
      </w:r>
    </w:p>
    <w:p w14:paraId="2A6D7272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Fielding School of Public Health, University of California, Los Angeles</w:t>
      </w:r>
    </w:p>
    <w:p w14:paraId="43CC3703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Fondazione IRCSS Istituto Nazionale dei Tumori, Milan – Italy</w:t>
      </w:r>
    </w:p>
    <w:p w14:paraId="0C673F64" w14:textId="77777777" w:rsidR="00792157" w:rsidRPr="001D7B98" w:rsidRDefault="00792157" w:rsidP="00792157">
      <w:pPr>
        <w:numPr>
          <w:ilvl w:val="0"/>
          <w:numId w:val="34"/>
        </w:numPr>
        <w:spacing w:after="8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School of Population Medicine and Public Health, Peking Union Medical College, Chinese Academy of Medical Sciences</w:t>
      </w:r>
    </w:p>
    <w:p w14:paraId="6FF795E0" w14:textId="77777777" w:rsidR="00792157" w:rsidRPr="001D7B98" w:rsidRDefault="00792157" w:rsidP="00792157">
      <w:pPr>
        <w:numPr>
          <w:ilvl w:val="0"/>
          <w:numId w:val="34"/>
        </w:numPr>
        <w:spacing w:after="240" w:line="360" w:lineRule="auto"/>
        <w:ind w:left="283"/>
        <w:rPr>
          <w:sz w:val="24"/>
          <w:szCs w:val="24"/>
        </w:rPr>
      </w:pPr>
      <w:r w:rsidRPr="001D7B98">
        <w:rPr>
          <w:sz w:val="24"/>
          <w:szCs w:val="24"/>
        </w:rPr>
        <w:t>School of Population Health and Global Health, The University of Melbourne</w:t>
      </w:r>
    </w:p>
    <w:p w14:paraId="083D9536" w14:textId="77777777" w:rsidR="00792157" w:rsidRPr="001D7B98" w:rsidRDefault="00792157" w:rsidP="00792157">
      <w:pPr>
        <w:spacing w:line="360" w:lineRule="auto"/>
        <w:rPr>
          <w:sz w:val="24"/>
          <w:szCs w:val="24"/>
        </w:rPr>
      </w:pPr>
    </w:p>
    <w:p w14:paraId="3D91DC35" w14:textId="77777777" w:rsidR="00792157" w:rsidRPr="001D7B98" w:rsidRDefault="00792157" w:rsidP="00792157">
      <w:pPr>
        <w:spacing w:line="360" w:lineRule="auto"/>
        <w:rPr>
          <w:b/>
          <w:sz w:val="24"/>
          <w:szCs w:val="24"/>
        </w:rPr>
      </w:pPr>
      <w:r w:rsidRPr="001D7B98">
        <w:rPr>
          <w:b/>
          <w:sz w:val="24"/>
          <w:szCs w:val="24"/>
        </w:rPr>
        <w:t>Corresponding author</w:t>
      </w:r>
    </w:p>
    <w:p w14:paraId="1FB9C1CF" w14:textId="77777777" w:rsidR="00792157" w:rsidRPr="001D7B98" w:rsidRDefault="00792157" w:rsidP="00792157">
      <w:pPr>
        <w:spacing w:line="360" w:lineRule="auto"/>
        <w:rPr>
          <w:sz w:val="24"/>
          <w:szCs w:val="24"/>
        </w:rPr>
      </w:pPr>
      <w:r w:rsidRPr="001D7B98">
        <w:rPr>
          <w:sz w:val="24"/>
          <w:szCs w:val="24"/>
        </w:rPr>
        <w:t>Talita Duarte-Salles</w:t>
      </w:r>
    </w:p>
    <w:p w14:paraId="344CF2E6" w14:textId="77777777" w:rsidR="00792157" w:rsidRPr="001D7B98" w:rsidRDefault="00792157" w:rsidP="00792157">
      <w:pPr>
        <w:spacing w:line="360" w:lineRule="auto"/>
        <w:rPr>
          <w:sz w:val="24"/>
          <w:szCs w:val="24"/>
          <w:highlight w:val="white"/>
        </w:rPr>
      </w:pPr>
      <w:r w:rsidRPr="001D7B98">
        <w:rPr>
          <w:sz w:val="24"/>
          <w:szCs w:val="24"/>
          <w:highlight w:val="white"/>
        </w:rPr>
        <w:t>Fundació Institut Universitari per a la recerca a l'Atenció Primària de Salut Jordi Gol i Gurina (IDIAPJGol)</w:t>
      </w:r>
    </w:p>
    <w:p w14:paraId="070F2D16" w14:textId="77777777" w:rsidR="00792157" w:rsidRPr="001D7B98" w:rsidRDefault="00792157" w:rsidP="00792157">
      <w:pPr>
        <w:spacing w:line="360" w:lineRule="auto"/>
        <w:rPr>
          <w:sz w:val="24"/>
          <w:szCs w:val="24"/>
          <w:highlight w:val="white"/>
        </w:rPr>
      </w:pPr>
      <w:r w:rsidRPr="001D7B98">
        <w:rPr>
          <w:sz w:val="24"/>
          <w:szCs w:val="24"/>
          <w:highlight w:val="white"/>
        </w:rPr>
        <w:t>Gran Via Corts Catalanes, 587 àtic</w:t>
      </w:r>
    </w:p>
    <w:p w14:paraId="6C415C10" w14:textId="77777777" w:rsidR="00792157" w:rsidRPr="001D7B98" w:rsidRDefault="00792157" w:rsidP="00792157">
      <w:pPr>
        <w:spacing w:line="360" w:lineRule="auto"/>
        <w:rPr>
          <w:sz w:val="24"/>
          <w:szCs w:val="24"/>
          <w:highlight w:val="white"/>
        </w:rPr>
      </w:pPr>
      <w:r w:rsidRPr="001D7B98">
        <w:rPr>
          <w:sz w:val="24"/>
          <w:szCs w:val="24"/>
          <w:highlight w:val="white"/>
        </w:rPr>
        <w:t>08007 Barcelona - Spain</w:t>
      </w:r>
    </w:p>
    <w:p w14:paraId="2275BF0F" w14:textId="77777777" w:rsidR="00792157" w:rsidRPr="001D7B98" w:rsidRDefault="00792157" w:rsidP="00792157">
      <w:pPr>
        <w:spacing w:line="360" w:lineRule="auto"/>
        <w:rPr>
          <w:sz w:val="24"/>
          <w:szCs w:val="24"/>
        </w:rPr>
      </w:pPr>
      <w:r w:rsidRPr="001D7B98">
        <w:rPr>
          <w:sz w:val="24"/>
          <w:szCs w:val="24"/>
        </w:rPr>
        <w:t>Tel: +34935824342</w:t>
      </w:r>
    </w:p>
    <w:p w14:paraId="1A2F75FF" w14:textId="77777777" w:rsidR="00792157" w:rsidRPr="001D7B98" w:rsidRDefault="00792157" w:rsidP="00792157">
      <w:pPr>
        <w:spacing w:line="360" w:lineRule="auto"/>
        <w:rPr>
          <w:color w:val="1155CC"/>
          <w:sz w:val="24"/>
          <w:szCs w:val="24"/>
        </w:rPr>
      </w:pPr>
      <w:r w:rsidRPr="001D7B98">
        <w:rPr>
          <w:sz w:val="24"/>
          <w:szCs w:val="24"/>
        </w:rPr>
        <w:t xml:space="preserve">Email: </w:t>
      </w:r>
      <w:hyperlink r:id="rId8">
        <w:r w:rsidRPr="001D7B98">
          <w:rPr>
            <w:color w:val="1155CC"/>
            <w:sz w:val="24"/>
            <w:szCs w:val="24"/>
            <w:u w:val="single"/>
          </w:rPr>
          <w:t>tduarte@idiapjgol.org</w:t>
        </w:r>
      </w:hyperlink>
    </w:p>
    <w:p w14:paraId="29CE7F6B" w14:textId="77777777" w:rsidR="00792157" w:rsidRPr="001D7B98" w:rsidRDefault="00792157" w:rsidP="00792157">
      <w:pPr>
        <w:spacing w:line="360" w:lineRule="auto"/>
        <w:rPr>
          <w:color w:val="1155CC"/>
          <w:sz w:val="24"/>
          <w:szCs w:val="24"/>
        </w:rPr>
      </w:pPr>
    </w:p>
    <w:p w14:paraId="1CA8D876" w14:textId="77777777" w:rsidR="00114B8D" w:rsidRDefault="00114B8D">
      <w:pPr>
        <w:tabs>
          <w:tab w:val="right" w:pos="14003"/>
        </w:tabs>
        <w:spacing w:before="80" w:after="200" w:line="240" w:lineRule="auto"/>
        <w:rPr>
          <w:b/>
          <w:sz w:val="32"/>
          <w:szCs w:val="32"/>
        </w:rPr>
      </w:pPr>
    </w:p>
    <w:p w14:paraId="1484EAC1" w14:textId="77777777" w:rsidR="00114B8D" w:rsidRDefault="00114B8D">
      <w:pPr>
        <w:tabs>
          <w:tab w:val="right" w:pos="14003"/>
        </w:tabs>
        <w:spacing w:before="80" w:after="200" w:line="240" w:lineRule="auto"/>
        <w:rPr>
          <w:b/>
          <w:sz w:val="32"/>
          <w:szCs w:val="32"/>
        </w:rPr>
      </w:pPr>
    </w:p>
    <w:p w14:paraId="4A2EB751" w14:textId="77777777" w:rsidR="00114B8D" w:rsidRDefault="00114B8D">
      <w:pPr>
        <w:tabs>
          <w:tab w:val="right" w:pos="14003"/>
        </w:tabs>
        <w:spacing w:before="80" w:after="200" w:line="240" w:lineRule="auto"/>
        <w:rPr>
          <w:b/>
          <w:sz w:val="32"/>
          <w:szCs w:val="32"/>
        </w:rPr>
      </w:pPr>
    </w:p>
    <w:p w14:paraId="6747557D" w14:textId="77777777" w:rsidR="00882182" w:rsidRDefault="00882182">
      <w:pPr>
        <w:tabs>
          <w:tab w:val="right" w:pos="14003"/>
        </w:tabs>
        <w:spacing w:before="80" w:after="200" w:line="240" w:lineRule="auto"/>
        <w:rPr>
          <w:b/>
          <w:sz w:val="24"/>
          <w:szCs w:val="24"/>
        </w:rPr>
      </w:pPr>
    </w:p>
    <w:p w14:paraId="36A77859" w14:textId="77777777" w:rsidR="00882182" w:rsidRDefault="00AB18A4">
      <w:pPr>
        <w:tabs>
          <w:tab w:val="right" w:pos="14003"/>
        </w:tabs>
        <w:spacing w:before="80" w:after="20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14:paraId="5219C4FC" w14:textId="77777777" w:rsidR="00114B8D" w:rsidRDefault="00114B8D">
      <w:pPr>
        <w:tabs>
          <w:tab w:val="right" w:pos="14003"/>
        </w:tabs>
        <w:spacing w:before="80" w:after="200" w:line="360" w:lineRule="auto"/>
        <w:rPr>
          <w:sz w:val="24"/>
          <w:szCs w:val="24"/>
        </w:rPr>
      </w:pPr>
    </w:p>
    <w:sdt>
      <w:sdtPr>
        <w:id w:val="600993489"/>
        <w:docPartObj>
          <w:docPartGallery w:val="Table of Contents"/>
          <w:docPartUnique/>
        </w:docPartObj>
      </w:sdtPr>
      <w:sdtEndPr/>
      <w:sdtContent>
        <w:p w14:paraId="25AE4A1E" w14:textId="77777777" w:rsidR="00114B8D" w:rsidRPr="00114B8D" w:rsidRDefault="00AB18A4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r w:rsidRPr="00114B8D">
            <w:rPr>
              <w:sz w:val="20"/>
              <w:szCs w:val="20"/>
            </w:rPr>
            <w:fldChar w:fldCharType="begin"/>
          </w:r>
          <w:r w:rsidRPr="00114B8D">
            <w:rPr>
              <w:sz w:val="20"/>
              <w:szCs w:val="20"/>
            </w:rPr>
            <w:instrText xml:space="preserve"> TOC \h \u \z </w:instrText>
          </w:r>
          <w:r w:rsidRPr="00114B8D">
            <w:rPr>
              <w:sz w:val="20"/>
              <w:szCs w:val="20"/>
            </w:rPr>
            <w:fldChar w:fldCharType="separate"/>
          </w:r>
          <w:hyperlink w:anchor="_Toc58923174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Figure A1. Selection process for inclusion in this study of databases contributing to CHARYBDIS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74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4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A5E1FC4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75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1. Description of the databases from CHARYBDIS included in this study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75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1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7F564E3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76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2. Definitions and codes used to identify patients with COVID-19 and seasonal influenza; patients with a history of cancer and comorbidities at baseline and 30-day outcomes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76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2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C2C4BA2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77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3. SNOMED codes used to identify cancer types by anatomical location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77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8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5E405E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78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4. Lifetime cancer prevalence, by study cohort and database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78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10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CD85108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79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5. Proportion of demographics, comorbidities and outcomes among patients with a history of cancer diagnosed and hospitalized with COVID-19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79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11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A9758C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80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Figure A2. Age distribution among patients with a history of cancer diagnosed and hospitalized with COVID-19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80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17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D0F6D4C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81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 xml:space="preserve">Appendix Table A6. Proportion and rank of cancer types among patients with a history of cancer </w:t>
            </w:r>
            <w:r w:rsidR="00114B8D" w:rsidRPr="00114B8D">
              <w:rPr>
                <w:rStyle w:val="Hipervnculo"/>
                <w:i/>
                <w:noProof/>
                <w:sz w:val="20"/>
                <w:szCs w:val="20"/>
              </w:rPr>
              <w:t>diagnosed</w:t>
            </w:r>
            <w:r w:rsidR="00114B8D" w:rsidRPr="00114B8D">
              <w:rPr>
                <w:rStyle w:val="Hipervnculo"/>
                <w:noProof/>
                <w:sz w:val="20"/>
                <w:szCs w:val="20"/>
              </w:rPr>
              <w:t xml:space="preserve"> and </w:t>
            </w:r>
            <w:r w:rsidR="00114B8D" w:rsidRPr="00114B8D">
              <w:rPr>
                <w:rStyle w:val="Hipervnculo"/>
                <w:i/>
                <w:noProof/>
                <w:sz w:val="20"/>
                <w:szCs w:val="20"/>
              </w:rPr>
              <w:t>hospitalized</w:t>
            </w:r>
            <w:r w:rsidR="00114B8D" w:rsidRPr="00114B8D">
              <w:rPr>
                <w:rStyle w:val="Hipervnculo"/>
                <w:noProof/>
                <w:sz w:val="20"/>
                <w:szCs w:val="20"/>
              </w:rPr>
              <w:t xml:space="preserve"> with COVID-19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81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18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3E0FCF7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82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 xml:space="preserve">Appendix Figure A3. Standardized mean differences of cancer types between patients with a history of cancer </w:t>
            </w:r>
            <w:r w:rsidR="00114B8D" w:rsidRPr="00114B8D">
              <w:rPr>
                <w:rStyle w:val="Hipervnculo"/>
                <w:i/>
                <w:noProof/>
                <w:sz w:val="20"/>
                <w:szCs w:val="20"/>
              </w:rPr>
              <w:t>diagnosed</w:t>
            </w:r>
            <w:r w:rsidR="00114B8D" w:rsidRPr="00114B8D">
              <w:rPr>
                <w:rStyle w:val="Hipervnculo"/>
                <w:noProof/>
                <w:sz w:val="20"/>
                <w:szCs w:val="20"/>
              </w:rPr>
              <w:t xml:space="preserve"> and </w:t>
            </w:r>
            <w:r w:rsidR="00114B8D" w:rsidRPr="00114B8D">
              <w:rPr>
                <w:rStyle w:val="Hipervnculo"/>
                <w:i/>
                <w:noProof/>
                <w:sz w:val="20"/>
                <w:szCs w:val="20"/>
              </w:rPr>
              <w:t>hospitalized</w:t>
            </w:r>
            <w:r w:rsidR="00114B8D" w:rsidRPr="00114B8D">
              <w:rPr>
                <w:rStyle w:val="Hipervnculo"/>
                <w:noProof/>
                <w:sz w:val="20"/>
                <w:szCs w:val="20"/>
              </w:rPr>
              <w:t xml:space="preserve"> with COVID-19.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82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21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955490C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83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7. Top 10 cancer types among patients with a history of cancer hospitalized with seasonal influenza (2017-2018)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83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22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E04FD8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84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Figure A4. Standardized mean differences of cancer tybes between patients with a history of cancer hospitalized with COVID-19 and with seasonal influenza (2017-2018).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84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23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363B5F5" w14:textId="77777777" w:rsidR="00114B8D" w:rsidRPr="00114B8D" w:rsidRDefault="00DF5CCE">
          <w:pPr>
            <w:pStyle w:val="TDC4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0"/>
              <w:szCs w:val="20"/>
              <w:lang w:val="es-ES" w:eastAsia="es-ES"/>
            </w:rPr>
          </w:pPr>
          <w:hyperlink w:anchor="_Toc58923185" w:history="1">
            <w:r w:rsidR="00114B8D" w:rsidRPr="00114B8D">
              <w:rPr>
                <w:rStyle w:val="Hipervnculo"/>
                <w:noProof/>
                <w:sz w:val="20"/>
                <w:szCs w:val="20"/>
              </w:rPr>
              <w:t>Appendix Table A8. Demographics, comorbidities and outcomes among patients with a history of cancer hospitalized with seasonal influenza 2017-2018</w:t>
            </w:r>
            <w:r w:rsidR="00114B8D" w:rsidRPr="00114B8D">
              <w:rPr>
                <w:noProof/>
                <w:webHidden/>
                <w:sz w:val="20"/>
                <w:szCs w:val="20"/>
              </w:rPr>
              <w:tab/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begin"/>
            </w:r>
            <w:r w:rsidR="00114B8D" w:rsidRPr="00114B8D">
              <w:rPr>
                <w:noProof/>
                <w:webHidden/>
                <w:sz w:val="20"/>
                <w:szCs w:val="20"/>
              </w:rPr>
              <w:instrText xml:space="preserve"> PAGEREF _Toc58923185 \h </w:instrText>
            </w:r>
            <w:r w:rsidR="00114B8D" w:rsidRPr="00114B8D">
              <w:rPr>
                <w:noProof/>
                <w:webHidden/>
                <w:sz w:val="20"/>
                <w:szCs w:val="20"/>
              </w:rPr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14B8D" w:rsidRPr="00114B8D">
              <w:rPr>
                <w:noProof/>
                <w:webHidden/>
                <w:sz w:val="20"/>
                <w:szCs w:val="20"/>
              </w:rPr>
              <w:t>24</w:t>
            </w:r>
            <w:r w:rsidR="00114B8D" w:rsidRPr="00114B8D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1905296" w14:textId="77777777" w:rsidR="00882182" w:rsidRDefault="00AB18A4">
          <w:pPr>
            <w:tabs>
              <w:tab w:val="right" w:pos="13957"/>
            </w:tabs>
            <w:spacing w:before="200" w:after="80"/>
            <w:rPr>
              <w:color w:val="000000"/>
              <w:sz w:val="20"/>
              <w:szCs w:val="20"/>
            </w:rPr>
          </w:pPr>
          <w:r w:rsidRPr="00114B8D">
            <w:rPr>
              <w:sz w:val="20"/>
              <w:szCs w:val="20"/>
            </w:rPr>
            <w:fldChar w:fldCharType="end"/>
          </w:r>
        </w:p>
      </w:sdtContent>
    </w:sdt>
    <w:p w14:paraId="48BD2B4B" w14:textId="77777777" w:rsidR="00882182" w:rsidRDefault="00882182">
      <w:pPr>
        <w:rPr>
          <w:sz w:val="20"/>
          <w:szCs w:val="20"/>
        </w:rPr>
      </w:pPr>
    </w:p>
    <w:p w14:paraId="1C32BE2E" w14:textId="77777777" w:rsidR="00882182" w:rsidRDefault="00882182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61B6ADB2" w14:textId="77777777" w:rsidR="00882182" w:rsidRDefault="00882182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41F5324C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76976413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28E71E45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45811029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0355DF99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69214F46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106F96E0" w14:textId="77777777" w:rsidR="00114B8D" w:rsidRDefault="00114B8D">
      <w:pPr>
        <w:tabs>
          <w:tab w:val="right" w:pos="14003"/>
        </w:tabs>
        <w:spacing w:before="80" w:after="200" w:line="240" w:lineRule="auto"/>
        <w:rPr>
          <w:sz w:val="20"/>
          <w:szCs w:val="20"/>
        </w:rPr>
      </w:pPr>
    </w:p>
    <w:p w14:paraId="01BFCFEF" w14:textId="77777777" w:rsidR="00882182" w:rsidRDefault="00882182">
      <w:pPr>
        <w:pStyle w:val="Ttulo4"/>
        <w:rPr>
          <w:b w:val="0"/>
        </w:rPr>
      </w:pPr>
      <w:bookmarkStart w:id="1" w:name="_11nrn54c2ntr" w:colFirst="0" w:colLast="0"/>
      <w:bookmarkEnd w:id="1"/>
    </w:p>
    <w:p w14:paraId="11C679FE" w14:textId="77777777" w:rsidR="00114B8D" w:rsidRPr="00114B8D" w:rsidRDefault="00114B8D" w:rsidP="00114B8D"/>
    <w:p w14:paraId="3698AC83" w14:textId="5045051D" w:rsidR="00882182" w:rsidRDefault="00915136">
      <w:pPr>
        <w:pStyle w:val="Ttulo4"/>
      </w:pPr>
      <w:bookmarkStart w:id="2" w:name="_Toc58923174"/>
      <w:r>
        <w:rPr>
          <w:color w:val="000000"/>
        </w:rPr>
        <w:lastRenderedPageBreak/>
        <w:t xml:space="preserve">Appendix </w:t>
      </w:r>
      <w:r w:rsidR="00AB18A4">
        <w:rPr>
          <w:color w:val="000000"/>
        </w:rPr>
        <w:t>Figure A1. Selection process for inclusion in this study of databases contributing to CHARYBDIS</w:t>
      </w:r>
      <w:bookmarkEnd w:id="2"/>
    </w:p>
    <w:p w14:paraId="1A1EE946" w14:textId="5BB0D6FC" w:rsidR="00882182" w:rsidRDefault="00882182"/>
    <w:p w14:paraId="2EE7D814" w14:textId="66F48230" w:rsidR="00882182" w:rsidRDefault="006A1666">
      <w:r>
        <w:rPr>
          <w:noProof/>
          <w:lang w:val="es-ES" w:eastAsia="es-ES"/>
        </w:rPr>
        <w:drawing>
          <wp:anchor distT="0" distB="0" distL="114300" distR="114300" simplePos="0" relativeHeight="251660288" behindDoc="1" locked="0" layoutInCell="1" allowOverlap="1" wp14:anchorId="5FE176D1" wp14:editId="0C307BD5">
            <wp:simplePos x="0" y="0"/>
            <wp:positionH relativeFrom="column">
              <wp:posOffset>120555</wp:posOffset>
            </wp:positionH>
            <wp:positionV relativeFrom="paragraph">
              <wp:posOffset>57030</wp:posOffset>
            </wp:positionV>
            <wp:extent cx="4967605" cy="6624320"/>
            <wp:effectExtent l="0" t="0" r="4445" b="5080"/>
            <wp:wrapTight wrapText="bothSides">
              <wp:wrapPolygon edited="0">
                <wp:start x="0" y="0"/>
                <wp:lineTo x="0" y="21554"/>
                <wp:lineTo x="21536" y="21554"/>
                <wp:lineTo x="21536" y="0"/>
                <wp:lineTo x="0" y="0"/>
              </wp:wrapPolygon>
            </wp:wrapTight>
            <wp:docPr id="6" name="Picture 6" descr="C:\Users\Elena\AppData\Local\Microsoft\Windows\INetCache\Content.Word\flowchart_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ena\AppData\Local\Microsoft\Windows\INetCache\Content.Word\flowchart_cancer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05" cy="662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3B5E34" w14:textId="52E2EEEB" w:rsidR="006A1666" w:rsidRDefault="006A1666"/>
    <w:p w14:paraId="0F595335" w14:textId="6014E967" w:rsidR="00882182" w:rsidRDefault="00882182"/>
    <w:p w14:paraId="70D9C6DB" w14:textId="77777777" w:rsidR="00882182" w:rsidRDefault="00882182"/>
    <w:p w14:paraId="6DAEBF02" w14:textId="77777777" w:rsidR="00882182" w:rsidRDefault="00882182"/>
    <w:p w14:paraId="63E2AEE1" w14:textId="77777777" w:rsidR="00882182" w:rsidRDefault="00882182"/>
    <w:p w14:paraId="0A5BD106" w14:textId="77777777" w:rsidR="00882182" w:rsidRDefault="00882182"/>
    <w:p w14:paraId="7F6E7A24" w14:textId="77777777" w:rsidR="00882182" w:rsidRDefault="00882182"/>
    <w:p w14:paraId="4C50A24D" w14:textId="77777777" w:rsidR="00882182" w:rsidRDefault="00882182"/>
    <w:p w14:paraId="4C6F3B1D" w14:textId="6996E1C9" w:rsidR="00882182" w:rsidRDefault="00882182"/>
    <w:p w14:paraId="623BAAE3" w14:textId="77777777" w:rsidR="00882182" w:rsidRDefault="00882182"/>
    <w:p w14:paraId="2617C120" w14:textId="77777777" w:rsidR="00882182" w:rsidRDefault="00882182"/>
    <w:p w14:paraId="7858A95C" w14:textId="77777777" w:rsidR="00882182" w:rsidRDefault="00882182"/>
    <w:p w14:paraId="7C662C39" w14:textId="77777777" w:rsidR="00882182" w:rsidRDefault="00882182"/>
    <w:p w14:paraId="76BB8602" w14:textId="77777777" w:rsidR="00882182" w:rsidRDefault="00882182"/>
    <w:p w14:paraId="1310EBF2" w14:textId="77777777" w:rsidR="00882182" w:rsidRDefault="00882182"/>
    <w:p w14:paraId="0B386814" w14:textId="77777777" w:rsidR="00882182" w:rsidRDefault="00882182"/>
    <w:p w14:paraId="0DFD6D7C" w14:textId="77777777" w:rsidR="00882182" w:rsidRDefault="00882182"/>
    <w:p w14:paraId="4E5DD396" w14:textId="77777777" w:rsidR="00882182" w:rsidRDefault="00882182"/>
    <w:p w14:paraId="008AFB69" w14:textId="77777777" w:rsidR="00882182" w:rsidRDefault="00882182"/>
    <w:p w14:paraId="6EDB9D6B" w14:textId="77777777" w:rsidR="00882182" w:rsidRDefault="00882182"/>
    <w:p w14:paraId="7A330D80" w14:textId="77777777" w:rsidR="00882182" w:rsidRDefault="00882182"/>
    <w:p w14:paraId="1399E801" w14:textId="77777777" w:rsidR="00882182" w:rsidRDefault="00882182"/>
    <w:p w14:paraId="126635A0" w14:textId="77777777" w:rsidR="00882182" w:rsidRDefault="00882182"/>
    <w:p w14:paraId="7623E4A2" w14:textId="77777777" w:rsidR="00882182" w:rsidRDefault="00882182"/>
    <w:p w14:paraId="5A070CD1" w14:textId="77777777" w:rsidR="005B37D8" w:rsidRDefault="005B37D8"/>
    <w:p w14:paraId="5B839267" w14:textId="77777777" w:rsidR="005B37D8" w:rsidRDefault="005B37D8"/>
    <w:p w14:paraId="61946982" w14:textId="77777777" w:rsidR="005B37D8" w:rsidRDefault="005B37D8"/>
    <w:p w14:paraId="15A0963E" w14:textId="77777777" w:rsidR="005B37D8" w:rsidRDefault="005B37D8"/>
    <w:p w14:paraId="4CB07F38" w14:textId="77777777" w:rsidR="005B37D8" w:rsidRDefault="005B37D8"/>
    <w:p w14:paraId="0B63A2E6" w14:textId="77777777" w:rsidR="00114B8D" w:rsidRDefault="00114B8D"/>
    <w:p w14:paraId="086D0436" w14:textId="77777777" w:rsidR="00114B8D" w:rsidRDefault="00114B8D"/>
    <w:p w14:paraId="59473700" w14:textId="77777777" w:rsidR="00114B8D" w:rsidRDefault="00114B8D"/>
    <w:p w14:paraId="1C15DB5C" w14:textId="77777777" w:rsidR="00114B8D" w:rsidRDefault="00114B8D"/>
    <w:p w14:paraId="0D8D2288" w14:textId="77777777" w:rsidR="00114B8D" w:rsidRDefault="00114B8D"/>
    <w:p w14:paraId="7A72612B" w14:textId="77777777" w:rsidR="00114B8D" w:rsidRDefault="00114B8D"/>
    <w:p w14:paraId="11069D71" w14:textId="77777777" w:rsidR="00114B8D" w:rsidRDefault="00114B8D"/>
    <w:p w14:paraId="45D2C467" w14:textId="77777777" w:rsidR="00114B8D" w:rsidRDefault="00114B8D"/>
    <w:p w14:paraId="41C580C7" w14:textId="77777777" w:rsidR="00114B8D" w:rsidRDefault="00114B8D"/>
    <w:p w14:paraId="50EA3892" w14:textId="77777777" w:rsidR="00114B8D" w:rsidRDefault="00114B8D"/>
    <w:p w14:paraId="4489108E" w14:textId="77777777" w:rsidR="00114B8D" w:rsidRDefault="00114B8D"/>
    <w:p w14:paraId="594CF76B" w14:textId="77777777" w:rsidR="00114B8D" w:rsidRDefault="00114B8D"/>
    <w:p w14:paraId="78BCA9EC" w14:textId="77777777" w:rsidR="00114B8D" w:rsidRDefault="00114B8D"/>
    <w:p w14:paraId="78CFABB5" w14:textId="77777777" w:rsidR="00114B8D" w:rsidRDefault="00114B8D"/>
    <w:p w14:paraId="51FB2B06" w14:textId="77777777" w:rsidR="00114B8D" w:rsidRDefault="00114B8D"/>
    <w:p w14:paraId="2A0D781D" w14:textId="77777777" w:rsidR="005B37D8" w:rsidRDefault="005B37D8"/>
    <w:p w14:paraId="61C5B22C" w14:textId="77777777" w:rsidR="005B37D8" w:rsidRDefault="005B37D8"/>
    <w:p w14:paraId="78512051" w14:textId="77777777" w:rsidR="005B37D8" w:rsidRDefault="005B37D8"/>
    <w:p w14:paraId="5B51B790" w14:textId="77777777" w:rsidR="005B37D8" w:rsidRDefault="005B37D8"/>
    <w:p w14:paraId="68FBFE21" w14:textId="77777777" w:rsidR="005B37D8" w:rsidRDefault="005B37D8"/>
    <w:p w14:paraId="26512AA1" w14:textId="77777777" w:rsidR="00882182" w:rsidRDefault="00882182"/>
    <w:p w14:paraId="12DD38E2" w14:textId="77777777" w:rsidR="00882182" w:rsidRDefault="00AB18A4">
      <w:r>
        <w:t>Abbreviations: CHARYBDIS: Characterizing Health Associated Risks and Your Baseline Disease In SARS-COV-2; CU-AMC-HDC: Colorado University Anschutz Medical Campus Health Data Compass; CUIMC:Columbia University Irving Medical Center  ; DCMC: Daegu Catholic University Medical Center; NFHCRD: Nanfang Hospital COVID-19 Research Database; Optum-EHR: Optum® de-identified COVID-19 Electronic Health Record Dataset; STARR-OMOP: Stanford Medicine Research Data Repository; TRDW: Tufts Research Data Warehouse; UWM-CRD: UW Medicine COVID Research Dataset; VA-OMOP: Veterans Affairs; CPRD: Clinical Practice Research Datalink; IQVIA-LPDFrance: IQVIA-Longitudinal Patient Data France; IQVIA-LPDItaly: IQVIA-Longitudinal Patient Data Italy; IPCI: Integrated Primary Care Information; SIDIAP: Information System for Research in Primary Care; SIDIAP– H: SIDIAP-Hospitalization Linked Data; HIRA: Health Insurance Review &amp; Assessment Service.</w:t>
      </w:r>
    </w:p>
    <w:p w14:paraId="6DD1A84D" w14:textId="77777777" w:rsidR="00882182" w:rsidRDefault="00AB18A4">
      <w:pPr>
        <w:rPr>
          <w:b/>
          <w:sz w:val="20"/>
          <w:szCs w:val="20"/>
        </w:rPr>
      </w:pPr>
      <w:r>
        <w:br w:type="page"/>
      </w:r>
    </w:p>
    <w:p w14:paraId="70FC16F1" w14:textId="77777777" w:rsidR="00114B8D" w:rsidRDefault="00114B8D">
      <w:pPr>
        <w:pStyle w:val="Ttulo4"/>
        <w:sectPr w:rsidR="00114B8D" w:rsidSect="00114B8D">
          <w:footerReference w:type="default" r:id="rId10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</w:p>
    <w:p w14:paraId="1F327914" w14:textId="1F99F942" w:rsidR="00882182" w:rsidRDefault="00915136">
      <w:pPr>
        <w:pStyle w:val="Ttulo4"/>
      </w:pPr>
      <w:bookmarkStart w:id="3" w:name="_Toc58923175"/>
      <w:r>
        <w:lastRenderedPageBreak/>
        <w:t xml:space="preserve">Appendix </w:t>
      </w:r>
      <w:r w:rsidR="00AB18A4">
        <w:t>Table A1. Description of the databases from CHARYBDIS included in this study</w:t>
      </w:r>
      <w:bookmarkEnd w:id="3"/>
    </w:p>
    <w:p w14:paraId="6E5BA557" w14:textId="77777777" w:rsidR="00882182" w:rsidRDefault="00882182"/>
    <w:tbl>
      <w:tblPr>
        <w:tblStyle w:val="a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830"/>
        <w:gridCol w:w="1679"/>
        <w:gridCol w:w="9271"/>
        <w:gridCol w:w="1258"/>
      </w:tblGrid>
      <w:tr w:rsidR="00882182" w14:paraId="125A0B4E" w14:textId="77777777" w:rsidTr="005B37D8">
        <w:trPr>
          <w:trHeight w:val="474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2F9D5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Institution Name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74AB4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9AB90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Database Description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79ACA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Country</w:t>
            </w:r>
          </w:p>
        </w:tc>
      </w:tr>
      <w:tr w:rsidR="00882182" w14:paraId="55931D2A" w14:textId="77777777" w:rsidTr="005B37D8">
        <w:trPr>
          <w:trHeight w:val="698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07399" w14:textId="77777777" w:rsidR="00882182" w:rsidRDefault="00AB18A4">
            <w:pPr>
              <w:spacing w:line="240" w:lineRule="auto"/>
            </w:pPr>
            <w:r>
              <w:t>IDIAPJGol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F7A44" w14:textId="77777777" w:rsidR="00882182" w:rsidRDefault="00AB18A4">
            <w:pPr>
              <w:spacing w:line="240" w:lineRule="auto"/>
            </w:pPr>
            <w:r>
              <w:t>The Information System for Research in Primary Care (SIDIAP)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259B1" w14:textId="77777777" w:rsidR="00882182" w:rsidRDefault="00AB18A4">
            <w:pPr>
              <w:spacing w:line="240" w:lineRule="auto"/>
            </w:pPr>
            <w:r>
              <w:t>The Information System for Research in Primary Care (SIDIAP; www.sidiap.org) is a primary care records database that covers approximately 80% of the population of Catalonia; North-East Spain. Healthcare is universal and tax-payer funded in the region; and primary care physicians are gatekeepers for all care and responsible for repeat prescriptions.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7D715" w14:textId="77777777" w:rsidR="00882182" w:rsidRDefault="00AB18A4">
            <w:pPr>
              <w:spacing w:line="240" w:lineRule="auto"/>
            </w:pPr>
            <w:r>
              <w:t>Spain</w:t>
            </w:r>
          </w:p>
        </w:tc>
      </w:tr>
      <w:tr w:rsidR="00882182" w14:paraId="41ECFEBB" w14:textId="77777777" w:rsidTr="005B37D8">
        <w:trPr>
          <w:trHeight w:val="889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2BA9D" w14:textId="77777777" w:rsidR="00882182" w:rsidRDefault="00AB18A4">
            <w:pPr>
              <w:spacing w:line="240" w:lineRule="auto"/>
            </w:pPr>
            <w:r>
              <w:t>University of Colorado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DD128" w14:textId="77777777" w:rsidR="00882182" w:rsidRDefault="00AB18A4">
            <w:pPr>
              <w:spacing w:line="240" w:lineRule="auto"/>
            </w:pPr>
            <w:r>
              <w:t>Colorado University Anschutz Medical Campus Health Data Compass (CU-AMC-HDC)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DC73E" w14:textId="7BD1E8E6" w:rsidR="00882182" w:rsidRDefault="00AB18A4" w:rsidP="00941E4E">
            <w:pPr>
              <w:spacing w:line="240" w:lineRule="auto"/>
            </w:pPr>
            <w:r>
              <w:t>Health Data Compass (HDC) is a multi-institutional data warehouse. HDC contains inpatient and outpatient electronic medical data including patient; encounter; diagnosis; procedures; medications; laboratory results from two electronic medical record systems (UCHealth and Children's Hospital of Colorado); state-level all-payers claims data; and the Colorado death registry.. Acknowledgement statement: Supported by the Health Data Compass Data Warehouse project (healthdatacompass.org).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17BF3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  <w:tr w:rsidR="00882182" w14:paraId="1A919247" w14:textId="77777777" w:rsidTr="005B37D8">
        <w:trPr>
          <w:trHeight w:val="595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52386" w14:textId="77777777" w:rsidR="00882182" w:rsidRDefault="00AB18A4">
            <w:pPr>
              <w:spacing w:line="240" w:lineRule="auto"/>
            </w:pPr>
            <w:r>
              <w:t>Columbia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0B27B" w14:textId="77777777" w:rsidR="00882182" w:rsidRDefault="00AB18A4">
            <w:pPr>
              <w:spacing w:line="240" w:lineRule="auto"/>
            </w:pPr>
            <w:r>
              <w:t>Columbia University Irving Medical Center (CUIMC)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BFA9E" w14:textId="77777777" w:rsidR="00882182" w:rsidRDefault="00AB18A4">
            <w:pPr>
              <w:spacing w:line="240" w:lineRule="auto"/>
            </w:pPr>
            <w:r>
              <w:t>The clinical data warehouse of New York-Presbyterian Hospital/Columbia University Irving Medical Center; New York; NY; based on its current and previous electronic health record systems; with data spanning over 30 years and including over 6 million patients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A4263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  <w:tr w:rsidR="00882182" w14:paraId="597F6018" w14:textId="77777777" w:rsidTr="005B37D8">
        <w:trPr>
          <w:trHeight w:val="454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57E1D" w14:textId="77777777" w:rsidR="00882182" w:rsidRDefault="00AB18A4">
            <w:pPr>
              <w:spacing w:line="240" w:lineRule="auto"/>
            </w:pPr>
            <w:r>
              <w:t>Health Verity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413F3" w14:textId="77777777" w:rsidR="00882182" w:rsidRDefault="00AB18A4">
            <w:pPr>
              <w:spacing w:line="240" w:lineRule="auto"/>
            </w:pPr>
            <w:r>
              <w:t>HealthVerity</w:t>
            </w:r>
          </w:p>
        </w:tc>
        <w:tc>
          <w:tcPr>
            <w:tcW w:w="3302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DE1CF5" w14:textId="77777777" w:rsidR="00882182" w:rsidRDefault="00AB18A4">
            <w:pPr>
              <w:spacing w:line="240" w:lineRule="auto"/>
            </w:pPr>
            <w:r>
              <w:t>This HealthVerity derived data set contains de-identified patient information with an antibody and/or diagnostic test for COVID-19 linked to all available Medical Claims and Pharmacy Data from select private data providers participating in the HealthVerity marketplace.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9A803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  <w:tr w:rsidR="00882182" w14:paraId="05E54E67" w14:textId="77777777" w:rsidTr="005B37D8">
        <w:trPr>
          <w:trHeight w:val="565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64CDE" w14:textId="77777777" w:rsidR="00882182" w:rsidRDefault="00AB18A4">
            <w:pPr>
              <w:spacing w:line="240" w:lineRule="auto"/>
            </w:pPr>
            <w:r>
              <w:t>IQVIA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F9373" w14:textId="77777777" w:rsidR="00882182" w:rsidRDefault="00AB18A4">
            <w:pPr>
              <w:spacing w:line="240" w:lineRule="auto"/>
            </w:pPr>
            <w:r>
              <w:t>IQVIA-OpenClaims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88276" w14:textId="77777777" w:rsidR="00882182" w:rsidRDefault="00AB18A4">
            <w:pPr>
              <w:spacing w:line="240" w:lineRule="auto"/>
            </w:pPr>
            <w:r>
              <w:t xml:space="preserve">Pre-adjudicated claims covering over 300 Million lives (~80% of the US) collected from office-based physicians and specialists via office management software and clearinghouse switch sources for the purpose of reimbursement. 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1C0FC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  <w:tr w:rsidR="00882182" w14:paraId="5B527805" w14:textId="77777777" w:rsidTr="005B37D8">
        <w:trPr>
          <w:trHeight w:val="795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D8A80" w14:textId="77777777" w:rsidR="00882182" w:rsidRDefault="00AB18A4">
            <w:pPr>
              <w:spacing w:line="240" w:lineRule="auto"/>
            </w:pPr>
            <w:r>
              <w:t>Optum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73C79" w14:textId="77777777" w:rsidR="00882182" w:rsidRDefault="00AB18A4">
            <w:pPr>
              <w:spacing w:line="240" w:lineRule="auto"/>
            </w:pPr>
            <w:r>
              <w:t>Optum® de-identified COVID-19 Electronic Health Record Dataset (Optum-EHR)</w:t>
            </w:r>
          </w:p>
          <w:p w14:paraId="2D97BDFB" w14:textId="77777777" w:rsidR="00882182" w:rsidRDefault="00882182">
            <w:pPr>
              <w:spacing w:line="240" w:lineRule="auto"/>
            </w:pP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01FB9" w14:textId="77777777" w:rsidR="00882182" w:rsidRDefault="00AB18A4">
            <w:pPr>
              <w:spacing w:line="240" w:lineRule="auto"/>
            </w:pPr>
            <w:r>
              <w:t>Optum de-identified Electronic Health Record Dataset represents Humedica Electronic Health Record data; a medical records database for patients receiving a COVID-19 diagnosis record or lab test for SARS-CoV-2. The medical record data includes clinical information; inclusive of prescriptions as prescribed and administered; lab results; vital signs; body measurements; diagnoses; procedures; and information derived from clinical Notes using Natural Language Processing (NLP).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DD85E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  <w:tr w:rsidR="00882182" w14:paraId="11266102" w14:textId="77777777" w:rsidTr="005B37D8">
        <w:trPr>
          <w:trHeight w:val="892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34AE9" w14:textId="77777777" w:rsidR="00882182" w:rsidRDefault="00AB18A4">
            <w:pPr>
              <w:spacing w:line="240" w:lineRule="auto"/>
            </w:pPr>
            <w:r>
              <w:t>Stanford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D8020" w14:textId="77777777" w:rsidR="00882182" w:rsidRDefault="00AB18A4">
            <w:pPr>
              <w:spacing w:line="240" w:lineRule="auto"/>
            </w:pPr>
            <w:r>
              <w:t>Stanford Medicine Research Data Repository (STARR-OMOP)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8F6EF" w14:textId="77777777" w:rsidR="00882182" w:rsidRDefault="00AB18A4">
            <w:pPr>
              <w:spacing w:line="240" w:lineRule="auto"/>
            </w:pPr>
            <w:r>
              <w:t>A clinical data warehouse containing live Epic data from Stanford Health Care; the Stanford Children’s Hospital; the University Healthcare Alliance and Packard Children's Health Alliance clinics.</w:t>
            </w:r>
          </w:p>
          <w:p w14:paraId="17060837" w14:textId="77777777" w:rsidR="00882182" w:rsidRDefault="00AB18A4">
            <w:pPr>
              <w:spacing w:line="240" w:lineRule="auto"/>
            </w:pPr>
            <w:r>
              <w:t>Reference: Datta S; Posada J; Olson G; et al. A new paradigm for accelerating clinical data science at Stanford Medicine. arXiv 2020; published online March 17. http://arxiv.org/abs/2003.10534 (accessed Aug 20; 2020).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5F434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  <w:tr w:rsidR="00882182" w14:paraId="66BD4BE3" w14:textId="77777777" w:rsidTr="005B37D8">
        <w:trPr>
          <w:trHeight w:val="893"/>
        </w:trPr>
        <w:tc>
          <w:tcPr>
            <w:tcW w:w="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455B5" w14:textId="77777777" w:rsidR="00882182" w:rsidRDefault="00AB18A4">
            <w:pPr>
              <w:spacing w:line="240" w:lineRule="auto"/>
            </w:pPr>
            <w:r>
              <w:t>Department of Veterans Affairs</w:t>
            </w:r>
          </w:p>
        </w:tc>
        <w:tc>
          <w:tcPr>
            <w:tcW w:w="5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8BB47" w14:textId="0B1F9D54" w:rsidR="00882182" w:rsidRDefault="00AB18A4">
            <w:pPr>
              <w:spacing w:line="240" w:lineRule="auto"/>
            </w:pPr>
            <w:r>
              <w:t>VA-OMOP</w:t>
            </w:r>
          </w:p>
        </w:tc>
        <w:tc>
          <w:tcPr>
            <w:tcW w:w="33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540F2" w14:textId="77777777" w:rsidR="00882182" w:rsidRDefault="00AB18A4">
            <w:pPr>
              <w:spacing w:line="240" w:lineRule="auto"/>
            </w:pPr>
            <w:r>
              <w:t>VA-OMOP data reflects the national Department of Veterans Affairs health care system; which is the largest integrated provider of medical and mental health services in the United States. Care is provided at 170 VA Medical Centers and 1;063 outpatient sites serving more than 9 million enrolled Veterans each year.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97FEB" w14:textId="77777777" w:rsidR="00882182" w:rsidRDefault="00AB18A4">
            <w:pPr>
              <w:spacing w:line="240" w:lineRule="auto"/>
            </w:pPr>
            <w:r>
              <w:t>United States</w:t>
            </w:r>
          </w:p>
        </w:tc>
      </w:tr>
    </w:tbl>
    <w:p w14:paraId="0715246D" w14:textId="77777777" w:rsidR="005B37D8" w:rsidRDefault="005B37D8">
      <w:pPr>
        <w:pStyle w:val="Ttulo4"/>
        <w:rPr>
          <w:color w:val="000000"/>
        </w:rPr>
      </w:pPr>
    </w:p>
    <w:p w14:paraId="51231EB9" w14:textId="77777777" w:rsidR="005B37D8" w:rsidRDefault="005B37D8">
      <w:pPr>
        <w:rPr>
          <w:b/>
          <w:color w:val="000000"/>
          <w:sz w:val="20"/>
          <w:szCs w:val="20"/>
        </w:rPr>
      </w:pPr>
      <w:r>
        <w:rPr>
          <w:color w:val="000000"/>
        </w:rPr>
        <w:br w:type="page"/>
      </w:r>
    </w:p>
    <w:p w14:paraId="4B5E70BB" w14:textId="56E35DA1" w:rsidR="00882182" w:rsidRDefault="00915136">
      <w:pPr>
        <w:pStyle w:val="Ttulo4"/>
        <w:rPr>
          <w:color w:val="000000"/>
        </w:rPr>
      </w:pPr>
      <w:bookmarkStart w:id="4" w:name="_Toc58923176"/>
      <w:r>
        <w:rPr>
          <w:color w:val="000000"/>
        </w:rPr>
        <w:lastRenderedPageBreak/>
        <w:t xml:space="preserve">Appendix </w:t>
      </w:r>
      <w:r w:rsidR="00AB18A4">
        <w:rPr>
          <w:color w:val="000000"/>
        </w:rPr>
        <w:t>Table A2. Definitions and codes used to identify patients with COVID-19 and seasonal influenza</w:t>
      </w:r>
      <w:r w:rsidR="00AB18A4">
        <w:t>;</w:t>
      </w:r>
      <w:r w:rsidR="00AB18A4">
        <w:rPr>
          <w:color w:val="000000"/>
        </w:rPr>
        <w:t xml:space="preserve"> patients with a history of cancer and comorbidities </w:t>
      </w:r>
      <w:r>
        <w:rPr>
          <w:color w:val="000000"/>
        </w:rPr>
        <w:t xml:space="preserve">at baseline </w:t>
      </w:r>
      <w:r w:rsidR="00AB18A4">
        <w:rPr>
          <w:color w:val="000000"/>
        </w:rPr>
        <w:t>and 30-day outcomes</w:t>
      </w:r>
      <w:bookmarkEnd w:id="4"/>
    </w:p>
    <w:p w14:paraId="01178164" w14:textId="77777777" w:rsidR="00882182" w:rsidRDefault="00882182">
      <w:pPr>
        <w:spacing w:line="240" w:lineRule="auto"/>
      </w:pPr>
    </w:p>
    <w:tbl>
      <w:tblPr>
        <w:tblStyle w:val="a0"/>
        <w:tblW w:w="13260" w:type="dxa"/>
        <w:tblBorders>
          <w:top w:val="single" w:sz="4" w:space="0" w:color="B7B7B7"/>
          <w:left w:val="single" w:sz="4" w:space="0" w:color="B7B7B7"/>
          <w:bottom w:val="single" w:sz="4" w:space="0" w:color="B7B7B7"/>
          <w:right w:val="single" w:sz="4" w:space="0" w:color="B7B7B7"/>
          <w:insideH w:val="single" w:sz="4" w:space="0" w:color="B7B7B7"/>
          <w:insideV w:val="single" w:sz="4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9660"/>
        <w:gridCol w:w="1815"/>
      </w:tblGrid>
      <w:tr w:rsidR="00882182" w14:paraId="74455E73" w14:textId="77777777">
        <w:trPr>
          <w:trHeight w:val="411"/>
        </w:trPr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896E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3255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8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9F27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 Codes</w:t>
            </w:r>
          </w:p>
        </w:tc>
      </w:tr>
      <w:tr w:rsidR="00882182" w14:paraId="7385D327" w14:textId="77777777">
        <w:trPr>
          <w:trHeight w:val="312"/>
        </w:trPr>
        <w:tc>
          <w:tcPr>
            <w:tcW w:w="17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6654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Cohorts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646F" w14:textId="77777777" w:rsidR="00882182" w:rsidRDefault="00882182">
            <w:pPr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A77B" w14:textId="77777777" w:rsidR="00882182" w:rsidRDefault="00882182">
            <w:pPr>
              <w:widowControl w:val="0"/>
              <w:spacing w:line="240" w:lineRule="auto"/>
              <w:ind w:left="100"/>
            </w:pPr>
          </w:p>
        </w:tc>
      </w:tr>
      <w:tr w:rsidR="00882182" w14:paraId="7C2ECD83" w14:textId="77777777">
        <w:trPr>
          <w:trHeight w:val="346"/>
        </w:trPr>
        <w:tc>
          <w:tcPr>
            <w:tcW w:w="17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6538" w14:textId="77777777" w:rsidR="00882182" w:rsidRDefault="00AB18A4">
            <w:pPr>
              <w:spacing w:line="240" w:lineRule="auto"/>
            </w:pPr>
            <w:r>
              <w:t xml:space="preserve">Persons  with a COVID-19 diagnosis record or a SARS-CoV-2 positive test with at least 365d prior observation 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FE78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Initial Event Cohort</w:t>
            </w:r>
          </w:p>
          <w:p w14:paraId="2CBC1571" w14:textId="77777777" w:rsidR="00882182" w:rsidRDefault="00AB18A4">
            <w:p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468F4D58" w14:textId="77777777" w:rsidR="00882182" w:rsidRDefault="00AB18A4">
            <w:pPr>
              <w:numPr>
                <w:ilvl w:val="0"/>
                <w:numId w:val="24"/>
              </w:numPr>
              <w:shd w:val="clear" w:color="auto" w:fill="FFFFFF"/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 measurement of SARS-CoV-2 positive test measurement pre-coordinated</w:t>
            </w:r>
          </w:p>
          <w:p w14:paraId="0296F2C7" w14:textId="77777777" w:rsidR="00882182" w:rsidRDefault="00AB18A4">
            <w:pPr>
              <w:numPr>
                <w:ilvl w:val="1"/>
                <w:numId w:val="24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occurrence start is after 2019-12-01</w:t>
            </w:r>
          </w:p>
          <w:p w14:paraId="73EC6C8B" w14:textId="77777777" w:rsidR="00882182" w:rsidRDefault="00AB18A4">
            <w:pPr>
              <w:numPr>
                <w:ilvl w:val="0"/>
                <w:numId w:val="24"/>
              </w:numPr>
              <w:shd w:val="clear" w:color="auto" w:fill="FFFFFF"/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 measurement of SARS-CoV-2 test measurement</w:t>
            </w:r>
          </w:p>
          <w:p w14:paraId="500D0FCD" w14:textId="77777777" w:rsidR="00882182" w:rsidRDefault="00AB18A4">
            <w:pPr>
              <w:numPr>
                <w:ilvl w:val="1"/>
                <w:numId w:val="24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occurrence start is after 2019-12-01</w:t>
            </w:r>
          </w:p>
          <w:p w14:paraId="20240D42" w14:textId="77777777" w:rsidR="00882182" w:rsidRDefault="00AB18A4">
            <w:pPr>
              <w:numPr>
                <w:ilvl w:val="1"/>
                <w:numId w:val="24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value as concept is any of: Detected; Detected; Positive; Positive; Present; Present</w:t>
            </w:r>
          </w:p>
          <w:p w14:paraId="221D5207" w14:textId="77777777" w:rsidR="00882182" w:rsidRDefault="00AB18A4">
            <w:pPr>
              <w:numPr>
                <w:ilvl w:val="0"/>
                <w:numId w:val="24"/>
              </w:numPr>
              <w:shd w:val="clear" w:color="auto" w:fill="FFFFFF"/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n observation of SARS-CoV-2 test measurement</w:t>
            </w:r>
          </w:p>
          <w:p w14:paraId="59E0A118" w14:textId="77777777" w:rsidR="00882182" w:rsidRDefault="00AB18A4">
            <w:pPr>
              <w:numPr>
                <w:ilvl w:val="1"/>
                <w:numId w:val="24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occurrence start is after 2019-12-01</w:t>
            </w:r>
          </w:p>
          <w:p w14:paraId="19910BA9" w14:textId="77777777" w:rsidR="00882182" w:rsidRDefault="00AB18A4">
            <w:pPr>
              <w:numPr>
                <w:ilvl w:val="1"/>
                <w:numId w:val="24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value as concept is any of: Detected; Detected; Positive; Positive; Present; Present</w:t>
            </w:r>
          </w:p>
          <w:p w14:paraId="6C79021F" w14:textId="77777777" w:rsidR="00882182" w:rsidRDefault="00AB18A4">
            <w:pPr>
              <w:numPr>
                <w:ilvl w:val="0"/>
                <w:numId w:val="24"/>
              </w:numPr>
              <w:shd w:val="clear" w:color="auto" w:fill="FFFFFF"/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COVID-19 conditions</w:t>
            </w:r>
          </w:p>
          <w:p w14:paraId="79535426" w14:textId="77777777" w:rsidR="00882182" w:rsidRDefault="00AB18A4">
            <w:pPr>
              <w:numPr>
                <w:ilvl w:val="1"/>
                <w:numId w:val="24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occurrence start is after 2019-12-01</w:t>
            </w:r>
          </w:p>
          <w:p w14:paraId="0CD01D6F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with continuous observation of at least 0 days prior and 0 days after event index date; and limit initial events to: earliest event per person.</w:t>
            </w:r>
          </w:p>
          <w:p w14:paraId="2705E6E5" w14:textId="77777777" w:rsidR="00882182" w:rsidRDefault="00882182">
            <w:pPr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</w:p>
          <w:p w14:paraId="2877A22E" w14:textId="6B8BD994" w:rsidR="00882182" w:rsidRDefault="00AB18A4">
            <w:pPr>
              <w:shd w:val="clear" w:color="auto" w:fill="FFFFFF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Inclusion Rules</w:t>
            </w:r>
          </w:p>
          <w:p w14:paraId="10958107" w14:textId="6F26F8C6" w:rsidR="00882182" w:rsidRDefault="00AB18A4">
            <w:pPr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Inclusion Criteria #1: has &gt;=365 prior observation</w:t>
            </w:r>
          </w:p>
          <w:p w14:paraId="52839381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Having all of the following criteria:</w:t>
            </w:r>
          </w:p>
          <w:p w14:paraId="1CBE8AEA" w14:textId="4522C76E" w:rsidR="00882182" w:rsidRDefault="00AB18A4">
            <w:pPr>
              <w:numPr>
                <w:ilvl w:val="0"/>
                <w:numId w:val="11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t least 1 occurrences of an observation period</w:t>
            </w:r>
          </w:p>
          <w:p w14:paraId="54E3FEAF" w14:textId="77777777" w:rsidR="00882182" w:rsidRDefault="00AB18A4">
            <w:pPr>
              <w:numPr>
                <w:ilvl w:val="0"/>
                <w:numId w:val="11"/>
              </w:numPr>
              <w:spacing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where event starts between all days Before and 365 days Before index start date and event ends between 0 days Before and all days After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6AF2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11" w:anchor="/cohortdefinition/200">
              <w:r w:rsidR="00AB18A4">
                <w:rPr>
                  <w:color w:val="1155CC"/>
                  <w:u w:val="single"/>
                </w:rPr>
                <w:t>https://atlas.ohdsi.org/#/cohortdefinition/200</w:t>
              </w:r>
            </w:hyperlink>
          </w:p>
          <w:p w14:paraId="4349AAEB" w14:textId="77777777" w:rsidR="00882182" w:rsidRDefault="00882182">
            <w:pPr>
              <w:widowControl w:val="0"/>
              <w:spacing w:line="240" w:lineRule="auto"/>
              <w:ind w:left="100"/>
            </w:pPr>
          </w:p>
        </w:tc>
      </w:tr>
      <w:tr w:rsidR="00882182" w14:paraId="3AE8FA83" w14:textId="77777777">
        <w:trPr>
          <w:trHeight w:val="346"/>
        </w:trPr>
        <w:tc>
          <w:tcPr>
            <w:tcW w:w="17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1A1F" w14:textId="77777777" w:rsidR="00882182" w:rsidRDefault="00AB18A4">
            <w:pPr>
              <w:spacing w:line="240" w:lineRule="auto"/>
            </w:pPr>
            <w:r>
              <w:t xml:space="preserve">Persons hospitalized with a COVID-19 diagnosis record or a SARS-CoV-2 positive test with at least 365d prior observation 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D0BB" w14:textId="77777777" w:rsidR="00882182" w:rsidRDefault="00AB18A4">
            <w:p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7AF97BFC" w14:textId="77777777" w:rsidR="00882182" w:rsidRDefault="00AB18A4">
            <w:pPr>
              <w:numPr>
                <w:ilvl w:val="0"/>
                <w:numId w:val="2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visit occurrence of Inpatient Visit</w:t>
            </w:r>
          </w:p>
          <w:p w14:paraId="50165B85" w14:textId="77777777" w:rsidR="00882182" w:rsidRDefault="00AB18A4">
            <w:pPr>
              <w:numPr>
                <w:ilvl w:val="1"/>
                <w:numId w:val="2"/>
              </w:numPr>
              <w:spacing w:line="240" w:lineRule="auto"/>
            </w:pPr>
            <w:r>
              <w:rPr>
                <w:color w:val="333333"/>
              </w:rPr>
              <w:t>occurrence start is after 2019-12-01</w:t>
            </w:r>
          </w:p>
          <w:p w14:paraId="04C1E997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with continuous observation of at least 0 days prior and 0 days after event index date; and limit initial events to: all events per person.</w:t>
            </w:r>
          </w:p>
          <w:p w14:paraId="1E2B0B64" w14:textId="77777777" w:rsidR="00882182" w:rsidRDefault="00882182">
            <w:pPr>
              <w:shd w:val="clear" w:color="auto" w:fill="FFFFFF"/>
              <w:spacing w:line="240" w:lineRule="auto"/>
              <w:rPr>
                <w:color w:val="333333"/>
              </w:rPr>
            </w:pPr>
          </w:p>
          <w:p w14:paraId="7460C461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For people matching the Primary Events; include:</w:t>
            </w:r>
          </w:p>
          <w:p w14:paraId="3F5AC143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ny of the following criteria:</w:t>
            </w:r>
          </w:p>
          <w:p w14:paraId="17B50348" w14:textId="77777777" w:rsidR="00882182" w:rsidRDefault="00AB18A4">
            <w:pPr>
              <w:numPr>
                <w:ilvl w:val="0"/>
                <w:numId w:val="29"/>
              </w:numPr>
              <w:spacing w:line="240" w:lineRule="auto"/>
            </w:pPr>
            <w:r>
              <w:rPr>
                <w:color w:val="333333"/>
              </w:rPr>
              <w:t>at least 1 occurrences of a measurement of SARS-CoV-2 positive test measurement pre-coordinated</w:t>
            </w:r>
          </w:p>
          <w:p w14:paraId="164B8FC4" w14:textId="77777777" w:rsidR="00882182" w:rsidRDefault="00AB18A4">
            <w:pPr>
              <w:spacing w:line="240" w:lineRule="auto"/>
              <w:ind w:left="720"/>
              <w:rPr>
                <w:color w:val="333333"/>
                <w:vertAlign w:val="superscript"/>
              </w:rPr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 or at least 1 occurrences of a measurement of SARS-CoV-2 test measurement</w:t>
            </w:r>
          </w:p>
          <w:p w14:paraId="6BD704ED" w14:textId="77777777" w:rsidR="00882182" w:rsidRDefault="00AB18A4">
            <w:pPr>
              <w:numPr>
                <w:ilvl w:val="1"/>
                <w:numId w:val="29"/>
              </w:numPr>
              <w:spacing w:line="240" w:lineRule="auto"/>
            </w:pPr>
            <w:r>
              <w:rPr>
                <w:color w:val="333333"/>
              </w:rPr>
              <w:t>value as concept is any of: Detected; Detected; Positive; Positive; Present; Present</w:t>
            </w:r>
          </w:p>
          <w:p w14:paraId="32E4F72D" w14:textId="47402B3F" w:rsidR="00882182" w:rsidRDefault="00AB18A4">
            <w:pPr>
              <w:numPr>
                <w:ilvl w:val="0"/>
                <w:numId w:val="2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14EB5596" w14:textId="77777777" w:rsidR="00882182" w:rsidRDefault="00AB18A4">
            <w:pPr>
              <w:numPr>
                <w:ilvl w:val="0"/>
                <w:numId w:val="29"/>
              </w:numPr>
              <w:spacing w:line="240" w:lineRule="auto"/>
            </w:pPr>
            <w:r>
              <w:rPr>
                <w:color w:val="333333"/>
              </w:rPr>
              <w:t>or at least 1 occurrences of an observation of SARS-CoV-2 test measurement</w:t>
            </w:r>
            <w:r>
              <w:rPr>
                <w:color w:val="333333"/>
                <w:vertAlign w:val="superscript"/>
              </w:rPr>
              <w:t>4</w:t>
            </w:r>
          </w:p>
          <w:p w14:paraId="233F25F9" w14:textId="77777777" w:rsidR="00882182" w:rsidRDefault="00AB18A4">
            <w:pPr>
              <w:numPr>
                <w:ilvl w:val="1"/>
                <w:numId w:val="29"/>
              </w:numPr>
              <w:spacing w:line="240" w:lineRule="auto"/>
            </w:pPr>
            <w:r>
              <w:rPr>
                <w:color w:val="333333"/>
              </w:rPr>
              <w:lastRenderedPageBreak/>
              <w:t>value as concept is any of: Detected; Detected; Positive; Positive; Present; Present</w:t>
            </w:r>
          </w:p>
          <w:p w14:paraId="48A08A10" w14:textId="03C7E8AE" w:rsidR="00882182" w:rsidRDefault="00AB18A4">
            <w:pPr>
              <w:numPr>
                <w:ilvl w:val="0"/>
                <w:numId w:val="2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51DD6207" w14:textId="77777777" w:rsidR="00882182" w:rsidRDefault="00AB18A4">
            <w:pPr>
              <w:numPr>
                <w:ilvl w:val="0"/>
                <w:numId w:val="29"/>
              </w:numPr>
              <w:spacing w:line="240" w:lineRule="auto"/>
            </w:pPr>
            <w:r>
              <w:rPr>
                <w:color w:val="333333"/>
              </w:rPr>
              <w:t>or at least 1 occurrences of a condition occurrence of COVID-19 conditions</w:t>
            </w:r>
            <w:r>
              <w:rPr>
                <w:color w:val="333333"/>
                <w:vertAlign w:val="superscript"/>
              </w:rPr>
              <w:t>1</w:t>
            </w:r>
          </w:p>
          <w:p w14:paraId="350674B2" w14:textId="77777777" w:rsidR="00882182" w:rsidRDefault="00AB18A4">
            <w:pPr>
              <w:numPr>
                <w:ilvl w:val="0"/>
                <w:numId w:val="2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53B79573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Limit cohort of initial events to: earliest event per person.</w:t>
            </w:r>
          </w:p>
          <w:p w14:paraId="44ED2CE0" w14:textId="77777777" w:rsidR="00882182" w:rsidRDefault="00882182">
            <w:pPr>
              <w:shd w:val="clear" w:color="auto" w:fill="FFFFFF"/>
              <w:spacing w:line="240" w:lineRule="auto"/>
              <w:rPr>
                <w:color w:val="333333"/>
              </w:rPr>
            </w:pPr>
          </w:p>
          <w:p w14:paraId="59DF6DE2" w14:textId="77777777" w:rsidR="00882182" w:rsidRDefault="00AB18A4">
            <w:pPr>
              <w:shd w:val="clear" w:color="auto" w:fill="FFFFFF"/>
              <w:spacing w:line="240" w:lineRule="auto"/>
            </w:pPr>
            <w:r>
              <w:t>Inclusion Rules</w:t>
            </w:r>
          </w:p>
          <w:p w14:paraId="6B874F24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Inclusion Criteria #1: has &gt;=365 prior observation</w:t>
            </w:r>
          </w:p>
          <w:p w14:paraId="40F40254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ll of the following criteria:</w:t>
            </w:r>
          </w:p>
          <w:p w14:paraId="6C0A19DE" w14:textId="77777777" w:rsidR="00882182" w:rsidRDefault="00AB18A4">
            <w:pPr>
              <w:numPr>
                <w:ilvl w:val="0"/>
                <w:numId w:val="20"/>
              </w:numPr>
              <w:spacing w:line="240" w:lineRule="auto"/>
            </w:pPr>
            <w:r>
              <w:rPr>
                <w:color w:val="333333"/>
              </w:rPr>
              <w:t>at least 1 occurrences of an observation period</w:t>
            </w:r>
          </w:p>
          <w:p w14:paraId="5A8F532E" w14:textId="77777777" w:rsidR="00882182" w:rsidRDefault="00AB18A4">
            <w:pPr>
              <w:numPr>
                <w:ilvl w:val="0"/>
                <w:numId w:val="20"/>
              </w:numPr>
              <w:spacing w:line="240" w:lineRule="auto"/>
            </w:pPr>
            <w:r>
              <w:rPr>
                <w:color w:val="333333"/>
              </w:rPr>
              <w:t>where event starts between all days Before and 365 days Before index start date and event ends between 0 days Before and all days After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FD87" w14:textId="77777777" w:rsidR="00882182" w:rsidRDefault="00DF5CCE">
            <w:pPr>
              <w:widowControl w:val="0"/>
              <w:spacing w:line="240" w:lineRule="auto"/>
              <w:ind w:left="100"/>
              <w:rPr>
                <w:color w:val="1155CC"/>
              </w:rPr>
            </w:pPr>
            <w:hyperlink r:id="rId12" w:anchor="/cohortdefinition/197">
              <w:r w:rsidR="00AB18A4">
                <w:rPr>
                  <w:color w:val="1155CC"/>
                  <w:u w:val="single"/>
                </w:rPr>
                <w:t>https://atlas.ohdsi.org/#/cohortdefinition/197</w:t>
              </w:r>
            </w:hyperlink>
            <w:r w:rsidR="00AB18A4">
              <w:rPr>
                <w:color w:val="1155CC"/>
              </w:rPr>
              <w:t xml:space="preserve"> </w:t>
            </w:r>
          </w:p>
        </w:tc>
      </w:tr>
      <w:tr w:rsidR="00882182" w14:paraId="457A1E13" w14:textId="77777777">
        <w:trPr>
          <w:trHeight w:val="346"/>
        </w:trPr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3E99" w14:textId="7AD170E4" w:rsidR="00882182" w:rsidRDefault="00AB18A4">
            <w:pPr>
              <w:spacing w:line="240" w:lineRule="auto"/>
            </w:pPr>
            <w:r>
              <w:lastRenderedPageBreak/>
              <w:t xml:space="preserve">Persons hospitalized with influenza diagnosis or positive test 2017-2018 with at least 365d prior observation 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203E" w14:textId="77777777" w:rsidR="00882182" w:rsidRDefault="00AB18A4">
            <w:p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47EEA7E4" w14:textId="77777777" w:rsidR="00882182" w:rsidRDefault="00AB18A4">
            <w:pPr>
              <w:numPr>
                <w:ilvl w:val="0"/>
                <w:numId w:val="32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visit occurrence of Inpatient Visit</w:t>
            </w:r>
          </w:p>
          <w:p w14:paraId="29ABA69A" w14:textId="77777777" w:rsidR="00882182" w:rsidRDefault="00AB18A4">
            <w:pPr>
              <w:numPr>
                <w:ilvl w:val="1"/>
                <w:numId w:val="32"/>
              </w:numPr>
              <w:spacing w:line="240" w:lineRule="auto"/>
            </w:pPr>
            <w:r>
              <w:rPr>
                <w:color w:val="333333"/>
              </w:rPr>
              <w:t>occurrence start is between 2017-09-01 and 2018-04-01 (inclusive)</w:t>
            </w:r>
          </w:p>
          <w:p w14:paraId="39233471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with continuous observation of at least 0 days prior and 0 days after event index date; and limit initial events to: all events per person.</w:t>
            </w:r>
          </w:p>
          <w:p w14:paraId="169FAC5E" w14:textId="77777777" w:rsidR="00882182" w:rsidRDefault="00882182">
            <w:pPr>
              <w:shd w:val="clear" w:color="auto" w:fill="FFFFFF"/>
              <w:spacing w:line="240" w:lineRule="auto"/>
              <w:rPr>
                <w:color w:val="333333"/>
              </w:rPr>
            </w:pPr>
          </w:p>
          <w:p w14:paraId="06A45969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For people matching the Primary Events; include:</w:t>
            </w:r>
          </w:p>
          <w:p w14:paraId="6A06BAA7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ny of the following criteria:</w:t>
            </w:r>
          </w:p>
          <w:p w14:paraId="1F338AA3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at least 1 occurrences of a condition occurrence of Influenza conditions</w:t>
            </w:r>
          </w:p>
          <w:p w14:paraId="175A4D42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7E529FBC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or at least 1 occurrences of a measurement of Influenza positive measurements pre-coordinated</w:t>
            </w:r>
          </w:p>
          <w:p w14:paraId="42C6E96E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63F5FDCC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or at least 1 occurrences of a measurement of Influenza test measurements excluding antibody testing</w:t>
            </w:r>
          </w:p>
          <w:p w14:paraId="6F1656F8" w14:textId="77777777" w:rsidR="00882182" w:rsidRDefault="00AB18A4">
            <w:pPr>
              <w:numPr>
                <w:ilvl w:val="1"/>
                <w:numId w:val="9"/>
              </w:numPr>
              <w:spacing w:line="240" w:lineRule="auto"/>
            </w:pPr>
            <w:r>
              <w:rPr>
                <w:color w:val="333333"/>
              </w:rPr>
              <w:t>value as concept is any of: Detected; Detected; Positive; Present; Present; Positive</w:t>
            </w:r>
          </w:p>
          <w:p w14:paraId="47135C75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4CCED1CA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or at least 1 occurrences of an observation of Influenza test measurements excluding antibody testing</w:t>
            </w:r>
          </w:p>
          <w:p w14:paraId="355311B1" w14:textId="77777777" w:rsidR="00882182" w:rsidRDefault="00AB18A4">
            <w:pPr>
              <w:numPr>
                <w:ilvl w:val="1"/>
                <w:numId w:val="9"/>
              </w:numPr>
              <w:spacing w:line="240" w:lineRule="auto"/>
            </w:pPr>
            <w:r>
              <w:rPr>
                <w:color w:val="333333"/>
              </w:rPr>
              <w:t>value as concept is any of: Detected; Detected; Positive; Positive; Present; Present</w:t>
            </w:r>
          </w:p>
          <w:p w14:paraId="4EDA8EF0" w14:textId="77777777" w:rsidR="00882182" w:rsidRDefault="00AB18A4">
            <w:pPr>
              <w:numPr>
                <w:ilvl w:val="0"/>
                <w:numId w:val="9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31AA6CA6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Limit cohort of initial events to: all events per person.</w:t>
            </w:r>
          </w:p>
          <w:p w14:paraId="7216DF83" w14:textId="77777777" w:rsidR="00882182" w:rsidRDefault="00882182">
            <w:pPr>
              <w:shd w:val="clear" w:color="auto" w:fill="FFFFFF"/>
              <w:spacing w:line="240" w:lineRule="auto"/>
              <w:rPr>
                <w:color w:val="333333"/>
              </w:rPr>
            </w:pPr>
          </w:p>
          <w:p w14:paraId="7289A22B" w14:textId="77777777" w:rsidR="00882182" w:rsidRDefault="00AB18A4">
            <w:pPr>
              <w:shd w:val="clear" w:color="auto" w:fill="FFFFFF"/>
              <w:spacing w:line="240" w:lineRule="auto"/>
            </w:pPr>
            <w:r>
              <w:t>Inclusion Rules</w:t>
            </w:r>
          </w:p>
          <w:p w14:paraId="251F35F2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Inclusion Criteria #1: has &gt;=365d of prior observation</w:t>
            </w:r>
          </w:p>
          <w:p w14:paraId="3965552A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ll of the following criteria:</w:t>
            </w:r>
          </w:p>
          <w:p w14:paraId="7F80F456" w14:textId="77777777" w:rsidR="00882182" w:rsidRDefault="00AB18A4">
            <w:pPr>
              <w:numPr>
                <w:ilvl w:val="0"/>
                <w:numId w:val="16"/>
              </w:numPr>
              <w:spacing w:line="240" w:lineRule="auto"/>
            </w:pPr>
            <w:r>
              <w:rPr>
                <w:color w:val="333333"/>
              </w:rPr>
              <w:t>at least 1 occurrences of an observation period</w:t>
            </w:r>
          </w:p>
          <w:p w14:paraId="112A7D68" w14:textId="77777777" w:rsidR="00882182" w:rsidRDefault="00AB18A4">
            <w:pPr>
              <w:numPr>
                <w:ilvl w:val="0"/>
                <w:numId w:val="16"/>
              </w:numPr>
              <w:spacing w:line="240" w:lineRule="auto"/>
            </w:pPr>
            <w:r>
              <w:rPr>
                <w:color w:val="333333"/>
              </w:rPr>
              <w:t>where event starts between all days Before and 365 days Before index start date and event ends between 0 days Before and all days After index end date</w:t>
            </w:r>
          </w:p>
          <w:p w14:paraId="2619C37E" w14:textId="77777777" w:rsidR="00882182" w:rsidRDefault="00882182">
            <w:pPr>
              <w:numPr>
                <w:ilvl w:val="0"/>
                <w:numId w:val="16"/>
              </w:numPr>
              <w:spacing w:line="240" w:lineRule="auto"/>
            </w:pPr>
          </w:p>
          <w:p w14:paraId="456D81E7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lastRenderedPageBreak/>
              <w:t>Inclusion Criteria #2: does not have hospitalization for influenza in the 6 months preceding admission</w:t>
            </w:r>
          </w:p>
          <w:p w14:paraId="151D5F8D" w14:textId="77777777" w:rsidR="00882182" w:rsidRDefault="00AB18A4">
            <w:pPr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ll of the following criteria:</w:t>
            </w:r>
          </w:p>
          <w:p w14:paraId="22E75587" w14:textId="77777777" w:rsidR="00882182" w:rsidRDefault="00AB18A4">
            <w:pPr>
              <w:numPr>
                <w:ilvl w:val="0"/>
                <w:numId w:val="5"/>
              </w:numPr>
              <w:spacing w:line="240" w:lineRule="auto"/>
            </w:pPr>
            <w:r>
              <w:rPr>
                <w:color w:val="333333"/>
              </w:rPr>
              <w:t>exactly 0 occurrences of a visit occurrence of Inpatient Visit</w:t>
            </w:r>
          </w:p>
          <w:p w14:paraId="1FC8E374" w14:textId="77777777" w:rsidR="00882182" w:rsidRDefault="00AB18A4">
            <w:pPr>
              <w:numPr>
                <w:ilvl w:val="1"/>
                <w:numId w:val="5"/>
              </w:numPr>
              <w:spacing w:line="240" w:lineRule="auto"/>
              <w:rPr>
                <w:color w:val="000000"/>
              </w:rPr>
            </w:pPr>
            <w:r>
              <w:rPr>
                <w:color w:val="333333"/>
              </w:rPr>
              <w:t>Having any of the following criteria:</w:t>
            </w:r>
          </w:p>
          <w:p w14:paraId="78CA9096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at least 1 occurrences of a condition occurrence of Influenza conditions</w:t>
            </w:r>
          </w:p>
          <w:p w14:paraId="0E19B438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0B238736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or at least 1 occurrences of a measurement of Influenza positive measurements pre-coordinated</w:t>
            </w:r>
          </w:p>
          <w:p w14:paraId="6D06E54D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3C97AE23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or at least 1 occurrences of a measurement of Influenza test measurements excluding antibody testing</w:t>
            </w:r>
          </w:p>
          <w:p w14:paraId="22005599" w14:textId="77777777" w:rsidR="00882182" w:rsidRDefault="00AB18A4">
            <w:pPr>
              <w:numPr>
                <w:ilvl w:val="3"/>
                <w:numId w:val="5"/>
              </w:numPr>
              <w:spacing w:line="240" w:lineRule="auto"/>
            </w:pPr>
            <w:r>
              <w:rPr>
                <w:color w:val="333333"/>
              </w:rPr>
              <w:t>value as concept is any of: Detected; Detected; Positive; Positive; Present; Present</w:t>
            </w:r>
          </w:p>
          <w:p w14:paraId="01E0A31B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21DDF217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or at least 1 occurrences of an observation of Influenza test measurements excluding antibody testing</w:t>
            </w:r>
          </w:p>
          <w:p w14:paraId="5A9D276F" w14:textId="77777777" w:rsidR="00882182" w:rsidRDefault="00AB18A4">
            <w:pPr>
              <w:numPr>
                <w:ilvl w:val="3"/>
                <w:numId w:val="5"/>
              </w:numPr>
              <w:spacing w:line="240" w:lineRule="auto"/>
            </w:pPr>
            <w:r>
              <w:rPr>
                <w:color w:val="333333"/>
              </w:rPr>
              <w:t>value as concept is any of: Detected; Detected; Positive; Positive; Present; Present</w:t>
            </w:r>
          </w:p>
          <w:p w14:paraId="59FEBE51" w14:textId="77777777" w:rsidR="00882182" w:rsidRDefault="00AB18A4">
            <w:pPr>
              <w:numPr>
                <w:ilvl w:val="2"/>
                <w:numId w:val="5"/>
              </w:numPr>
              <w:spacing w:line="240" w:lineRule="auto"/>
            </w:pPr>
            <w:r>
              <w:rPr>
                <w:color w:val="333333"/>
              </w:rPr>
              <w:t>where event starts between 21 days Before and all days After index start date and event starts between all days Before and 0 days After index end date</w:t>
            </w:r>
          </w:p>
          <w:p w14:paraId="1CD7FFF8" w14:textId="77777777" w:rsidR="00882182" w:rsidRDefault="00AB18A4">
            <w:pPr>
              <w:numPr>
                <w:ilvl w:val="0"/>
                <w:numId w:val="5"/>
              </w:numPr>
              <w:spacing w:line="240" w:lineRule="auto"/>
            </w:pPr>
            <w:r>
              <w:rPr>
                <w:color w:val="333333"/>
              </w:rPr>
              <w:t>where event starts between 180 days Before and 1 days Before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9F11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13" w:anchor="/cohortdefinition/212">
              <w:r w:rsidR="00AB18A4">
                <w:rPr>
                  <w:color w:val="1155CC"/>
                  <w:u w:val="single"/>
                </w:rPr>
                <w:t>https://atlas.ohdsi.org/#/cohortdefinition/212</w:t>
              </w:r>
            </w:hyperlink>
            <w:r w:rsidR="00AB18A4">
              <w:t xml:space="preserve">  </w:t>
            </w:r>
          </w:p>
        </w:tc>
      </w:tr>
      <w:tr w:rsidR="00882182" w14:paraId="3A5872F6" w14:textId="77777777">
        <w:trPr>
          <w:trHeight w:val="346"/>
        </w:trPr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A301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Comorbidities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50FA" w14:textId="77777777" w:rsidR="00882182" w:rsidRDefault="00882182">
            <w:pPr>
              <w:spacing w:line="240" w:lineRule="auto"/>
            </w:pPr>
          </w:p>
        </w:tc>
        <w:tc>
          <w:tcPr>
            <w:tcW w:w="18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6B26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69C062EF" w14:textId="77777777">
        <w:trPr>
          <w:trHeight w:val="346"/>
        </w:trPr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1F41" w14:textId="77777777" w:rsidR="00882182" w:rsidRDefault="00AB18A4">
            <w:pPr>
              <w:spacing w:line="240" w:lineRule="auto"/>
            </w:pPr>
            <w:r>
              <w:t>Asthma</w:t>
            </w:r>
          </w:p>
        </w:tc>
        <w:tc>
          <w:tcPr>
            <w:tcW w:w="96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034B" w14:textId="77777777" w:rsidR="00882182" w:rsidRDefault="00AB18A4">
            <w:pPr>
              <w:spacing w:line="240" w:lineRule="auto"/>
            </w:pPr>
            <w:r>
              <w:t>People having any of the following:</w:t>
            </w:r>
          </w:p>
          <w:p w14:paraId="1D4DFF55" w14:textId="77777777" w:rsidR="00882182" w:rsidRDefault="00AB18A4">
            <w:pPr>
              <w:numPr>
                <w:ilvl w:val="0"/>
                <w:numId w:val="12"/>
              </w:numPr>
              <w:shd w:val="clear" w:color="auto" w:fill="FFFFFF"/>
              <w:spacing w:line="240" w:lineRule="auto"/>
            </w:pPr>
            <w:r>
              <w:t>a drug exposure of Asthma therapy</w:t>
            </w:r>
          </w:p>
          <w:p w14:paraId="5449245D" w14:textId="77777777" w:rsidR="00882182" w:rsidRDefault="00AB18A4">
            <w:pPr>
              <w:numPr>
                <w:ilvl w:val="1"/>
                <w:numId w:val="12"/>
              </w:numPr>
              <w:spacing w:line="240" w:lineRule="auto"/>
            </w:pPr>
            <w:r>
              <w:t>with age &lt; 55</w:t>
            </w:r>
          </w:p>
          <w:p w14:paraId="1504DE60" w14:textId="77777777" w:rsidR="00882182" w:rsidRDefault="00AB18A4">
            <w:pPr>
              <w:numPr>
                <w:ilvl w:val="0"/>
                <w:numId w:val="12"/>
              </w:numPr>
              <w:shd w:val="clear" w:color="auto" w:fill="FFFFFF"/>
              <w:spacing w:line="240" w:lineRule="auto"/>
            </w:pPr>
            <w:r>
              <w:t>Having all of the following criteria:</w:t>
            </w:r>
          </w:p>
          <w:p w14:paraId="76D3D380" w14:textId="77777777" w:rsidR="00882182" w:rsidRDefault="00AB18A4">
            <w:pPr>
              <w:numPr>
                <w:ilvl w:val="1"/>
                <w:numId w:val="12"/>
              </w:numPr>
              <w:spacing w:line="240" w:lineRule="auto"/>
            </w:pPr>
            <w:r>
              <w:t>at least 1 occurrences of a drug exposure of Asthma therapy</w:t>
            </w:r>
          </w:p>
          <w:p w14:paraId="3765D268" w14:textId="77777777" w:rsidR="00882182" w:rsidRDefault="00AB18A4">
            <w:pPr>
              <w:numPr>
                <w:ilvl w:val="1"/>
                <w:numId w:val="12"/>
              </w:numPr>
              <w:spacing w:line="240" w:lineRule="auto"/>
            </w:pPr>
            <w:r>
              <w:t>where event starts between 365 days Before and 180 days Before index start date</w:t>
            </w:r>
          </w:p>
          <w:p w14:paraId="5845B1D4" w14:textId="77777777" w:rsidR="00882182" w:rsidRDefault="00AB18A4">
            <w:pPr>
              <w:numPr>
                <w:ilvl w:val="0"/>
                <w:numId w:val="12"/>
              </w:numPr>
              <w:shd w:val="clear" w:color="auto" w:fill="FFFFFF"/>
              <w:spacing w:line="240" w:lineRule="auto"/>
            </w:pPr>
            <w:r>
              <w:t>a condition occurrence of Asthma</w:t>
            </w:r>
          </w:p>
          <w:p w14:paraId="04C3E7E3" w14:textId="77777777" w:rsidR="00882182" w:rsidRDefault="00AB18A4">
            <w:pPr>
              <w:numPr>
                <w:ilvl w:val="0"/>
                <w:numId w:val="12"/>
              </w:numPr>
              <w:shd w:val="clear" w:color="auto" w:fill="FFFFFF"/>
              <w:spacing w:line="240" w:lineRule="auto"/>
            </w:pPr>
            <w:r>
              <w:t>an observation of Asthma</w:t>
            </w:r>
          </w:p>
          <w:p w14:paraId="6AA3A915" w14:textId="77777777" w:rsidR="00882182" w:rsidRDefault="00AB18A4">
            <w:pPr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7E9F" w14:textId="77777777" w:rsidR="00882182" w:rsidRDefault="00DF5CCE">
            <w:pPr>
              <w:widowControl w:val="0"/>
              <w:spacing w:line="240" w:lineRule="auto"/>
            </w:pPr>
            <w:hyperlink r:id="rId14" w:anchor="/cohortdefinition/218">
              <w:r w:rsidR="00AB18A4">
                <w:t>https://atlas.ohdsi.org/#/cohortdefinition/218</w:t>
              </w:r>
            </w:hyperlink>
          </w:p>
          <w:p w14:paraId="78F85421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781FE57E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048DD" w14:textId="77777777" w:rsidR="00882182" w:rsidRDefault="00AB18A4">
            <w:pPr>
              <w:widowControl w:val="0"/>
              <w:spacing w:line="240" w:lineRule="auto"/>
            </w:pPr>
            <w:r>
              <w:t>Autoimmune condition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F82F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 condition occurrence/observation:</w:t>
            </w:r>
          </w:p>
          <w:p w14:paraId="0699223B" w14:textId="77777777" w:rsidR="00882182" w:rsidRDefault="00AB18A4">
            <w:pPr>
              <w:widowControl w:val="0"/>
              <w:numPr>
                <w:ilvl w:val="0"/>
                <w:numId w:val="19"/>
              </w:numPr>
              <w:shd w:val="clear" w:color="auto" w:fill="FFFFFF"/>
              <w:spacing w:line="240" w:lineRule="auto"/>
            </w:pPr>
            <w:r>
              <w:t>Type 1 Diabetes Mellitus; Rheumatoid arthritis; Psoriasis; Psoriatic Arthritis; Multiple sclerosis; Systemic lupus erythematosus; Addison's disease; Graves' disease; Sjogren's syndrome; Hashimoto thyroiditis; Myasthenia gravis; Vasculitis; Pernicious anemia; Celiac disease; Scleroderma; Sarcoidosis; Ulcerative colitis; Crohn's disease</w:t>
            </w:r>
          </w:p>
          <w:p w14:paraId="3BC2EE47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E027" w14:textId="77777777" w:rsidR="00882182" w:rsidRDefault="00DF5CCE">
            <w:pPr>
              <w:widowControl w:val="0"/>
              <w:spacing w:line="240" w:lineRule="auto"/>
            </w:pPr>
            <w:hyperlink r:id="rId15" w:anchor="/cohortdefinition/220">
              <w:r w:rsidR="00AB18A4">
                <w:rPr>
                  <w:color w:val="1155CC"/>
                  <w:u w:val="single"/>
                </w:rPr>
                <w:t>https://atlas.ohdsi.org/#/cohortdefinition/220</w:t>
              </w:r>
            </w:hyperlink>
          </w:p>
          <w:p w14:paraId="54130126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181C3BBC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190B" w14:textId="77777777" w:rsidR="00882182" w:rsidRDefault="00AB18A4">
            <w:pPr>
              <w:widowControl w:val="0"/>
              <w:spacing w:line="240" w:lineRule="auto"/>
            </w:pPr>
            <w:r>
              <w:t xml:space="preserve">Chronic kidney disease 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A804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0E078663" w14:textId="77777777" w:rsidR="00882182" w:rsidRDefault="00AB18A4">
            <w:pPr>
              <w:widowControl w:val="0"/>
              <w:numPr>
                <w:ilvl w:val="0"/>
                <w:numId w:val="22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a condition occurrence of Chronic kidney disease</w:t>
            </w:r>
          </w:p>
          <w:p w14:paraId="51BB2AC7" w14:textId="77777777" w:rsidR="00882182" w:rsidRDefault="00AB18A4">
            <w:pPr>
              <w:widowControl w:val="0"/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with continuous observation of at least 0 days prior and 0 days after event index date; and limit initial events to: earliest event per person.</w:t>
            </w:r>
          </w:p>
          <w:p w14:paraId="1464F195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For people matching the Primary Events; include:</w:t>
            </w:r>
          </w:p>
          <w:p w14:paraId="7F949A12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lastRenderedPageBreak/>
              <w:t>Having any of the following criteria:</w:t>
            </w:r>
          </w:p>
          <w:p w14:paraId="02E7A68B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at least 1 occurrences of a condition occurrence of Chronic kidney disease where event starts between 30 days After and all days After index start date</w:t>
            </w:r>
          </w:p>
          <w:p w14:paraId="0BECDBAB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or at least 2 occurrences of a procedure of Dialysis</w:t>
            </w:r>
          </w:p>
          <w:p w14:paraId="18B3F94E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where event starts between 0 days Before and all days After index start date</w:t>
            </w:r>
          </w:p>
          <w:p w14:paraId="4B6FE910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or at least 2 occurrences of an observation of Dialysis</w:t>
            </w:r>
          </w:p>
          <w:p w14:paraId="1F4CDD33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where event starts between 0 days Before and all days After index start date</w:t>
            </w:r>
          </w:p>
          <w:p w14:paraId="62CEA92B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or at least 2 occurrences of a condition occurrence of Dialysis</w:t>
            </w:r>
          </w:p>
          <w:p w14:paraId="2D3CC6F1" w14:textId="77777777" w:rsidR="00882182" w:rsidRDefault="00AB18A4">
            <w:pPr>
              <w:widowControl w:val="0"/>
              <w:numPr>
                <w:ilvl w:val="0"/>
                <w:numId w:val="31"/>
              </w:numPr>
              <w:shd w:val="clear" w:color="auto" w:fill="FFFFFF"/>
              <w:spacing w:after="160" w:line="240" w:lineRule="auto"/>
            </w:pPr>
            <w:r>
              <w:rPr>
                <w:color w:val="333333"/>
              </w:rPr>
              <w:t>where event starts between 0 days Before and all days After index start date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C9BF" w14:textId="77777777" w:rsidR="00882182" w:rsidRDefault="00DF5CCE">
            <w:pPr>
              <w:widowControl w:val="0"/>
              <w:spacing w:line="240" w:lineRule="auto"/>
            </w:pPr>
            <w:hyperlink r:id="rId16" w:anchor="/cohortdefinition/228">
              <w:r w:rsidR="00AB18A4">
                <w:rPr>
                  <w:color w:val="1155CC"/>
                  <w:u w:val="single"/>
                </w:rPr>
                <w:t>https://atlas.ohdsi.org/#/cohortdefinition/228</w:t>
              </w:r>
            </w:hyperlink>
          </w:p>
          <w:p w14:paraId="59504EB8" w14:textId="77777777" w:rsidR="00882182" w:rsidRDefault="00882182">
            <w:pPr>
              <w:widowControl w:val="0"/>
              <w:spacing w:line="240" w:lineRule="auto"/>
            </w:pPr>
          </w:p>
          <w:p w14:paraId="78E8DABB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5B4BF1A5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6242" w14:textId="77777777" w:rsidR="00882182" w:rsidRDefault="00AB18A4">
            <w:pPr>
              <w:widowControl w:val="0"/>
              <w:spacing w:line="240" w:lineRule="auto"/>
            </w:pPr>
            <w:r>
              <w:lastRenderedPageBreak/>
              <w:t xml:space="preserve">Chronic obstructive pulmonary disease 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31FA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:</w:t>
            </w:r>
          </w:p>
          <w:p w14:paraId="50041FE8" w14:textId="251A1AD7" w:rsidR="00882182" w:rsidRDefault="00AB18A4">
            <w:pPr>
              <w:widowControl w:val="0"/>
              <w:numPr>
                <w:ilvl w:val="0"/>
                <w:numId w:val="15"/>
              </w:numPr>
              <w:shd w:val="clear" w:color="auto" w:fill="FFFFFF"/>
              <w:spacing w:line="240" w:lineRule="auto"/>
            </w:pPr>
            <w:r>
              <w:t xml:space="preserve">a drug exposure of COPD combo-therapy </w:t>
            </w:r>
          </w:p>
          <w:p w14:paraId="4948EA30" w14:textId="77777777" w:rsidR="00882182" w:rsidRDefault="00AB18A4">
            <w:pPr>
              <w:widowControl w:val="0"/>
              <w:numPr>
                <w:ilvl w:val="1"/>
                <w:numId w:val="15"/>
              </w:numPr>
              <w:spacing w:line="240" w:lineRule="auto"/>
            </w:pPr>
            <w:r>
              <w:t>with age &gt;= 55</w:t>
            </w:r>
          </w:p>
          <w:p w14:paraId="0D4D044A" w14:textId="77777777" w:rsidR="00882182" w:rsidRDefault="00AB18A4">
            <w:pPr>
              <w:widowControl w:val="0"/>
              <w:numPr>
                <w:ilvl w:val="0"/>
                <w:numId w:val="15"/>
              </w:numPr>
              <w:shd w:val="clear" w:color="auto" w:fill="FFFFFF"/>
              <w:spacing w:line="240" w:lineRule="auto"/>
            </w:pPr>
            <w:r>
              <w:t xml:space="preserve">a drug exposure of COPD mono-therapy </w:t>
            </w:r>
          </w:p>
          <w:p w14:paraId="5EAA3DFB" w14:textId="77777777" w:rsidR="00882182" w:rsidRDefault="00AB18A4">
            <w:pPr>
              <w:widowControl w:val="0"/>
              <w:numPr>
                <w:ilvl w:val="1"/>
                <w:numId w:val="15"/>
              </w:numPr>
              <w:spacing w:line="240" w:lineRule="auto"/>
            </w:pPr>
            <w:r>
              <w:t>with age &gt;= 55</w:t>
            </w:r>
          </w:p>
          <w:p w14:paraId="4418C1BE" w14:textId="19351959" w:rsidR="00882182" w:rsidRDefault="00AB18A4">
            <w:pPr>
              <w:widowControl w:val="0"/>
              <w:numPr>
                <w:ilvl w:val="0"/>
                <w:numId w:val="15"/>
              </w:numPr>
              <w:shd w:val="clear" w:color="auto" w:fill="FFFFFF"/>
              <w:spacing w:line="240" w:lineRule="auto"/>
            </w:pPr>
            <w:r>
              <w:t>a condition occurrence of Chronic obstructive lung disease</w:t>
            </w:r>
          </w:p>
          <w:p w14:paraId="04CD5DA9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C262" w14:textId="77777777" w:rsidR="00882182" w:rsidRDefault="00DF5CCE">
            <w:pPr>
              <w:widowControl w:val="0"/>
              <w:spacing w:line="240" w:lineRule="auto"/>
            </w:pPr>
            <w:hyperlink r:id="rId17" w:anchor="/cohortdefinition/219">
              <w:r w:rsidR="00AB18A4">
                <w:rPr>
                  <w:color w:val="1155CC"/>
                  <w:u w:val="single"/>
                </w:rPr>
                <w:t>https://atlas.ohdsi.org/#/cohortdefinition/219</w:t>
              </w:r>
            </w:hyperlink>
          </w:p>
          <w:p w14:paraId="60C406F6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74D5E0E0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1E76" w14:textId="77777777" w:rsidR="00882182" w:rsidRDefault="00AB18A4">
            <w:pPr>
              <w:widowControl w:val="0"/>
              <w:spacing w:line="240" w:lineRule="auto"/>
            </w:pPr>
            <w:r>
              <w:t>Dementia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4E57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:</w:t>
            </w:r>
          </w:p>
          <w:p w14:paraId="73E51F4B" w14:textId="77777777" w:rsidR="00882182" w:rsidRDefault="00AB18A4">
            <w:pPr>
              <w:widowControl w:val="0"/>
              <w:numPr>
                <w:ilvl w:val="0"/>
                <w:numId w:val="26"/>
              </w:numPr>
              <w:shd w:val="clear" w:color="auto" w:fill="FFFFFF"/>
              <w:spacing w:line="240" w:lineRule="auto"/>
            </w:pPr>
            <w:r>
              <w:t>a condition occurrence of Dementia</w:t>
            </w:r>
          </w:p>
          <w:p w14:paraId="37EE6939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759D" w14:textId="77777777" w:rsidR="00882182" w:rsidRDefault="00DF5CCE">
            <w:pPr>
              <w:widowControl w:val="0"/>
              <w:spacing w:line="240" w:lineRule="auto"/>
            </w:pPr>
            <w:hyperlink r:id="rId18" w:anchor="/cohortdefinition/226">
              <w:r w:rsidR="00AB18A4">
                <w:rPr>
                  <w:color w:val="1155CC"/>
                  <w:u w:val="single"/>
                </w:rPr>
                <w:t>https://atlas.ohdsi.org/#/cohortdefinition/226</w:t>
              </w:r>
            </w:hyperlink>
          </w:p>
          <w:p w14:paraId="6077F3EE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6725AD63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F566" w14:textId="77777777" w:rsidR="00882182" w:rsidRDefault="00AB18A4">
            <w:pPr>
              <w:widowControl w:val="0"/>
              <w:spacing w:line="240" w:lineRule="auto"/>
            </w:pPr>
            <w:r>
              <w:t>Heart disease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25FE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:</w:t>
            </w:r>
          </w:p>
          <w:p w14:paraId="0785563F" w14:textId="77777777" w:rsidR="00882182" w:rsidRDefault="00AB18A4">
            <w:pPr>
              <w:widowControl w:val="0"/>
              <w:numPr>
                <w:ilvl w:val="0"/>
                <w:numId w:val="18"/>
              </w:numPr>
              <w:shd w:val="clear" w:color="auto" w:fill="FFFFFF"/>
              <w:spacing w:line="240" w:lineRule="auto"/>
            </w:pPr>
            <w:r>
              <w:t>a condition occurrence of Heart disease conditions</w:t>
            </w:r>
          </w:p>
          <w:p w14:paraId="214A619E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9CC0" w14:textId="77777777" w:rsidR="00882182" w:rsidRDefault="00DF5CCE">
            <w:pPr>
              <w:widowControl w:val="0"/>
              <w:spacing w:line="240" w:lineRule="auto"/>
            </w:pPr>
            <w:hyperlink r:id="rId19" w:anchor="/cohortdefinition/231">
              <w:r w:rsidR="00AB18A4">
                <w:rPr>
                  <w:color w:val="1155CC"/>
                  <w:u w:val="single"/>
                </w:rPr>
                <w:t>https://atlas.ohdsi.org/#/cohortdefinition/231</w:t>
              </w:r>
            </w:hyperlink>
          </w:p>
          <w:p w14:paraId="497D4DFD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7D06C01E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9DEF" w14:textId="77777777" w:rsidR="00882182" w:rsidRDefault="00AB18A4">
            <w:pPr>
              <w:widowControl w:val="0"/>
              <w:spacing w:line="240" w:lineRule="auto"/>
            </w:pPr>
            <w:r>
              <w:t>Hypertension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B409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:</w:t>
            </w:r>
          </w:p>
          <w:p w14:paraId="4383B1C8" w14:textId="77777777" w:rsidR="00882182" w:rsidRDefault="00AB18A4">
            <w:pPr>
              <w:widowControl w:val="0"/>
              <w:numPr>
                <w:ilvl w:val="0"/>
                <w:numId w:val="4"/>
              </w:numPr>
              <w:shd w:val="clear" w:color="auto" w:fill="FFFFFF"/>
              <w:spacing w:line="240" w:lineRule="auto"/>
            </w:pPr>
            <w:r>
              <w:t>a condition occurrence of Hypertension</w:t>
            </w:r>
          </w:p>
          <w:p w14:paraId="2E4830E1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FECF" w14:textId="77777777" w:rsidR="00882182" w:rsidRDefault="00DF5CCE">
            <w:pPr>
              <w:widowControl w:val="0"/>
              <w:spacing w:line="240" w:lineRule="auto"/>
            </w:pPr>
            <w:hyperlink r:id="rId20" w:anchor="/cohortdefinition/227">
              <w:r w:rsidR="00AB18A4">
                <w:t>https://atlas.ohdsi.org/#/cohortdefinition/227</w:t>
              </w:r>
            </w:hyperlink>
          </w:p>
          <w:p w14:paraId="56470139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1642D1FD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4BFE" w14:textId="77777777" w:rsidR="00882182" w:rsidRDefault="00AB18A4">
            <w:pPr>
              <w:widowControl w:val="0"/>
              <w:spacing w:line="240" w:lineRule="auto"/>
            </w:pPr>
            <w:r>
              <w:t>History of cancer (malignant neoplasm excluding non-melanoma skin cancer)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03F2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:</w:t>
            </w:r>
          </w:p>
          <w:p w14:paraId="66414F5A" w14:textId="77777777" w:rsidR="00882182" w:rsidRDefault="00AB18A4">
            <w:pPr>
              <w:widowControl w:val="0"/>
              <w:numPr>
                <w:ilvl w:val="0"/>
                <w:numId w:val="33"/>
              </w:numPr>
              <w:shd w:val="clear" w:color="auto" w:fill="FFFFFF"/>
              <w:spacing w:line="240" w:lineRule="auto"/>
            </w:pPr>
            <w:r>
              <w:t>a condition occurrence of Malignant neoplasms excluding non-melanoma skin cancer</w:t>
            </w:r>
          </w:p>
          <w:p w14:paraId="728E1406" w14:textId="77777777" w:rsidR="00882182" w:rsidRDefault="00AB18A4">
            <w:pPr>
              <w:widowControl w:val="0"/>
              <w:numPr>
                <w:ilvl w:val="0"/>
                <w:numId w:val="33"/>
              </w:numPr>
              <w:shd w:val="clear" w:color="auto" w:fill="FFFFFF"/>
              <w:spacing w:line="240" w:lineRule="auto"/>
            </w:pPr>
            <w:r>
              <w:t>an observation of Malignant neoplasms excluding non-melanoma skin cancer</w:t>
            </w:r>
          </w:p>
          <w:p w14:paraId="4FA30C56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1749" w14:textId="77777777" w:rsidR="00882182" w:rsidRDefault="00DF5CCE">
            <w:pPr>
              <w:widowControl w:val="0"/>
              <w:spacing w:line="240" w:lineRule="auto"/>
            </w:pPr>
            <w:hyperlink r:id="rId21" w:anchor="/cohortdefinition/222">
              <w:r w:rsidR="00AB18A4">
                <w:rPr>
                  <w:color w:val="1155CC"/>
                  <w:u w:val="single"/>
                </w:rPr>
                <w:t>https://atlas.ohdsi.org/#/cohortdefinition/222</w:t>
              </w:r>
            </w:hyperlink>
          </w:p>
          <w:p w14:paraId="20130F68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51C0F16D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9C25" w14:textId="77777777" w:rsidR="00882182" w:rsidRDefault="00AB18A4">
            <w:pPr>
              <w:widowControl w:val="0"/>
              <w:spacing w:line="240" w:lineRule="auto"/>
            </w:pPr>
            <w:r>
              <w:t>Obesity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0AFD" w14:textId="77777777" w:rsidR="00882182" w:rsidRDefault="00AB18A4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People having any of the following:</w:t>
            </w:r>
          </w:p>
          <w:p w14:paraId="676753B0" w14:textId="6F67D3AB" w:rsidR="00882182" w:rsidRDefault="00AB18A4">
            <w:pPr>
              <w:widowControl w:val="0"/>
              <w:numPr>
                <w:ilvl w:val="0"/>
                <w:numId w:val="28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t xml:space="preserve">a measurement of </w:t>
            </w:r>
            <w:r w:rsidR="00915136">
              <w:t>body mass index (</w:t>
            </w:r>
            <w:r>
              <w:t>BMI</w:t>
            </w:r>
            <w:r w:rsidR="00915136">
              <w:t>)</w:t>
            </w:r>
            <w:r>
              <w:t xml:space="preserve"> measurement</w:t>
            </w:r>
            <w:r>
              <w:rPr>
                <w:vertAlign w:val="superscript"/>
              </w:rPr>
              <w:t xml:space="preserve"> </w:t>
            </w:r>
            <w:r>
              <w:t>with value as number between 30 and 60 (inclusive)</w:t>
            </w:r>
          </w:p>
          <w:p w14:paraId="02028798" w14:textId="77777777" w:rsidR="00882182" w:rsidRDefault="00AB18A4">
            <w:pPr>
              <w:widowControl w:val="0"/>
              <w:numPr>
                <w:ilvl w:val="0"/>
                <w:numId w:val="28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t>a condition occurrence of obesity diagnoses</w:t>
            </w:r>
          </w:p>
          <w:p w14:paraId="361880FA" w14:textId="77777777" w:rsidR="00882182" w:rsidRDefault="00AB18A4">
            <w:pPr>
              <w:widowControl w:val="0"/>
              <w:numPr>
                <w:ilvl w:val="0"/>
                <w:numId w:val="28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lastRenderedPageBreak/>
              <w:t>an observation of obesity diagnoses</w:t>
            </w:r>
          </w:p>
          <w:p w14:paraId="6518B77C" w14:textId="77777777" w:rsidR="00882182" w:rsidRDefault="00AB18A4">
            <w:pPr>
              <w:widowControl w:val="0"/>
              <w:numPr>
                <w:ilvl w:val="0"/>
                <w:numId w:val="28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t>a measurement of body weight</w:t>
            </w:r>
          </w:p>
          <w:p w14:paraId="0043F787" w14:textId="77777777" w:rsidR="00882182" w:rsidRDefault="00AB18A4">
            <w:pPr>
              <w:widowControl w:val="0"/>
              <w:numPr>
                <w:ilvl w:val="1"/>
                <w:numId w:val="28"/>
              </w:numPr>
              <w:spacing w:line="240" w:lineRule="auto"/>
              <w:rPr>
                <w:color w:val="000000"/>
              </w:rPr>
            </w:pPr>
            <w:r>
              <w:t>with value as number between 120 and 200 (inclusive)</w:t>
            </w:r>
          </w:p>
          <w:p w14:paraId="4A7BA399" w14:textId="77777777" w:rsidR="00882182" w:rsidRDefault="00AB18A4">
            <w:pPr>
              <w:widowControl w:val="0"/>
              <w:numPr>
                <w:ilvl w:val="1"/>
                <w:numId w:val="28"/>
              </w:numPr>
              <w:spacing w:line="240" w:lineRule="auto"/>
              <w:rPr>
                <w:color w:val="000000"/>
              </w:rPr>
            </w:pPr>
            <w:r>
              <w:t>unit is any of: kilogram</w:t>
            </w:r>
          </w:p>
          <w:p w14:paraId="04400F36" w14:textId="77777777" w:rsidR="00882182" w:rsidRDefault="00AB18A4">
            <w:pPr>
              <w:widowControl w:val="0"/>
              <w:numPr>
                <w:ilvl w:val="0"/>
                <w:numId w:val="28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t>an observation of body weight</w:t>
            </w:r>
          </w:p>
          <w:p w14:paraId="28943853" w14:textId="77777777" w:rsidR="00882182" w:rsidRDefault="00AB18A4">
            <w:pPr>
              <w:widowControl w:val="0"/>
              <w:numPr>
                <w:ilvl w:val="1"/>
                <w:numId w:val="28"/>
              </w:numPr>
              <w:spacing w:line="240" w:lineRule="auto"/>
              <w:rPr>
                <w:color w:val="000000"/>
              </w:rPr>
            </w:pPr>
            <w:r>
              <w:t>with value as number between 120 and 200 (inclusive)</w:t>
            </w:r>
          </w:p>
          <w:p w14:paraId="59419A59" w14:textId="77777777" w:rsidR="00882182" w:rsidRDefault="00AB18A4">
            <w:pPr>
              <w:widowControl w:val="0"/>
              <w:numPr>
                <w:ilvl w:val="1"/>
                <w:numId w:val="28"/>
              </w:numPr>
              <w:spacing w:line="240" w:lineRule="auto"/>
              <w:rPr>
                <w:color w:val="000000"/>
              </w:rPr>
            </w:pPr>
            <w:r>
              <w:t>unit is any of: kilogram</w:t>
            </w:r>
          </w:p>
          <w:p w14:paraId="44CB2C23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1275" w14:textId="77777777" w:rsidR="00882182" w:rsidRDefault="00DF5CCE">
            <w:pPr>
              <w:widowControl w:val="0"/>
              <w:spacing w:line="240" w:lineRule="auto"/>
            </w:pPr>
            <w:hyperlink r:id="rId22" w:anchor="/cohortdefinition/224">
              <w:r w:rsidR="00AB18A4">
                <w:rPr>
                  <w:color w:val="1155CC"/>
                  <w:u w:val="single"/>
                </w:rPr>
                <w:t>https://atlas.ohdsi.org/#/cohortdefinition/224</w:t>
              </w:r>
            </w:hyperlink>
          </w:p>
          <w:p w14:paraId="76F5E0E0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:rsidRPr="00941E4E" w14:paraId="270173D5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CCC5" w14:textId="758463B9" w:rsidR="00882182" w:rsidRDefault="00AB18A4">
            <w:pPr>
              <w:widowControl w:val="0"/>
              <w:spacing w:line="240" w:lineRule="auto"/>
            </w:pPr>
            <w:r>
              <w:lastRenderedPageBreak/>
              <w:t>Type 2 Diabetes Mellitus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8A2B" w14:textId="77777777" w:rsidR="00882182" w:rsidRDefault="00AB18A4">
            <w:pPr>
              <w:widowControl w:val="0"/>
              <w:spacing w:line="240" w:lineRule="auto"/>
            </w:pPr>
            <w:r>
              <w:t>People having any of the following:</w:t>
            </w:r>
          </w:p>
          <w:p w14:paraId="20575CFA" w14:textId="77777777" w:rsidR="00882182" w:rsidRDefault="00AB18A4">
            <w:pPr>
              <w:widowControl w:val="0"/>
              <w:numPr>
                <w:ilvl w:val="0"/>
                <w:numId w:val="23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t>a condition occurrence of Type 2 Diabetes Mellitus</w:t>
            </w:r>
          </w:p>
          <w:p w14:paraId="5296B5FD" w14:textId="77777777" w:rsidR="00882182" w:rsidRDefault="00AB18A4">
            <w:pPr>
              <w:widowControl w:val="0"/>
              <w:numPr>
                <w:ilvl w:val="0"/>
                <w:numId w:val="23"/>
              </w:numPr>
              <w:shd w:val="clear" w:color="auto" w:fill="FFFFFF"/>
              <w:spacing w:line="240" w:lineRule="auto"/>
              <w:rPr>
                <w:color w:val="000000"/>
              </w:rPr>
            </w:pPr>
            <w:r>
              <w:t>an observation of History of diabetes</w:t>
            </w:r>
          </w:p>
          <w:p w14:paraId="7AD09C93" w14:textId="77777777" w:rsidR="00882182" w:rsidRDefault="00AB18A4">
            <w:pPr>
              <w:widowControl w:val="0"/>
              <w:shd w:val="clear" w:color="auto" w:fill="FFFFFF"/>
              <w:spacing w:line="240" w:lineRule="auto"/>
            </w:pPr>
            <w:r>
              <w:t>with continuous observation of at least 0 days prior and 0 days after event index date; and limit initial events to: earliest event per person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A24C" w14:textId="77777777" w:rsidR="00882182" w:rsidRDefault="00DF5CCE">
            <w:pPr>
              <w:widowControl w:val="0"/>
              <w:spacing w:line="240" w:lineRule="auto"/>
            </w:pPr>
            <w:hyperlink r:id="rId23" w:anchor="/cohortdefinition/311">
              <w:r w:rsidR="00AB18A4">
                <w:rPr>
                  <w:color w:val="1155CC"/>
                  <w:u w:val="single"/>
                </w:rPr>
                <w:t>https://atlas.ohdsi.org/#/cohortdefinition/311</w:t>
              </w:r>
            </w:hyperlink>
          </w:p>
          <w:p w14:paraId="7C4610DA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:rsidRPr="00941E4E" w14:paraId="2A197EDA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76EF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30-day outcomes 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B6BF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840B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07A3C625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3768" w14:textId="77777777" w:rsidR="00882182" w:rsidRDefault="00AB18A4">
            <w:pPr>
              <w:widowControl w:val="0"/>
              <w:spacing w:line="240" w:lineRule="auto"/>
            </w:pPr>
            <w:r>
              <w:t>Intensive services requirement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4BD4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715FBC95" w14:textId="77777777" w:rsidR="00882182" w:rsidRDefault="00AB18A4">
            <w:pPr>
              <w:widowControl w:val="0"/>
              <w:numPr>
                <w:ilvl w:val="0"/>
                <w:numId w:val="7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procedure of Mechanical ventilation</w:t>
            </w:r>
          </w:p>
          <w:p w14:paraId="00D2A5A8" w14:textId="77777777" w:rsidR="00882182" w:rsidRDefault="00AB18A4">
            <w:pPr>
              <w:widowControl w:val="0"/>
              <w:numPr>
                <w:ilvl w:val="0"/>
                <w:numId w:val="7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measurement of Mechanical ventilation</w:t>
            </w:r>
          </w:p>
          <w:p w14:paraId="2C29C585" w14:textId="77777777" w:rsidR="00882182" w:rsidRDefault="00AB18A4">
            <w:pPr>
              <w:widowControl w:val="0"/>
              <w:numPr>
                <w:ilvl w:val="0"/>
                <w:numId w:val="7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n observation of Mechanical ventilation</w:t>
            </w:r>
          </w:p>
          <w:p w14:paraId="598B4E97" w14:textId="77777777" w:rsidR="00882182" w:rsidRDefault="00AB18A4">
            <w:pPr>
              <w:widowControl w:val="0"/>
              <w:numPr>
                <w:ilvl w:val="0"/>
                <w:numId w:val="7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procedure of tracheostomy</w:t>
            </w:r>
          </w:p>
          <w:p w14:paraId="5052E2F0" w14:textId="77777777" w:rsidR="00882182" w:rsidRDefault="00AB18A4">
            <w:pPr>
              <w:widowControl w:val="0"/>
              <w:numPr>
                <w:ilvl w:val="0"/>
                <w:numId w:val="7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procedure of Extracorporeal membrane oxygenation (ECMO) procedure</w:t>
            </w:r>
          </w:p>
          <w:p w14:paraId="16D8FEE3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with continuous observation of at least 0 days prior and 0 days after event index date; and limit initial events to: all events per person.</w:t>
            </w:r>
          </w:p>
          <w:p w14:paraId="1DB6FAF2" w14:textId="77777777" w:rsidR="00882182" w:rsidRDefault="00882182">
            <w:pPr>
              <w:widowControl w:val="0"/>
              <w:spacing w:line="240" w:lineRule="auto"/>
            </w:pPr>
          </w:p>
          <w:p w14:paraId="0FC5DD66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For people matching the Primary Events; include:</w:t>
            </w:r>
          </w:p>
          <w:p w14:paraId="34CB5079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ll of the following criteria:</w:t>
            </w:r>
          </w:p>
          <w:p w14:paraId="76DAF132" w14:textId="77777777" w:rsidR="00882182" w:rsidRDefault="00AB18A4">
            <w:pPr>
              <w:widowControl w:val="0"/>
              <w:numPr>
                <w:ilvl w:val="0"/>
                <w:numId w:val="27"/>
              </w:numPr>
              <w:spacing w:line="240" w:lineRule="auto"/>
            </w:pPr>
            <w:r>
              <w:rPr>
                <w:color w:val="333333"/>
              </w:rPr>
              <w:t>at least 1 occurrences of a visit occurrence of Inpatient Visit</w:t>
            </w:r>
          </w:p>
          <w:p w14:paraId="4863F0B1" w14:textId="77777777" w:rsidR="00882182" w:rsidRDefault="00AB18A4">
            <w:pPr>
              <w:widowControl w:val="0"/>
              <w:numPr>
                <w:ilvl w:val="0"/>
                <w:numId w:val="27"/>
              </w:numPr>
              <w:spacing w:line="240" w:lineRule="auto"/>
            </w:pPr>
            <w:r>
              <w:rPr>
                <w:color w:val="333333"/>
              </w:rPr>
              <w:t>where event starts between all days Before and 0 days After index start date and event ends between 0 days Before and all days After index start date.</w:t>
            </w:r>
          </w:p>
        </w:tc>
        <w:tc>
          <w:tcPr>
            <w:tcW w:w="181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94F0" w14:textId="77777777" w:rsidR="00882182" w:rsidRDefault="00DF5CCE">
            <w:pPr>
              <w:widowControl w:val="0"/>
              <w:spacing w:line="240" w:lineRule="auto"/>
            </w:pPr>
            <w:hyperlink r:id="rId24" w:anchor="/cohortdefinition/316">
              <w:r w:rsidR="00AB18A4">
                <w:rPr>
                  <w:color w:val="1155CC"/>
                  <w:u w:val="single"/>
                </w:rPr>
                <w:t>https://atlas.ohdsi.org/#/cohortdefinition/316</w:t>
              </w:r>
            </w:hyperlink>
          </w:p>
          <w:p w14:paraId="7FFF7E78" w14:textId="77777777" w:rsidR="00882182" w:rsidRDefault="00882182">
            <w:pPr>
              <w:widowControl w:val="0"/>
              <w:spacing w:line="240" w:lineRule="auto"/>
            </w:pPr>
          </w:p>
        </w:tc>
      </w:tr>
      <w:tr w:rsidR="00882182" w14:paraId="318BC587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395B" w14:textId="77777777" w:rsidR="00882182" w:rsidRDefault="00AB18A4">
            <w:pPr>
              <w:widowControl w:val="0"/>
              <w:spacing w:line="240" w:lineRule="auto"/>
            </w:pPr>
            <w:r>
              <w:t>ARDS during hospitalization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2F93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647BFA3C" w14:textId="77777777" w:rsidR="00882182" w:rsidRDefault="00AB18A4">
            <w:pPr>
              <w:widowControl w:val="0"/>
              <w:numPr>
                <w:ilvl w:val="0"/>
                <w:numId w:val="14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condition occurrence of Acute respiratory distress syndrome (ARDS) or Acute Respiratory Failure</w:t>
            </w:r>
          </w:p>
          <w:p w14:paraId="033BB5DA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with continuous observation of at least 0 days prior and 0 days after event index date; and limit initial events to: all events per person.</w:t>
            </w:r>
          </w:p>
          <w:p w14:paraId="24BC2ECF" w14:textId="77777777" w:rsidR="00882182" w:rsidRDefault="00882182">
            <w:pPr>
              <w:widowControl w:val="0"/>
              <w:spacing w:line="240" w:lineRule="auto"/>
            </w:pPr>
          </w:p>
          <w:p w14:paraId="625C8108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For people matching the Primary Events; include:</w:t>
            </w:r>
          </w:p>
          <w:p w14:paraId="11CF0BD7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ll of the following criteria:</w:t>
            </w:r>
          </w:p>
          <w:p w14:paraId="4F05FB37" w14:textId="77777777" w:rsidR="00882182" w:rsidRDefault="00AB18A4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>
              <w:rPr>
                <w:color w:val="333333"/>
              </w:rPr>
              <w:t>at least 1 occurrences of a visit occurrence of Inpatient Visit</w:t>
            </w:r>
          </w:p>
          <w:p w14:paraId="33834B17" w14:textId="77777777" w:rsidR="00882182" w:rsidRDefault="00AB18A4">
            <w:pPr>
              <w:widowControl w:val="0"/>
              <w:numPr>
                <w:ilvl w:val="0"/>
                <w:numId w:val="6"/>
              </w:numPr>
              <w:spacing w:line="240" w:lineRule="auto"/>
            </w:pPr>
            <w:r>
              <w:rPr>
                <w:color w:val="333333"/>
              </w:rPr>
              <w:t>where event starts between all days Before and 0 days After index start date and event ends between 0 days Before and all days After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9097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25" w:anchor="/cohortdefinition/278">
              <w:r w:rsidR="00AB18A4">
                <w:rPr>
                  <w:color w:val="1155CC"/>
                  <w:u w:val="single"/>
                </w:rPr>
                <w:t>https://atlas.ohdsi.org/#/cohortdefinition/278</w:t>
              </w:r>
            </w:hyperlink>
            <w:r w:rsidR="00AB18A4">
              <w:t xml:space="preserve">  </w:t>
            </w:r>
          </w:p>
        </w:tc>
      </w:tr>
      <w:tr w:rsidR="00882182" w14:paraId="7BF37ADB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8942" w14:textId="77777777" w:rsidR="00882182" w:rsidRDefault="00AB18A4">
            <w:pPr>
              <w:widowControl w:val="0"/>
              <w:spacing w:line="240" w:lineRule="auto"/>
            </w:pPr>
            <w:r>
              <w:t>Cardiovascular disease events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922C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0967A317" w14:textId="77777777" w:rsidR="00882182" w:rsidRDefault="00AB18A4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Acute myocardial Infarction</w:t>
            </w:r>
          </w:p>
          <w:p w14:paraId="67E85BA1" w14:textId="77777777" w:rsidR="00882182" w:rsidRDefault="00AB18A4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Sudden cardiac death6</w:t>
            </w:r>
          </w:p>
          <w:p w14:paraId="58102B1E" w14:textId="77777777" w:rsidR="00882182" w:rsidRDefault="00AB18A4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Ischemic stroke</w:t>
            </w:r>
          </w:p>
          <w:p w14:paraId="7F5312DC" w14:textId="77777777" w:rsidR="00882182" w:rsidRDefault="00AB18A4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intracranial bleed Hemorrhagic stroke</w:t>
            </w:r>
          </w:p>
          <w:p w14:paraId="31077084" w14:textId="77777777" w:rsidR="00882182" w:rsidRDefault="00AB18A4">
            <w:pPr>
              <w:widowControl w:val="0"/>
              <w:numPr>
                <w:ilvl w:val="0"/>
                <w:numId w:val="25"/>
              </w:num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lastRenderedPageBreak/>
              <w:t>a condition occurrence of Heart Failure</w:t>
            </w:r>
          </w:p>
          <w:p w14:paraId="057455B1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with continuous observation of at least 0 days prior and 0 days after event index date; and limit initial events to: all events per person.</w:t>
            </w:r>
          </w:p>
          <w:p w14:paraId="5B0823B1" w14:textId="77777777" w:rsidR="00882182" w:rsidRDefault="00882182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</w:p>
          <w:p w14:paraId="624E2693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For people matching the Primary Events; include:</w:t>
            </w:r>
          </w:p>
          <w:p w14:paraId="6B2AB71B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Having all of the following criteria:</w:t>
            </w:r>
          </w:p>
          <w:p w14:paraId="60BF819D" w14:textId="546A836B" w:rsidR="00882182" w:rsidRDefault="00AB18A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 xml:space="preserve">at least 1 occurrences of a visit occurrence of Inpatient or </w:t>
            </w:r>
            <w:r w:rsidR="00915136">
              <w:rPr>
                <w:color w:val="333333"/>
                <w:highlight w:val="white"/>
              </w:rPr>
              <w:t>Emergency room (</w:t>
            </w:r>
            <w:r>
              <w:rPr>
                <w:color w:val="333333"/>
                <w:highlight w:val="white"/>
              </w:rPr>
              <w:t>ER</w:t>
            </w:r>
            <w:r w:rsidR="00915136">
              <w:rPr>
                <w:color w:val="333333"/>
                <w:highlight w:val="white"/>
              </w:rPr>
              <w:t>)</w:t>
            </w:r>
            <w:r>
              <w:rPr>
                <w:color w:val="333333"/>
                <w:highlight w:val="white"/>
              </w:rPr>
              <w:t xml:space="preserve"> visit</w:t>
            </w:r>
          </w:p>
          <w:p w14:paraId="2DDC5926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where event starts between all days Before and 0 days After index start date and event ends between 0 days Before and all days After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4DCF8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26" w:anchor="/cohortdefinition/246">
              <w:r w:rsidR="00AB18A4">
                <w:rPr>
                  <w:color w:val="1155CC"/>
                  <w:u w:val="single"/>
                </w:rPr>
                <w:t>https://atlas.ohdsi.org/#/cohortdefinition/246</w:t>
              </w:r>
            </w:hyperlink>
          </w:p>
          <w:p w14:paraId="47AE11F3" w14:textId="77777777" w:rsidR="00882182" w:rsidRDefault="00882182">
            <w:pPr>
              <w:widowControl w:val="0"/>
              <w:spacing w:line="240" w:lineRule="auto"/>
              <w:ind w:left="100"/>
            </w:pPr>
          </w:p>
        </w:tc>
      </w:tr>
      <w:tr w:rsidR="00882182" w14:paraId="1FC686DF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0CC2" w14:textId="77777777" w:rsidR="00882182" w:rsidRDefault="00AB18A4">
            <w:pPr>
              <w:widowControl w:val="0"/>
              <w:spacing w:line="240" w:lineRule="auto"/>
            </w:pPr>
            <w:r>
              <w:lastRenderedPageBreak/>
              <w:t>Deep vein thrombosis events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4937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42C89B8C" w14:textId="1ECCF509" w:rsidR="00882182" w:rsidRDefault="00AB18A4">
            <w:pPr>
              <w:widowControl w:val="0"/>
              <w:numPr>
                <w:ilvl w:val="0"/>
                <w:numId w:val="13"/>
              </w:numPr>
              <w:shd w:val="clear" w:color="auto" w:fill="FFFFFF"/>
              <w:spacing w:after="160"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 xml:space="preserve">a condition occurrence of </w:t>
            </w:r>
            <w:r w:rsidR="00915136">
              <w:rPr>
                <w:color w:val="333333"/>
                <w:highlight w:val="white"/>
              </w:rPr>
              <w:t>n</w:t>
            </w:r>
            <w:r>
              <w:rPr>
                <w:color w:val="333333"/>
                <w:highlight w:val="white"/>
              </w:rPr>
              <w:t>on</w:t>
            </w:r>
            <w:r w:rsidR="00915136">
              <w:rPr>
                <w:color w:val="333333"/>
                <w:highlight w:val="white"/>
              </w:rPr>
              <w:t>-</w:t>
            </w:r>
            <w:r>
              <w:rPr>
                <w:color w:val="333333"/>
                <w:highlight w:val="white"/>
              </w:rPr>
              <w:t>Cerebral Deep Vein Thrombosis</w:t>
            </w:r>
          </w:p>
          <w:p w14:paraId="25041829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with continuous observation of at least 0 days prior and 0 days after event index date; and limit initial events to: all events per perso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AF9E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27" w:anchor="/cohortdefinition/273">
              <w:r w:rsidR="00AB18A4">
                <w:rPr>
                  <w:color w:val="1155CC"/>
                  <w:u w:val="single"/>
                </w:rPr>
                <w:t>https://atlas.ohdsi.org/#/cohortdefinition/273</w:t>
              </w:r>
            </w:hyperlink>
          </w:p>
          <w:p w14:paraId="3FA10841" w14:textId="77777777" w:rsidR="00882182" w:rsidRDefault="00882182">
            <w:pPr>
              <w:widowControl w:val="0"/>
              <w:spacing w:line="240" w:lineRule="auto"/>
              <w:ind w:left="100"/>
            </w:pPr>
          </w:p>
        </w:tc>
      </w:tr>
      <w:tr w:rsidR="00882182" w14:paraId="0B9D4D50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EA03" w14:textId="77777777" w:rsidR="00882182" w:rsidRDefault="00AB18A4">
            <w:pPr>
              <w:widowControl w:val="0"/>
              <w:spacing w:line="240" w:lineRule="auto"/>
            </w:pPr>
            <w:r>
              <w:t>Pulmonary embolism events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3620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4BBF5CF0" w14:textId="77777777" w:rsidR="00882182" w:rsidRDefault="00AB18A4">
            <w:pPr>
              <w:widowControl w:val="0"/>
              <w:numPr>
                <w:ilvl w:val="0"/>
                <w:numId w:val="30"/>
              </w:numPr>
              <w:shd w:val="clear" w:color="auto" w:fill="FFFFFF"/>
              <w:spacing w:after="160"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Pulmonary Embolism</w:t>
            </w:r>
          </w:p>
          <w:p w14:paraId="075D51EF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with continuous observation of at least 0 days prior and 0 days after event index date; and limit initial events to: all events per person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0323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28" w:anchor="/cohortdefinition/274">
              <w:r w:rsidR="00AB18A4">
                <w:rPr>
                  <w:color w:val="1155CC"/>
                  <w:u w:val="single"/>
                </w:rPr>
                <w:t>https://atlas.ohdsi.org/#/cohortdefinition/274</w:t>
              </w:r>
            </w:hyperlink>
          </w:p>
          <w:p w14:paraId="4E0E09DD" w14:textId="77777777" w:rsidR="00882182" w:rsidRDefault="00882182">
            <w:pPr>
              <w:widowControl w:val="0"/>
              <w:spacing w:line="240" w:lineRule="auto"/>
              <w:ind w:left="100"/>
            </w:pPr>
          </w:p>
        </w:tc>
      </w:tr>
      <w:tr w:rsidR="00882182" w14:paraId="52C030C9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AA5D" w14:textId="77777777" w:rsidR="00882182" w:rsidRDefault="00AB18A4">
            <w:pPr>
              <w:widowControl w:val="0"/>
              <w:spacing w:line="240" w:lineRule="auto"/>
            </w:pPr>
            <w:r>
              <w:t>Acute kidney injury during hospitalization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8362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11C41907" w14:textId="77777777" w:rsidR="00882182" w:rsidRDefault="00AB18A4">
            <w:pPr>
              <w:widowControl w:val="0"/>
              <w:numPr>
                <w:ilvl w:val="0"/>
                <w:numId w:val="10"/>
              </w:numPr>
              <w:shd w:val="clear" w:color="auto" w:fill="FFFFFF"/>
              <w:spacing w:after="160"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 condition occurrence of Acute kidney injury</w:t>
            </w:r>
          </w:p>
          <w:p w14:paraId="2B00CD87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with continuous observation of at least 0 days prior and 0 days after event index date; and limit initial events to: all events per person.</w:t>
            </w:r>
          </w:p>
          <w:p w14:paraId="58D97F6B" w14:textId="77777777" w:rsidR="00882182" w:rsidRDefault="00882182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</w:p>
          <w:p w14:paraId="2AFA21BC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For people matching the Primary Events; include:</w:t>
            </w:r>
          </w:p>
          <w:p w14:paraId="58ECF86C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Having all of the following criteria:</w:t>
            </w:r>
          </w:p>
          <w:p w14:paraId="160319E2" w14:textId="77777777" w:rsidR="00882182" w:rsidRDefault="00AB18A4">
            <w:pPr>
              <w:widowControl w:val="0"/>
              <w:numPr>
                <w:ilvl w:val="0"/>
                <w:numId w:val="17"/>
              </w:numPr>
              <w:spacing w:after="160"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at least 1 occurrences of a visit occurrence of Inpatient Visit</w:t>
            </w:r>
          </w:p>
          <w:p w14:paraId="1004B3FE" w14:textId="77777777" w:rsidR="00882182" w:rsidRDefault="00AB18A4">
            <w:pPr>
              <w:widowControl w:val="0"/>
              <w:numPr>
                <w:ilvl w:val="0"/>
                <w:numId w:val="17"/>
              </w:numPr>
              <w:spacing w:after="160" w:line="240" w:lineRule="auto"/>
              <w:rPr>
                <w:highlight w:val="white"/>
              </w:rPr>
            </w:pPr>
            <w:r>
              <w:rPr>
                <w:color w:val="333333"/>
                <w:highlight w:val="white"/>
              </w:rPr>
              <w:t>where event starts between all days Before and 0 days After index start date and event ends between 0 days Before and all days After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D64A" w14:textId="77777777" w:rsidR="00882182" w:rsidRDefault="00DF5CCE">
            <w:pPr>
              <w:widowControl w:val="0"/>
              <w:spacing w:line="240" w:lineRule="auto"/>
              <w:ind w:left="100"/>
            </w:pPr>
            <w:hyperlink r:id="rId29" w:anchor="/cohortdefinition/276">
              <w:r w:rsidR="00AB18A4">
                <w:rPr>
                  <w:color w:val="1155CC"/>
                  <w:u w:val="single"/>
                </w:rPr>
                <w:t>https://atlas.ohdsi.org/#/cohortdefinition/276</w:t>
              </w:r>
            </w:hyperlink>
          </w:p>
          <w:p w14:paraId="201EA582" w14:textId="77777777" w:rsidR="00882182" w:rsidRDefault="00882182">
            <w:pPr>
              <w:widowControl w:val="0"/>
              <w:spacing w:line="240" w:lineRule="auto"/>
              <w:ind w:left="100"/>
            </w:pPr>
          </w:p>
        </w:tc>
      </w:tr>
      <w:tr w:rsidR="00882182" w14:paraId="1C625A99" w14:textId="77777777">
        <w:trPr>
          <w:trHeight w:val="170"/>
        </w:trPr>
        <w:tc>
          <w:tcPr>
            <w:tcW w:w="178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7094" w14:textId="77777777" w:rsidR="00882182" w:rsidRDefault="00AB18A4">
            <w:pPr>
              <w:widowControl w:val="0"/>
              <w:spacing w:line="240" w:lineRule="auto"/>
            </w:pPr>
            <w:r>
              <w:t>Sepsis during hospitalization</w:t>
            </w:r>
          </w:p>
        </w:tc>
        <w:tc>
          <w:tcPr>
            <w:tcW w:w="966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A447" w14:textId="77777777" w:rsidR="00882182" w:rsidRDefault="00AB18A4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People having any of the following:</w:t>
            </w:r>
          </w:p>
          <w:p w14:paraId="0E05E85A" w14:textId="77777777" w:rsidR="00882182" w:rsidRDefault="00AB18A4">
            <w:pPr>
              <w:widowControl w:val="0"/>
              <w:numPr>
                <w:ilvl w:val="0"/>
                <w:numId w:val="8"/>
              </w:numPr>
              <w:shd w:val="clear" w:color="auto" w:fill="FFFFFF"/>
              <w:spacing w:line="240" w:lineRule="auto"/>
            </w:pPr>
            <w:r>
              <w:rPr>
                <w:color w:val="333333"/>
              </w:rPr>
              <w:t>a condition occurrence of Sepsis</w:t>
            </w:r>
          </w:p>
          <w:p w14:paraId="13AF6CC9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with continuous observation of at least 0 days prior and 0 days after event index date; and limit initial events to: all events per person.</w:t>
            </w:r>
          </w:p>
          <w:p w14:paraId="4BED1550" w14:textId="77777777" w:rsidR="00882182" w:rsidRDefault="00882182">
            <w:pPr>
              <w:widowControl w:val="0"/>
              <w:spacing w:line="240" w:lineRule="auto"/>
            </w:pPr>
          </w:p>
          <w:p w14:paraId="6157840A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For people matching the Primary Events; include:</w:t>
            </w:r>
          </w:p>
          <w:p w14:paraId="757155A3" w14:textId="77777777" w:rsidR="00882182" w:rsidRDefault="00AB18A4">
            <w:pPr>
              <w:widowControl w:val="0"/>
              <w:shd w:val="clear" w:color="auto" w:fill="FFFFFF"/>
              <w:spacing w:line="240" w:lineRule="auto"/>
              <w:rPr>
                <w:color w:val="333333"/>
              </w:rPr>
            </w:pPr>
            <w:r>
              <w:rPr>
                <w:color w:val="333333"/>
              </w:rPr>
              <w:t>Having all of the following criteria:</w:t>
            </w:r>
          </w:p>
          <w:p w14:paraId="17EF3E89" w14:textId="77777777" w:rsidR="00882182" w:rsidRDefault="00AB18A4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rPr>
                <w:color w:val="333333"/>
              </w:rPr>
              <w:t>at least 1 occurrences of a visit occurrence of Inpatient Visit</w:t>
            </w:r>
          </w:p>
          <w:p w14:paraId="503ECC09" w14:textId="77777777" w:rsidR="00882182" w:rsidRDefault="00AB18A4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rPr>
                <w:color w:val="333333"/>
              </w:rPr>
              <w:t>where event starts between all days Before and 0 days After index start date and event ends between 0 days Before and all days After index start d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4CF0" w14:textId="77777777" w:rsidR="00882182" w:rsidRDefault="00DF5CCE">
            <w:pPr>
              <w:widowControl w:val="0"/>
              <w:spacing w:line="240" w:lineRule="auto"/>
              <w:ind w:left="100"/>
              <w:rPr>
                <w:color w:val="1155CC"/>
              </w:rPr>
            </w:pPr>
            <w:hyperlink r:id="rId30" w:anchor="/cohortdefinition/277">
              <w:r w:rsidR="00AB18A4">
                <w:rPr>
                  <w:color w:val="1155CC"/>
                  <w:u w:val="single"/>
                </w:rPr>
                <w:t>https://atlas.ohdsi.org/#/cohortdefinition/277</w:t>
              </w:r>
            </w:hyperlink>
            <w:r w:rsidR="00AB18A4">
              <w:rPr>
                <w:color w:val="1155CC"/>
              </w:rPr>
              <w:t xml:space="preserve"> </w:t>
            </w:r>
          </w:p>
        </w:tc>
      </w:tr>
    </w:tbl>
    <w:p w14:paraId="043A5708" w14:textId="77777777" w:rsidR="00882182" w:rsidRDefault="00AB18A4">
      <w:pPr>
        <w:spacing w:after="200"/>
        <w:rPr>
          <w:b/>
          <w:color w:val="000000"/>
          <w:sz w:val="20"/>
          <w:szCs w:val="20"/>
        </w:rPr>
      </w:pPr>
      <w:r>
        <w:t>Note: To access the webpage with all the definitions (</w:t>
      </w:r>
      <w:hyperlink r:id="rId31">
        <w:r>
          <w:rPr>
            <w:color w:val="1155CC"/>
            <w:u w:val="single"/>
          </w:rPr>
          <w:t>https://atlas.ohdsi.org</w:t>
        </w:r>
      </w:hyperlink>
      <w:r>
        <w:t xml:space="preserve">); users must sign in with an email address (all email addresses are accepted).  </w:t>
      </w:r>
    </w:p>
    <w:p w14:paraId="481296CB" w14:textId="77777777" w:rsidR="00114B8D" w:rsidRDefault="00AB18A4">
      <w:pPr>
        <w:pStyle w:val="Ttulo4"/>
        <w:sectPr w:rsidR="00114B8D">
          <w:pgSz w:w="16838" w:h="11906" w:orient="landscape"/>
          <w:pgMar w:top="1440" w:right="1440" w:bottom="1440" w:left="1440" w:header="720" w:footer="720" w:gutter="0"/>
          <w:pgNumType w:start="1"/>
          <w:cols w:space="720"/>
        </w:sectPr>
      </w:pPr>
      <w:bookmarkStart w:id="5" w:name="_mzaeqk2xuoxb" w:colFirst="0" w:colLast="0"/>
      <w:bookmarkEnd w:id="5"/>
      <w:r>
        <w:br w:type="page"/>
      </w:r>
      <w:bookmarkStart w:id="6" w:name="_Toc58923177"/>
    </w:p>
    <w:p w14:paraId="4EB6C2DB" w14:textId="0642B47B" w:rsidR="00882182" w:rsidRDefault="00366A2D">
      <w:pPr>
        <w:pStyle w:val="Ttulo4"/>
        <w:rPr>
          <w:color w:val="000000"/>
        </w:rPr>
      </w:pPr>
      <w:r>
        <w:rPr>
          <w:color w:val="000000"/>
        </w:rPr>
        <w:lastRenderedPageBreak/>
        <w:t xml:space="preserve">Appendix </w:t>
      </w:r>
      <w:r w:rsidR="00AB18A4">
        <w:rPr>
          <w:color w:val="000000"/>
        </w:rPr>
        <w:t>Table A3. SNOMED codes used to identify cancer types by anatomical location</w:t>
      </w:r>
      <w:bookmarkEnd w:id="6"/>
    </w:p>
    <w:p w14:paraId="13526F6B" w14:textId="77777777" w:rsidR="00114B8D" w:rsidRPr="00114B8D" w:rsidRDefault="00114B8D" w:rsidP="00114B8D"/>
    <w:tbl>
      <w:tblPr>
        <w:tblStyle w:val="a1"/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5355"/>
        <w:gridCol w:w="1410"/>
      </w:tblGrid>
      <w:tr w:rsidR="00882182" w14:paraId="0F181CE6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2DA4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Cancer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BD80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Condition code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B7EE" w14:textId="77777777" w:rsidR="00882182" w:rsidRDefault="00AB18A4">
            <w:pPr>
              <w:widowControl w:val="0"/>
              <w:rPr>
                <w:b/>
              </w:rPr>
            </w:pPr>
            <w:r>
              <w:rPr>
                <w:b/>
              </w:rPr>
              <w:t>Concept ID</w:t>
            </w:r>
          </w:p>
        </w:tc>
      </w:tr>
      <w:tr w:rsidR="00882182" w14:paraId="1CF00651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B196B90" w14:textId="77777777" w:rsidR="00882182" w:rsidRDefault="00AB18A4">
            <w:pPr>
              <w:widowControl w:val="0"/>
            </w:pPr>
            <w:r>
              <w:t>Breast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03C25" w14:textId="77777777" w:rsidR="00882182" w:rsidRDefault="00AB18A4">
            <w:pPr>
              <w:widowControl w:val="0"/>
            </w:pPr>
            <w:r>
              <w:t xml:space="preserve"> Primary malignant neoplasm of Breast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02033" w14:textId="77777777" w:rsidR="00882182" w:rsidRDefault="00AB18A4">
            <w:pPr>
              <w:widowControl w:val="0"/>
            </w:pPr>
            <w:r>
              <w:t>4162253</w:t>
            </w:r>
          </w:p>
        </w:tc>
      </w:tr>
      <w:tr w:rsidR="00882182" w14:paraId="0C764901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2F1756" w14:textId="77777777" w:rsidR="00882182" w:rsidRDefault="00AB18A4">
            <w:pPr>
              <w:widowControl w:val="0"/>
            </w:pPr>
            <w:r>
              <w:t>Prostate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F122A" w14:textId="77777777" w:rsidR="00882182" w:rsidRDefault="00AB18A4">
            <w:pPr>
              <w:widowControl w:val="0"/>
            </w:pPr>
            <w:r>
              <w:t xml:space="preserve"> Primary malignant neoplasm of Prostate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89984" w14:textId="77777777" w:rsidR="00882182" w:rsidRDefault="00AB18A4">
            <w:pPr>
              <w:widowControl w:val="0"/>
            </w:pPr>
            <w:r>
              <w:t>200962</w:t>
            </w:r>
          </w:p>
        </w:tc>
      </w:tr>
      <w:tr w:rsidR="00882182" w14:paraId="6E6F2617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0DB5BFE" w14:textId="37E12AE5" w:rsidR="00882182" w:rsidRDefault="00AB18A4">
            <w:pPr>
              <w:widowControl w:val="0"/>
            </w:pPr>
            <w:r>
              <w:t>Colorectal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4F4B0" w14:textId="77777777" w:rsidR="00882182" w:rsidRDefault="00AB18A4">
            <w:pPr>
              <w:widowControl w:val="0"/>
            </w:pPr>
            <w:r>
              <w:t xml:space="preserve"> Malignant neoplasm of Colon and/or rectum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C06D6" w14:textId="77777777" w:rsidR="00882182" w:rsidRDefault="00AB18A4">
            <w:pPr>
              <w:widowControl w:val="0"/>
            </w:pPr>
            <w:r>
              <w:t>36683531</w:t>
            </w:r>
          </w:p>
        </w:tc>
      </w:tr>
      <w:tr w:rsidR="00882182" w14:paraId="32A60CDC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154534" w14:textId="77777777" w:rsidR="00882182" w:rsidRDefault="00AB18A4">
            <w:pPr>
              <w:widowControl w:val="0"/>
            </w:pPr>
            <w:r>
              <w:t>Bladder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CB7AF" w14:textId="77777777" w:rsidR="00882182" w:rsidRDefault="00AB18A4">
            <w:pPr>
              <w:widowControl w:val="0"/>
            </w:pPr>
            <w:r>
              <w:t xml:space="preserve"> Primary malignant neoplasm of Bladder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F553F" w14:textId="77777777" w:rsidR="00882182" w:rsidRDefault="00AB18A4">
            <w:pPr>
              <w:widowControl w:val="0"/>
            </w:pPr>
            <w:r>
              <w:t>196360</w:t>
            </w:r>
          </w:p>
        </w:tc>
      </w:tr>
      <w:tr w:rsidR="00882182" w14:paraId="4C7DBA01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748132F" w14:textId="77777777" w:rsidR="00882182" w:rsidRDefault="00AB18A4">
            <w:pPr>
              <w:widowControl w:val="0"/>
            </w:pPr>
            <w:r>
              <w:t>Lung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4A960" w14:textId="77777777" w:rsidR="00882182" w:rsidRDefault="00AB18A4">
            <w:pPr>
              <w:widowControl w:val="0"/>
            </w:pPr>
            <w:r>
              <w:t xml:space="preserve"> Malignant tumor of Lung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27D4D" w14:textId="77777777" w:rsidR="00882182" w:rsidRDefault="00AB18A4">
            <w:pPr>
              <w:widowControl w:val="0"/>
            </w:pPr>
            <w:r>
              <w:t>443388</w:t>
            </w:r>
          </w:p>
        </w:tc>
      </w:tr>
      <w:tr w:rsidR="00882182" w14:paraId="32BD0AE5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E5599B3" w14:textId="77777777" w:rsidR="00882182" w:rsidRDefault="00AB18A4">
            <w:pPr>
              <w:widowControl w:val="0"/>
            </w:pPr>
            <w:r>
              <w:t>Melanoma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619A2" w14:textId="77777777" w:rsidR="00882182" w:rsidRDefault="00AB18A4">
            <w:pPr>
              <w:widowControl w:val="0"/>
            </w:pPr>
            <w:r>
              <w:t xml:space="preserve"> Malignant Melanoma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218C4" w14:textId="77777777" w:rsidR="00882182" w:rsidRDefault="00AB18A4">
            <w:pPr>
              <w:widowControl w:val="0"/>
            </w:pPr>
            <w:r>
              <w:t>4162276</w:t>
            </w:r>
          </w:p>
        </w:tc>
      </w:tr>
      <w:tr w:rsidR="00882182" w14:paraId="2F32C3FC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957B80E" w14:textId="77777777" w:rsidR="00882182" w:rsidRDefault="00AB18A4">
            <w:pPr>
              <w:widowControl w:val="0"/>
            </w:pPr>
            <w:r>
              <w:t>Thyroid gland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CA1CA" w14:textId="77777777" w:rsidR="00882182" w:rsidRDefault="00AB18A4">
            <w:pPr>
              <w:widowControl w:val="0"/>
            </w:pPr>
            <w:r>
              <w:t xml:space="preserve"> Primary malignant neoplasm of Thyroid gland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179EC6" w14:textId="77777777" w:rsidR="00882182" w:rsidRDefault="00AB18A4">
            <w:pPr>
              <w:widowControl w:val="0"/>
            </w:pPr>
            <w:r>
              <w:t>133424</w:t>
            </w:r>
          </w:p>
        </w:tc>
      </w:tr>
      <w:tr w:rsidR="00882182" w14:paraId="39445499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9955AE9" w14:textId="77777777" w:rsidR="00882182" w:rsidRDefault="00AB18A4">
            <w:pPr>
              <w:widowControl w:val="0"/>
            </w:pPr>
            <w:r>
              <w:t>Non-hodgkin's lymphoma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D779D" w14:textId="77777777" w:rsidR="00882182" w:rsidRDefault="00AB18A4">
            <w:pPr>
              <w:widowControl w:val="0"/>
            </w:pPr>
            <w:r>
              <w:t xml:space="preserve"> Non-hodgkin's lymphoma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27262C7" w14:textId="77777777" w:rsidR="00882182" w:rsidRDefault="00AB18A4">
            <w:pPr>
              <w:widowControl w:val="0"/>
            </w:pPr>
            <w:r>
              <w:t>4038838</w:t>
            </w:r>
          </w:p>
        </w:tc>
      </w:tr>
      <w:tr w:rsidR="00882182" w14:paraId="524FCAEC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6E3612" w14:textId="77777777" w:rsidR="00882182" w:rsidRDefault="00AB18A4">
            <w:pPr>
              <w:widowControl w:val="0"/>
            </w:pPr>
            <w:r>
              <w:t>Uterus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D04C3" w14:textId="77777777" w:rsidR="00882182" w:rsidRDefault="00AB18A4">
            <w:pPr>
              <w:widowControl w:val="0"/>
            </w:pPr>
            <w:r>
              <w:t xml:space="preserve"> Primary malignant neoplasm of Uterus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C4C9DD4" w14:textId="77777777" w:rsidR="00882182" w:rsidRDefault="00AB18A4">
            <w:pPr>
              <w:widowControl w:val="0"/>
            </w:pPr>
            <w:r>
              <w:t>45770892</w:t>
            </w:r>
          </w:p>
        </w:tc>
      </w:tr>
      <w:tr w:rsidR="00882182" w14:paraId="721B7E61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A2891C8" w14:textId="77777777" w:rsidR="00882182" w:rsidRDefault="00AB18A4">
            <w:pPr>
              <w:widowControl w:val="0"/>
            </w:pPr>
            <w:r>
              <w:t>Kidney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D7B86" w14:textId="77777777" w:rsidR="00882182" w:rsidRDefault="00AB18A4">
            <w:pPr>
              <w:widowControl w:val="0"/>
            </w:pPr>
            <w:r>
              <w:t xml:space="preserve"> Primary malignant neoplasm of Kidney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028A3AA" w14:textId="77777777" w:rsidR="00882182" w:rsidRDefault="00AB18A4">
            <w:pPr>
              <w:widowControl w:val="0"/>
            </w:pPr>
            <w:r>
              <w:t>198985</w:t>
            </w:r>
          </w:p>
        </w:tc>
      </w:tr>
      <w:tr w:rsidR="00882182" w14:paraId="0B114D81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3CC5656" w14:textId="77777777" w:rsidR="00882182" w:rsidRDefault="00AB18A4">
            <w:pPr>
              <w:widowControl w:val="0"/>
            </w:pPr>
            <w:r>
              <w:t>Leukemia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8E7E6" w14:textId="77777777" w:rsidR="00882182" w:rsidRDefault="00AB18A4">
            <w:pPr>
              <w:widowControl w:val="0"/>
            </w:pPr>
            <w:r>
              <w:t xml:space="preserve"> Leukemia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3854768" w14:textId="77777777" w:rsidR="00882182" w:rsidRDefault="00AB18A4">
            <w:pPr>
              <w:widowControl w:val="0"/>
            </w:pPr>
            <w:r>
              <w:t>317510</w:t>
            </w:r>
          </w:p>
        </w:tc>
      </w:tr>
      <w:tr w:rsidR="00882182" w14:paraId="29AF247F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1D716D8" w14:textId="77777777" w:rsidR="00882182" w:rsidRDefault="00AB18A4">
            <w:pPr>
              <w:widowControl w:val="0"/>
            </w:pPr>
            <w:r>
              <w:t>Lip, oral cavity and pharynx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4332A" w14:textId="77777777" w:rsidR="00882182" w:rsidRDefault="00AB18A4">
            <w:pPr>
              <w:widowControl w:val="0"/>
            </w:pPr>
            <w:r>
              <w:t xml:space="preserve"> Malignant neoplasm of Lip, oral cavity and pharynx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77B8BCE" w14:textId="77777777" w:rsidR="00882182" w:rsidRDefault="00AB18A4">
            <w:pPr>
              <w:widowControl w:val="0"/>
            </w:pPr>
            <w:r>
              <w:t>436045</w:t>
            </w:r>
          </w:p>
        </w:tc>
      </w:tr>
      <w:tr w:rsidR="00882182" w14:paraId="0B0FFF7A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17DAA1" w14:textId="77777777" w:rsidR="00882182" w:rsidRDefault="00AB18A4">
            <w:pPr>
              <w:widowControl w:val="0"/>
            </w:pPr>
            <w:r>
              <w:t>Central nervous system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B18B3" w14:textId="77777777" w:rsidR="00882182" w:rsidRDefault="00AB18A4">
            <w:pPr>
              <w:widowControl w:val="0"/>
            </w:pPr>
            <w:r>
              <w:t xml:space="preserve"> Malignant neoplasm of Central nervous system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D5F4612" w14:textId="77777777" w:rsidR="00882182" w:rsidRDefault="00AB18A4">
            <w:pPr>
              <w:widowControl w:val="0"/>
            </w:pPr>
            <w:r>
              <w:t>4155285</w:t>
            </w:r>
          </w:p>
        </w:tc>
      </w:tr>
      <w:tr w:rsidR="00882182" w14:paraId="6D78D3D9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FC8A41D" w14:textId="77777777" w:rsidR="00882182" w:rsidRDefault="00AB18A4">
            <w:pPr>
              <w:widowControl w:val="0"/>
            </w:pPr>
            <w:r>
              <w:t>Ovary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CE099" w14:textId="77777777" w:rsidR="00882182" w:rsidRDefault="00AB18A4">
            <w:pPr>
              <w:widowControl w:val="0"/>
            </w:pPr>
            <w:r>
              <w:t xml:space="preserve"> Primary malignant neoplasm of ovary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351355B" w14:textId="77777777" w:rsidR="00882182" w:rsidRDefault="00AB18A4">
            <w:pPr>
              <w:widowControl w:val="0"/>
            </w:pPr>
            <w:r>
              <w:t>200051</w:t>
            </w:r>
          </w:p>
        </w:tc>
      </w:tr>
      <w:tr w:rsidR="00882182" w14:paraId="586BCA7A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F642C55" w14:textId="77777777" w:rsidR="00882182" w:rsidRDefault="00AB18A4">
            <w:pPr>
              <w:widowControl w:val="0"/>
            </w:pPr>
            <w:r>
              <w:t>Multiple myeloma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5A680" w14:textId="77777777" w:rsidR="00882182" w:rsidRDefault="00AB18A4">
            <w:pPr>
              <w:widowControl w:val="0"/>
            </w:pPr>
            <w:r>
              <w:t xml:space="preserve"> Multiple myeloma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0D14C5F" w14:textId="77777777" w:rsidR="00882182" w:rsidRDefault="00AB18A4">
            <w:pPr>
              <w:widowControl w:val="0"/>
            </w:pPr>
            <w:r>
              <w:t>437233</w:t>
            </w:r>
          </w:p>
        </w:tc>
      </w:tr>
      <w:tr w:rsidR="00882182" w14:paraId="639204FD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438EBA" w14:textId="77777777" w:rsidR="00882182" w:rsidRDefault="00AB18A4">
            <w:pPr>
              <w:widowControl w:val="0"/>
            </w:pPr>
            <w:r>
              <w:t>Larynx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73855" w14:textId="77777777" w:rsidR="00882182" w:rsidRDefault="00AB18A4">
            <w:pPr>
              <w:widowControl w:val="0"/>
            </w:pPr>
            <w:r>
              <w:t xml:space="preserve"> Primary malignant neoplasm of larynx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1C8E8A7" w14:textId="77777777" w:rsidR="00882182" w:rsidRDefault="00AB18A4">
            <w:pPr>
              <w:widowControl w:val="0"/>
            </w:pPr>
            <w:r>
              <w:t>26052</w:t>
            </w:r>
          </w:p>
        </w:tc>
      </w:tr>
      <w:tr w:rsidR="00882182" w14:paraId="7467C9CC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3D65232" w14:textId="5739688D" w:rsidR="00882182" w:rsidRDefault="00941E4E">
            <w:pPr>
              <w:widowControl w:val="0"/>
            </w:pPr>
            <w:r>
              <w:t>Cervix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C44C6" w14:textId="77777777" w:rsidR="00882182" w:rsidRDefault="00AB18A4">
            <w:pPr>
              <w:widowControl w:val="0"/>
            </w:pPr>
            <w:r>
              <w:t xml:space="preserve"> Primary malignant neoplasm of uterine cervix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787161A" w14:textId="77777777" w:rsidR="00882182" w:rsidRDefault="00AB18A4">
            <w:pPr>
              <w:widowControl w:val="0"/>
            </w:pPr>
            <w:r>
              <w:t>196359</w:t>
            </w:r>
          </w:p>
        </w:tc>
      </w:tr>
      <w:tr w:rsidR="00882182" w14:paraId="463D45BD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B583FB" w14:textId="77777777" w:rsidR="00882182" w:rsidRDefault="00AB18A4">
            <w:pPr>
              <w:widowControl w:val="0"/>
            </w:pPr>
            <w:r>
              <w:t>Stomach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50B2C" w14:textId="77777777" w:rsidR="00882182" w:rsidRDefault="00AB18A4">
            <w:pPr>
              <w:widowControl w:val="0"/>
            </w:pPr>
            <w:r>
              <w:t xml:space="preserve"> Primary malignant neoplasm of stomach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2DA92C3" w14:textId="77777777" w:rsidR="00882182" w:rsidRDefault="00AB18A4">
            <w:pPr>
              <w:widowControl w:val="0"/>
            </w:pPr>
            <w:r>
              <w:t>196044</w:t>
            </w:r>
          </w:p>
        </w:tc>
      </w:tr>
      <w:tr w:rsidR="00882182" w14:paraId="7F1C113C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7A94A17" w14:textId="77777777" w:rsidR="00882182" w:rsidRDefault="00AB18A4">
            <w:pPr>
              <w:widowControl w:val="0"/>
            </w:pPr>
            <w:r>
              <w:t>Hodgkin's disease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C1371" w14:textId="77777777" w:rsidR="00882182" w:rsidRDefault="00AB18A4">
            <w:pPr>
              <w:widowControl w:val="0"/>
            </w:pPr>
            <w:r>
              <w:t xml:space="preserve"> Hodgkin's disease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CD2D401" w14:textId="77777777" w:rsidR="00882182" w:rsidRDefault="00AB18A4">
            <w:pPr>
              <w:widowControl w:val="0"/>
            </w:pPr>
            <w:r>
              <w:t>4038835</w:t>
            </w:r>
          </w:p>
        </w:tc>
      </w:tr>
      <w:tr w:rsidR="00882182" w14:paraId="2DB9EB4E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2CE3A0F" w14:textId="77777777" w:rsidR="00882182" w:rsidRDefault="00AB18A4">
            <w:pPr>
              <w:widowControl w:val="0"/>
            </w:pPr>
            <w:r>
              <w:t>Testis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636AD" w14:textId="77777777" w:rsidR="00882182" w:rsidRDefault="00AB18A4">
            <w:pPr>
              <w:widowControl w:val="0"/>
            </w:pPr>
            <w:r>
              <w:t xml:space="preserve"> Primary malignant neoplasm of testis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9BC73F9" w14:textId="77777777" w:rsidR="00882182" w:rsidRDefault="00AB18A4">
            <w:pPr>
              <w:widowControl w:val="0"/>
            </w:pPr>
            <w:r>
              <w:t>433716</w:t>
            </w:r>
          </w:p>
        </w:tc>
      </w:tr>
      <w:tr w:rsidR="00882182" w14:paraId="2274943A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084CCA0" w14:textId="77777777" w:rsidR="00882182" w:rsidRDefault="00AB18A4">
            <w:pPr>
              <w:widowControl w:val="0"/>
            </w:pPr>
            <w:r>
              <w:t>Pancreas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B064C" w14:textId="77777777" w:rsidR="00882182" w:rsidRDefault="00AB18A4">
            <w:pPr>
              <w:widowControl w:val="0"/>
            </w:pPr>
            <w:r>
              <w:t xml:space="preserve"> Primary malignant neoplasm of Pancreas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91D41DC" w14:textId="77777777" w:rsidR="00882182" w:rsidRDefault="00AB18A4">
            <w:pPr>
              <w:widowControl w:val="0"/>
            </w:pPr>
            <w:r>
              <w:t>199754</w:t>
            </w:r>
          </w:p>
        </w:tc>
      </w:tr>
      <w:tr w:rsidR="00882182" w14:paraId="0DFAB545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D673FD9" w14:textId="77777777" w:rsidR="00882182" w:rsidRDefault="00AB18A4">
            <w:pPr>
              <w:widowControl w:val="0"/>
            </w:pPr>
            <w:r>
              <w:t>Liver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94C50" w14:textId="77777777" w:rsidR="00882182" w:rsidRDefault="00AB18A4">
            <w:pPr>
              <w:widowControl w:val="0"/>
            </w:pPr>
            <w:r>
              <w:t xml:space="preserve"> Malignant neoplasm of Liver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8C162DE" w14:textId="77777777" w:rsidR="00882182" w:rsidRDefault="00AB18A4">
            <w:pPr>
              <w:widowControl w:val="0"/>
            </w:pPr>
            <w:r>
              <w:t>4246127</w:t>
            </w:r>
          </w:p>
        </w:tc>
      </w:tr>
      <w:tr w:rsidR="00882182" w14:paraId="535B0AF5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8CAA4" w14:textId="77777777" w:rsidR="00882182" w:rsidRDefault="00AB18A4">
            <w:pPr>
              <w:widowControl w:val="0"/>
            </w:pPr>
            <w:r>
              <w:t>Oropharynx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2E6B7" w14:textId="77777777" w:rsidR="00882182" w:rsidRDefault="00AB18A4">
            <w:pPr>
              <w:widowControl w:val="0"/>
            </w:pPr>
            <w:r>
              <w:t xml:space="preserve"> Primary malignant neoplasm of Oropharynx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96A0552" w14:textId="77777777" w:rsidR="00882182" w:rsidRDefault="00AB18A4">
            <w:pPr>
              <w:widowControl w:val="0"/>
            </w:pPr>
            <w:r>
              <w:t>432833</w:t>
            </w:r>
          </w:p>
        </w:tc>
      </w:tr>
      <w:tr w:rsidR="00882182" w14:paraId="79DD813F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6C02F9E" w14:textId="77777777" w:rsidR="00882182" w:rsidRDefault="00AB18A4">
            <w:pPr>
              <w:widowControl w:val="0"/>
            </w:pPr>
            <w:r>
              <w:t>Vulva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FBFB3" w14:textId="77777777" w:rsidR="00882182" w:rsidRDefault="00AB18A4">
            <w:pPr>
              <w:widowControl w:val="0"/>
            </w:pPr>
            <w:r>
              <w:t xml:space="preserve"> Primary malignant neoplasm of vulva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A272C" w14:textId="77777777" w:rsidR="00882182" w:rsidRDefault="00AB18A4">
            <w:pPr>
              <w:widowControl w:val="0"/>
            </w:pPr>
            <w:r>
              <w:t>195197</w:t>
            </w:r>
          </w:p>
        </w:tc>
      </w:tr>
      <w:tr w:rsidR="00882182" w14:paraId="699177F3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B44BEB" w14:textId="77777777" w:rsidR="00882182" w:rsidRDefault="00AB18A4">
            <w:pPr>
              <w:widowControl w:val="0"/>
            </w:pPr>
            <w:r>
              <w:t>Esophagus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13DEE" w14:textId="77777777" w:rsidR="00882182" w:rsidRDefault="00AB18A4">
            <w:pPr>
              <w:widowControl w:val="0"/>
            </w:pPr>
            <w:r>
              <w:t xml:space="preserve"> Primary malignant neoplasm of esophagus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198D8" w14:textId="77777777" w:rsidR="00882182" w:rsidRDefault="00AB18A4">
            <w:pPr>
              <w:widowControl w:val="0"/>
            </w:pPr>
            <w:r>
              <w:t>26638</w:t>
            </w:r>
          </w:p>
        </w:tc>
      </w:tr>
      <w:tr w:rsidR="00882182" w14:paraId="11B697D6" w14:textId="77777777" w:rsidTr="005B37D8">
        <w:trPr>
          <w:trHeight w:val="227"/>
        </w:trPr>
        <w:tc>
          <w:tcPr>
            <w:tcW w:w="288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CB38B2F" w14:textId="77777777" w:rsidR="00882182" w:rsidRDefault="00AB18A4">
            <w:pPr>
              <w:widowControl w:val="0"/>
            </w:pPr>
            <w:r>
              <w:t>Gallbladder</w:t>
            </w:r>
          </w:p>
        </w:tc>
        <w:tc>
          <w:tcPr>
            <w:tcW w:w="53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F3EBF" w14:textId="77777777" w:rsidR="00882182" w:rsidRDefault="00AB18A4">
            <w:pPr>
              <w:widowControl w:val="0"/>
            </w:pPr>
            <w:r>
              <w:t xml:space="preserve"> Primary malignant neoplasm of gallbladder</w:t>
            </w:r>
          </w:p>
        </w:tc>
        <w:tc>
          <w:tcPr>
            <w:tcW w:w="1410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719D4" w14:textId="77777777" w:rsidR="00882182" w:rsidRDefault="00AB18A4">
            <w:pPr>
              <w:widowControl w:val="0"/>
            </w:pPr>
            <w:r>
              <w:t>197806</w:t>
            </w:r>
          </w:p>
        </w:tc>
      </w:tr>
    </w:tbl>
    <w:p w14:paraId="24EB9A9A" w14:textId="77777777" w:rsidR="00882182" w:rsidRDefault="00AB18A4">
      <w:pPr>
        <w:tabs>
          <w:tab w:val="right" w:pos="14003"/>
        </w:tabs>
        <w:spacing w:before="80" w:after="200" w:line="240" w:lineRule="auto"/>
      </w:pPr>
      <w:r>
        <w:t xml:space="preserve">Note: all descendants codes included can be consulted at: </w:t>
      </w:r>
      <w:hyperlink r:id="rId32">
        <w:r>
          <w:rPr>
            <w:color w:val="1155CC"/>
            <w:u w:val="single"/>
          </w:rPr>
          <w:t>https://athena.ohdsi.org/</w:t>
        </w:r>
      </w:hyperlink>
    </w:p>
    <w:p w14:paraId="2012FBCB" w14:textId="77777777" w:rsidR="00114B8D" w:rsidRDefault="00114B8D">
      <w:pPr>
        <w:sectPr w:rsidR="00114B8D" w:rsidSect="00114B8D">
          <w:pgSz w:w="11906" w:h="16838"/>
          <w:pgMar w:top="1440" w:right="1440" w:bottom="1440" w:left="1440" w:header="720" w:footer="720" w:gutter="0"/>
          <w:pgNumType w:start="1"/>
          <w:cols w:space="720"/>
        </w:sectPr>
      </w:pPr>
      <w:bookmarkStart w:id="7" w:name="_v2yga9ew2vmd" w:colFirst="0" w:colLast="0"/>
      <w:bookmarkEnd w:id="7"/>
    </w:p>
    <w:p w14:paraId="3B5F9F81" w14:textId="5C891916" w:rsidR="005B37D8" w:rsidRDefault="005B37D8">
      <w:pPr>
        <w:rPr>
          <w:b/>
          <w:color w:val="000000"/>
          <w:sz w:val="22"/>
          <w:szCs w:val="22"/>
        </w:rPr>
      </w:pPr>
    </w:p>
    <w:p w14:paraId="5E76FA9E" w14:textId="44B63467" w:rsidR="00882182" w:rsidRDefault="00366A2D">
      <w:pPr>
        <w:pStyle w:val="Ttulo4"/>
        <w:rPr>
          <w:color w:val="000000"/>
          <w:sz w:val="22"/>
          <w:szCs w:val="22"/>
        </w:rPr>
      </w:pPr>
      <w:bookmarkStart w:id="8" w:name="_Toc58923178"/>
      <w:r>
        <w:rPr>
          <w:color w:val="000000"/>
        </w:rPr>
        <w:t>Appendix</w:t>
      </w:r>
      <w:r>
        <w:rPr>
          <w:color w:val="000000"/>
          <w:sz w:val="22"/>
          <w:szCs w:val="22"/>
        </w:rPr>
        <w:t xml:space="preserve"> </w:t>
      </w:r>
      <w:r w:rsidR="00AB18A4">
        <w:rPr>
          <w:color w:val="000000"/>
          <w:sz w:val="22"/>
          <w:szCs w:val="22"/>
        </w:rPr>
        <w:t>Table A4. Lifetime cancer prevalence</w:t>
      </w:r>
      <w:r w:rsidR="00AB18A4">
        <w:rPr>
          <w:sz w:val="22"/>
          <w:szCs w:val="22"/>
        </w:rPr>
        <w:t>,</w:t>
      </w:r>
      <w:r w:rsidR="00AB18A4">
        <w:rPr>
          <w:color w:val="000000"/>
          <w:sz w:val="22"/>
          <w:szCs w:val="22"/>
        </w:rPr>
        <w:t xml:space="preserve"> by study cohort and database</w:t>
      </w:r>
      <w:bookmarkEnd w:id="8"/>
    </w:p>
    <w:p w14:paraId="157968AD" w14:textId="77777777" w:rsidR="00882182" w:rsidRDefault="00882182"/>
    <w:tbl>
      <w:tblPr>
        <w:tblStyle w:val="a2"/>
        <w:tblW w:w="13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1230"/>
        <w:gridCol w:w="1230"/>
        <w:gridCol w:w="1230"/>
        <w:gridCol w:w="1260"/>
        <w:gridCol w:w="1245"/>
        <w:gridCol w:w="1230"/>
        <w:gridCol w:w="1230"/>
        <w:gridCol w:w="1230"/>
        <w:gridCol w:w="1230"/>
      </w:tblGrid>
      <w:tr w:rsidR="00882182" w14:paraId="0665D95C" w14:textId="77777777">
        <w:trPr>
          <w:trHeight w:val="170"/>
        </w:trPr>
        <w:tc>
          <w:tcPr>
            <w:tcW w:w="2685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B17030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29DC3F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IDIAP</w:t>
            </w:r>
          </w:p>
        </w:tc>
        <w:tc>
          <w:tcPr>
            <w:tcW w:w="123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F32BA3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-AMC-</w:t>
            </w:r>
          </w:p>
          <w:p w14:paraId="4EDDE262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DC</w:t>
            </w:r>
          </w:p>
        </w:tc>
        <w:tc>
          <w:tcPr>
            <w:tcW w:w="12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29F19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IMC</w:t>
            </w:r>
          </w:p>
        </w:tc>
        <w:tc>
          <w:tcPr>
            <w:tcW w:w="1260" w:type="dxa"/>
            <w:tcBorders>
              <w:top w:val="single" w:sz="8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DE3F39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ealthVerity</w:t>
            </w:r>
          </w:p>
        </w:tc>
        <w:tc>
          <w:tcPr>
            <w:tcW w:w="1245" w:type="dxa"/>
            <w:tcBorders>
              <w:top w:val="single" w:sz="8" w:space="0" w:color="A6A6A6"/>
              <w:left w:val="single" w:sz="4" w:space="0" w:color="A6A6A6"/>
              <w:bottom w:val="single" w:sz="8" w:space="0" w:color="A6A6A6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2C4FF0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QVIA-</w:t>
            </w:r>
          </w:p>
          <w:p w14:paraId="1F03890D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enClaims</w:t>
            </w:r>
          </w:p>
        </w:tc>
        <w:tc>
          <w:tcPr>
            <w:tcW w:w="123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AD698C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tum-</w:t>
            </w:r>
          </w:p>
          <w:p w14:paraId="48B7180B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HR</w:t>
            </w:r>
          </w:p>
        </w:tc>
        <w:tc>
          <w:tcPr>
            <w:tcW w:w="12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224553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ARR-</w:t>
            </w:r>
          </w:p>
          <w:p w14:paraId="44CA4723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MOP</w:t>
            </w:r>
          </w:p>
        </w:tc>
        <w:tc>
          <w:tcPr>
            <w:tcW w:w="12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17D638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A-</w:t>
            </w:r>
          </w:p>
          <w:p w14:paraId="7081E746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MOP</w:t>
            </w:r>
          </w:p>
        </w:tc>
        <w:tc>
          <w:tcPr>
            <w:tcW w:w="12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926CD4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882182" w14:paraId="504B0399" w14:textId="77777777">
        <w:trPr>
          <w:trHeight w:val="170"/>
        </w:trPr>
        <w:tc>
          <w:tcPr>
            <w:tcW w:w="2685" w:type="dxa"/>
            <w:tcBorders>
              <w:top w:val="single" w:sz="8" w:space="0" w:color="A6A6A6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5057D2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Diagnosed with COVID-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5CC04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B055D2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D9451D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D373C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7CE080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BD50F6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7CBA1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BA64C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177E09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</w:tr>
      <w:tr w:rsidR="00882182" w14:paraId="1422A6BF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5E6D0" w14:textId="77777777" w:rsidR="00882182" w:rsidRDefault="00AB18A4">
            <w:pPr>
              <w:spacing w:line="240" w:lineRule="auto"/>
            </w:pPr>
            <w:r>
              <w:t>All, 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4986B" w14:textId="77777777" w:rsidR="00882182" w:rsidRDefault="00AB18A4">
            <w:pPr>
              <w:spacing w:line="240" w:lineRule="auto"/>
              <w:jc w:val="center"/>
            </w:pPr>
            <w:r>
              <w:t>122,141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583F6C" w14:textId="77777777" w:rsidR="00882182" w:rsidRDefault="00AB18A4">
            <w:pPr>
              <w:spacing w:line="240" w:lineRule="auto"/>
              <w:jc w:val="center"/>
            </w:pPr>
            <w:r>
              <w:t>7,2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60A7E" w14:textId="77777777" w:rsidR="00882182" w:rsidRDefault="00AB18A4">
            <w:pPr>
              <w:spacing w:line="240" w:lineRule="auto"/>
              <w:jc w:val="center"/>
            </w:pPr>
            <w:r>
              <w:t>8,519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4D7211" w14:textId="77777777" w:rsidR="00882182" w:rsidRDefault="00AB18A4">
            <w:pPr>
              <w:spacing w:line="240" w:lineRule="auto"/>
              <w:jc w:val="center"/>
            </w:pPr>
            <w:r>
              <w:t>114,173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1DDE67" w14:textId="77777777" w:rsidR="00882182" w:rsidRDefault="00AB18A4">
            <w:pPr>
              <w:spacing w:line="240" w:lineRule="auto"/>
              <w:jc w:val="center"/>
            </w:pPr>
            <w:r>
              <w:t>466,191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E9E24C" w14:textId="77777777" w:rsidR="00882182" w:rsidRDefault="00AB18A4">
            <w:pPr>
              <w:spacing w:line="240" w:lineRule="auto"/>
              <w:jc w:val="center"/>
            </w:pPr>
            <w:r>
              <w:t>129,5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B3F05" w14:textId="77777777" w:rsidR="00882182" w:rsidRDefault="00AB18A4">
            <w:pPr>
              <w:spacing w:line="240" w:lineRule="auto"/>
              <w:jc w:val="center"/>
            </w:pPr>
            <w:r>
              <w:t>3,3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CD929C" w14:textId="77777777" w:rsidR="00882182" w:rsidRDefault="00AB18A4">
            <w:pPr>
              <w:spacing w:line="240" w:lineRule="auto"/>
              <w:jc w:val="center"/>
            </w:pPr>
            <w:r>
              <w:t>55,5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7E44CF" w14:textId="77777777" w:rsidR="00882182" w:rsidRDefault="00AB18A4">
            <w:pPr>
              <w:spacing w:line="240" w:lineRule="auto"/>
              <w:jc w:val="center"/>
            </w:pPr>
            <w:r>
              <w:t>906,691</w:t>
            </w:r>
          </w:p>
        </w:tc>
      </w:tr>
      <w:tr w:rsidR="00882182" w14:paraId="3F2E2E40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63B672" w14:textId="77777777" w:rsidR="00882182" w:rsidRDefault="00AB18A4">
            <w:pPr>
              <w:spacing w:line="240" w:lineRule="auto"/>
            </w:pPr>
            <w:r>
              <w:t>With a history of cancer, 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5AEAB6" w14:textId="77777777" w:rsidR="00882182" w:rsidRDefault="00AB18A4">
            <w:pPr>
              <w:spacing w:line="240" w:lineRule="auto"/>
              <w:jc w:val="center"/>
            </w:pPr>
            <w:r>
              <w:t>8,854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EB23E8" w14:textId="77777777" w:rsidR="00882182" w:rsidRDefault="00AB18A4">
            <w:pPr>
              <w:spacing w:line="240" w:lineRule="auto"/>
              <w:jc w:val="center"/>
            </w:pPr>
            <w:r>
              <w:t>8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CD4251" w14:textId="77777777" w:rsidR="00882182" w:rsidRDefault="00AB18A4">
            <w:pPr>
              <w:spacing w:line="240" w:lineRule="auto"/>
              <w:jc w:val="center"/>
            </w:pPr>
            <w:r>
              <w:t>1,433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75D865" w14:textId="77777777" w:rsidR="00882182" w:rsidRDefault="00AB18A4">
            <w:pPr>
              <w:spacing w:line="240" w:lineRule="auto"/>
              <w:jc w:val="center"/>
            </w:pPr>
            <w:r>
              <w:t>4,857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B72A9" w14:textId="77777777" w:rsidR="00882182" w:rsidRDefault="00AB18A4">
            <w:pPr>
              <w:spacing w:line="240" w:lineRule="auto"/>
              <w:jc w:val="center"/>
            </w:pPr>
            <w:r>
              <w:t>72,994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A7A4F" w14:textId="77777777" w:rsidR="00882182" w:rsidRDefault="00AB18A4">
            <w:pPr>
              <w:spacing w:line="240" w:lineRule="auto"/>
              <w:jc w:val="center"/>
            </w:pPr>
            <w:r>
              <w:t>17,6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31C64" w14:textId="77777777" w:rsidR="00882182" w:rsidRDefault="00AB18A4">
            <w:pPr>
              <w:spacing w:line="240" w:lineRule="auto"/>
              <w:jc w:val="center"/>
            </w:pPr>
            <w:r>
              <w:t>8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4ED2F" w14:textId="77777777" w:rsidR="00882182" w:rsidRDefault="00AB18A4">
            <w:pPr>
              <w:spacing w:line="240" w:lineRule="auto"/>
              <w:jc w:val="center"/>
            </w:pPr>
            <w:r>
              <w:t>10,7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C2180" w14:textId="77777777" w:rsidR="00882182" w:rsidRDefault="00AB18A4">
            <w:pPr>
              <w:spacing w:line="240" w:lineRule="auto"/>
              <w:jc w:val="center"/>
            </w:pPr>
            <w:r>
              <w:t>118,155</w:t>
            </w:r>
          </w:p>
        </w:tc>
      </w:tr>
      <w:tr w:rsidR="00882182" w14:paraId="30560A4F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125BD" w14:textId="77777777" w:rsidR="00882182" w:rsidRDefault="00AB18A4">
            <w:pPr>
              <w:spacing w:line="240" w:lineRule="auto"/>
            </w:pPr>
            <w:r>
              <w:t>Lifetime cancer prevalence, % (95%CI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1B15B" w14:textId="77777777" w:rsidR="00882182" w:rsidRDefault="00AB18A4">
            <w:pPr>
              <w:spacing w:line="240" w:lineRule="auto"/>
              <w:jc w:val="center"/>
            </w:pPr>
            <w:r>
              <w:t>7.2</w:t>
            </w:r>
          </w:p>
          <w:p w14:paraId="77FDC6E6" w14:textId="77777777" w:rsidR="00882182" w:rsidRDefault="00AB18A4">
            <w:pPr>
              <w:spacing w:line="240" w:lineRule="auto"/>
              <w:jc w:val="center"/>
            </w:pPr>
            <w:r>
              <w:t>(7.1-7.3)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45366" w14:textId="77777777" w:rsidR="00882182" w:rsidRDefault="00AB18A4">
            <w:pPr>
              <w:spacing w:line="240" w:lineRule="auto"/>
              <w:jc w:val="center"/>
            </w:pPr>
            <w:r>
              <w:t>11.1</w:t>
            </w:r>
          </w:p>
          <w:p w14:paraId="4FC054FC" w14:textId="77777777" w:rsidR="00882182" w:rsidRDefault="00AB18A4">
            <w:pPr>
              <w:spacing w:line="240" w:lineRule="auto"/>
              <w:jc w:val="center"/>
            </w:pPr>
            <w:r>
              <w:t>(10.4-11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914BA" w14:textId="77777777" w:rsidR="00882182" w:rsidRDefault="00AB18A4">
            <w:pPr>
              <w:spacing w:line="240" w:lineRule="auto"/>
              <w:jc w:val="center"/>
            </w:pPr>
            <w:r>
              <w:t>16.8</w:t>
            </w:r>
          </w:p>
          <w:p w14:paraId="45ECDA7E" w14:textId="77777777" w:rsidR="00882182" w:rsidRDefault="00AB18A4">
            <w:pPr>
              <w:spacing w:line="240" w:lineRule="auto"/>
              <w:jc w:val="center"/>
            </w:pPr>
            <w:r>
              <w:t>(16-17.6)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86F315" w14:textId="77777777" w:rsidR="00882182" w:rsidRDefault="00AB18A4">
            <w:pPr>
              <w:spacing w:line="240" w:lineRule="auto"/>
              <w:jc w:val="center"/>
            </w:pPr>
            <w:r>
              <w:t>4.3</w:t>
            </w:r>
          </w:p>
          <w:p w14:paraId="16284845" w14:textId="77777777" w:rsidR="00882182" w:rsidRDefault="00AB18A4">
            <w:pPr>
              <w:spacing w:line="240" w:lineRule="auto"/>
              <w:jc w:val="center"/>
            </w:pPr>
            <w:r>
              <w:t xml:space="preserve"> (4.2-4.4)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69382A" w14:textId="77777777" w:rsidR="00882182" w:rsidRDefault="00AB18A4">
            <w:pPr>
              <w:spacing w:line="240" w:lineRule="auto"/>
              <w:jc w:val="center"/>
            </w:pPr>
            <w:r>
              <w:t>15.7</w:t>
            </w:r>
          </w:p>
          <w:p w14:paraId="399C6678" w14:textId="77777777" w:rsidR="00882182" w:rsidRDefault="00AB18A4">
            <w:pPr>
              <w:spacing w:line="240" w:lineRule="auto"/>
              <w:jc w:val="center"/>
            </w:pPr>
            <w:r>
              <w:t xml:space="preserve"> (15.6-15.8)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13E0D0" w14:textId="77777777" w:rsidR="00882182" w:rsidRDefault="00AB18A4">
            <w:pPr>
              <w:spacing w:line="240" w:lineRule="auto"/>
              <w:jc w:val="center"/>
            </w:pPr>
            <w:r>
              <w:t>13.6</w:t>
            </w:r>
          </w:p>
          <w:p w14:paraId="55A44F85" w14:textId="77777777" w:rsidR="00882182" w:rsidRDefault="00AB18A4">
            <w:pPr>
              <w:spacing w:line="240" w:lineRule="auto"/>
              <w:jc w:val="center"/>
            </w:pPr>
            <w:r>
              <w:t xml:space="preserve"> (13.4-13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8B97DB" w14:textId="77777777" w:rsidR="00882182" w:rsidRDefault="00AB18A4">
            <w:pPr>
              <w:spacing w:line="240" w:lineRule="auto"/>
              <w:jc w:val="center"/>
            </w:pPr>
            <w:r>
              <w:t>24.7</w:t>
            </w:r>
          </w:p>
          <w:p w14:paraId="554D6DAC" w14:textId="77777777" w:rsidR="00882182" w:rsidRDefault="00AB18A4">
            <w:pPr>
              <w:spacing w:line="240" w:lineRule="auto"/>
              <w:jc w:val="center"/>
            </w:pPr>
            <w:r>
              <w:t xml:space="preserve"> (23.2-26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753368" w14:textId="77777777" w:rsidR="00882182" w:rsidRDefault="00AB18A4">
            <w:pPr>
              <w:spacing w:line="240" w:lineRule="auto"/>
              <w:jc w:val="center"/>
            </w:pPr>
            <w:r>
              <w:t>19.4</w:t>
            </w:r>
          </w:p>
          <w:p w14:paraId="2941E10B" w14:textId="77777777" w:rsidR="00882182" w:rsidRDefault="00AB18A4">
            <w:pPr>
              <w:spacing w:line="240" w:lineRule="auto"/>
              <w:jc w:val="center"/>
            </w:pPr>
            <w:r>
              <w:t>(19.1-19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6328AE" w14:textId="77777777" w:rsidR="00882182" w:rsidRDefault="00AB18A4">
            <w:pPr>
              <w:spacing w:line="240" w:lineRule="auto"/>
              <w:jc w:val="center"/>
            </w:pPr>
            <w:r>
              <w:t>13.0</w:t>
            </w:r>
          </w:p>
          <w:p w14:paraId="7A1C7233" w14:textId="77777777" w:rsidR="00882182" w:rsidRDefault="00AB18A4">
            <w:pPr>
              <w:spacing w:line="240" w:lineRule="auto"/>
              <w:jc w:val="center"/>
            </w:pPr>
            <w:r>
              <w:t>(12.9-13.1)</w:t>
            </w:r>
          </w:p>
        </w:tc>
      </w:tr>
      <w:tr w:rsidR="00882182" w14:paraId="26BB6ABB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6553C" w14:textId="77777777" w:rsidR="00882182" w:rsidRDefault="00882182">
            <w:pPr>
              <w:spacing w:line="240" w:lineRule="auto"/>
            </w:pPr>
          </w:p>
          <w:p w14:paraId="0C90C527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Hospitalized with COVID-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E8217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57AF56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E546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9BFE0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2CBF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47A989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FA856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9D497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D8D87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</w:tr>
      <w:tr w:rsidR="00882182" w14:paraId="1FF254AB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FA56FB" w14:textId="77777777" w:rsidR="00882182" w:rsidRDefault="00AB18A4">
            <w:pPr>
              <w:spacing w:line="240" w:lineRule="auto"/>
            </w:pPr>
            <w:r>
              <w:t>All, 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E7CD39" w14:textId="77777777" w:rsidR="00882182" w:rsidRDefault="00AB18A4">
            <w:pPr>
              <w:spacing w:line="240" w:lineRule="auto"/>
              <w:jc w:val="center"/>
            </w:pPr>
            <w:r>
              <w:t>18,202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8EF3B" w14:textId="77777777" w:rsidR="00882182" w:rsidRDefault="00AB18A4">
            <w:pPr>
              <w:spacing w:line="240" w:lineRule="auto"/>
              <w:jc w:val="center"/>
            </w:pPr>
            <w:r>
              <w:t>1,4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E7702" w14:textId="77777777" w:rsidR="00882182" w:rsidRDefault="00AB18A4">
            <w:pPr>
              <w:spacing w:line="240" w:lineRule="auto"/>
              <w:jc w:val="center"/>
            </w:pPr>
            <w:r>
              <w:t>2,600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E879FE" w14:textId="77777777" w:rsidR="00882182" w:rsidRDefault="00AB18A4">
            <w:pPr>
              <w:spacing w:line="240" w:lineRule="auto"/>
              <w:jc w:val="center"/>
            </w:pPr>
            <w:r>
              <w:t>7,581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CDF43" w14:textId="77777777" w:rsidR="00882182" w:rsidRDefault="00AB18A4">
            <w:pPr>
              <w:spacing w:line="240" w:lineRule="auto"/>
              <w:jc w:val="center"/>
            </w:pPr>
            <w:r>
              <w:t>133,091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2DECF2" w14:textId="77777777" w:rsidR="00882182" w:rsidRDefault="00AB18A4">
            <w:pPr>
              <w:spacing w:line="240" w:lineRule="auto"/>
              <w:jc w:val="center"/>
            </w:pPr>
            <w:r>
              <w:t>22,0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E7F76C" w14:textId="77777777" w:rsidR="00882182" w:rsidRDefault="00AB18A4">
            <w:pPr>
              <w:spacing w:line="240" w:lineRule="auto"/>
              <w:jc w:val="center"/>
            </w:pPr>
            <w:r>
              <w:t>6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0BDF92" w14:textId="77777777" w:rsidR="00882182" w:rsidRDefault="00AB18A4">
            <w:pPr>
              <w:spacing w:line="240" w:lineRule="auto"/>
              <w:jc w:val="center"/>
            </w:pPr>
            <w:r>
              <w:t>10,4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8CCF1C" w14:textId="77777777" w:rsidR="00882182" w:rsidRDefault="00AB18A4">
            <w:pPr>
              <w:spacing w:line="240" w:lineRule="auto"/>
              <w:jc w:val="center"/>
            </w:pPr>
            <w:r>
              <w:t>196,018</w:t>
            </w:r>
          </w:p>
        </w:tc>
      </w:tr>
      <w:tr w:rsidR="00882182" w14:paraId="4C720479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6E263" w14:textId="77777777" w:rsidR="00882182" w:rsidRDefault="00AB18A4">
            <w:pPr>
              <w:spacing w:line="240" w:lineRule="auto"/>
            </w:pPr>
            <w:r>
              <w:t>With a history of cancer, 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7C7A1" w14:textId="77777777" w:rsidR="00882182" w:rsidRDefault="00AB18A4">
            <w:pPr>
              <w:spacing w:line="240" w:lineRule="auto"/>
              <w:jc w:val="center"/>
            </w:pPr>
            <w:r>
              <w:t>2,610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25943" w14:textId="77777777" w:rsidR="00882182" w:rsidRDefault="00AB18A4">
            <w:pPr>
              <w:spacing w:line="240" w:lineRule="auto"/>
              <w:jc w:val="center"/>
            </w:pPr>
            <w:r>
              <w:t>2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E716C9" w14:textId="77777777" w:rsidR="00882182" w:rsidRDefault="00AB18A4">
            <w:pPr>
              <w:spacing w:line="240" w:lineRule="auto"/>
              <w:jc w:val="center"/>
            </w:pPr>
            <w:r>
              <w:t>561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206BF" w14:textId="77777777" w:rsidR="00882182" w:rsidRDefault="00AB18A4">
            <w:pPr>
              <w:spacing w:line="240" w:lineRule="auto"/>
              <w:jc w:val="center"/>
            </w:pPr>
            <w:r>
              <w:t>797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98C2E" w14:textId="77777777" w:rsidR="00882182" w:rsidRDefault="00AB18A4">
            <w:pPr>
              <w:spacing w:line="240" w:lineRule="auto"/>
              <w:jc w:val="center"/>
            </w:pPr>
            <w:r>
              <w:t>29,628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737C6D" w14:textId="77777777" w:rsidR="00882182" w:rsidRDefault="00AB18A4">
            <w:pPr>
              <w:spacing w:line="240" w:lineRule="auto"/>
              <w:jc w:val="center"/>
            </w:pPr>
            <w:r>
              <w:t>4,4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7958E3" w14:textId="77777777" w:rsidR="00882182" w:rsidRDefault="00AB18A4">
            <w:pPr>
              <w:spacing w:line="240" w:lineRule="auto"/>
              <w:jc w:val="center"/>
            </w:pPr>
            <w:r>
              <w:t>2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53B689" w14:textId="77777777" w:rsidR="00882182" w:rsidRDefault="00AB18A4">
            <w:pPr>
              <w:spacing w:line="240" w:lineRule="auto"/>
              <w:jc w:val="center"/>
            </w:pPr>
            <w:r>
              <w:t>3,3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8E76D8" w14:textId="77777777" w:rsidR="00882182" w:rsidRDefault="00AB18A4">
            <w:pPr>
              <w:spacing w:line="240" w:lineRule="auto"/>
              <w:jc w:val="center"/>
            </w:pPr>
            <w:r>
              <w:t>41,939</w:t>
            </w:r>
          </w:p>
        </w:tc>
      </w:tr>
      <w:tr w:rsidR="00882182" w14:paraId="0184C2C7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28526" w14:textId="77777777" w:rsidR="00882182" w:rsidRDefault="00AB18A4">
            <w:pPr>
              <w:spacing w:line="240" w:lineRule="auto"/>
            </w:pPr>
            <w:r>
              <w:t>Lifetime cancer prevalence, % (95%CI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AF1EC" w14:textId="77777777" w:rsidR="00882182" w:rsidRDefault="00AB18A4">
            <w:pPr>
              <w:spacing w:line="240" w:lineRule="auto"/>
              <w:jc w:val="center"/>
            </w:pPr>
            <w:r>
              <w:t>14.3</w:t>
            </w:r>
          </w:p>
          <w:p w14:paraId="7BFFD2E2" w14:textId="77777777" w:rsidR="00882182" w:rsidRDefault="00AB18A4">
            <w:pPr>
              <w:spacing w:line="240" w:lineRule="auto"/>
              <w:jc w:val="center"/>
            </w:pPr>
            <w:r>
              <w:t xml:space="preserve"> (13.8-14.8)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A1460" w14:textId="77777777" w:rsidR="00882182" w:rsidRDefault="00AB18A4">
            <w:pPr>
              <w:spacing w:line="240" w:lineRule="auto"/>
              <w:jc w:val="center"/>
            </w:pPr>
            <w:r>
              <w:t>18.5</w:t>
            </w:r>
          </w:p>
          <w:p w14:paraId="54FC6C7C" w14:textId="77777777" w:rsidR="00882182" w:rsidRDefault="00AB18A4">
            <w:pPr>
              <w:spacing w:line="240" w:lineRule="auto"/>
              <w:jc w:val="center"/>
            </w:pPr>
            <w:r>
              <w:t xml:space="preserve"> (16.5-2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DAA111" w14:textId="77777777" w:rsidR="00882182" w:rsidRDefault="00AB18A4">
            <w:pPr>
              <w:spacing w:line="240" w:lineRule="auto"/>
              <w:jc w:val="center"/>
            </w:pPr>
            <w:r>
              <w:t>21.6</w:t>
            </w:r>
          </w:p>
          <w:p w14:paraId="48620914" w14:textId="77777777" w:rsidR="00882182" w:rsidRDefault="00AB18A4">
            <w:pPr>
              <w:spacing w:line="240" w:lineRule="auto"/>
              <w:jc w:val="center"/>
            </w:pPr>
            <w:r>
              <w:t>(20-23.2)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32080" w14:textId="77777777" w:rsidR="00882182" w:rsidRDefault="00AB18A4">
            <w:pPr>
              <w:spacing w:line="240" w:lineRule="auto"/>
              <w:jc w:val="center"/>
            </w:pPr>
            <w:r>
              <w:t>10.5</w:t>
            </w:r>
          </w:p>
          <w:p w14:paraId="3702BF58" w14:textId="77777777" w:rsidR="00882182" w:rsidRDefault="00AB18A4">
            <w:pPr>
              <w:spacing w:line="240" w:lineRule="auto"/>
              <w:jc w:val="center"/>
            </w:pPr>
            <w:r>
              <w:t>(9.8-11.2)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735BB8" w14:textId="77777777" w:rsidR="00882182" w:rsidRDefault="00AB18A4">
            <w:pPr>
              <w:spacing w:line="240" w:lineRule="auto"/>
              <w:jc w:val="center"/>
            </w:pPr>
            <w:r>
              <w:t>22.3</w:t>
            </w:r>
          </w:p>
          <w:p w14:paraId="0792B05C" w14:textId="77777777" w:rsidR="00882182" w:rsidRDefault="00AB18A4">
            <w:pPr>
              <w:spacing w:line="240" w:lineRule="auto"/>
              <w:jc w:val="center"/>
            </w:pPr>
            <w:r>
              <w:t>(22.1-22.5)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847F7B" w14:textId="77777777" w:rsidR="00882182" w:rsidRDefault="00AB18A4">
            <w:pPr>
              <w:spacing w:line="240" w:lineRule="auto"/>
              <w:jc w:val="center"/>
            </w:pPr>
            <w:r>
              <w:t>20.2 (19.7-20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B6527" w14:textId="77777777" w:rsidR="00882182" w:rsidRDefault="00AB18A4">
            <w:pPr>
              <w:spacing w:line="240" w:lineRule="auto"/>
              <w:jc w:val="center"/>
            </w:pPr>
            <w:r>
              <w:t>39.7</w:t>
            </w:r>
          </w:p>
          <w:p w14:paraId="7D047057" w14:textId="77777777" w:rsidR="00882182" w:rsidRDefault="00AB18A4">
            <w:pPr>
              <w:spacing w:line="240" w:lineRule="auto"/>
              <w:jc w:val="center"/>
            </w:pPr>
            <w:r>
              <w:t>(35.8-43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56BE74" w14:textId="77777777" w:rsidR="00882182" w:rsidRDefault="00AB18A4">
            <w:pPr>
              <w:spacing w:line="240" w:lineRule="auto"/>
              <w:jc w:val="center"/>
            </w:pPr>
            <w:r>
              <w:t>32.3</w:t>
            </w:r>
          </w:p>
          <w:p w14:paraId="50D543ED" w14:textId="77777777" w:rsidR="00882182" w:rsidRDefault="00AB18A4">
            <w:pPr>
              <w:spacing w:line="240" w:lineRule="auto"/>
              <w:jc w:val="center"/>
            </w:pPr>
            <w:r>
              <w:t>(31.4-33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9BC87F" w14:textId="77777777" w:rsidR="00882182" w:rsidRDefault="00AB18A4">
            <w:pPr>
              <w:spacing w:line="240" w:lineRule="auto"/>
              <w:jc w:val="center"/>
            </w:pPr>
            <w:r>
              <w:t>21.4</w:t>
            </w:r>
          </w:p>
          <w:p w14:paraId="13676B1C" w14:textId="77777777" w:rsidR="00882182" w:rsidRDefault="00AB18A4">
            <w:pPr>
              <w:spacing w:line="240" w:lineRule="auto"/>
              <w:jc w:val="center"/>
            </w:pPr>
            <w:r>
              <w:t>(21.2-21.6)</w:t>
            </w:r>
          </w:p>
        </w:tc>
      </w:tr>
      <w:tr w:rsidR="00882182" w14:paraId="064024D2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10935" w14:textId="77777777" w:rsidR="00882182" w:rsidRDefault="00882182">
            <w:pPr>
              <w:spacing w:line="240" w:lineRule="auto"/>
            </w:pPr>
          </w:p>
          <w:p w14:paraId="3D3B29F2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Hospitalized with seasonal influenza in 2017-20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C4F93D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A6836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9CAB4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64479F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1C5D66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80C90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46C98E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F0CDF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8DC15F" w14:textId="77777777" w:rsidR="00882182" w:rsidRDefault="00AB18A4">
            <w:pPr>
              <w:spacing w:line="240" w:lineRule="auto"/>
              <w:jc w:val="center"/>
            </w:pPr>
            <w:r>
              <w:t xml:space="preserve"> </w:t>
            </w:r>
          </w:p>
        </w:tc>
      </w:tr>
      <w:tr w:rsidR="00882182" w14:paraId="58082DE2" w14:textId="77777777">
        <w:trPr>
          <w:trHeight w:val="274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D12E74" w14:textId="77777777" w:rsidR="00882182" w:rsidRDefault="00AB18A4">
            <w:pPr>
              <w:spacing w:line="240" w:lineRule="auto"/>
            </w:pPr>
            <w:r>
              <w:t>All, 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F011C0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E5C506" w14:textId="77777777" w:rsidR="00882182" w:rsidRDefault="00AB18A4">
            <w:pPr>
              <w:spacing w:line="240" w:lineRule="auto"/>
              <w:jc w:val="center"/>
            </w:pPr>
            <w:r>
              <w:t>8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C43B98" w14:textId="77777777" w:rsidR="00882182" w:rsidRDefault="00AB18A4">
            <w:pPr>
              <w:spacing w:line="240" w:lineRule="auto"/>
              <w:jc w:val="center"/>
            </w:pPr>
            <w:r>
              <w:t>655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EE37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98E13" w14:textId="77777777" w:rsidR="00882182" w:rsidRDefault="00AB18A4">
            <w:pPr>
              <w:spacing w:line="240" w:lineRule="auto"/>
              <w:jc w:val="center"/>
            </w:pPr>
            <w:r>
              <w:t>229,544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2C1EB4" w14:textId="77777777" w:rsidR="00882182" w:rsidRDefault="00AB18A4">
            <w:pPr>
              <w:spacing w:line="240" w:lineRule="auto"/>
              <w:jc w:val="center"/>
            </w:pPr>
            <w:r>
              <w:t>2,2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A2DB3F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C1E364" w14:textId="77777777" w:rsidR="00882182" w:rsidRDefault="00AB18A4">
            <w:pPr>
              <w:spacing w:line="240" w:lineRule="auto"/>
              <w:jc w:val="center"/>
            </w:pPr>
            <w:r>
              <w:t>9,4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3D558E" w14:textId="77777777" w:rsidR="00882182" w:rsidRDefault="00AB18A4">
            <w:pPr>
              <w:spacing w:line="240" w:lineRule="auto"/>
              <w:jc w:val="center"/>
            </w:pPr>
            <w:r>
              <w:t>242,706</w:t>
            </w:r>
          </w:p>
        </w:tc>
      </w:tr>
      <w:tr w:rsidR="00882182" w14:paraId="440B4C1C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D51656" w14:textId="77777777" w:rsidR="00882182" w:rsidRDefault="00AB18A4">
            <w:pPr>
              <w:spacing w:line="240" w:lineRule="auto"/>
            </w:pPr>
            <w:r>
              <w:t>With a history of cancer, 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C6B5E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D8F39" w14:textId="77777777" w:rsidR="00882182" w:rsidRDefault="00AB18A4">
            <w:pPr>
              <w:spacing w:line="240" w:lineRule="auto"/>
              <w:jc w:val="center"/>
            </w:pPr>
            <w:r>
              <w:t>2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AC66E7" w14:textId="77777777" w:rsidR="00882182" w:rsidRDefault="00AB18A4">
            <w:pPr>
              <w:spacing w:line="240" w:lineRule="auto"/>
              <w:jc w:val="center"/>
            </w:pPr>
            <w:r>
              <w:t>179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F4AD06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9E7176" w14:textId="77777777" w:rsidR="00882182" w:rsidRDefault="00AB18A4">
            <w:pPr>
              <w:spacing w:line="240" w:lineRule="auto"/>
              <w:jc w:val="center"/>
            </w:pPr>
            <w:r>
              <w:t>57,529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736AC6" w14:textId="77777777" w:rsidR="00882182" w:rsidRDefault="00AB18A4">
            <w:pPr>
              <w:spacing w:line="240" w:lineRule="auto"/>
              <w:jc w:val="center"/>
            </w:pPr>
            <w:r>
              <w:t>4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3FC89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BB5A2" w14:textId="77777777" w:rsidR="00882182" w:rsidRDefault="00AB18A4">
            <w:pPr>
              <w:spacing w:line="240" w:lineRule="auto"/>
              <w:jc w:val="center"/>
            </w:pPr>
            <w:r>
              <w:t>3,6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40BF3" w14:textId="77777777" w:rsidR="00882182" w:rsidRDefault="00AB18A4">
            <w:pPr>
              <w:spacing w:line="240" w:lineRule="auto"/>
              <w:jc w:val="center"/>
            </w:pPr>
            <w:r>
              <w:t>62,077</w:t>
            </w:r>
          </w:p>
        </w:tc>
      </w:tr>
      <w:tr w:rsidR="00882182" w14:paraId="4B2D7EF3" w14:textId="77777777">
        <w:trPr>
          <w:trHeight w:val="170"/>
        </w:trPr>
        <w:tc>
          <w:tcPr>
            <w:tcW w:w="268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73980E" w14:textId="77777777" w:rsidR="00882182" w:rsidRDefault="00AB18A4">
            <w:pPr>
              <w:spacing w:line="240" w:lineRule="auto"/>
            </w:pPr>
            <w:r>
              <w:t>Lifetime cancer prevalence, % (95%CI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9D084E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549385" w14:textId="77777777" w:rsidR="00882182" w:rsidRDefault="00AB18A4">
            <w:pPr>
              <w:spacing w:line="240" w:lineRule="auto"/>
              <w:jc w:val="center"/>
            </w:pPr>
            <w:r>
              <w:t>25.7</w:t>
            </w:r>
          </w:p>
          <w:p w14:paraId="13AC2C03" w14:textId="77777777" w:rsidR="00882182" w:rsidRDefault="00AB18A4">
            <w:pPr>
              <w:spacing w:line="240" w:lineRule="auto"/>
              <w:jc w:val="center"/>
            </w:pPr>
            <w:r>
              <w:t>(22.8-28.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2128A2" w14:textId="77777777" w:rsidR="00882182" w:rsidRDefault="00AB18A4">
            <w:pPr>
              <w:spacing w:line="240" w:lineRule="auto"/>
              <w:jc w:val="center"/>
            </w:pPr>
            <w:r>
              <w:t>27.3</w:t>
            </w:r>
          </w:p>
          <w:p w14:paraId="4620BBDF" w14:textId="77777777" w:rsidR="00882182" w:rsidRDefault="00AB18A4">
            <w:pPr>
              <w:spacing w:line="240" w:lineRule="auto"/>
              <w:jc w:val="center"/>
            </w:pPr>
            <w:r>
              <w:t xml:space="preserve"> (23.9-30.7)</w:t>
            </w:r>
          </w:p>
        </w:tc>
        <w:tc>
          <w:tcPr>
            <w:tcW w:w="126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D43EDD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45" w:type="dxa"/>
            <w:tcBorders>
              <w:top w:val="nil"/>
              <w:left w:val="single" w:sz="4" w:space="0" w:color="A6A6A6"/>
              <w:bottom w:val="single" w:sz="8" w:space="0" w:color="A6A6A6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7C90DC" w14:textId="77777777" w:rsidR="00882182" w:rsidRDefault="00AB18A4">
            <w:pPr>
              <w:spacing w:line="240" w:lineRule="auto"/>
              <w:jc w:val="center"/>
            </w:pPr>
            <w:r>
              <w:t>25.1</w:t>
            </w:r>
          </w:p>
          <w:p w14:paraId="5ACE030A" w14:textId="77777777" w:rsidR="00882182" w:rsidRDefault="00AB18A4">
            <w:pPr>
              <w:spacing w:line="240" w:lineRule="auto"/>
              <w:jc w:val="center"/>
            </w:pPr>
            <w:r>
              <w:t>(24.9-25.3)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577C89" w14:textId="77777777" w:rsidR="00882182" w:rsidRDefault="00AB18A4">
            <w:pPr>
              <w:spacing w:line="240" w:lineRule="auto"/>
              <w:jc w:val="center"/>
            </w:pPr>
            <w:r>
              <w:t>21.4</w:t>
            </w:r>
          </w:p>
          <w:p w14:paraId="33516ECF" w14:textId="77777777" w:rsidR="00882182" w:rsidRDefault="00AB18A4">
            <w:pPr>
              <w:spacing w:line="240" w:lineRule="auto"/>
              <w:jc w:val="center"/>
            </w:pPr>
            <w:r>
              <w:t>(19.7-23.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14C946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23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A669B" w14:textId="77777777" w:rsidR="00882182" w:rsidRDefault="00AB18A4">
            <w:pPr>
              <w:spacing w:line="240" w:lineRule="auto"/>
              <w:jc w:val="center"/>
            </w:pPr>
            <w:r>
              <w:t>38.9</w:t>
            </w:r>
          </w:p>
          <w:p w14:paraId="50BF42E4" w14:textId="77777777" w:rsidR="00882182" w:rsidRDefault="00AB18A4">
            <w:pPr>
              <w:spacing w:line="240" w:lineRule="auto"/>
              <w:jc w:val="center"/>
            </w:pPr>
            <w:r>
              <w:t xml:space="preserve"> (37.9-39.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7604F6" w14:textId="77777777" w:rsidR="00882182" w:rsidRDefault="00AB18A4">
            <w:pPr>
              <w:spacing w:line="240" w:lineRule="auto"/>
              <w:jc w:val="center"/>
            </w:pPr>
            <w:r>
              <w:t>25.6</w:t>
            </w:r>
          </w:p>
          <w:p w14:paraId="4EA92CEE" w14:textId="77777777" w:rsidR="00882182" w:rsidRDefault="00AB18A4">
            <w:pPr>
              <w:spacing w:line="240" w:lineRule="auto"/>
              <w:jc w:val="center"/>
            </w:pPr>
            <w:r>
              <w:t>(25.4-25.8)</w:t>
            </w:r>
          </w:p>
        </w:tc>
      </w:tr>
    </w:tbl>
    <w:p w14:paraId="2B6C1DF9" w14:textId="77777777" w:rsidR="00882182" w:rsidRDefault="00882182"/>
    <w:p w14:paraId="6DC6B04C" w14:textId="77777777" w:rsidR="00882182" w:rsidRDefault="00AB18A4">
      <w:pPr>
        <w:rPr>
          <w:b/>
        </w:rPr>
      </w:pPr>
      <w:r>
        <w:t>Abbreviations: COVID-19: Coronavirus Disease 2019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.</w:t>
      </w:r>
    </w:p>
    <w:p w14:paraId="7A664173" w14:textId="77777777" w:rsidR="00882182" w:rsidRDefault="00882182">
      <w:pPr>
        <w:rPr>
          <w:b/>
        </w:rPr>
      </w:pPr>
    </w:p>
    <w:p w14:paraId="3FE9E412" w14:textId="77777777" w:rsidR="00882182" w:rsidRDefault="00AB18A4">
      <w:pPr>
        <w:pStyle w:val="Ttulo4"/>
        <w:spacing w:before="0" w:after="0"/>
        <w:rPr>
          <w:color w:val="000000"/>
          <w:sz w:val="16"/>
          <w:szCs w:val="16"/>
        </w:rPr>
      </w:pPr>
      <w:bookmarkStart w:id="9" w:name="_es97j27u7dy0" w:colFirst="0" w:colLast="0"/>
      <w:bookmarkEnd w:id="9"/>
      <w:r>
        <w:br w:type="page"/>
      </w:r>
    </w:p>
    <w:p w14:paraId="0ADF53CB" w14:textId="40A3718F" w:rsidR="00882182" w:rsidRDefault="00366A2D">
      <w:pPr>
        <w:pStyle w:val="Ttulo4"/>
        <w:spacing w:before="0" w:after="0"/>
      </w:pPr>
      <w:bookmarkStart w:id="10" w:name="_Toc58923179"/>
      <w:r>
        <w:rPr>
          <w:color w:val="000000"/>
        </w:rPr>
        <w:lastRenderedPageBreak/>
        <w:t xml:space="preserve">Appendix </w:t>
      </w:r>
      <w:r w:rsidR="00AB18A4">
        <w:rPr>
          <w:color w:val="000000"/>
        </w:rPr>
        <w:t>Table A5. Proportion of demographics</w:t>
      </w:r>
      <w:r w:rsidR="00AB18A4">
        <w:t>,</w:t>
      </w:r>
      <w:r w:rsidR="00AB18A4">
        <w:rPr>
          <w:color w:val="000000"/>
        </w:rPr>
        <w:t xml:space="preserve"> comorbidities and outcomes among patients with a history of cancer diagnosed and hospitalized with COVID-19</w:t>
      </w:r>
      <w:bookmarkEnd w:id="10"/>
    </w:p>
    <w:tbl>
      <w:tblPr>
        <w:tblStyle w:val="a3"/>
        <w:tblW w:w="12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9"/>
        <w:gridCol w:w="1409"/>
        <w:gridCol w:w="1409"/>
        <w:gridCol w:w="1408"/>
        <w:gridCol w:w="1408"/>
        <w:gridCol w:w="1408"/>
        <w:gridCol w:w="1408"/>
        <w:gridCol w:w="1408"/>
        <w:gridCol w:w="1408"/>
      </w:tblGrid>
      <w:tr w:rsidR="00882182" w14:paraId="38885867" w14:textId="77777777">
        <w:trPr>
          <w:trHeight w:val="555"/>
        </w:trPr>
        <w:tc>
          <w:tcPr>
            <w:tcW w:w="12672" w:type="dxa"/>
            <w:gridSpan w:val="9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E50A3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Patients with a history of cancer diagnosed</w:t>
            </w:r>
            <w:r>
              <w:rPr>
                <w:b/>
                <w:u w:val="single"/>
              </w:rPr>
              <w:t xml:space="preserve"> </w:t>
            </w:r>
            <w:r>
              <w:rPr>
                <w:b/>
              </w:rPr>
              <w:t>with COVID-19</w:t>
            </w:r>
          </w:p>
        </w:tc>
      </w:tr>
      <w:tr w:rsidR="00882182" w14:paraId="522BF81B" w14:textId="77777777">
        <w:trPr>
          <w:trHeight w:val="337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4436E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Characteristics, % (95%CI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BAEE6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SIDIAP</w:t>
            </w:r>
          </w:p>
          <w:p w14:paraId="18C18287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8,85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927C5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CU-AMC-HDC</w:t>
            </w:r>
          </w:p>
          <w:p w14:paraId="24378949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80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A6B66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CUIMC</w:t>
            </w:r>
          </w:p>
          <w:p w14:paraId="1C16CC2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1,4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37C98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HealthVerity</w:t>
            </w:r>
          </w:p>
          <w:p w14:paraId="67EF9292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4,85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6C7D6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IQVIA-</w:t>
            </w:r>
          </w:p>
          <w:p w14:paraId="06BD4858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OpenClaims</w:t>
            </w:r>
          </w:p>
          <w:p w14:paraId="268D0527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72,99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B70F4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Optum-EHR</w:t>
            </w:r>
          </w:p>
          <w:p w14:paraId="50F8F491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17,63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B33CB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STARR-OMOP</w:t>
            </w:r>
          </w:p>
          <w:p w14:paraId="038ED9C7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82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5517B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VA-OMOP</w:t>
            </w:r>
          </w:p>
          <w:p w14:paraId="70539946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10,760</w:t>
            </w:r>
          </w:p>
        </w:tc>
      </w:tr>
      <w:tr w:rsidR="00882182" w14:paraId="4C8A4274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A1060" w14:textId="4C89A2DA" w:rsidR="00882182" w:rsidRDefault="00AB18A4">
            <w:r>
              <w:t xml:space="preserve">Male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33AA4" w14:textId="77777777" w:rsidR="00882182" w:rsidRDefault="00AB18A4">
            <w:pPr>
              <w:jc w:val="center"/>
            </w:pPr>
            <w:r>
              <w:t>46.1</w:t>
            </w:r>
          </w:p>
          <w:p w14:paraId="31DDAAE0" w14:textId="77777777" w:rsidR="00882182" w:rsidRDefault="00AB18A4">
            <w:pPr>
              <w:jc w:val="center"/>
            </w:pPr>
            <w:r>
              <w:t>(45.1-47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1329C" w14:textId="77777777" w:rsidR="00882182" w:rsidRDefault="00AB18A4">
            <w:pPr>
              <w:jc w:val="center"/>
            </w:pPr>
            <w:r>
              <w:t>47.0</w:t>
            </w:r>
          </w:p>
          <w:p w14:paraId="032F5F58" w14:textId="77777777" w:rsidR="00882182" w:rsidRDefault="00AB18A4">
            <w:pPr>
              <w:jc w:val="center"/>
            </w:pPr>
            <w:r>
              <w:t>(43.6-50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9702F" w14:textId="77777777" w:rsidR="00882182" w:rsidRDefault="00AB18A4">
            <w:pPr>
              <w:jc w:val="center"/>
            </w:pPr>
            <w:r>
              <w:t>45.3</w:t>
            </w:r>
          </w:p>
          <w:p w14:paraId="2701A447" w14:textId="77777777" w:rsidR="00882182" w:rsidRDefault="00AB18A4">
            <w:pPr>
              <w:jc w:val="center"/>
            </w:pPr>
            <w:r>
              <w:t>(42.7-47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8032D" w14:textId="77777777" w:rsidR="00882182" w:rsidRDefault="00AB18A4">
            <w:pPr>
              <w:jc w:val="center"/>
            </w:pPr>
            <w:r>
              <w:t>46.3</w:t>
            </w:r>
          </w:p>
          <w:p w14:paraId="1F6E7E7C" w14:textId="77777777" w:rsidR="00882182" w:rsidRDefault="00AB18A4">
            <w:pPr>
              <w:jc w:val="center"/>
            </w:pPr>
            <w:r>
              <w:t>(44.9-47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72A2B" w14:textId="77777777" w:rsidR="00882182" w:rsidRDefault="00AB18A4">
            <w:pPr>
              <w:jc w:val="center"/>
            </w:pPr>
            <w:r>
              <w:t>46.8</w:t>
            </w:r>
          </w:p>
          <w:p w14:paraId="6119ACA1" w14:textId="77777777" w:rsidR="00882182" w:rsidRDefault="00AB18A4">
            <w:pPr>
              <w:jc w:val="center"/>
            </w:pPr>
            <w:r>
              <w:t>(46.4-47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083D1" w14:textId="77777777" w:rsidR="00882182" w:rsidRDefault="00AB18A4">
            <w:pPr>
              <w:jc w:val="center"/>
            </w:pPr>
            <w:r>
              <w:t>41.0</w:t>
            </w:r>
          </w:p>
          <w:p w14:paraId="7BCDAEE8" w14:textId="77777777" w:rsidR="00882182" w:rsidRDefault="00AB18A4">
            <w:pPr>
              <w:jc w:val="center"/>
            </w:pPr>
            <w:r>
              <w:t>(40.3-4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BED26" w14:textId="77777777" w:rsidR="00882182" w:rsidRDefault="00AB18A4">
            <w:pPr>
              <w:jc w:val="center"/>
            </w:pPr>
            <w:r>
              <w:t>53.0</w:t>
            </w:r>
          </w:p>
          <w:p w14:paraId="70858FD0" w14:textId="77777777" w:rsidR="00882182" w:rsidRDefault="00AB18A4">
            <w:pPr>
              <w:jc w:val="center"/>
            </w:pPr>
            <w:r>
              <w:t>(49.6-56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B0391" w14:textId="77777777" w:rsidR="00882182" w:rsidRDefault="00AB18A4">
            <w:pPr>
              <w:jc w:val="center"/>
            </w:pPr>
            <w:r>
              <w:t>92.9</w:t>
            </w:r>
          </w:p>
          <w:p w14:paraId="28F4A5D2" w14:textId="77777777" w:rsidR="00882182" w:rsidRDefault="00AB18A4">
            <w:pPr>
              <w:jc w:val="center"/>
            </w:pPr>
            <w:r>
              <w:t>(92.4-93.4)</w:t>
            </w:r>
          </w:p>
        </w:tc>
      </w:tr>
      <w:tr w:rsidR="00882182" w14:paraId="10DB1C53" w14:textId="77777777">
        <w:trPr>
          <w:trHeight w:val="74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43BD2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Antineoplastic agent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7E5C4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6816C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FD152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DFC66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8A514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1C9CF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7C000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D8382" w14:textId="77777777" w:rsidR="00882182" w:rsidRDefault="00882182">
            <w:pPr>
              <w:jc w:val="center"/>
            </w:pPr>
          </w:p>
        </w:tc>
      </w:tr>
      <w:tr w:rsidR="00882182" w14:paraId="4E6E70AC" w14:textId="77777777">
        <w:trPr>
          <w:trHeight w:val="74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A46A3" w14:textId="77777777" w:rsidR="00882182" w:rsidRDefault="00AB18A4">
            <w:r>
              <w:t>Year prio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4B4AF" w14:textId="77777777" w:rsidR="00882182" w:rsidRDefault="00AB18A4">
            <w:pPr>
              <w:jc w:val="center"/>
            </w:pPr>
            <w:r>
              <w:t>13.6</w:t>
            </w:r>
          </w:p>
          <w:p w14:paraId="4B244C67" w14:textId="77777777" w:rsidR="00882182" w:rsidRDefault="00AB18A4">
            <w:pPr>
              <w:jc w:val="center"/>
            </w:pPr>
            <w:r>
              <w:t>(12.9-14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3F96A" w14:textId="77777777" w:rsidR="00882182" w:rsidRDefault="00AB18A4">
            <w:pPr>
              <w:jc w:val="center"/>
            </w:pPr>
            <w:r>
              <w:t>35.1</w:t>
            </w:r>
          </w:p>
          <w:p w14:paraId="29D423DD" w14:textId="77777777" w:rsidR="00882182" w:rsidRDefault="00AB18A4">
            <w:pPr>
              <w:jc w:val="center"/>
            </w:pPr>
            <w:r>
              <w:t>(31.8-38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08C48" w14:textId="77777777" w:rsidR="00882182" w:rsidRDefault="00AB18A4">
            <w:pPr>
              <w:jc w:val="center"/>
            </w:pPr>
            <w:r>
              <w:t>24.6</w:t>
            </w:r>
          </w:p>
          <w:p w14:paraId="5AC28C6F" w14:textId="77777777" w:rsidR="00882182" w:rsidRDefault="00AB18A4">
            <w:pPr>
              <w:jc w:val="center"/>
            </w:pPr>
            <w:r>
              <w:t>(22.4-26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255D6" w14:textId="77777777" w:rsidR="00882182" w:rsidRDefault="00AB18A4">
            <w:pPr>
              <w:jc w:val="center"/>
            </w:pPr>
            <w:r>
              <w:t>20.3</w:t>
            </w:r>
          </w:p>
          <w:p w14:paraId="2CF3F8F1" w14:textId="77777777" w:rsidR="00882182" w:rsidRDefault="00AB18A4">
            <w:pPr>
              <w:jc w:val="center"/>
            </w:pPr>
            <w:r>
              <w:t>(19.2-21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1F551" w14:textId="77777777" w:rsidR="00882182" w:rsidRDefault="00AB18A4">
            <w:pPr>
              <w:jc w:val="center"/>
            </w:pPr>
            <w:r>
              <w:t>17.8</w:t>
            </w:r>
          </w:p>
          <w:p w14:paraId="2E4CEE02" w14:textId="77777777" w:rsidR="00882182" w:rsidRDefault="00AB18A4">
            <w:pPr>
              <w:jc w:val="center"/>
            </w:pPr>
            <w:r>
              <w:t>(17.5-18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8470" w14:textId="77777777" w:rsidR="00882182" w:rsidRDefault="00AB18A4">
            <w:pPr>
              <w:jc w:val="center"/>
            </w:pPr>
            <w:r>
              <w:t>16.5</w:t>
            </w:r>
          </w:p>
          <w:p w14:paraId="170CA1FE" w14:textId="77777777" w:rsidR="00882182" w:rsidRDefault="00AB18A4">
            <w:pPr>
              <w:jc w:val="center"/>
            </w:pPr>
            <w:r>
              <w:t>(16.0-17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F56ED" w14:textId="77777777" w:rsidR="00882182" w:rsidRDefault="00AB18A4">
            <w:pPr>
              <w:jc w:val="center"/>
            </w:pPr>
            <w:r>
              <w:t>31.9</w:t>
            </w:r>
          </w:p>
          <w:p w14:paraId="13A6B125" w14:textId="77777777" w:rsidR="00882182" w:rsidRDefault="00AB18A4">
            <w:pPr>
              <w:jc w:val="center"/>
            </w:pPr>
            <w:r>
              <w:t>(28.7-3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69342" w14:textId="77777777" w:rsidR="00882182" w:rsidRDefault="00AB18A4">
            <w:pPr>
              <w:jc w:val="center"/>
            </w:pPr>
            <w:r>
              <w:t>21.5</w:t>
            </w:r>
          </w:p>
          <w:p w14:paraId="34AC3B5F" w14:textId="77777777" w:rsidR="00882182" w:rsidRDefault="00AB18A4">
            <w:pPr>
              <w:jc w:val="center"/>
            </w:pPr>
            <w:r>
              <w:t>(20.7-22.3)</w:t>
            </w:r>
          </w:p>
        </w:tc>
      </w:tr>
      <w:tr w:rsidR="00882182" w14:paraId="0C07DEBC" w14:textId="77777777">
        <w:trPr>
          <w:trHeight w:val="74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5430F" w14:textId="77777777" w:rsidR="00882182" w:rsidRDefault="00AB18A4">
            <w:r>
              <w:t>Month prio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A88B7" w14:textId="77777777" w:rsidR="00882182" w:rsidRDefault="00AB18A4">
            <w:pPr>
              <w:jc w:val="center"/>
            </w:pPr>
            <w:r>
              <w:t>10.9</w:t>
            </w:r>
          </w:p>
          <w:p w14:paraId="496BAE78" w14:textId="77777777" w:rsidR="00882182" w:rsidRDefault="00AB18A4">
            <w:pPr>
              <w:jc w:val="center"/>
            </w:pPr>
            <w:r>
              <w:t>(10.3-11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11134" w14:textId="77777777" w:rsidR="00882182" w:rsidRDefault="00AB18A4">
            <w:pPr>
              <w:jc w:val="center"/>
            </w:pPr>
            <w:r>
              <w:t>22.5</w:t>
            </w:r>
          </w:p>
          <w:p w14:paraId="00CDC90B" w14:textId="77777777" w:rsidR="00882182" w:rsidRDefault="00AB18A4">
            <w:pPr>
              <w:jc w:val="center"/>
            </w:pPr>
            <w:r>
              <w:t>(19.6-25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6539B" w14:textId="77777777" w:rsidR="00882182" w:rsidRDefault="00AB18A4">
            <w:pPr>
              <w:jc w:val="center"/>
            </w:pPr>
            <w:r>
              <w:t>12.3</w:t>
            </w:r>
          </w:p>
          <w:p w14:paraId="14E24C63" w14:textId="77777777" w:rsidR="00882182" w:rsidRDefault="00AB18A4">
            <w:pPr>
              <w:jc w:val="center"/>
            </w:pPr>
            <w:r>
              <w:t>(10.6-14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92058" w14:textId="77777777" w:rsidR="00882182" w:rsidRDefault="00AB18A4">
            <w:pPr>
              <w:jc w:val="center"/>
            </w:pPr>
            <w:r>
              <w:t>5.4</w:t>
            </w:r>
          </w:p>
          <w:p w14:paraId="357ABA85" w14:textId="77777777" w:rsidR="00882182" w:rsidRDefault="00AB18A4">
            <w:pPr>
              <w:jc w:val="center"/>
            </w:pPr>
            <w:r>
              <w:t>(4.8-6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23F08" w14:textId="77777777" w:rsidR="00882182" w:rsidRDefault="00AB18A4">
            <w:pPr>
              <w:jc w:val="center"/>
            </w:pPr>
            <w:r>
              <w:t>9.5</w:t>
            </w:r>
          </w:p>
          <w:p w14:paraId="2E48F105" w14:textId="77777777" w:rsidR="00882182" w:rsidRDefault="00AB18A4">
            <w:pPr>
              <w:jc w:val="center"/>
            </w:pPr>
            <w:r>
              <w:t>(9.3-9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321DC" w14:textId="77777777" w:rsidR="00882182" w:rsidRDefault="00AB18A4">
            <w:pPr>
              <w:jc w:val="center"/>
            </w:pPr>
            <w:r>
              <w:t>6.1</w:t>
            </w:r>
          </w:p>
          <w:p w14:paraId="7346D4FA" w14:textId="77777777" w:rsidR="00882182" w:rsidRDefault="00AB18A4">
            <w:pPr>
              <w:jc w:val="center"/>
            </w:pPr>
            <w:r>
              <w:t>(5.7-6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575C6" w14:textId="77777777" w:rsidR="00882182" w:rsidRDefault="00AB18A4">
            <w:pPr>
              <w:jc w:val="center"/>
            </w:pPr>
            <w:r>
              <w:t>18.8</w:t>
            </w:r>
          </w:p>
          <w:p w14:paraId="72642FFA" w14:textId="77777777" w:rsidR="00882182" w:rsidRDefault="00AB18A4">
            <w:pPr>
              <w:jc w:val="center"/>
            </w:pPr>
            <w:r>
              <w:t>(16.1-21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17E30" w14:textId="77777777" w:rsidR="00882182" w:rsidRDefault="00AB18A4">
            <w:pPr>
              <w:jc w:val="center"/>
            </w:pPr>
            <w:r>
              <w:t>12.0</w:t>
            </w:r>
          </w:p>
          <w:p w14:paraId="50A2AE5C" w14:textId="77777777" w:rsidR="00882182" w:rsidRDefault="00AB18A4">
            <w:pPr>
              <w:jc w:val="center"/>
            </w:pPr>
            <w:r>
              <w:t>(11.4-12.6)</w:t>
            </w:r>
          </w:p>
        </w:tc>
      </w:tr>
      <w:tr w:rsidR="00882182" w14:paraId="4C9721EB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88793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5CB7F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CB0B6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40D69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34013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DE4F5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54C7F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44E2C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7C400" w14:textId="77777777" w:rsidR="00882182" w:rsidRDefault="00882182">
            <w:pPr>
              <w:jc w:val="center"/>
            </w:pPr>
          </w:p>
        </w:tc>
      </w:tr>
      <w:tr w:rsidR="00882182" w14:paraId="38E4C026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D2031" w14:textId="77777777" w:rsidR="00882182" w:rsidRDefault="00AB18A4">
            <w:r>
              <w:t>Asthm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8E03F" w14:textId="77777777" w:rsidR="00882182" w:rsidRDefault="00AB18A4">
            <w:pPr>
              <w:jc w:val="center"/>
            </w:pPr>
            <w:r>
              <w:t>4.7</w:t>
            </w:r>
          </w:p>
          <w:p w14:paraId="364FD908" w14:textId="77777777" w:rsidR="00882182" w:rsidRDefault="00AB18A4">
            <w:pPr>
              <w:jc w:val="center"/>
            </w:pPr>
            <w:r>
              <w:t>(4.3-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5E365" w14:textId="77777777" w:rsidR="00882182" w:rsidRDefault="00AB18A4">
            <w:pPr>
              <w:jc w:val="center"/>
            </w:pPr>
            <w:r>
              <w:t>15.4</w:t>
            </w:r>
          </w:p>
          <w:p w14:paraId="04316B38" w14:textId="77777777" w:rsidR="00882182" w:rsidRDefault="00AB18A4">
            <w:pPr>
              <w:jc w:val="center"/>
            </w:pPr>
            <w:r>
              <w:t>(12.9-17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AE86E" w14:textId="77777777" w:rsidR="00882182" w:rsidRDefault="00AB18A4">
            <w:pPr>
              <w:jc w:val="center"/>
            </w:pPr>
            <w:r>
              <w:t>20.5</w:t>
            </w:r>
          </w:p>
          <w:p w14:paraId="2CE3C0CB" w14:textId="77777777" w:rsidR="00882182" w:rsidRDefault="00AB18A4">
            <w:pPr>
              <w:jc w:val="center"/>
            </w:pPr>
            <w:r>
              <w:t>(18.4-2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7F6E6" w14:textId="77777777" w:rsidR="00882182" w:rsidRDefault="00AB18A4">
            <w:pPr>
              <w:jc w:val="center"/>
            </w:pPr>
            <w:r>
              <w:t>9.9</w:t>
            </w:r>
          </w:p>
          <w:p w14:paraId="0777B684" w14:textId="77777777" w:rsidR="00882182" w:rsidRDefault="00AB18A4">
            <w:pPr>
              <w:jc w:val="center"/>
            </w:pPr>
            <w:r>
              <w:t>(9.1-10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19B15" w14:textId="77777777" w:rsidR="00882182" w:rsidRDefault="00AB18A4">
            <w:pPr>
              <w:jc w:val="center"/>
            </w:pPr>
            <w:r>
              <w:t>18.5</w:t>
            </w:r>
          </w:p>
          <w:p w14:paraId="50C71FC9" w14:textId="77777777" w:rsidR="00882182" w:rsidRDefault="00AB18A4">
            <w:pPr>
              <w:jc w:val="center"/>
            </w:pPr>
            <w:r>
              <w:t>(18.2-18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B53D7" w14:textId="77777777" w:rsidR="00882182" w:rsidRDefault="00AB18A4">
            <w:pPr>
              <w:jc w:val="center"/>
            </w:pPr>
            <w:r>
              <w:t>20.3</w:t>
            </w:r>
          </w:p>
          <w:p w14:paraId="6D6C0F35" w14:textId="77777777" w:rsidR="00882182" w:rsidRDefault="00AB18A4">
            <w:pPr>
              <w:jc w:val="center"/>
            </w:pPr>
            <w:r>
              <w:t>(19.7-20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0559F" w14:textId="77777777" w:rsidR="00882182" w:rsidRDefault="00AB18A4">
            <w:pPr>
              <w:jc w:val="center"/>
            </w:pPr>
            <w:r>
              <w:t>14.3</w:t>
            </w:r>
          </w:p>
          <w:p w14:paraId="6D319EC8" w14:textId="77777777" w:rsidR="00882182" w:rsidRDefault="00AB18A4">
            <w:pPr>
              <w:jc w:val="center"/>
            </w:pPr>
            <w:r>
              <w:t>(11.9-16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55FAF" w14:textId="77777777" w:rsidR="00882182" w:rsidRDefault="00AB18A4">
            <w:pPr>
              <w:jc w:val="center"/>
            </w:pPr>
            <w:r>
              <w:t>10.8</w:t>
            </w:r>
          </w:p>
          <w:p w14:paraId="1A548E53" w14:textId="77777777" w:rsidR="00882182" w:rsidRDefault="00AB18A4">
            <w:pPr>
              <w:jc w:val="center"/>
            </w:pPr>
            <w:r>
              <w:t>(10.2-11.4)</w:t>
            </w:r>
          </w:p>
        </w:tc>
      </w:tr>
      <w:tr w:rsidR="00882182" w14:paraId="78805761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C3BE9" w14:textId="77777777" w:rsidR="00882182" w:rsidRDefault="00AB18A4">
            <w:r>
              <w:t>COP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325C5" w14:textId="77777777" w:rsidR="00882182" w:rsidRDefault="00AB18A4">
            <w:pPr>
              <w:jc w:val="center"/>
            </w:pPr>
            <w:r>
              <w:t>33.7</w:t>
            </w:r>
          </w:p>
          <w:p w14:paraId="4E4CE563" w14:textId="77777777" w:rsidR="00882182" w:rsidRDefault="00AB18A4">
            <w:pPr>
              <w:jc w:val="center"/>
            </w:pPr>
            <w:r>
              <w:t>(32.7-34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8D350" w14:textId="77777777" w:rsidR="00882182" w:rsidRDefault="00AB18A4">
            <w:pPr>
              <w:jc w:val="center"/>
            </w:pPr>
            <w:r>
              <w:t>23.7</w:t>
            </w:r>
          </w:p>
          <w:p w14:paraId="289FA7CA" w14:textId="77777777" w:rsidR="00882182" w:rsidRDefault="00AB18A4">
            <w:pPr>
              <w:jc w:val="center"/>
            </w:pPr>
            <w:r>
              <w:t>(20.8-26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4B073" w14:textId="77777777" w:rsidR="00882182" w:rsidRDefault="00AB18A4">
            <w:pPr>
              <w:jc w:val="center"/>
            </w:pPr>
            <w:r>
              <w:t>19.8</w:t>
            </w:r>
          </w:p>
          <w:p w14:paraId="3921EADE" w14:textId="77777777" w:rsidR="00882182" w:rsidRDefault="00AB18A4">
            <w:pPr>
              <w:jc w:val="center"/>
            </w:pPr>
            <w:r>
              <w:t>(17.7-21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C1E3D" w14:textId="77777777" w:rsidR="00882182" w:rsidRDefault="00AB18A4">
            <w:pPr>
              <w:jc w:val="center"/>
            </w:pPr>
            <w:r>
              <w:t>17.3</w:t>
            </w:r>
          </w:p>
          <w:p w14:paraId="4E60F0F6" w14:textId="77777777" w:rsidR="00882182" w:rsidRDefault="00AB18A4">
            <w:pPr>
              <w:jc w:val="center"/>
            </w:pPr>
            <w:r>
              <w:t>(16.2-18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8EF4C" w14:textId="77777777" w:rsidR="00882182" w:rsidRDefault="00AB18A4">
            <w:pPr>
              <w:jc w:val="center"/>
            </w:pPr>
            <w:r>
              <w:t>28.1</w:t>
            </w:r>
          </w:p>
          <w:p w14:paraId="09D11FF6" w14:textId="77777777" w:rsidR="00882182" w:rsidRDefault="00AB18A4">
            <w:pPr>
              <w:jc w:val="center"/>
            </w:pPr>
            <w:r>
              <w:t>(27.8-28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3E2D4" w14:textId="77777777" w:rsidR="00882182" w:rsidRDefault="00AB18A4">
            <w:pPr>
              <w:jc w:val="center"/>
            </w:pPr>
            <w:r>
              <w:t>18.1</w:t>
            </w:r>
          </w:p>
          <w:p w14:paraId="13E1BD47" w14:textId="77777777" w:rsidR="00882182" w:rsidRDefault="00AB18A4">
            <w:pPr>
              <w:jc w:val="center"/>
            </w:pPr>
            <w:r>
              <w:t>(17.5-18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71399" w14:textId="77777777" w:rsidR="00882182" w:rsidRDefault="00AB18A4">
            <w:pPr>
              <w:jc w:val="center"/>
            </w:pPr>
            <w:r>
              <w:t>11.9</w:t>
            </w:r>
          </w:p>
          <w:p w14:paraId="3427C760" w14:textId="77777777" w:rsidR="00882182" w:rsidRDefault="00AB18A4">
            <w:pPr>
              <w:jc w:val="center"/>
            </w:pPr>
            <w:r>
              <w:t>(9.7-14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86BD6" w14:textId="77777777" w:rsidR="00882182" w:rsidRDefault="00AB18A4">
            <w:pPr>
              <w:jc w:val="center"/>
            </w:pPr>
            <w:r>
              <w:t>43.3</w:t>
            </w:r>
          </w:p>
          <w:p w14:paraId="44EDF943" w14:textId="77777777" w:rsidR="00882182" w:rsidRDefault="00AB18A4">
            <w:pPr>
              <w:jc w:val="center"/>
            </w:pPr>
            <w:r>
              <w:t>(42.4-44.2)</w:t>
            </w:r>
          </w:p>
        </w:tc>
      </w:tr>
      <w:tr w:rsidR="00882182" w14:paraId="3BA10DD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50E7C" w14:textId="77777777" w:rsidR="00882182" w:rsidRDefault="00AB18A4">
            <w:r>
              <w:t>Type 2 diabet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99AC4" w14:textId="77777777" w:rsidR="00882182" w:rsidRDefault="00AB18A4">
            <w:pPr>
              <w:jc w:val="center"/>
            </w:pPr>
            <w:r>
              <w:t>17.8</w:t>
            </w:r>
          </w:p>
          <w:p w14:paraId="50232473" w14:textId="77777777" w:rsidR="00882182" w:rsidRDefault="00AB18A4">
            <w:pPr>
              <w:jc w:val="center"/>
            </w:pPr>
            <w:r>
              <w:t>(17.0-18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A220C" w14:textId="77777777" w:rsidR="00882182" w:rsidRDefault="00AB18A4">
            <w:pPr>
              <w:jc w:val="center"/>
            </w:pPr>
            <w:r>
              <w:t>26.9</w:t>
            </w:r>
          </w:p>
          <w:p w14:paraId="24391122" w14:textId="77777777" w:rsidR="00882182" w:rsidRDefault="00AB18A4">
            <w:pPr>
              <w:jc w:val="center"/>
            </w:pPr>
            <w:r>
              <w:t>(23.8-3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3190C" w14:textId="77777777" w:rsidR="00882182" w:rsidRDefault="00AB18A4">
            <w:pPr>
              <w:jc w:val="center"/>
            </w:pPr>
            <w:r>
              <w:t>38.0</w:t>
            </w:r>
          </w:p>
          <w:p w14:paraId="5AF4B713" w14:textId="77777777" w:rsidR="00882182" w:rsidRDefault="00AB18A4">
            <w:pPr>
              <w:jc w:val="center"/>
            </w:pPr>
            <w:r>
              <w:t>(35.5-40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04C4F" w14:textId="77777777" w:rsidR="00882182" w:rsidRDefault="00AB18A4">
            <w:pPr>
              <w:jc w:val="center"/>
            </w:pPr>
            <w:r>
              <w:t>31.7</w:t>
            </w:r>
          </w:p>
          <w:p w14:paraId="671C6EEE" w14:textId="77777777" w:rsidR="00882182" w:rsidRDefault="00AB18A4">
            <w:pPr>
              <w:jc w:val="center"/>
            </w:pPr>
            <w:r>
              <w:t>(30.4-33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88098" w14:textId="77777777" w:rsidR="00882182" w:rsidRDefault="00AB18A4">
            <w:pPr>
              <w:jc w:val="center"/>
            </w:pPr>
            <w:r>
              <w:t>52.2</w:t>
            </w:r>
          </w:p>
          <w:p w14:paraId="34CA22C8" w14:textId="77777777" w:rsidR="00882182" w:rsidRDefault="00AB18A4">
            <w:pPr>
              <w:jc w:val="center"/>
            </w:pPr>
            <w:r>
              <w:t>(51.8-5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52B25" w14:textId="77777777" w:rsidR="00882182" w:rsidRDefault="00AB18A4">
            <w:pPr>
              <w:jc w:val="center"/>
            </w:pPr>
            <w:r>
              <w:t>30.2</w:t>
            </w:r>
          </w:p>
          <w:p w14:paraId="60751823" w14:textId="77777777" w:rsidR="00882182" w:rsidRDefault="00AB18A4">
            <w:pPr>
              <w:jc w:val="center"/>
            </w:pPr>
            <w:r>
              <w:t>(29.5-30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BCD8F" w14:textId="77777777" w:rsidR="00882182" w:rsidRDefault="00AB18A4">
            <w:pPr>
              <w:jc w:val="center"/>
            </w:pPr>
            <w:r>
              <w:t>22.0</w:t>
            </w:r>
          </w:p>
          <w:p w14:paraId="3679AE6F" w14:textId="77777777" w:rsidR="00882182" w:rsidRDefault="00AB18A4">
            <w:pPr>
              <w:jc w:val="center"/>
            </w:pPr>
            <w:r>
              <w:t>(19.2-24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596BD" w14:textId="77777777" w:rsidR="00882182" w:rsidRDefault="00AB18A4">
            <w:pPr>
              <w:jc w:val="center"/>
            </w:pPr>
            <w:r>
              <w:t>50.3</w:t>
            </w:r>
          </w:p>
          <w:p w14:paraId="3E14B643" w14:textId="77777777" w:rsidR="00882182" w:rsidRDefault="00AB18A4">
            <w:pPr>
              <w:jc w:val="center"/>
            </w:pPr>
            <w:r>
              <w:t>(49.4-51.2)</w:t>
            </w:r>
          </w:p>
        </w:tc>
      </w:tr>
      <w:tr w:rsidR="00882182" w14:paraId="4F07E025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DDC36" w14:textId="77777777" w:rsidR="00882182" w:rsidRDefault="00AB18A4">
            <w:r>
              <w:lastRenderedPageBreak/>
              <w:t>Hyperlipidemi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5BFEF" w14:textId="77777777" w:rsidR="00882182" w:rsidRDefault="00AB18A4">
            <w:pPr>
              <w:jc w:val="center"/>
            </w:pPr>
            <w:r>
              <w:t>22.8</w:t>
            </w:r>
          </w:p>
          <w:p w14:paraId="40711621" w14:textId="77777777" w:rsidR="00882182" w:rsidRDefault="00AB18A4">
            <w:pPr>
              <w:jc w:val="center"/>
            </w:pPr>
            <w:r>
              <w:t>(21.9-23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AD5D1" w14:textId="77777777" w:rsidR="00882182" w:rsidRDefault="00AB18A4">
            <w:pPr>
              <w:jc w:val="center"/>
            </w:pPr>
            <w:r>
              <w:t>38.7</w:t>
            </w:r>
          </w:p>
          <w:p w14:paraId="16998700" w14:textId="77777777" w:rsidR="00882182" w:rsidRDefault="00AB18A4">
            <w:pPr>
              <w:jc w:val="center"/>
            </w:pPr>
            <w:r>
              <w:t>(35.3-42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CB6D6" w14:textId="77777777" w:rsidR="00882182" w:rsidRDefault="00AB18A4">
            <w:pPr>
              <w:jc w:val="center"/>
            </w:pPr>
            <w:r>
              <w:t>30.8</w:t>
            </w:r>
          </w:p>
          <w:p w14:paraId="205EED30" w14:textId="77777777" w:rsidR="00882182" w:rsidRDefault="00AB18A4">
            <w:pPr>
              <w:jc w:val="center"/>
            </w:pPr>
            <w:r>
              <w:t>(28.4-33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DFBD0" w14:textId="77777777" w:rsidR="00882182" w:rsidRDefault="00AB18A4">
            <w:pPr>
              <w:jc w:val="center"/>
            </w:pPr>
            <w:r>
              <w:t>40.1</w:t>
            </w:r>
          </w:p>
          <w:p w14:paraId="37724F4D" w14:textId="77777777" w:rsidR="00882182" w:rsidRDefault="00AB18A4">
            <w:pPr>
              <w:jc w:val="center"/>
            </w:pPr>
            <w:r>
              <w:t>(38.7-41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916D0" w14:textId="77777777" w:rsidR="00882182" w:rsidRDefault="00AB18A4">
            <w:pPr>
              <w:jc w:val="center"/>
            </w:pPr>
            <w:r>
              <w:t>40.0</w:t>
            </w:r>
          </w:p>
          <w:p w14:paraId="6FCCFB3B" w14:textId="77777777" w:rsidR="00882182" w:rsidRDefault="00AB18A4">
            <w:pPr>
              <w:jc w:val="center"/>
            </w:pPr>
            <w:r>
              <w:t>(39.6-40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F0630" w14:textId="77777777" w:rsidR="00882182" w:rsidRDefault="00AB18A4">
            <w:pPr>
              <w:jc w:val="center"/>
            </w:pPr>
            <w:r>
              <w:t>44.4</w:t>
            </w:r>
          </w:p>
          <w:p w14:paraId="122D2DBE" w14:textId="77777777" w:rsidR="00882182" w:rsidRDefault="00AB18A4">
            <w:pPr>
              <w:jc w:val="center"/>
            </w:pPr>
            <w:r>
              <w:t>(43.7-4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07E61" w14:textId="77777777" w:rsidR="00882182" w:rsidRDefault="00AB18A4">
            <w:pPr>
              <w:jc w:val="center"/>
            </w:pPr>
            <w:r>
              <w:t>38.7</w:t>
            </w:r>
          </w:p>
          <w:p w14:paraId="473D3D75" w14:textId="77777777" w:rsidR="00882182" w:rsidRDefault="00AB18A4">
            <w:pPr>
              <w:jc w:val="center"/>
            </w:pPr>
            <w:r>
              <w:t>(35.4-4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B92C4" w14:textId="77777777" w:rsidR="00882182" w:rsidRDefault="00AB18A4">
            <w:pPr>
              <w:jc w:val="center"/>
            </w:pPr>
            <w:r>
              <w:t>58.8</w:t>
            </w:r>
          </w:p>
          <w:p w14:paraId="20EA13D7" w14:textId="77777777" w:rsidR="00882182" w:rsidRDefault="00AB18A4">
            <w:pPr>
              <w:jc w:val="center"/>
            </w:pPr>
            <w:r>
              <w:t>(57.9-59.7)</w:t>
            </w:r>
          </w:p>
        </w:tc>
      </w:tr>
      <w:tr w:rsidR="00882182" w14:paraId="6218B9C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EB864" w14:textId="77777777" w:rsidR="00882182" w:rsidRDefault="00AB18A4">
            <w:r>
              <w:t>Obesit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4C313" w14:textId="77777777" w:rsidR="00882182" w:rsidRDefault="00AB18A4">
            <w:pPr>
              <w:jc w:val="center"/>
            </w:pPr>
            <w:r>
              <w:t>41.8</w:t>
            </w:r>
          </w:p>
          <w:p w14:paraId="5F9C755C" w14:textId="77777777" w:rsidR="00882182" w:rsidRDefault="00AB18A4">
            <w:pPr>
              <w:jc w:val="center"/>
            </w:pPr>
            <w:r>
              <w:t>(40.8-42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F32E0" w14:textId="77777777" w:rsidR="00882182" w:rsidRDefault="00AB18A4">
            <w:pPr>
              <w:jc w:val="center"/>
            </w:pPr>
            <w:r>
              <w:t>49.3</w:t>
            </w:r>
          </w:p>
          <w:p w14:paraId="495F76CB" w14:textId="77777777" w:rsidR="00882182" w:rsidRDefault="00AB18A4">
            <w:pPr>
              <w:jc w:val="center"/>
            </w:pPr>
            <w:r>
              <w:t>(45.8-52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D2528" w14:textId="77777777" w:rsidR="00882182" w:rsidRDefault="00AB18A4">
            <w:pPr>
              <w:jc w:val="center"/>
            </w:pPr>
            <w:r>
              <w:t>52.8</w:t>
            </w:r>
          </w:p>
          <w:p w14:paraId="06676074" w14:textId="77777777" w:rsidR="00882182" w:rsidRDefault="00AB18A4">
            <w:pPr>
              <w:jc w:val="center"/>
            </w:pPr>
            <w:r>
              <w:t>(50.2-55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BEB6D" w14:textId="77777777" w:rsidR="00882182" w:rsidRDefault="00AB18A4">
            <w:pPr>
              <w:jc w:val="center"/>
            </w:pPr>
            <w:r>
              <w:t>21.8</w:t>
            </w:r>
          </w:p>
          <w:p w14:paraId="63B391A8" w14:textId="77777777" w:rsidR="00882182" w:rsidRDefault="00AB18A4">
            <w:pPr>
              <w:jc w:val="center"/>
            </w:pPr>
            <w:r>
              <w:t>(20.6-23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7CACC" w14:textId="77777777" w:rsidR="00882182" w:rsidRDefault="00AB18A4">
            <w:pPr>
              <w:jc w:val="center"/>
            </w:pPr>
            <w:r>
              <w:t>36.0</w:t>
            </w:r>
          </w:p>
          <w:p w14:paraId="295BDC1D" w14:textId="77777777" w:rsidR="00882182" w:rsidRDefault="00AB18A4">
            <w:pPr>
              <w:jc w:val="center"/>
            </w:pPr>
            <w:r>
              <w:t>(35.7-36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7FC82" w14:textId="77777777" w:rsidR="00882182" w:rsidRDefault="00AB18A4">
            <w:pPr>
              <w:jc w:val="center"/>
            </w:pPr>
            <w:r>
              <w:t>59.6</w:t>
            </w:r>
          </w:p>
          <w:p w14:paraId="673ED500" w14:textId="77777777" w:rsidR="00882182" w:rsidRDefault="00AB18A4">
            <w:pPr>
              <w:jc w:val="center"/>
            </w:pPr>
            <w:r>
              <w:t>(58.9-60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E4FAB" w14:textId="77777777" w:rsidR="00882182" w:rsidRDefault="00AB18A4">
            <w:pPr>
              <w:jc w:val="center"/>
            </w:pPr>
            <w:r>
              <w:t>40.0</w:t>
            </w:r>
          </w:p>
          <w:p w14:paraId="38C337D3" w14:textId="77777777" w:rsidR="00882182" w:rsidRDefault="00AB18A4">
            <w:pPr>
              <w:jc w:val="center"/>
            </w:pPr>
            <w:r>
              <w:t>(36.6-43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1784A" w14:textId="77777777" w:rsidR="00882182" w:rsidRDefault="00AB18A4">
            <w:pPr>
              <w:jc w:val="center"/>
            </w:pPr>
            <w:r>
              <w:t>52.7</w:t>
            </w:r>
          </w:p>
          <w:p w14:paraId="4EB0722B" w14:textId="77777777" w:rsidR="00882182" w:rsidRDefault="00AB18A4">
            <w:pPr>
              <w:jc w:val="center"/>
            </w:pPr>
            <w:r>
              <w:t>(51.8-53.6)</w:t>
            </w:r>
          </w:p>
        </w:tc>
      </w:tr>
      <w:tr w:rsidR="00882182" w14:paraId="7ED5A56B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CFA09" w14:textId="77777777" w:rsidR="00882182" w:rsidRDefault="00AB18A4">
            <w:r>
              <w:t>Heart disea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1222E" w14:textId="77777777" w:rsidR="00882182" w:rsidRDefault="00AB18A4">
            <w:pPr>
              <w:jc w:val="center"/>
            </w:pPr>
            <w:r>
              <w:t>34.3</w:t>
            </w:r>
          </w:p>
          <w:p w14:paraId="65F922AA" w14:textId="77777777" w:rsidR="00882182" w:rsidRDefault="00AB18A4">
            <w:pPr>
              <w:jc w:val="center"/>
            </w:pPr>
            <w:r>
              <w:t>(33.3-35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3B970" w14:textId="77777777" w:rsidR="00882182" w:rsidRDefault="00AB18A4">
            <w:pPr>
              <w:jc w:val="center"/>
            </w:pPr>
            <w:r>
              <w:t>50.0</w:t>
            </w:r>
          </w:p>
          <w:p w14:paraId="06DDC3D3" w14:textId="77777777" w:rsidR="00882182" w:rsidRDefault="00AB18A4">
            <w:pPr>
              <w:jc w:val="center"/>
            </w:pPr>
            <w:r>
              <w:t>(46.5-53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E29BB" w14:textId="77777777" w:rsidR="00882182" w:rsidRDefault="00AB18A4">
            <w:pPr>
              <w:jc w:val="center"/>
            </w:pPr>
            <w:r>
              <w:t>62.8</w:t>
            </w:r>
          </w:p>
          <w:p w14:paraId="2883A7A1" w14:textId="77777777" w:rsidR="00882182" w:rsidRDefault="00AB18A4">
            <w:pPr>
              <w:jc w:val="center"/>
            </w:pPr>
            <w:r>
              <w:t>(60.3-65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283E8" w14:textId="77777777" w:rsidR="00882182" w:rsidRDefault="00AB18A4">
            <w:pPr>
              <w:jc w:val="center"/>
            </w:pPr>
            <w:r>
              <w:t>39.9</w:t>
            </w:r>
          </w:p>
          <w:p w14:paraId="0A4B52DF" w14:textId="77777777" w:rsidR="00882182" w:rsidRDefault="00AB18A4">
            <w:pPr>
              <w:jc w:val="center"/>
            </w:pPr>
            <w:r>
              <w:t>(38.5-41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6E498" w14:textId="77777777" w:rsidR="00882182" w:rsidRDefault="00AB18A4">
            <w:pPr>
              <w:jc w:val="center"/>
            </w:pPr>
            <w:r>
              <w:t>72.7</w:t>
            </w:r>
          </w:p>
          <w:p w14:paraId="316C5BCF" w14:textId="77777777" w:rsidR="00882182" w:rsidRDefault="00AB18A4">
            <w:pPr>
              <w:jc w:val="center"/>
            </w:pPr>
            <w:r>
              <w:t>(72.4-73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ADDB5" w14:textId="77777777" w:rsidR="00882182" w:rsidRDefault="00AB18A4">
            <w:pPr>
              <w:jc w:val="center"/>
            </w:pPr>
            <w:r>
              <w:t>51.1</w:t>
            </w:r>
          </w:p>
          <w:p w14:paraId="2CE82380" w14:textId="77777777" w:rsidR="00882182" w:rsidRDefault="00AB18A4">
            <w:pPr>
              <w:jc w:val="center"/>
            </w:pPr>
            <w:r>
              <w:t>(50.4-51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6A88F" w14:textId="77777777" w:rsidR="00882182" w:rsidRDefault="00AB18A4">
            <w:pPr>
              <w:jc w:val="center"/>
            </w:pPr>
            <w:r>
              <w:t>40.8</w:t>
            </w:r>
          </w:p>
          <w:p w14:paraId="749D6597" w14:textId="77777777" w:rsidR="00882182" w:rsidRDefault="00AB18A4">
            <w:pPr>
              <w:jc w:val="center"/>
            </w:pPr>
            <w:r>
              <w:t>(37.4-44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F446B" w14:textId="77777777" w:rsidR="00882182" w:rsidRDefault="00AB18A4">
            <w:pPr>
              <w:jc w:val="center"/>
            </w:pPr>
            <w:r>
              <w:t>71.4</w:t>
            </w:r>
          </w:p>
          <w:p w14:paraId="5D00B2BB" w14:textId="77777777" w:rsidR="00882182" w:rsidRDefault="00AB18A4">
            <w:pPr>
              <w:jc w:val="center"/>
            </w:pPr>
            <w:r>
              <w:t>(70.5-72.3)</w:t>
            </w:r>
          </w:p>
        </w:tc>
      </w:tr>
      <w:tr w:rsidR="00882182" w14:paraId="5210B75D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7F2E1" w14:textId="77777777" w:rsidR="00882182" w:rsidRDefault="00AB18A4">
            <w:r>
              <w:t>Hypertens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D8911" w14:textId="77777777" w:rsidR="00882182" w:rsidRDefault="00AB18A4">
            <w:pPr>
              <w:jc w:val="center"/>
            </w:pPr>
            <w:r>
              <w:t>33.2</w:t>
            </w:r>
          </w:p>
          <w:p w14:paraId="3B301729" w14:textId="77777777" w:rsidR="00882182" w:rsidRDefault="00AB18A4">
            <w:pPr>
              <w:jc w:val="center"/>
            </w:pPr>
            <w:r>
              <w:t>(32.2-34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54C66" w14:textId="77777777" w:rsidR="00882182" w:rsidRDefault="00AB18A4">
            <w:pPr>
              <w:jc w:val="center"/>
            </w:pPr>
            <w:r>
              <w:t>60.2</w:t>
            </w:r>
          </w:p>
          <w:p w14:paraId="6380A9FD" w14:textId="77777777" w:rsidR="00882182" w:rsidRDefault="00AB18A4">
            <w:pPr>
              <w:jc w:val="center"/>
            </w:pPr>
            <w:r>
              <w:t>(56.8-63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62CF2" w14:textId="77777777" w:rsidR="00882182" w:rsidRDefault="00AB18A4">
            <w:pPr>
              <w:jc w:val="center"/>
            </w:pPr>
            <w:r>
              <w:t>70.0</w:t>
            </w:r>
          </w:p>
          <w:p w14:paraId="39F7182E" w14:textId="77777777" w:rsidR="00882182" w:rsidRDefault="00AB18A4">
            <w:pPr>
              <w:jc w:val="center"/>
            </w:pPr>
            <w:r>
              <w:t>(67.6-72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77580" w14:textId="77777777" w:rsidR="00882182" w:rsidRDefault="00AB18A4">
            <w:pPr>
              <w:jc w:val="center"/>
            </w:pPr>
            <w:r>
              <w:t>58.1</w:t>
            </w:r>
          </w:p>
          <w:p w14:paraId="371392B5" w14:textId="77777777" w:rsidR="00882182" w:rsidRDefault="00AB18A4">
            <w:pPr>
              <w:jc w:val="center"/>
            </w:pPr>
            <w:r>
              <w:t>(56.7-59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FF01E" w14:textId="77777777" w:rsidR="00882182" w:rsidRDefault="00AB18A4">
            <w:pPr>
              <w:jc w:val="center"/>
            </w:pPr>
            <w:r>
              <w:t>83.6</w:t>
            </w:r>
          </w:p>
          <w:p w14:paraId="03DB5185" w14:textId="77777777" w:rsidR="00882182" w:rsidRDefault="00AB18A4">
            <w:pPr>
              <w:jc w:val="center"/>
            </w:pPr>
            <w:r>
              <w:t>(83.3-83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30BA6" w14:textId="77777777" w:rsidR="00882182" w:rsidRDefault="00AB18A4">
            <w:pPr>
              <w:jc w:val="center"/>
            </w:pPr>
            <w:r>
              <w:t>61.2</w:t>
            </w:r>
          </w:p>
          <w:p w14:paraId="2E7298DA" w14:textId="77777777" w:rsidR="00882182" w:rsidRDefault="00AB18A4">
            <w:pPr>
              <w:jc w:val="center"/>
            </w:pPr>
            <w:r>
              <w:t>(60.5-61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EA9D9" w14:textId="77777777" w:rsidR="00882182" w:rsidRDefault="00AB18A4">
            <w:pPr>
              <w:jc w:val="center"/>
            </w:pPr>
            <w:r>
              <w:t>52.4</w:t>
            </w:r>
          </w:p>
          <w:p w14:paraId="33A6F50D" w14:textId="77777777" w:rsidR="00882182" w:rsidRDefault="00AB18A4">
            <w:pPr>
              <w:jc w:val="center"/>
            </w:pPr>
            <w:r>
              <w:t>(49.0-55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3BA15" w14:textId="77777777" w:rsidR="00882182" w:rsidRDefault="00AB18A4">
            <w:pPr>
              <w:jc w:val="center"/>
            </w:pPr>
            <w:r>
              <w:t>86.7</w:t>
            </w:r>
          </w:p>
          <w:p w14:paraId="3AD6809C" w14:textId="77777777" w:rsidR="00882182" w:rsidRDefault="00AB18A4">
            <w:pPr>
              <w:jc w:val="center"/>
            </w:pPr>
            <w:r>
              <w:t>(86.1-87.3)</w:t>
            </w:r>
          </w:p>
        </w:tc>
      </w:tr>
      <w:tr w:rsidR="00882182" w14:paraId="54014230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74AB1" w14:textId="77777777" w:rsidR="00882182" w:rsidRDefault="00AB18A4">
            <w:r>
              <w:t>Anxiet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95552" w14:textId="77777777" w:rsidR="00882182" w:rsidRDefault="00AB18A4">
            <w:pPr>
              <w:jc w:val="center"/>
            </w:pPr>
            <w:r>
              <w:t>24.2</w:t>
            </w:r>
          </w:p>
          <w:p w14:paraId="55AB0FA4" w14:textId="77777777" w:rsidR="00882182" w:rsidRDefault="00AB18A4">
            <w:pPr>
              <w:jc w:val="center"/>
            </w:pPr>
            <w:r>
              <w:t>(23.3-2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3F327" w14:textId="77777777" w:rsidR="00882182" w:rsidRDefault="00AB18A4">
            <w:pPr>
              <w:jc w:val="center"/>
            </w:pPr>
            <w:r>
              <w:t>19.1</w:t>
            </w:r>
          </w:p>
          <w:p w14:paraId="4713DA36" w14:textId="77777777" w:rsidR="00882182" w:rsidRDefault="00AB18A4">
            <w:pPr>
              <w:jc w:val="center"/>
            </w:pPr>
            <w:r>
              <w:t>(16.4-21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7288D" w14:textId="77777777" w:rsidR="00882182" w:rsidRDefault="00AB18A4">
            <w:pPr>
              <w:jc w:val="center"/>
            </w:pPr>
            <w:r>
              <w:t>12.2</w:t>
            </w:r>
          </w:p>
          <w:p w14:paraId="2ACB8862" w14:textId="77777777" w:rsidR="00882182" w:rsidRDefault="00AB18A4">
            <w:pPr>
              <w:jc w:val="center"/>
            </w:pPr>
            <w:r>
              <w:t>(10.5-13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BE54D" w14:textId="77777777" w:rsidR="00882182" w:rsidRDefault="00AB18A4">
            <w:pPr>
              <w:jc w:val="center"/>
            </w:pPr>
            <w:r>
              <w:t>13.5</w:t>
            </w:r>
          </w:p>
          <w:p w14:paraId="5DD8A2AC" w14:textId="77777777" w:rsidR="00882182" w:rsidRDefault="00AB18A4">
            <w:pPr>
              <w:jc w:val="center"/>
            </w:pPr>
            <w:r>
              <w:t>(12.5-14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5894F" w14:textId="77777777" w:rsidR="00882182" w:rsidRDefault="00AB18A4">
            <w:pPr>
              <w:jc w:val="center"/>
            </w:pPr>
            <w:r>
              <w:t>13.8</w:t>
            </w:r>
          </w:p>
          <w:p w14:paraId="32D179F6" w14:textId="77777777" w:rsidR="00882182" w:rsidRDefault="00AB18A4">
            <w:pPr>
              <w:jc w:val="center"/>
            </w:pPr>
            <w:r>
              <w:t>(13.5-14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0992D" w14:textId="77777777" w:rsidR="00882182" w:rsidRDefault="00AB18A4">
            <w:pPr>
              <w:jc w:val="center"/>
            </w:pPr>
            <w:r>
              <w:t>18.0</w:t>
            </w:r>
          </w:p>
          <w:p w14:paraId="2E411FC7" w14:textId="77777777" w:rsidR="00882182" w:rsidRDefault="00AB18A4">
            <w:pPr>
              <w:jc w:val="center"/>
            </w:pPr>
            <w:r>
              <w:t>(17.4-18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CD343" w14:textId="77777777" w:rsidR="00882182" w:rsidRDefault="00AB18A4">
            <w:pPr>
              <w:jc w:val="center"/>
            </w:pPr>
            <w:r>
              <w:t>16.6</w:t>
            </w:r>
          </w:p>
          <w:p w14:paraId="50F16D22" w14:textId="77777777" w:rsidR="00882182" w:rsidRDefault="00AB18A4">
            <w:pPr>
              <w:jc w:val="center"/>
            </w:pPr>
            <w:r>
              <w:t>(14.1-19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4893E" w14:textId="77777777" w:rsidR="00882182" w:rsidRDefault="00AB18A4">
            <w:pPr>
              <w:jc w:val="center"/>
            </w:pPr>
            <w:r>
              <w:t>31.1</w:t>
            </w:r>
          </w:p>
          <w:p w14:paraId="3841EBD6" w14:textId="77777777" w:rsidR="00882182" w:rsidRDefault="00AB18A4">
            <w:pPr>
              <w:jc w:val="center"/>
            </w:pPr>
            <w:r>
              <w:t>(30.2-32.0)</w:t>
            </w:r>
          </w:p>
        </w:tc>
      </w:tr>
      <w:tr w:rsidR="00882182" w14:paraId="1158A7E0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51649" w14:textId="77777777" w:rsidR="00882182" w:rsidRDefault="00AB18A4">
            <w:r>
              <w:t>Dementi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4C91C" w14:textId="77777777" w:rsidR="00882182" w:rsidRDefault="00AB18A4">
            <w:pPr>
              <w:jc w:val="center"/>
            </w:pPr>
            <w:r>
              <w:t>10.7</w:t>
            </w:r>
          </w:p>
          <w:p w14:paraId="7FE401CC" w14:textId="77777777" w:rsidR="00882182" w:rsidRDefault="00AB18A4">
            <w:pPr>
              <w:jc w:val="center"/>
            </w:pPr>
            <w:r>
              <w:t>(10.1-11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EC03" w14:textId="77777777" w:rsidR="00882182" w:rsidRDefault="00AB18A4">
            <w:pPr>
              <w:jc w:val="center"/>
            </w:pPr>
            <w:r>
              <w:t>5.8</w:t>
            </w:r>
          </w:p>
          <w:p w14:paraId="6EDC277F" w14:textId="77777777" w:rsidR="00882182" w:rsidRDefault="00AB18A4">
            <w:pPr>
              <w:jc w:val="center"/>
            </w:pPr>
            <w:r>
              <w:t>(4.2-7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42F5F" w14:textId="77777777" w:rsidR="00882182" w:rsidRDefault="00AB18A4">
            <w:pPr>
              <w:jc w:val="center"/>
            </w:pPr>
            <w:r>
              <w:t>11.0</w:t>
            </w:r>
          </w:p>
          <w:p w14:paraId="62FA0948" w14:textId="77777777" w:rsidR="00882182" w:rsidRDefault="00AB18A4">
            <w:pPr>
              <w:jc w:val="center"/>
            </w:pPr>
            <w:r>
              <w:t>(9.4-1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2EAB8" w14:textId="77777777" w:rsidR="00882182" w:rsidRDefault="00AB18A4">
            <w:pPr>
              <w:jc w:val="center"/>
            </w:pPr>
            <w:r>
              <w:t>7.1</w:t>
            </w:r>
          </w:p>
          <w:p w14:paraId="7B336D55" w14:textId="77777777" w:rsidR="00882182" w:rsidRDefault="00AB18A4">
            <w:pPr>
              <w:jc w:val="center"/>
            </w:pPr>
            <w:r>
              <w:t>(6.4-7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64392" w14:textId="77777777" w:rsidR="00882182" w:rsidRDefault="00AB18A4">
            <w:pPr>
              <w:jc w:val="center"/>
            </w:pPr>
            <w:r>
              <w:t>21.4</w:t>
            </w:r>
          </w:p>
          <w:p w14:paraId="488B353E" w14:textId="77777777" w:rsidR="00882182" w:rsidRDefault="00AB18A4">
            <w:pPr>
              <w:jc w:val="center"/>
            </w:pPr>
            <w:r>
              <w:t>(21.1-2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67972" w14:textId="77777777" w:rsidR="00882182" w:rsidRDefault="00AB18A4">
            <w:pPr>
              <w:jc w:val="center"/>
            </w:pPr>
            <w:r>
              <w:t>6.8</w:t>
            </w:r>
          </w:p>
          <w:p w14:paraId="04EDCFCD" w14:textId="77777777" w:rsidR="00882182" w:rsidRDefault="00AB18A4">
            <w:pPr>
              <w:jc w:val="center"/>
            </w:pPr>
            <w:r>
              <w:t>(6.4-7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9A698" w14:textId="77777777" w:rsidR="00882182" w:rsidRDefault="00AB18A4">
            <w:pPr>
              <w:jc w:val="center"/>
            </w:pPr>
            <w:r>
              <w:t>1.7</w:t>
            </w:r>
          </w:p>
          <w:p w14:paraId="4E88D4C2" w14:textId="77777777" w:rsidR="00882182" w:rsidRDefault="00AB18A4">
            <w:pPr>
              <w:jc w:val="center"/>
            </w:pPr>
            <w:r>
              <w:t>(0.8-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6F183" w14:textId="77777777" w:rsidR="00882182" w:rsidRDefault="00AB18A4">
            <w:pPr>
              <w:jc w:val="center"/>
            </w:pPr>
            <w:r>
              <w:t>14.3</w:t>
            </w:r>
          </w:p>
          <w:p w14:paraId="0C7C2308" w14:textId="77777777" w:rsidR="00882182" w:rsidRDefault="00AB18A4">
            <w:pPr>
              <w:jc w:val="center"/>
            </w:pPr>
            <w:r>
              <w:t>(13.6-15.0)</w:t>
            </w:r>
          </w:p>
        </w:tc>
      </w:tr>
      <w:tr w:rsidR="00882182" w14:paraId="4978907F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CF82C" w14:textId="77777777" w:rsidR="00882182" w:rsidRDefault="00AB18A4">
            <w:r>
              <w:t>Depress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96184" w14:textId="77777777" w:rsidR="00882182" w:rsidRDefault="00AB18A4">
            <w:pPr>
              <w:jc w:val="center"/>
            </w:pPr>
            <w:r>
              <w:t>7.2</w:t>
            </w:r>
          </w:p>
          <w:p w14:paraId="055EBAE8" w14:textId="77777777" w:rsidR="00882182" w:rsidRDefault="00AB18A4">
            <w:pPr>
              <w:jc w:val="center"/>
            </w:pPr>
            <w:r>
              <w:t>(6.7-7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5015E" w14:textId="77777777" w:rsidR="00882182" w:rsidRDefault="00AB18A4">
            <w:pPr>
              <w:jc w:val="center"/>
            </w:pPr>
            <w:r>
              <w:t>9.2</w:t>
            </w:r>
          </w:p>
          <w:p w14:paraId="728237A1" w14:textId="77777777" w:rsidR="00882182" w:rsidRDefault="00AB18A4">
            <w:pPr>
              <w:jc w:val="center"/>
            </w:pPr>
            <w:r>
              <w:t>(7.2-11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D1C72" w14:textId="77777777" w:rsidR="00882182" w:rsidRDefault="00AB18A4">
            <w:pPr>
              <w:jc w:val="center"/>
            </w:pPr>
            <w:r>
              <w:t>14.8</w:t>
            </w:r>
          </w:p>
          <w:p w14:paraId="0E58E5C2" w14:textId="77777777" w:rsidR="00882182" w:rsidRDefault="00AB18A4">
            <w:pPr>
              <w:jc w:val="center"/>
            </w:pPr>
            <w:r>
              <w:t>(13.0-16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2FAA1" w14:textId="77777777" w:rsidR="00882182" w:rsidRDefault="00AB18A4">
            <w:pPr>
              <w:jc w:val="center"/>
            </w:pPr>
            <w:r>
              <w:t>2.7</w:t>
            </w:r>
          </w:p>
          <w:p w14:paraId="6D0599F9" w14:textId="77777777" w:rsidR="00882182" w:rsidRDefault="00AB18A4">
            <w:pPr>
              <w:jc w:val="center"/>
            </w:pPr>
            <w:r>
              <w:t>(2.2-3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0DB19" w14:textId="77777777" w:rsidR="00882182" w:rsidRDefault="00AB18A4">
            <w:pPr>
              <w:jc w:val="center"/>
            </w:pPr>
            <w:r>
              <w:t>12.0</w:t>
            </w:r>
          </w:p>
          <w:p w14:paraId="55120873" w14:textId="77777777" w:rsidR="00882182" w:rsidRDefault="00AB18A4">
            <w:pPr>
              <w:jc w:val="center"/>
            </w:pPr>
            <w:r>
              <w:t>(11.8-12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B10B9" w14:textId="77777777" w:rsidR="00882182" w:rsidRDefault="00AB18A4">
            <w:pPr>
              <w:jc w:val="center"/>
            </w:pPr>
            <w:r>
              <w:t>10.5</w:t>
            </w:r>
          </w:p>
          <w:p w14:paraId="021D6719" w14:textId="77777777" w:rsidR="00882182" w:rsidRDefault="00AB18A4">
            <w:pPr>
              <w:jc w:val="center"/>
            </w:pPr>
            <w:r>
              <w:t>(10.0-1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8CE0C" w14:textId="77777777" w:rsidR="00882182" w:rsidRDefault="00AB18A4">
            <w:pPr>
              <w:jc w:val="center"/>
            </w:pPr>
            <w:r>
              <w:t>10.4</w:t>
            </w:r>
          </w:p>
          <w:p w14:paraId="15D58366" w14:textId="77777777" w:rsidR="00882182" w:rsidRDefault="00AB18A4">
            <w:pPr>
              <w:jc w:val="center"/>
            </w:pPr>
            <w:r>
              <w:t>(8.3-12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E8CCA" w14:textId="77777777" w:rsidR="00882182" w:rsidRDefault="00AB18A4">
            <w:pPr>
              <w:jc w:val="center"/>
            </w:pPr>
            <w:r>
              <w:t>21.1</w:t>
            </w:r>
          </w:p>
          <w:p w14:paraId="1E0BE5B8" w14:textId="77777777" w:rsidR="00882182" w:rsidRDefault="00AB18A4">
            <w:pPr>
              <w:jc w:val="center"/>
            </w:pPr>
            <w:r>
              <w:t>(20.3-21.9)</w:t>
            </w:r>
          </w:p>
        </w:tc>
      </w:tr>
      <w:tr w:rsidR="00882182" w14:paraId="4B548594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C2B02" w14:textId="77777777" w:rsidR="00882182" w:rsidRDefault="00AB18A4">
            <w:r>
              <w:t>Anemi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AC185" w14:textId="77777777" w:rsidR="00882182" w:rsidRDefault="00AB18A4">
            <w:pPr>
              <w:jc w:val="center"/>
            </w:pPr>
            <w:r>
              <w:t>19.6</w:t>
            </w:r>
          </w:p>
          <w:p w14:paraId="677EE454" w14:textId="77777777" w:rsidR="00882182" w:rsidRDefault="00AB18A4">
            <w:pPr>
              <w:jc w:val="center"/>
            </w:pPr>
            <w:r>
              <w:t>(18.8-20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A62A1" w14:textId="77777777" w:rsidR="00882182" w:rsidRDefault="00AB18A4">
            <w:pPr>
              <w:jc w:val="center"/>
            </w:pPr>
            <w:r>
              <w:t>22.1</w:t>
            </w:r>
          </w:p>
          <w:p w14:paraId="4B76747B" w14:textId="77777777" w:rsidR="00882182" w:rsidRDefault="00AB18A4">
            <w:pPr>
              <w:jc w:val="center"/>
            </w:pPr>
            <w:r>
              <w:t>(19.2-2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F8327" w14:textId="77777777" w:rsidR="00882182" w:rsidRDefault="00AB18A4">
            <w:pPr>
              <w:jc w:val="center"/>
            </w:pPr>
            <w:r>
              <w:t>19.3</w:t>
            </w:r>
          </w:p>
          <w:p w14:paraId="5D373B4B" w14:textId="77777777" w:rsidR="00882182" w:rsidRDefault="00AB18A4">
            <w:pPr>
              <w:jc w:val="center"/>
            </w:pPr>
            <w:r>
              <w:t>(17.3-21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A9B11" w14:textId="77777777" w:rsidR="00882182" w:rsidRDefault="00AB18A4">
            <w:pPr>
              <w:jc w:val="center"/>
            </w:pPr>
            <w:r>
              <w:t>24.8</w:t>
            </w:r>
          </w:p>
          <w:p w14:paraId="054BA775" w14:textId="77777777" w:rsidR="00882182" w:rsidRDefault="00AB18A4">
            <w:pPr>
              <w:jc w:val="center"/>
            </w:pPr>
            <w:r>
              <w:t>(23.6-26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3E388" w14:textId="77777777" w:rsidR="00882182" w:rsidRDefault="00AB18A4">
            <w:pPr>
              <w:jc w:val="center"/>
            </w:pPr>
            <w:r>
              <w:t>29.0</w:t>
            </w:r>
          </w:p>
          <w:p w14:paraId="0D1CC2CF" w14:textId="77777777" w:rsidR="00882182" w:rsidRDefault="00AB18A4">
            <w:pPr>
              <w:jc w:val="center"/>
            </w:pPr>
            <w:r>
              <w:t>(28.7-29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A2FFB" w14:textId="77777777" w:rsidR="00882182" w:rsidRDefault="00AB18A4">
            <w:pPr>
              <w:jc w:val="center"/>
            </w:pPr>
            <w:r>
              <w:t>18.8</w:t>
            </w:r>
          </w:p>
          <w:p w14:paraId="3BBF6D2D" w14:textId="77777777" w:rsidR="00882182" w:rsidRDefault="00AB18A4">
            <w:pPr>
              <w:jc w:val="center"/>
            </w:pPr>
            <w:r>
              <w:t>(18.2-19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C2BA5" w14:textId="77777777" w:rsidR="00882182" w:rsidRDefault="00AB18A4">
            <w:pPr>
              <w:jc w:val="center"/>
            </w:pPr>
            <w:r>
              <w:t>24.7</w:t>
            </w:r>
          </w:p>
          <w:p w14:paraId="68B319AD" w14:textId="77777777" w:rsidR="00882182" w:rsidRDefault="00AB18A4">
            <w:pPr>
              <w:jc w:val="center"/>
            </w:pPr>
            <w:r>
              <w:t>(21.7-27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CFFA7" w14:textId="77777777" w:rsidR="00882182" w:rsidRDefault="00AB18A4">
            <w:pPr>
              <w:jc w:val="center"/>
            </w:pPr>
            <w:r>
              <w:t>25.8</w:t>
            </w:r>
          </w:p>
          <w:p w14:paraId="54188288" w14:textId="77777777" w:rsidR="00882182" w:rsidRDefault="00AB18A4">
            <w:pPr>
              <w:jc w:val="center"/>
            </w:pPr>
            <w:r>
              <w:t>(25.0-26.6)</w:t>
            </w:r>
          </w:p>
        </w:tc>
      </w:tr>
      <w:tr w:rsidR="00882182" w14:paraId="67218D17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5675F" w14:textId="77777777" w:rsidR="00882182" w:rsidRDefault="00AB18A4">
            <w:r>
              <w:t>Autoimmune condi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B4A80" w14:textId="77777777" w:rsidR="00882182" w:rsidRDefault="00AB18A4">
            <w:pPr>
              <w:jc w:val="center"/>
            </w:pPr>
            <w:r>
              <w:t>10.4</w:t>
            </w:r>
          </w:p>
          <w:p w14:paraId="30560A09" w14:textId="77777777" w:rsidR="00882182" w:rsidRDefault="00AB18A4">
            <w:pPr>
              <w:jc w:val="center"/>
            </w:pPr>
            <w:r>
              <w:t>(9.8-1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BC6B8" w14:textId="77777777" w:rsidR="00882182" w:rsidRDefault="00AB18A4">
            <w:pPr>
              <w:jc w:val="center"/>
            </w:pPr>
            <w:r>
              <w:t>19.9</w:t>
            </w:r>
          </w:p>
          <w:p w14:paraId="77937DAC" w14:textId="77777777" w:rsidR="00882182" w:rsidRDefault="00AB18A4">
            <w:pPr>
              <w:jc w:val="center"/>
            </w:pPr>
            <w:r>
              <w:t>(17.1-22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92100" w14:textId="77777777" w:rsidR="00882182" w:rsidRDefault="00AB18A4">
            <w:pPr>
              <w:jc w:val="center"/>
            </w:pPr>
            <w:r>
              <w:t>30.8</w:t>
            </w:r>
          </w:p>
          <w:p w14:paraId="4083DE08" w14:textId="77777777" w:rsidR="00882182" w:rsidRDefault="00AB18A4">
            <w:pPr>
              <w:jc w:val="center"/>
            </w:pPr>
            <w:r>
              <w:t>(28.4-33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9BB70" w14:textId="77777777" w:rsidR="00882182" w:rsidRDefault="00AB18A4">
            <w:pPr>
              <w:jc w:val="center"/>
            </w:pPr>
            <w:r>
              <w:t>13.0</w:t>
            </w:r>
          </w:p>
          <w:p w14:paraId="2AC88C0F" w14:textId="77777777" w:rsidR="00882182" w:rsidRDefault="00AB18A4">
            <w:pPr>
              <w:jc w:val="center"/>
            </w:pPr>
            <w:r>
              <w:t>(12.1-13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1E327" w14:textId="77777777" w:rsidR="00882182" w:rsidRDefault="00AB18A4">
            <w:pPr>
              <w:jc w:val="center"/>
            </w:pPr>
            <w:r>
              <w:t>35.8</w:t>
            </w:r>
          </w:p>
          <w:p w14:paraId="456448DA" w14:textId="77777777" w:rsidR="00882182" w:rsidRDefault="00AB18A4">
            <w:pPr>
              <w:jc w:val="center"/>
            </w:pPr>
            <w:r>
              <w:t>(35.5-36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BAC70" w14:textId="77777777" w:rsidR="00882182" w:rsidRDefault="00AB18A4">
            <w:pPr>
              <w:jc w:val="center"/>
            </w:pPr>
            <w:r>
              <w:t>18.4</w:t>
            </w:r>
          </w:p>
          <w:p w14:paraId="792304F9" w14:textId="77777777" w:rsidR="00882182" w:rsidRDefault="00AB18A4">
            <w:pPr>
              <w:jc w:val="center"/>
            </w:pPr>
            <w:r>
              <w:t>(17.8-19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2BED0" w14:textId="77777777" w:rsidR="00882182" w:rsidRDefault="00AB18A4">
            <w:pPr>
              <w:jc w:val="center"/>
            </w:pPr>
            <w:r>
              <w:t>14.6</w:t>
            </w:r>
          </w:p>
          <w:p w14:paraId="65DF233A" w14:textId="77777777" w:rsidR="00882182" w:rsidRDefault="00AB18A4">
            <w:pPr>
              <w:jc w:val="center"/>
            </w:pPr>
            <w:r>
              <w:t>(12.2-17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756F7" w14:textId="77777777" w:rsidR="00882182" w:rsidRDefault="00AB18A4">
            <w:pPr>
              <w:jc w:val="center"/>
            </w:pPr>
            <w:r>
              <w:t>30.3</w:t>
            </w:r>
          </w:p>
          <w:p w14:paraId="7DB014F9" w14:textId="77777777" w:rsidR="00882182" w:rsidRDefault="00AB18A4">
            <w:pPr>
              <w:jc w:val="center"/>
            </w:pPr>
            <w:r>
              <w:t>(29.4-31.2)</w:t>
            </w:r>
          </w:p>
        </w:tc>
      </w:tr>
      <w:tr w:rsidR="00882182" w14:paraId="45BD76C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E9648" w14:textId="77777777" w:rsidR="00882182" w:rsidRDefault="00AB18A4">
            <w:r>
              <w:t>Chronic kidney disea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80359" w14:textId="77777777" w:rsidR="00882182" w:rsidRDefault="00AB18A4">
            <w:pPr>
              <w:jc w:val="center"/>
            </w:pPr>
            <w:r>
              <w:t>19.4</w:t>
            </w:r>
          </w:p>
          <w:p w14:paraId="18B55A35" w14:textId="77777777" w:rsidR="00882182" w:rsidRDefault="00AB18A4">
            <w:pPr>
              <w:jc w:val="center"/>
            </w:pPr>
            <w:r>
              <w:t>(18.6-20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253D0" w14:textId="77777777" w:rsidR="00882182" w:rsidRDefault="00AB18A4">
            <w:pPr>
              <w:jc w:val="center"/>
            </w:pPr>
            <w:r>
              <w:t>23.8</w:t>
            </w:r>
          </w:p>
          <w:p w14:paraId="7165FAA5" w14:textId="77777777" w:rsidR="00882182" w:rsidRDefault="00AB18A4">
            <w:pPr>
              <w:jc w:val="center"/>
            </w:pPr>
            <w:r>
              <w:t>(20.9-26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D92F6" w14:textId="77777777" w:rsidR="00882182" w:rsidRDefault="00AB18A4">
            <w:pPr>
              <w:jc w:val="center"/>
            </w:pPr>
            <w:r>
              <w:t>27.4</w:t>
            </w:r>
          </w:p>
          <w:p w14:paraId="6B0BDBBB" w14:textId="77777777" w:rsidR="00882182" w:rsidRDefault="00AB18A4">
            <w:pPr>
              <w:jc w:val="center"/>
            </w:pPr>
            <w:r>
              <w:t>(25.1-29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97238" w14:textId="77777777" w:rsidR="00882182" w:rsidRDefault="00AB18A4">
            <w:pPr>
              <w:jc w:val="center"/>
            </w:pPr>
            <w:r>
              <w:t>18.4</w:t>
            </w:r>
          </w:p>
          <w:p w14:paraId="3C9FADBA" w14:textId="77777777" w:rsidR="00882182" w:rsidRDefault="00AB18A4">
            <w:pPr>
              <w:jc w:val="center"/>
            </w:pPr>
            <w:r>
              <w:t>(17.3-19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89B2D" w14:textId="77777777" w:rsidR="00882182" w:rsidRDefault="00AB18A4">
            <w:pPr>
              <w:jc w:val="center"/>
            </w:pPr>
            <w:r>
              <w:t>34.1</w:t>
            </w:r>
          </w:p>
          <w:p w14:paraId="14C5E8B0" w14:textId="77777777" w:rsidR="00882182" w:rsidRDefault="00AB18A4">
            <w:pPr>
              <w:jc w:val="center"/>
            </w:pPr>
            <w:r>
              <w:t>(33.8-3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C6B87" w14:textId="77777777" w:rsidR="00882182" w:rsidRDefault="00AB18A4">
            <w:pPr>
              <w:jc w:val="center"/>
            </w:pPr>
            <w:r>
              <w:t>29.3</w:t>
            </w:r>
          </w:p>
          <w:p w14:paraId="4B35C760" w14:textId="77777777" w:rsidR="00882182" w:rsidRDefault="00AB18A4">
            <w:pPr>
              <w:jc w:val="center"/>
            </w:pPr>
            <w:r>
              <w:t>(28.6-3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E8397" w14:textId="77777777" w:rsidR="00882182" w:rsidRDefault="00AB18A4">
            <w:pPr>
              <w:jc w:val="center"/>
            </w:pPr>
            <w:r>
              <w:t>18.0</w:t>
            </w:r>
          </w:p>
          <w:p w14:paraId="387B3044" w14:textId="77777777" w:rsidR="00882182" w:rsidRDefault="00AB18A4">
            <w:pPr>
              <w:jc w:val="center"/>
            </w:pPr>
            <w:r>
              <w:t>(15.4-20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77692" w14:textId="77777777" w:rsidR="00882182" w:rsidRDefault="00AB18A4">
            <w:pPr>
              <w:jc w:val="center"/>
            </w:pPr>
            <w:r>
              <w:t>34.1</w:t>
            </w:r>
          </w:p>
          <w:p w14:paraId="788C9F05" w14:textId="77777777" w:rsidR="00882182" w:rsidRDefault="00AB18A4">
            <w:pPr>
              <w:jc w:val="center"/>
            </w:pPr>
            <w:r>
              <w:t>(33.2-35.0)</w:t>
            </w:r>
          </w:p>
        </w:tc>
      </w:tr>
      <w:tr w:rsidR="00882182" w14:paraId="3C5A9E11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39D92" w14:textId="77777777" w:rsidR="00882182" w:rsidRDefault="00AB18A4">
            <w:r>
              <w:lastRenderedPageBreak/>
              <w:t>Chronic liver disea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0B0A0" w14:textId="77777777" w:rsidR="00882182" w:rsidRDefault="00AB18A4">
            <w:pPr>
              <w:jc w:val="center"/>
            </w:pPr>
            <w:r>
              <w:t>1.9</w:t>
            </w:r>
          </w:p>
          <w:p w14:paraId="60C4A1A5" w14:textId="77777777" w:rsidR="00882182" w:rsidRDefault="00AB18A4">
            <w:pPr>
              <w:jc w:val="center"/>
            </w:pPr>
            <w:r>
              <w:t>(1.6-2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A27A1" w14:textId="77777777" w:rsidR="00882182" w:rsidRDefault="00AB18A4">
            <w:pPr>
              <w:jc w:val="center"/>
            </w:pPr>
            <w:r>
              <w:t>3.2</w:t>
            </w:r>
          </w:p>
          <w:p w14:paraId="534F52E2" w14:textId="77777777" w:rsidR="00882182" w:rsidRDefault="00AB18A4">
            <w:pPr>
              <w:jc w:val="center"/>
            </w:pPr>
            <w:r>
              <w:t>(2.0-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B8AA2" w14:textId="77777777" w:rsidR="00882182" w:rsidRDefault="00AB18A4">
            <w:pPr>
              <w:jc w:val="center"/>
            </w:pPr>
            <w:r>
              <w:t>3.6</w:t>
            </w:r>
          </w:p>
          <w:p w14:paraId="12723D39" w14:textId="77777777" w:rsidR="00882182" w:rsidRDefault="00AB18A4">
            <w:pPr>
              <w:jc w:val="center"/>
            </w:pPr>
            <w:r>
              <w:t>(2.6-4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37B6A" w14:textId="77777777" w:rsidR="00882182" w:rsidRDefault="00AB18A4">
            <w:pPr>
              <w:jc w:val="center"/>
            </w:pPr>
            <w:r>
              <w:t>2.2</w:t>
            </w:r>
          </w:p>
          <w:p w14:paraId="71C264D3" w14:textId="77777777" w:rsidR="00882182" w:rsidRDefault="00AB18A4">
            <w:pPr>
              <w:jc w:val="center"/>
            </w:pPr>
            <w:r>
              <w:t>(1.8-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2F241" w14:textId="77777777" w:rsidR="00882182" w:rsidRDefault="00AB18A4">
            <w:pPr>
              <w:jc w:val="center"/>
            </w:pPr>
            <w:r>
              <w:t>2.2</w:t>
            </w:r>
          </w:p>
          <w:p w14:paraId="0B348E58" w14:textId="77777777" w:rsidR="00882182" w:rsidRDefault="00AB18A4">
            <w:pPr>
              <w:jc w:val="center"/>
            </w:pPr>
            <w:r>
              <w:t>(2.1-2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57A91" w14:textId="77777777" w:rsidR="00882182" w:rsidRDefault="00AB18A4">
            <w:pPr>
              <w:jc w:val="center"/>
            </w:pPr>
            <w:r>
              <w:t>2.5</w:t>
            </w:r>
          </w:p>
          <w:p w14:paraId="567BFA25" w14:textId="77777777" w:rsidR="00882182" w:rsidRDefault="00AB18A4">
            <w:pPr>
              <w:jc w:val="center"/>
            </w:pPr>
            <w:r>
              <w:t>(2.3-2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845D0" w14:textId="77777777" w:rsidR="00882182" w:rsidRDefault="00AB18A4">
            <w:pPr>
              <w:jc w:val="center"/>
            </w:pPr>
            <w:r>
              <w:t>7.3</w:t>
            </w:r>
          </w:p>
          <w:p w14:paraId="22DB3DBE" w14:textId="77777777" w:rsidR="00882182" w:rsidRDefault="00AB18A4">
            <w:pPr>
              <w:jc w:val="center"/>
            </w:pPr>
            <w:r>
              <w:t>(5.5-9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C5B31" w14:textId="77777777" w:rsidR="00882182" w:rsidRDefault="00AB18A4">
            <w:pPr>
              <w:jc w:val="center"/>
            </w:pPr>
            <w:r>
              <w:t>6.1</w:t>
            </w:r>
          </w:p>
          <w:p w14:paraId="53A35758" w14:textId="77777777" w:rsidR="00882182" w:rsidRDefault="00AB18A4">
            <w:pPr>
              <w:jc w:val="center"/>
            </w:pPr>
            <w:r>
              <w:t>(5.6-6.6)</w:t>
            </w:r>
          </w:p>
        </w:tc>
      </w:tr>
      <w:tr w:rsidR="00882182" w14:paraId="05CF7A5A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EB682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C8C3D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CF978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B4D5A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370F3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112D7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C7F8B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5F599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BE366" w14:textId="77777777" w:rsidR="00882182" w:rsidRDefault="00882182">
            <w:pPr>
              <w:jc w:val="center"/>
            </w:pPr>
          </w:p>
        </w:tc>
      </w:tr>
      <w:tr w:rsidR="00882182" w14:paraId="3491569D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58E50" w14:textId="77777777" w:rsidR="00882182" w:rsidRDefault="00AB18A4">
            <w:r>
              <w:t>Death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14EB5" w14:textId="77777777" w:rsidR="00882182" w:rsidRDefault="00AB18A4">
            <w:pPr>
              <w:jc w:val="center"/>
            </w:pPr>
            <w:r>
              <w:t>14.4</w:t>
            </w:r>
          </w:p>
          <w:p w14:paraId="4AB53FB5" w14:textId="77777777" w:rsidR="00882182" w:rsidRDefault="00AB18A4">
            <w:pPr>
              <w:jc w:val="center"/>
            </w:pPr>
            <w:r>
              <w:t>(13.7-1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B9265" w14:textId="48156EAB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C1E94" w14:textId="77777777" w:rsidR="00882182" w:rsidRDefault="00AB18A4">
            <w:pPr>
              <w:jc w:val="center"/>
            </w:pPr>
            <w:r>
              <w:t>10.4</w:t>
            </w:r>
          </w:p>
          <w:p w14:paraId="132E1791" w14:textId="77777777" w:rsidR="00882182" w:rsidRDefault="00AB18A4">
            <w:pPr>
              <w:jc w:val="center"/>
            </w:pPr>
            <w:r>
              <w:t>(8.8-1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ADCA1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F0D37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AD311" w14:textId="77777777" w:rsidR="00882182" w:rsidRDefault="00AB18A4">
            <w:pPr>
              <w:jc w:val="center"/>
            </w:pPr>
            <w:r>
              <w:t>1.9</w:t>
            </w:r>
          </w:p>
          <w:p w14:paraId="4F701615" w14:textId="77777777" w:rsidR="00882182" w:rsidRDefault="00AB18A4">
            <w:pPr>
              <w:jc w:val="center"/>
            </w:pPr>
            <w:r>
              <w:t>(1.7-2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BF47B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EC5C9" w14:textId="77777777" w:rsidR="00882182" w:rsidRDefault="00AB18A4">
            <w:pPr>
              <w:jc w:val="center"/>
            </w:pPr>
            <w:r>
              <w:t>7.6</w:t>
            </w:r>
          </w:p>
          <w:p w14:paraId="66E68536" w14:textId="77777777" w:rsidR="00882182" w:rsidRDefault="00AB18A4">
            <w:pPr>
              <w:jc w:val="center"/>
            </w:pPr>
            <w:r>
              <w:t>(7.1-8.1)</w:t>
            </w:r>
          </w:p>
        </w:tc>
      </w:tr>
      <w:tr w:rsidR="00882182" w14:paraId="31F18102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49163" w14:textId="77777777" w:rsidR="00882182" w:rsidRDefault="00AB18A4">
            <w:r>
              <w:t>Hospitaliza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A6054" w14:textId="77777777" w:rsidR="00882182" w:rsidRDefault="00AB18A4">
            <w:pPr>
              <w:jc w:val="center"/>
            </w:pPr>
            <w:r>
              <w:t>24.9</w:t>
            </w:r>
          </w:p>
          <w:p w14:paraId="128E366F" w14:textId="77777777" w:rsidR="00882182" w:rsidRDefault="00AB18A4">
            <w:pPr>
              <w:jc w:val="center"/>
            </w:pPr>
            <w:r>
              <w:t>(24.0-25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EB528" w14:textId="2BB4FBD5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87F4B" w14:textId="77777777" w:rsidR="00882182" w:rsidRDefault="00AB18A4">
            <w:pPr>
              <w:jc w:val="center"/>
            </w:pPr>
            <w:r>
              <w:t>34.8</w:t>
            </w:r>
          </w:p>
          <w:p w14:paraId="54585030" w14:textId="77777777" w:rsidR="00882182" w:rsidRDefault="00AB18A4">
            <w:pPr>
              <w:jc w:val="center"/>
            </w:pPr>
            <w:r>
              <w:t>(32.3-37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929A9" w14:textId="77777777" w:rsidR="00882182" w:rsidRDefault="00AB18A4">
            <w:pPr>
              <w:jc w:val="center"/>
            </w:pPr>
            <w:r>
              <w:t>13.5</w:t>
            </w:r>
          </w:p>
          <w:p w14:paraId="09902BA3" w14:textId="77777777" w:rsidR="00882182" w:rsidRDefault="00AB18A4">
            <w:pPr>
              <w:jc w:val="center"/>
            </w:pPr>
            <w:r>
              <w:t>(12.5-14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6CDA0" w14:textId="77777777" w:rsidR="00882182" w:rsidRDefault="00AB18A4">
            <w:pPr>
              <w:jc w:val="center"/>
            </w:pPr>
            <w:r>
              <w:t>39.3</w:t>
            </w:r>
          </w:p>
          <w:p w14:paraId="036B62EC" w14:textId="77777777" w:rsidR="00882182" w:rsidRDefault="00AB18A4">
            <w:pPr>
              <w:jc w:val="center"/>
            </w:pPr>
            <w:r>
              <w:t>(38.9-39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EAB82" w14:textId="77777777" w:rsidR="00882182" w:rsidRDefault="00AB18A4">
            <w:pPr>
              <w:jc w:val="center"/>
            </w:pPr>
            <w:r>
              <w:t>24.1</w:t>
            </w:r>
          </w:p>
          <w:p w14:paraId="32C687C6" w14:textId="77777777" w:rsidR="00882182" w:rsidRDefault="00AB18A4">
            <w:pPr>
              <w:jc w:val="center"/>
            </w:pPr>
            <w:r>
              <w:t>(23.5-24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37FD7" w14:textId="77777777" w:rsidR="00882182" w:rsidRDefault="00AB18A4">
            <w:pPr>
              <w:jc w:val="center"/>
            </w:pPr>
            <w:r>
              <w:t>27.0</w:t>
            </w:r>
          </w:p>
          <w:p w14:paraId="6F5C0477" w14:textId="77777777" w:rsidR="00882182" w:rsidRDefault="00AB18A4">
            <w:pPr>
              <w:jc w:val="center"/>
            </w:pPr>
            <w:r>
              <w:t>(24.0-3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42D43" w14:textId="77777777" w:rsidR="00882182" w:rsidRDefault="00AB18A4">
            <w:pPr>
              <w:jc w:val="center"/>
            </w:pPr>
            <w:r>
              <w:t>27.1</w:t>
            </w:r>
          </w:p>
          <w:p w14:paraId="5EE929B2" w14:textId="77777777" w:rsidR="00882182" w:rsidRDefault="00AB18A4">
            <w:pPr>
              <w:jc w:val="center"/>
            </w:pPr>
            <w:r>
              <w:t>(26.3-27.9)</w:t>
            </w:r>
          </w:p>
        </w:tc>
      </w:tr>
      <w:tr w:rsidR="00882182" w14:paraId="23EFE8C8" w14:textId="77777777">
        <w:trPr>
          <w:trHeight w:val="615"/>
        </w:trPr>
        <w:tc>
          <w:tcPr>
            <w:tcW w:w="12672" w:type="dxa"/>
            <w:gridSpan w:val="9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F006C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Patients with a history of cancer hospitalized</w:t>
            </w:r>
            <w:r>
              <w:rPr>
                <w:b/>
                <w:u w:val="single"/>
              </w:rPr>
              <w:t xml:space="preserve"> </w:t>
            </w:r>
            <w:r>
              <w:rPr>
                <w:b/>
              </w:rPr>
              <w:t>with COVID-19</w:t>
            </w:r>
          </w:p>
        </w:tc>
      </w:tr>
      <w:tr w:rsidR="00882182" w14:paraId="04194E8C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20750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Characteristics, % (95%CI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F6CEB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SIDIAP</w:t>
            </w:r>
          </w:p>
          <w:p w14:paraId="62223994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2,61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7C42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CU-AMC-HDC</w:t>
            </w:r>
          </w:p>
          <w:p w14:paraId="02FDAAE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26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2D887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 xml:space="preserve">CUIMC </w:t>
            </w:r>
          </w:p>
          <w:p w14:paraId="1489A71D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56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CB582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HealthVerity</w:t>
            </w:r>
          </w:p>
          <w:p w14:paraId="512C4259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79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A2F91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IQVIA-</w:t>
            </w:r>
          </w:p>
          <w:p w14:paraId="7DFFA257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OpenClaims</w:t>
            </w:r>
          </w:p>
          <w:p w14:paraId="5303ED8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29,62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CFD22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Optum-EHR</w:t>
            </w:r>
          </w:p>
          <w:p w14:paraId="6547E30E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4,4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E8AE6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STARR-OMOP</w:t>
            </w:r>
          </w:p>
          <w:p w14:paraId="218341DE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24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2B0D9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VA-OMOP</w:t>
            </w:r>
          </w:p>
          <w:p w14:paraId="07C74E73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n=3,383</w:t>
            </w:r>
          </w:p>
        </w:tc>
      </w:tr>
      <w:tr w:rsidR="00882182" w14:paraId="75242E16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7103F" w14:textId="77777777" w:rsidR="00882182" w:rsidRDefault="00AB18A4">
            <w:r>
              <w:t>Mal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7345B" w14:textId="77777777" w:rsidR="00882182" w:rsidRDefault="00AB18A4">
            <w:pPr>
              <w:jc w:val="center"/>
            </w:pPr>
            <w:r>
              <w:t>60.3</w:t>
            </w:r>
          </w:p>
          <w:p w14:paraId="62503703" w14:textId="77777777" w:rsidR="00882182" w:rsidRDefault="00AB18A4">
            <w:pPr>
              <w:jc w:val="center"/>
            </w:pPr>
            <w:r>
              <w:t>(58.4-62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B5185" w14:textId="77777777" w:rsidR="00882182" w:rsidRDefault="00AB18A4">
            <w:pPr>
              <w:jc w:val="center"/>
            </w:pPr>
            <w:r>
              <w:t>53.2</w:t>
            </w:r>
          </w:p>
          <w:p w14:paraId="5C533694" w14:textId="77777777" w:rsidR="00882182" w:rsidRDefault="00AB18A4">
            <w:pPr>
              <w:jc w:val="center"/>
            </w:pPr>
            <w:r>
              <w:t>(47.2-59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1AEBE" w14:textId="77777777" w:rsidR="00882182" w:rsidRDefault="00AB18A4">
            <w:pPr>
              <w:jc w:val="center"/>
            </w:pPr>
            <w:r>
              <w:t>53.7</w:t>
            </w:r>
          </w:p>
          <w:p w14:paraId="6179AD33" w14:textId="77777777" w:rsidR="00882182" w:rsidRDefault="00AB18A4">
            <w:pPr>
              <w:jc w:val="center"/>
            </w:pPr>
            <w:r>
              <w:t>(49.6-57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6793D" w14:textId="77777777" w:rsidR="00882182" w:rsidRDefault="00AB18A4">
            <w:pPr>
              <w:jc w:val="center"/>
            </w:pPr>
            <w:r>
              <w:t>49.9</w:t>
            </w:r>
          </w:p>
          <w:p w14:paraId="7195C85D" w14:textId="77777777" w:rsidR="00882182" w:rsidRDefault="00AB18A4">
            <w:pPr>
              <w:jc w:val="center"/>
            </w:pPr>
            <w:r>
              <w:t>(46.4-53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48243" w14:textId="77777777" w:rsidR="00882182" w:rsidRDefault="00AB18A4">
            <w:pPr>
              <w:jc w:val="center"/>
            </w:pPr>
            <w:r>
              <w:t>53.2</w:t>
            </w:r>
          </w:p>
          <w:p w14:paraId="6B75FC29" w14:textId="77777777" w:rsidR="00882182" w:rsidRDefault="00AB18A4">
            <w:pPr>
              <w:jc w:val="center"/>
            </w:pPr>
            <w:r>
              <w:t>(52.6-53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79719" w14:textId="77777777" w:rsidR="00882182" w:rsidRDefault="00AB18A4">
            <w:pPr>
              <w:jc w:val="center"/>
            </w:pPr>
            <w:r>
              <w:t>49.5</w:t>
            </w:r>
          </w:p>
          <w:p w14:paraId="434C6AA1" w14:textId="77777777" w:rsidR="00882182" w:rsidRDefault="00AB18A4">
            <w:pPr>
              <w:jc w:val="center"/>
            </w:pPr>
            <w:r>
              <w:t>(48.0-5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38671" w14:textId="77777777" w:rsidR="00882182" w:rsidRDefault="00AB18A4">
            <w:pPr>
              <w:jc w:val="center"/>
            </w:pPr>
            <w:r>
              <w:t>58.2</w:t>
            </w:r>
          </w:p>
          <w:p w14:paraId="4D6982BA" w14:textId="77777777" w:rsidR="00882182" w:rsidRDefault="00AB18A4">
            <w:pPr>
              <w:jc w:val="center"/>
            </w:pPr>
            <w:r>
              <w:t>(52.0-6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90611" w14:textId="77777777" w:rsidR="00882182" w:rsidRDefault="00AB18A4">
            <w:pPr>
              <w:jc w:val="center"/>
            </w:pPr>
            <w:r>
              <w:t>96.4</w:t>
            </w:r>
          </w:p>
          <w:p w14:paraId="31FA949E" w14:textId="77777777" w:rsidR="00882182" w:rsidRDefault="00AB18A4">
            <w:pPr>
              <w:jc w:val="center"/>
            </w:pPr>
            <w:r>
              <w:t>(95.8-97.0)</w:t>
            </w:r>
          </w:p>
        </w:tc>
      </w:tr>
      <w:tr w:rsidR="00882182" w14:paraId="37C16301" w14:textId="77777777">
        <w:trPr>
          <w:trHeight w:val="74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90725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Antineoplastic agents,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3C160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E5CC9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A6DD9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50E14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9CCA3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C6BF8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6F25F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CE1DC" w14:textId="77777777" w:rsidR="00882182" w:rsidRDefault="00882182">
            <w:pPr>
              <w:jc w:val="center"/>
            </w:pPr>
          </w:p>
        </w:tc>
      </w:tr>
      <w:tr w:rsidR="00882182" w14:paraId="76728516" w14:textId="77777777">
        <w:trPr>
          <w:trHeight w:val="74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FEC0B" w14:textId="77777777" w:rsidR="00882182" w:rsidRDefault="00AB18A4">
            <w:r>
              <w:t>Year prio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F164C" w14:textId="77777777" w:rsidR="00882182" w:rsidRDefault="00AB18A4">
            <w:pPr>
              <w:jc w:val="center"/>
            </w:pPr>
            <w:r>
              <w:t>13.7</w:t>
            </w:r>
          </w:p>
          <w:p w14:paraId="6ED73334" w14:textId="77777777" w:rsidR="00882182" w:rsidRDefault="00AB18A4">
            <w:pPr>
              <w:jc w:val="center"/>
            </w:pPr>
            <w:r>
              <w:t>(12.4-1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44AAD" w14:textId="77777777" w:rsidR="00882182" w:rsidRDefault="00AB18A4">
            <w:pPr>
              <w:jc w:val="center"/>
            </w:pPr>
            <w:r>
              <w:t>37.7</w:t>
            </w:r>
          </w:p>
          <w:p w14:paraId="7B41A131" w14:textId="77777777" w:rsidR="00882182" w:rsidRDefault="00AB18A4">
            <w:pPr>
              <w:jc w:val="center"/>
            </w:pPr>
            <w:r>
              <w:t>(31.8-43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1C68B" w14:textId="77777777" w:rsidR="00882182" w:rsidRDefault="00AB18A4">
            <w:pPr>
              <w:jc w:val="center"/>
            </w:pPr>
            <w:r>
              <w:t>26.0</w:t>
            </w:r>
          </w:p>
          <w:p w14:paraId="4DBA9225" w14:textId="77777777" w:rsidR="00882182" w:rsidRDefault="00AB18A4">
            <w:pPr>
              <w:jc w:val="center"/>
            </w:pPr>
            <w:r>
              <w:t>(22.4-29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57282" w14:textId="77777777" w:rsidR="00882182" w:rsidRDefault="00AB18A4">
            <w:pPr>
              <w:jc w:val="center"/>
            </w:pPr>
            <w:r>
              <w:t>18.6</w:t>
            </w:r>
          </w:p>
          <w:p w14:paraId="5F868944" w14:textId="77777777" w:rsidR="00882182" w:rsidRDefault="00AB18A4">
            <w:pPr>
              <w:jc w:val="center"/>
            </w:pPr>
            <w:r>
              <w:t>(15.9-21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CDDB4" w14:textId="77777777" w:rsidR="00882182" w:rsidRDefault="00AB18A4">
            <w:pPr>
              <w:jc w:val="center"/>
            </w:pPr>
            <w:r>
              <w:t>19.8</w:t>
            </w:r>
          </w:p>
          <w:p w14:paraId="6AE220B9" w14:textId="77777777" w:rsidR="00882182" w:rsidRDefault="00AB18A4">
            <w:pPr>
              <w:jc w:val="center"/>
            </w:pPr>
            <w:r>
              <w:t>(19.3-20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E4D5A" w14:textId="77777777" w:rsidR="00882182" w:rsidRDefault="00AB18A4">
            <w:pPr>
              <w:jc w:val="center"/>
            </w:pPr>
            <w:r>
              <w:t>21.7</w:t>
            </w:r>
          </w:p>
          <w:p w14:paraId="3FBA17CA" w14:textId="77777777" w:rsidR="00882182" w:rsidRDefault="00AB18A4">
            <w:pPr>
              <w:jc w:val="center"/>
            </w:pPr>
            <w:r>
              <w:t>(20.5-22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F6CA9" w14:textId="77777777" w:rsidR="00882182" w:rsidRDefault="00AB18A4">
            <w:pPr>
              <w:jc w:val="center"/>
            </w:pPr>
            <w:r>
              <w:t>29.9</w:t>
            </w:r>
          </w:p>
          <w:p w14:paraId="7368736C" w14:textId="77777777" w:rsidR="00882182" w:rsidRDefault="00AB18A4">
            <w:pPr>
              <w:jc w:val="center"/>
            </w:pPr>
            <w:r>
              <w:t>(24.1-35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0E2E2" w14:textId="77777777" w:rsidR="00882182" w:rsidRDefault="00AB18A4">
            <w:pPr>
              <w:jc w:val="center"/>
            </w:pPr>
            <w:r>
              <w:t>24.1</w:t>
            </w:r>
          </w:p>
          <w:p w14:paraId="4DACBA43" w14:textId="77777777" w:rsidR="00882182" w:rsidRDefault="00AB18A4">
            <w:pPr>
              <w:jc w:val="center"/>
            </w:pPr>
            <w:r>
              <w:t>(22.7-25.5)</w:t>
            </w:r>
          </w:p>
        </w:tc>
      </w:tr>
      <w:tr w:rsidR="00882182" w14:paraId="1F975F07" w14:textId="77777777">
        <w:trPr>
          <w:trHeight w:val="74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89AA6" w14:textId="77777777" w:rsidR="00882182" w:rsidRDefault="00AB18A4">
            <w:r>
              <w:t>Month prio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19D4F" w14:textId="77777777" w:rsidR="00882182" w:rsidRDefault="00AB18A4">
            <w:pPr>
              <w:jc w:val="center"/>
            </w:pPr>
            <w:r>
              <w:t>10.8</w:t>
            </w:r>
          </w:p>
          <w:p w14:paraId="32FCB2B9" w14:textId="77777777" w:rsidR="00882182" w:rsidRDefault="00AB18A4">
            <w:pPr>
              <w:jc w:val="center"/>
            </w:pPr>
            <w:r>
              <w:t>(9.6-1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12093" w14:textId="77777777" w:rsidR="00882182" w:rsidRDefault="00AB18A4">
            <w:pPr>
              <w:jc w:val="center"/>
            </w:pPr>
            <w:r>
              <w:t>28.3</w:t>
            </w:r>
          </w:p>
          <w:p w14:paraId="602B782C" w14:textId="77777777" w:rsidR="00882182" w:rsidRDefault="00AB18A4">
            <w:pPr>
              <w:jc w:val="center"/>
            </w:pPr>
            <w:r>
              <w:t>(22.9-33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E28D7" w14:textId="77777777" w:rsidR="00882182" w:rsidRDefault="00AB18A4">
            <w:pPr>
              <w:jc w:val="center"/>
            </w:pPr>
            <w:r>
              <w:t>14.6</w:t>
            </w:r>
          </w:p>
          <w:p w14:paraId="7A61BFC8" w14:textId="77777777" w:rsidR="00882182" w:rsidRDefault="00AB18A4">
            <w:pPr>
              <w:jc w:val="center"/>
            </w:pPr>
            <w:r>
              <w:t>(11.7-17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74948" w14:textId="77777777" w:rsidR="00882182" w:rsidRDefault="00AB18A4">
            <w:pPr>
              <w:jc w:val="center"/>
            </w:pPr>
            <w:r>
              <w:t>5.9</w:t>
            </w:r>
          </w:p>
          <w:p w14:paraId="1992F8BE" w14:textId="77777777" w:rsidR="00882182" w:rsidRDefault="00AB18A4">
            <w:pPr>
              <w:jc w:val="center"/>
            </w:pPr>
            <w:r>
              <w:t>(4.3-7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D6398" w14:textId="77777777" w:rsidR="00882182" w:rsidRDefault="00AB18A4">
            <w:pPr>
              <w:jc w:val="center"/>
            </w:pPr>
            <w:r>
              <w:t>10.6</w:t>
            </w:r>
          </w:p>
          <w:p w14:paraId="37C29E81" w14:textId="77777777" w:rsidR="00882182" w:rsidRDefault="00AB18A4">
            <w:pPr>
              <w:jc w:val="center"/>
            </w:pPr>
            <w:r>
              <w:t>(10.2-1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77E00" w14:textId="77777777" w:rsidR="00882182" w:rsidRDefault="00AB18A4">
            <w:pPr>
              <w:jc w:val="center"/>
            </w:pPr>
            <w:r>
              <w:t>11.3</w:t>
            </w:r>
          </w:p>
          <w:p w14:paraId="11B99640" w14:textId="77777777" w:rsidR="00882182" w:rsidRDefault="00AB18A4">
            <w:pPr>
              <w:jc w:val="center"/>
            </w:pPr>
            <w:r>
              <w:t>(10.4-12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5DD55" w14:textId="77777777" w:rsidR="00882182" w:rsidRDefault="00AB18A4">
            <w:pPr>
              <w:jc w:val="center"/>
            </w:pPr>
            <w:r>
              <w:t>18.9</w:t>
            </w:r>
          </w:p>
          <w:p w14:paraId="1CC8D5AE" w14:textId="77777777" w:rsidR="00882182" w:rsidRDefault="00AB18A4">
            <w:pPr>
              <w:jc w:val="center"/>
            </w:pPr>
            <w:r>
              <w:t>(14.0-23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A38D8" w14:textId="77777777" w:rsidR="00882182" w:rsidRDefault="00AB18A4">
            <w:pPr>
              <w:jc w:val="center"/>
            </w:pPr>
            <w:r>
              <w:t>14.2</w:t>
            </w:r>
          </w:p>
          <w:p w14:paraId="06239EFF" w14:textId="77777777" w:rsidR="00882182" w:rsidRDefault="00AB18A4">
            <w:pPr>
              <w:jc w:val="center"/>
            </w:pPr>
            <w:r>
              <w:t>(13.0-15.4)</w:t>
            </w:r>
          </w:p>
        </w:tc>
      </w:tr>
      <w:tr w:rsidR="00882182" w14:paraId="37E0DDF4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54079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lastRenderedPageBreak/>
              <w:t>Comorbiditi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72CE2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1CC85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FCBCE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A6E3C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3C9D1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21E7C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8406E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C9D71" w14:textId="77777777" w:rsidR="00882182" w:rsidRDefault="00882182">
            <w:pPr>
              <w:jc w:val="center"/>
            </w:pPr>
          </w:p>
        </w:tc>
      </w:tr>
      <w:tr w:rsidR="00882182" w14:paraId="7B9FC150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FB4AE" w14:textId="77777777" w:rsidR="00882182" w:rsidRDefault="00AB18A4">
            <w:r>
              <w:t>Asthm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3454A" w14:textId="77777777" w:rsidR="00882182" w:rsidRDefault="00AB18A4">
            <w:pPr>
              <w:jc w:val="center"/>
            </w:pPr>
            <w:r>
              <w:t>3.9</w:t>
            </w:r>
          </w:p>
          <w:p w14:paraId="5375E5B3" w14:textId="77777777" w:rsidR="00882182" w:rsidRDefault="00AB18A4">
            <w:pPr>
              <w:jc w:val="center"/>
            </w:pPr>
            <w:r>
              <w:t>(3.2-4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9D83F" w14:textId="77777777" w:rsidR="00882182" w:rsidRDefault="00AB18A4">
            <w:pPr>
              <w:jc w:val="center"/>
            </w:pPr>
            <w:r>
              <w:t>12.1</w:t>
            </w:r>
          </w:p>
          <w:p w14:paraId="47E9C905" w14:textId="77777777" w:rsidR="00882182" w:rsidRDefault="00AB18A4">
            <w:pPr>
              <w:jc w:val="center"/>
            </w:pPr>
            <w:r>
              <w:t>(8.2-16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1A074" w14:textId="77777777" w:rsidR="00882182" w:rsidRDefault="00AB18A4">
            <w:pPr>
              <w:jc w:val="center"/>
            </w:pPr>
            <w:r>
              <w:t>22.8</w:t>
            </w:r>
          </w:p>
          <w:p w14:paraId="7B056199" w14:textId="77777777" w:rsidR="00882182" w:rsidRDefault="00AB18A4">
            <w:pPr>
              <w:jc w:val="center"/>
            </w:pPr>
            <w:r>
              <w:t>(19.3-26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E144F" w14:textId="77777777" w:rsidR="00882182" w:rsidRDefault="00AB18A4">
            <w:pPr>
              <w:jc w:val="center"/>
            </w:pPr>
            <w:r>
              <w:t>10.0</w:t>
            </w:r>
          </w:p>
          <w:p w14:paraId="37DDD991" w14:textId="77777777" w:rsidR="00882182" w:rsidRDefault="00AB18A4">
            <w:pPr>
              <w:jc w:val="center"/>
            </w:pPr>
            <w:r>
              <w:t>(7.9-12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0525C" w14:textId="77777777" w:rsidR="00882182" w:rsidRDefault="00AB18A4">
            <w:pPr>
              <w:jc w:val="center"/>
            </w:pPr>
            <w:r>
              <w:t>17.0</w:t>
            </w:r>
          </w:p>
          <w:p w14:paraId="22948697" w14:textId="77777777" w:rsidR="00882182" w:rsidRDefault="00AB18A4">
            <w:pPr>
              <w:jc w:val="center"/>
            </w:pPr>
            <w:r>
              <w:t>(16.6-17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094D" w14:textId="77777777" w:rsidR="00882182" w:rsidRDefault="00AB18A4">
            <w:pPr>
              <w:jc w:val="center"/>
            </w:pPr>
            <w:r>
              <w:t>16.4</w:t>
            </w:r>
          </w:p>
          <w:p w14:paraId="7DFD9C85" w14:textId="77777777" w:rsidR="00882182" w:rsidRDefault="00AB18A4">
            <w:pPr>
              <w:jc w:val="center"/>
            </w:pPr>
            <w:r>
              <w:t>(15.3-17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A9A73" w14:textId="77777777" w:rsidR="00882182" w:rsidRDefault="00AB18A4">
            <w:pPr>
              <w:jc w:val="center"/>
            </w:pPr>
            <w:r>
              <w:t>16.4</w:t>
            </w:r>
          </w:p>
          <w:p w14:paraId="65B3D244" w14:textId="77777777" w:rsidR="00882182" w:rsidRDefault="00AB18A4">
            <w:pPr>
              <w:jc w:val="center"/>
            </w:pPr>
            <w:r>
              <w:t>(11.7-21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66627" w14:textId="77777777" w:rsidR="00882182" w:rsidRDefault="00AB18A4">
            <w:pPr>
              <w:jc w:val="center"/>
            </w:pPr>
            <w:r>
              <w:t>9.9</w:t>
            </w:r>
          </w:p>
          <w:p w14:paraId="2AD9ABC7" w14:textId="77777777" w:rsidR="00882182" w:rsidRDefault="00AB18A4">
            <w:pPr>
              <w:jc w:val="center"/>
            </w:pPr>
            <w:r>
              <w:t>(8.9-10.9)</w:t>
            </w:r>
          </w:p>
        </w:tc>
      </w:tr>
      <w:tr w:rsidR="00882182" w14:paraId="5EF871DD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819F7" w14:textId="77777777" w:rsidR="00882182" w:rsidRDefault="00AB18A4">
            <w:r>
              <w:t>COP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8F4F8" w14:textId="77777777" w:rsidR="00882182" w:rsidRDefault="00AB18A4">
            <w:pPr>
              <w:jc w:val="center"/>
            </w:pPr>
            <w:r>
              <w:t>41.5</w:t>
            </w:r>
          </w:p>
          <w:p w14:paraId="6BFA9892" w14:textId="77777777" w:rsidR="00882182" w:rsidRDefault="00AB18A4">
            <w:pPr>
              <w:jc w:val="center"/>
            </w:pPr>
            <w:r>
              <w:t>(39.6-43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C0803" w14:textId="77777777" w:rsidR="00882182" w:rsidRDefault="00AB18A4">
            <w:pPr>
              <w:jc w:val="center"/>
            </w:pPr>
            <w:r>
              <w:t>29.4</w:t>
            </w:r>
          </w:p>
          <w:p w14:paraId="538C0F04" w14:textId="77777777" w:rsidR="00882182" w:rsidRDefault="00AB18A4">
            <w:pPr>
              <w:jc w:val="center"/>
            </w:pPr>
            <w:r>
              <w:t>(23.9-34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8E192" w14:textId="77777777" w:rsidR="00882182" w:rsidRDefault="00AB18A4">
            <w:pPr>
              <w:jc w:val="center"/>
            </w:pPr>
            <w:r>
              <w:t>28.2</w:t>
            </w:r>
          </w:p>
          <w:p w14:paraId="1E628511" w14:textId="77777777" w:rsidR="00882182" w:rsidRDefault="00AB18A4">
            <w:pPr>
              <w:jc w:val="center"/>
            </w:pPr>
            <w:r>
              <w:t>(24.5-31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7ADA6" w14:textId="77777777" w:rsidR="00882182" w:rsidRDefault="00AB18A4">
            <w:pPr>
              <w:jc w:val="center"/>
            </w:pPr>
            <w:r>
              <w:t>31.4</w:t>
            </w:r>
          </w:p>
          <w:p w14:paraId="09ED964B" w14:textId="77777777" w:rsidR="00882182" w:rsidRDefault="00AB18A4">
            <w:pPr>
              <w:jc w:val="center"/>
            </w:pPr>
            <w:r>
              <w:t>(28.2-34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B7EAE" w14:textId="77777777" w:rsidR="00882182" w:rsidRDefault="00AB18A4">
            <w:pPr>
              <w:jc w:val="center"/>
            </w:pPr>
            <w:r>
              <w:t>33.7</w:t>
            </w:r>
          </w:p>
          <w:p w14:paraId="2027C556" w14:textId="77777777" w:rsidR="00882182" w:rsidRDefault="00AB18A4">
            <w:pPr>
              <w:jc w:val="center"/>
            </w:pPr>
            <w:r>
              <w:t>(33.2-34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A2BEA" w14:textId="77777777" w:rsidR="00882182" w:rsidRDefault="00AB18A4">
            <w:pPr>
              <w:jc w:val="center"/>
            </w:pPr>
            <w:r>
              <w:t>28.0</w:t>
            </w:r>
          </w:p>
          <w:p w14:paraId="57038846" w14:textId="77777777" w:rsidR="00882182" w:rsidRDefault="00AB18A4">
            <w:pPr>
              <w:jc w:val="center"/>
            </w:pPr>
            <w:r>
              <w:t>(26.7-29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FBE38" w14:textId="77777777" w:rsidR="00882182" w:rsidRDefault="00AB18A4">
            <w:pPr>
              <w:jc w:val="center"/>
            </w:pPr>
            <w:r>
              <w:t>11.1</w:t>
            </w:r>
          </w:p>
          <w:p w14:paraId="4E814D8C" w14:textId="77777777" w:rsidR="00882182" w:rsidRDefault="00AB18A4">
            <w:pPr>
              <w:jc w:val="center"/>
            </w:pPr>
            <w:r>
              <w:t>(7.2-1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8E094" w14:textId="77777777" w:rsidR="00882182" w:rsidRDefault="00AB18A4">
            <w:pPr>
              <w:jc w:val="center"/>
            </w:pPr>
            <w:r>
              <w:t>53.2</w:t>
            </w:r>
          </w:p>
          <w:p w14:paraId="0B1C7D1D" w14:textId="77777777" w:rsidR="00882182" w:rsidRDefault="00AB18A4">
            <w:pPr>
              <w:jc w:val="center"/>
            </w:pPr>
            <w:r>
              <w:t>(51.5-54.9)</w:t>
            </w:r>
          </w:p>
        </w:tc>
      </w:tr>
      <w:tr w:rsidR="00882182" w14:paraId="2B515EA2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50B31" w14:textId="77777777" w:rsidR="00882182" w:rsidRDefault="00AB18A4">
            <w:r>
              <w:t>Type 2 diabet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B43D3" w14:textId="77777777" w:rsidR="00882182" w:rsidRDefault="00AB18A4">
            <w:pPr>
              <w:jc w:val="center"/>
            </w:pPr>
            <w:r>
              <w:t>22.5</w:t>
            </w:r>
          </w:p>
          <w:p w14:paraId="5765B437" w14:textId="77777777" w:rsidR="00882182" w:rsidRDefault="00AB18A4">
            <w:pPr>
              <w:jc w:val="center"/>
            </w:pPr>
            <w:r>
              <w:t>(20.9-24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F9584" w14:textId="77777777" w:rsidR="00882182" w:rsidRDefault="00AB18A4">
            <w:pPr>
              <w:jc w:val="center"/>
            </w:pPr>
            <w:r>
              <w:t>36.2</w:t>
            </w:r>
          </w:p>
          <w:p w14:paraId="17D7EC9B" w14:textId="77777777" w:rsidR="00882182" w:rsidRDefault="00AB18A4">
            <w:pPr>
              <w:jc w:val="center"/>
            </w:pPr>
            <w:r>
              <w:t>(30.4-4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CAF54" w14:textId="77777777" w:rsidR="00882182" w:rsidRDefault="00AB18A4">
            <w:pPr>
              <w:jc w:val="center"/>
            </w:pPr>
            <w:r>
              <w:t>55.1</w:t>
            </w:r>
          </w:p>
          <w:p w14:paraId="02FF0C20" w14:textId="77777777" w:rsidR="00882182" w:rsidRDefault="00AB18A4">
            <w:pPr>
              <w:jc w:val="center"/>
            </w:pPr>
            <w:r>
              <w:t>(51.0-59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0DC9A" w14:textId="77777777" w:rsidR="00882182" w:rsidRDefault="00AB18A4">
            <w:pPr>
              <w:jc w:val="center"/>
            </w:pPr>
            <w:r>
              <w:t>43.0</w:t>
            </w:r>
          </w:p>
          <w:p w14:paraId="239BC389" w14:textId="77777777" w:rsidR="00882182" w:rsidRDefault="00AB18A4">
            <w:pPr>
              <w:jc w:val="center"/>
            </w:pPr>
            <w:r>
              <w:t>(39.6-46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9231B" w14:textId="77777777" w:rsidR="00882182" w:rsidRDefault="00AB18A4">
            <w:pPr>
              <w:jc w:val="center"/>
            </w:pPr>
            <w:r>
              <w:t>59.4</w:t>
            </w:r>
          </w:p>
          <w:p w14:paraId="58B48F76" w14:textId="77777777" w:rsidR="00882182" w:rsidRDefault="00AB18A4">
            <w:pPr>
              <w:jc w:val="center"/>
            </w:pPr>
            <w:r>
              <w:t>(58.8-6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074BD" w14:textId="77777777" w:rsidR="00882182" w:rsidRDefault="00AB18A4">
            <w:pPr>
              <w:jc w:val="center"/>
            </w:pPr>
            <w:r>
              <w:t>40.7</w:t>
            </w:r>
          </w:p>
          <w:p w14:paraId="20BB4C75" w14:textId="77777777" w:rsidR="00882182" w:rsidRDefault="00AB18A4">
            <w:pPr>
              <w:jc w:val="center"/>
            </w:pPr>
            <w:r>
              <w:t>(39.3-42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0D728" w14:textId="77777777" w:rsidR="00882182" w:rsidRDefault="00AB18A4">
            <w:pPr>
              <w:jc w:val="center"/>
            </w:pPr>
            <w:r>
              <w:t>23.8</w:t>
            </w:r>
          </w:p>
          <w:p w14:paraId="1FFAEB48" w14:textId="77777777" w:rsidR="00882182" w:rsidRDefault="00AB18A4">
            <w:pPr>
              <w:jc w:val="center"/>
            </w:pPr>
            <w:r>
              <w:t>(18.4-29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0E326" w14:textId="77777777" w:rsidR="00882182" w:rsidRDefault="00AB18A4">
            <w:pPr>
              <w:jc w:val="center"/>
            </w:pPr>
            <w:r>
              <w:t>58.7</w:t>
            </w:r>
          </w:p>
          <w:p w14:paraId="20B71946" w14:textId="77777777" w:rsidR="00882182" w:rsidRDefault="00AB18A4">
            <w:pPr>
              <w:jc w:val="center"/>
            </w:pPr>
            <w:r>
              <w:t>(57.0-60.4)</w:t>
            </w:r>
          </w:p>
        </w:tc>
      </w:tr>
      <w:tr w:rsidR="00882182" w14:paraId="423E555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83C46" w14:textId="77777777" w:rsidR="00882182" w:rsidRDefault="00AB18A4">
            <w:r>
              <w:t>Hyperlipidemi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D37F3" w14:textId="77777777" w:rsidR="00882182" w:rsidRDefault="00AB18A4">
            <w:pPr>
              <w:jc w:val="center"/>
            </w:pPr>
            <w:r>
              <w:t>24.6</w:t>
            </w:r>
          </w:p>
          <w:p w14:paraId="6BF83C1E" w14:textId="77777777" w:rsidR="00882182" w:rsidRDefault="00AB18A4">
            <w:pPr>
              <w:jc w:val="center"/>
            </w:pPr>
            <w:r>
              <w:t>(22.9-26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738BF" w14:textId="77777777" w:rsidR="00882182" w:rsidRDefault="00AB18A4">
            <w:pPr>
              <w:jc w:val="center"/>
            </w:pPr>
            <w:r>
              <w:t>42.3</w:t>
            </w:r>
          </w:p>
          <w:p w14:paraId="54B8B5F3" w14:textId="77777777" w:rsidR="00882182" w:rsidRDefault="00AB18A4">
            <w:pPr>
              <w:jc w:val="center"/>
            </w:pPr>
            <w:r>
              <w:t>(36.3-48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91ED1" w14:textId="77777777" w:rsidR="00882182" w:rsidRDefault="00AB18A4">
            <w:pPr>
              <w:jc w:val="center"/>
            </w:pPr>
            <w:r>
              <w:t>38.0</w:t>
            </w:r>
          </w:p>
          <w:p w14:paraId="3D901536" w14:textId="77777777" w:rsidR="00882182" w:rsidRDefault="00AB18A4">
            <w:pPr>
              <w:jc w:val="center"/>
            </w:pPr>
            <w:r>
              <w:t>(34.0-4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A97ED" w14:textId="77777777" w:rsidR="00882182" w:rsidRDefault="00AB18A4">
            <w:pPr>
              <w:jc w:val="center"/>
            </w:pPr>
            <w:r>
              <w:t>48.4</w:t>
            </w:r>
          </w:p>
          <w:p w14:paraId="6EF33ABB" w14:textId="77777777" w:rsidR="00882182" w:rsidRDefault="00AB18A4">
            <w:pPr>
              <w:jc w:val="center"/>
            </w:pPr>
            <w:r>
              <w:t>(44.9-51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11DC2" w14:textId="77777777" w:rsidR="00882182" w:rsidRDefault="00AB18A4">
            <w:pPr>
              <w:jc w:val="center"/>
            </w:pPr>
            <w:r>
              <w:t>43.1</w:t>
            </w:r>
          </w:p>
          <w:p w14:paraId="057F5ED7" w14:textId="77777777" w:rsidR="00882182" w:rsidRDefault="00AB18A4">
            <w:pPr>
              <w:jc w:val="center"/>
            </w:pPr>
            <w:r>
              <w:t>(42.5-43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61CE6" w14:textId="77777777" w:rsidR="00882182" w:rsidRDefault="00AB18A4">
            <w:pPr>
              <w:jc w:val="center"/>
            </w:pPr>
            <w:r>
              <w:t>48.7</w:t>
            </w:r>
          </w:p>
          <w:p w14:paraId="226F5F46" w14:textId="77777777" w:rsidR="00882182" w:rsidRDefault="00AB18A4">
            <w:pPr>
              <w:jc w:val="center"/>
            </w:pPr>
            <w:r>
              <w:t>(47.2-50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6D15B" w14:textId="77777777" w:rsidR="00882182" w:rsidRDefault="00AB18A4">
            <w:pPr>
              <w:jc w:val="center"/>
            </w:pPr>
            <w:r>
              <w:t>44.3</w:t>
            </w:r>
          </w:p>
          <w:p w14:paraId="0BBA6122" w14:textId="77777777" w:rsidR="00882182" w:rsidRDefault="00AB18A4">
            <w:pPr>
              <w:jc w:val="center"/>
            </w:pPr>
            <w:r>
              <w:t>(38.1-50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D1D5D" w14:textId="77777777" w:rsidR="00882182" w:rsidRDefault="00AB18A4">
            <w:pPr>
              <w:jc w:val="center"/>
            </w:pPr>
            <w:r>
              <w:t>61.2</w:t>
            </w:r>
          </w:p>
          <w:p w14:paraId="45CC1B41" w14:textId="77777777" w:rsidR="00882182" w:rsidRDefault="00AB18A4">
            <w:pPr>
              <w:jc w:val="center"/>
            </w:pPr>
            <w:r>
              <w:t>(59.6-62.8)</w:t>
            </w:r>
          </w:p>
        </w:tc>
      </w:tr>
      <w:tr w:rsidR="00882182" w14:paraId="65C5857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DDF4C" w14:textId="77777777" w:rsidR="00882182" w:rsidRDefault="00AB18A4">
            <w:r>
              <w:t>Obesit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C52E1" w14:textId="77777777" w:rsidR="00882182" w:rsidRDefault="00AB18A4">
            <w:pPr>
              <w:jc w:val="center"/>
            </w:pPr>
            <w:r>
              <w:t>47.8</w:t>
            </w:r>
          </w:p>
          <w:p w14:paraId="53146DB6" w14:textId="77777777" w:rsidR="00882182" w:rsidRDefault="00AB18A4">
            <w:pPr>
              <w:jc w:val="center"/>
            </w:pPr>
            <w:r>
              <w:t>(45.9-49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1AF24" w14:textId="77777777" w:rsidR="00882182" w:rsidRDefault="00AB18A4">
            <w:pPr>
              <w:jc w:val="center"/>
            </w:pPr>
            <w:r>
              <w:t>52.1</w:t>
            </w:r>
          </w:p>
          <w:p w14:paraId="0E68D19F" w14:textId="77777777" w:rsidR="00882182" w:rsidRDefault="00AB18A4">
            <w:pPr>
              <w:jc w:val="center"/>
            </w:pPr>
            <w:r>
              <w:t>(46.1-58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E768F" w14:textId="77777777" w:rsidR="00882182" w:rsidRDefault="00AB18A4">
            <w:pPr>
              <w:jc w:val="center"/>
            </w:pPr>
            <w:r>
              <w:t>57.0</w:t>
            </w:r>
          </w:p>
          <w:p w14:paraId="055735D4" w14:textId="77777777" w:rsidR="00882182" w:rsidRDefault="00AB18A4">
            <w:pPr>
              <w:jc w:val="center"/>
            </w:pPr>
            <w:r>
              <w:t>(52.9-61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8AC60" w14:textId="77777777" w:rsidR="00882182" w:rsidRDefault="00AB18A4">
            <w:pPr>
              <w:jc w:val="center"/>
            </w:pPr>
            <w:r>
              <w:t>25.7</w:t>
            </w:r>
          </w:p>
          <w:p w14:paraId="30B9DF14" w14:textId="77777777" w:rsidR="00882182" w:rsidRDefault="00AB18A4">
            <w:pPr>
              <w:jc w:val="center"/>
            </w:pPr>
            <w:r>
              <w:t>(22.7-28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FD403" w14:textId="77777777" w:rsidR="00882182" w:rsidRDefault="00AB18A4">
            <w:pPr>
              <w:jc w:val="center"/>
            </w:pPr>
            <w:r>
              <w:t>38.5</w:t>
            </w:r>
          </w:p>
          <w:p w14:paraId="25655773" w14:textId="77777777" w:rsidR="00882182" w:rsidRDefault="00AB18A4">
            <w:pPr>
              <w:jc w:val="center"/>
            </w:pPr>
            <w:r>
              <w:t>(37.9-39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8A0E2" w14:textId="77777777" w:rsidR="00882182" w:rsidRDefault="00AB18A4">
            <w:pPr>
              <w:jc w:val="center"/>
            </w:pPr>
            <w:r>
              <w:t>59.9</w:t>
            </w:r>
          </w:p>
          <w:p w14:paraId="00A0CA3C" w14:textId="77777777" w:rsidR="00882182" w:rsidRDefault="00AB18A4">
            <w:pPr>
              <w:jc w:val="center"/>
            </w:pPr>
            <w:r>
              <w:t>(58.5-61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B01E4" w14:textId="77777777" w:rsidR="00882182" w:rsidRDefault="00AB18A4">
            <w:pPr>
              <w:jc w:val="center"/>
            </w:pPr>
            <w:r>
              <w:t>39.8</w:t>
            </w:r>
          </w:p>
          <w:p w14:paraId="1104541C" w14:textId="77777777" w:rsidR="00882182" w:rsidRDefault="00AB18A4">
            <w:pPr>
              <w:jc w:val="center"/>
            </w:pPr>
            <w:r>
              <w:t>(33.7-45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B71B3" w14:textId="77777777" w:rsidR="00882182" w:rsidRDefault="00AB18A4">
            <w:pPr>
              <w:jc w:val="center"/>
            </w:pPr>
            <w:r>
              <w:t>53.4</w:t>
            </w:r>
          </w:p>
          <w:p w14:paraId="2DE5D913" w14:textId="77777777" w:rsidR="00882182" w:rsidRDefault="00AB18A4">
            <w:pPr>
              <w:jc w:val="center"/>
            </w:pPr>
            <w:r>
              <w:t>(51.7-55.1)</w:t>
            </w:r>
          </w:p>
        </w:tc>
      </w:tr>
      <w:tr w:rsidR="00882182" w14:paraId="7D81A9BF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F1993" w14:textId="77777777" w:rsidR="00882182" w:rsidRDefault="00AB18A4">
            <w:r>
              <w:t>Heart disea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4FE56" w14:textId="77777777" w:rsidR="00882182" w:rsidRDefault="00AB18A4">
            <w:pPr>
              <w:jc w:val="center"/>
            </w:pPr>
            <w:r>
              <w:t>41.6</w:t>
            </w:r>
          </w:p>
          <w:p w14:paraId="0BBDEC3B" w14:textId="77777777" w:rsidR="00882182" w:rsidRDefault="00AB18A4">
            <w:pPr>
              <w:jc w:val="center"/>
            </w:pPr>
            <w:r>
              <w:t>(39.7-43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C55C0" w14:textId="77777777" w:rsidR="00882182" w:rsidRDefault="00AB18A4">
            <w:pPr>
              <w:jc w:val="center"/>
            </w:pPr>
            <w:r>
              <w:t>59.2</w:t>
            </w:r>
          </w:p>
          <w:p w14:paraId="2A1250B6" w14:textId="77777777" w:rsidR="00882182" w:rsidRDefault="00AB18A4">
            <w:pPr>
              <w:jc w:val="center"/>
            </w:pPr>
            <w:r>
              <w:t>(53.3-6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F252B" w14:textId="77777777" w:rsidR="00882182" w:rsidRDefault="00AB18A4">
            <w:pPr>
              <w:jc w:val="center"/>
            </w:pPr>
            <w:r>
              <w:t>76.5</w:t>
            </w:r>
          </w:p>
          <w:p w14:paraId="2931AE4D" w14:textId="77777777" w:rsidR="00882182" w:rsidRDefault="00AB18A4">
            <w:pPr>
              <w:jc w:val="center"/>
            </w:pPr>
            <w:r>
              <w:t>(73.0-8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884FB" w14:textId="77777777" w:rsidR="00882182" w:rsidRDefault="00AB18A4">
            <w:pPr>
              <w:jc w:val="center"/>
            </w:pPr>
            <w:r>
              <w:t>60.9</w:t>
            </w:r>
          </w:p>
          <w:p w14:paraId="6612762F" w14:textId="77777777" w:rsidR="00882182" w:rsidRDefault="00AB18A4">
            <w:pPr>
              <w:jc w:val="center"/>
            </w:pPr>
            <w:r>
              <w:t>(57.5-64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CE394" w14:textId="77777777" w:rsidR="00882182" w:rsidRDefault="00AB18A4">
            <w:pPr>
              <w:jc w:val="center"/>
            </w:pPr>
            <w:r>
              <w:t>79.6</w:t>
            </w:r>
          </w:p>
          <w:p w14:paraId="39C3A44B" w14:textId="77777777" w:rsidR="00882182" w:rsidRDefault="00AB18A4">
            <w:pPr>
              <w:jc w:val="center"/>
            </w:pPr>
            <w:r>
              <w:t>(79.1-80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2B115" w14:textId="77777777" w:rsidR="00882182" w:rsidRDefault="00AB18A4">
            <w:pPr>
              <w:jc w:val="center"/>
            </w:pPr>
            <w:r>
              <w:t>63.4</w:t>
            </w:r>
          </w:p>
          <w:p w14:paraId="2DD03252" w14:textId="77777777" w:rsidR="00882182" w:rsidRDefault="00AB18A4">
            <w:pPr>
              <w:jc w:val="center"/>
            </w:pPr>
            <w:r>
              <w:t>(62.0-64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73667" w14:textId="77777777" w:rsidR="00882182" w:rsidRDefault="00AB18A4">
            <w:pPr>
              <w:jc w:val="center"/>
            </w:pPr>
            <w:r>
              <w:t>45.5</w:t>
            </w:r>
          </w:p>
          <w:p w14:paraId="265ED341" w14:textId="77777777" w:rsidR="00882182" w:rsidRDefault="00AB18A4">
            <w:pPr>
              <w:jc w:val="center"/>
            </w:pPr>
            <w:r>
              <w:t>(39.2-51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B232E" w14:textId="77777777" w:rsidR="00882182" w:rsidRDefault="00AB18A4">
            <w:pPr>
              <w:jc w:val="center"/>
            </w:pPr>
            <w:r>
              <w:t>79.1</w:t>
            </w:r>
          </w:p>
          <w:p w14:paraId="57E168E3" w14:textId="77777777" w:rsidR="00882182" w:rsidRDefault="00AB18A4">
            <w:pPr>
              <w:jc w:val="center"/>
            </w:pPr>
            <w:r>
              <w:t>(77.7-80.5)</w:t>
            </w:r>
          </w:p>
        </w:tc>
      </w:tr>
      <w:tr w:rsidR="00882182" w14:paraId="40A6270F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A0A0E" w14:textId="77777777" w:rsidR="00882182" w:rsidRDefault="00AB18A4">
            <w:r>
              <w:t>Hypertens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0BD17" w14:textId="77777777" w:rsidR="00882182" w:rsidRDefault="00AB18A4">
            <w:pPr>
              <w:jc w:val="center"/>
            </w:pPr>
            <w:r>
              <w:t>37.3</w:t>
            </w:r>
          </w:p>
          <w:p w14:paraId="65A2D486" w14:textId="77777777" w:rsidR="00882182" w:rsidRDefault="00AB18A4">
            <w:pPr>
              <w:jc w:val="center"/>
            </w:pPr>
            <w:r>
              <w:t>(35.4-39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0093A" w14:textId="77777777" w:rsidR="00882182" w:rsidRDefault="00AB18A4">
            <w:pPr>
              <w:jc w:val="center"/>
            </w:pPr>
            <w:r>
              <w:t>69.4</w:t>
            </w:r>
          </w:p>
          <w:p w14:paraId="0C2EB9CF" w14:textId="77777777" w:rsidR="00882182" w:rsidRDefault="00AB18A4">
            <w:pPr>
              <w:jc w:val="center"/>
            </w:pPr>
            <w:r>
              <w:t>(63.8-7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AF577" w14:textId="77777777" w:rsidR="00882182" w:rsidRDefault="00AB18A4">
            <w:pPr>
              <w:jc w:val="center"/>
            </w:pPr>
            <w:r>
              <w:t>83.1</w:t>
            </w:r>
          </w:p>
          <w:p w14:paraId="0EC7CA13" w14:textId="77777777" w:rsidR="00882182" w:rsidRDefault="00AB18A4">
            <w:pPr>
              <w:jc w:val="center"/>
            </w:pPr>
            <w:r>
              <w:t>(80.0-86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FE77D" w14:textId="77777777" w:rsidR="00882182" w:rsidRDefault="00AB18A4">
            <w:pPr>
              <w:jc w:val="center"/>
            </w:pPr>
            <w:r>
              <w:t>74.4</w:t>
            </w:r>
          </w:p>
          <w:p w14:paraId="0E805CD0" w14:textId="77777777" w:rsidR="00882182" w:rsidRDefault="00AB18A4">
            <w:pPr>
              <w:jc w:val="center"/>
            </w:pPr>
            <w:r>
              <w:t>(71.4-77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54617" w14:textId="77777777" w:rsidR="00882182" w:rsidRDefault="00AB18A4">
            <w:pPr>
              <w:jc w:val="center"/>
            </w:pPr>
            <w:r>
              <w:t>89.5</w:t>
            </w:r>
          </w:p>
          <w:p w14:paraId="470ED8D7" w14:textId="77777777" w:rsidR="00882182" w:rsidRDefault="00AB18A4">
            <w:pPr>
              <w:jc w:val="center"/>
            </w:pPr>
            <w:r>
              <w:t>(89.2-89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18CF2" w14:textId="77777777" w:rsidR="00882182" w:rsidRDefault="00AB18A4">
            <w:pPr>
              <w:jc w:val="center"/>
            </w:pPr>
            <w:r>
              <w:t>73.2</w:t>
            </w:r>
          </w:p>
          <w:p w14:paraId="13A8D56A" w14:textId="77777777" w:rsidR="00882182" w:rsidRDefault="00AB18A4">
            <w:pPr>
              <w:jc w:val="center"/>
            </w:pPr>
            <w:r>
              <w:t>(71.9-74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01182" w14:textId="77777777" w:rsidR="00882182" w:rsidRDefault="00AB18A4">
            <w:pPr>
              <w:jc w:val="center"/>
            </w:pPr>
            <w:r>
              <w:t>58.2</w:t>
            </w:r>
          </w:p>
          <w:p w14:paraId="367C8570" w14:textId="77777777" w:rsidR="00882182" w:rsidRDefault="00AB18A4">
            <w:pPr>
              <w:jc w:val="center"/>
            </w:pPr>
            <w:r>
              <w:t>(52.0-6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7F207" w14:textId="77777777" w:rsidR="00882182" w:rsidRDefault="00AB18A4">
            <w:pPr>
              <w:jc w:val="center"/>
            </w:pPr>
            <w:r>
              <w:t>92.8</w:t>
            </w:r>
          </w:p>
          <w:p w14:paraId="4BACD64D" w14:textId="77777777" w:rsidR="00882182" w:rsidRDefault="00AB18A4">
            <w:pPr>
              <w:jc w:val="center"/>
            </w:pPr>
            <w:r>
              <w:t>(91.9-93.7)</w:t>
            </w:r>
          </w:p>
        </w:tc>
      </w:tr>
      <w:tr w:rsidR="00882182" w14:paraId="3AE3E9E8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5312F" w14:textId="77777777" w:rsidR="00882182" w:rsidRDefault="00AB18A4">
            <w:r>
              <w:t>Anxiet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C9D89" w14:textId="77777777" w:rsidR="00882182" w:rsidRDefault="00AB18A4">
            <w:pPr>
              <w:jc w:val="center"/>
            </w:pPr>
            <w:r>
              <w:t>19.3</w:t>
            </w:r>
          </w:p>
          <w:p w14:paraId="692452DB" w14:textId="77777777" w:rsidR="00882182" w:rsidRDefault="00AB18A4">
            <w:pPr>
              <w:jc w:val="center"/>
            </w:pPr>
            <w:r>
              <w:t>(17.8-20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B7D57" w14:textId="77777777" w:rsidR="00882182" w:rsidRDefault="00AB18A4">
            <w:pPr>
              <w:jc w:val="center"/>
            </w:pPr>
            <w:r>
              <w:t>18.1</w:t>
            </w:r>
          </w:p>
          <w:p w14:paraId="4F544E04" w14:textId="77777777" w:rsidR="00882182" w:rsidRDefault="00AB18A4">
            <w:pPr>
              <w:jc w:val="center"/>
            </w:pPr>
            <w:r>
              <w:t>(13.5-22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1E05E" w14:textId="77777777" w:rsidR="00882182" w:rsidRDefault="00AB18A4">
            <w:pPr>
              <w:jc w:val="center"/>
            </w:pPr>
            <w:r>
              <w:t>10.7</w:t>
            </w:r>
          </w:p>
          <w:p w14:paraId="2A496C16" w14:textId="77777777" w:rsidR="00882182" w:rsidRDefault="00AB18A4">
            <w:pPr>
              <w:jc w:val="center"/>
            </w:pPr>
            <w:r>
              <w:t>(8.1-13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45E3C" w14:textId="77777777" w:rsidR="00882182" w:rsidRDefault="00AB18A4">
            <w:pPr>
              <w:jc w:val="center"/>
            </w:pPr>
            <w:r>
              <w:t>19.4</w:t>
            </w:r>
          </w:p>
          <w:p w14:paraId="51600042" w14:textId="77777777" w:rsidR="00882182" w:rsidRDefault="00AB18A4">
            <w:pPr>
              <w:jc w:val="center"/>
            </w:pPr>
            <w:r>
              <w:t>(16.7-22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6C35C" w14:textId="77777777" w:rsidR="00882182" w:rsidRDefault="00AB18A4">
            <w:pPr>
              <w:jc w:val="center"/>
            </w:pPr>
            <w:r>
              <w:t>13.3</w:t>
            </w:r>
          </w:p>
          <w:p w14:paraId="17B18308" w14:textId="77777777" w:rsidR="00882182" w:rsidRDefault="00AB18A4">
            <w:pPr>
              <w:jc w:val="center"/>
            </w:pPr>
            <w:r>
              <w:t>(12.9-13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C7EE2" w14:textId="77777777" w:rsidR="00882182" w:rsidRDefault="00AB18A4">
            <w:pPr>
              <w:jc w:val="center"/>
            </w:pPr>
            <w:r>
              <w:t>17.5</w:t>
            </w:r>
          </w:p>
          <w:p w14:paraId="649C67AF" w14:textId="77777777" w:rsidR="00882182" w:rsidRDefault="00AB18A4">
            <w:pPr>
              <w:jc w:val="center"/>
            </w:pPr>
            <w:r>
              <w:t>(16.4-18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29EA1" w14:textId="77777777" w:rsidR="00882182" w:rsidRDefault="00AB18A4">
            <w:pPr>
              <w:jc w:val="center"/>
            </w:pPr>
            <w:r>
              <w:t>18.9</w:t>
            </w:r>
          </w:p>
          <w:p w14:paraId="19CC8292" w14:textId="77777777" w:rsidR="00882182" w:rsidRDefault="00AB18A4">
            <w:pPr>
              <w:jc w:val="center"/>
            </w:pPr>
            <w:r>
              <w:t>(14.0-23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9ED16" w14:textId="77777777" w:rsidR="00882182" w:rsidRDefault="00AB18A4">
            <w:pPr>
              <w:jc w:val="center"/>
            </w:pPr>
            <w:r>
              <w:t>30.1</w:t>
            </w:r>
          </w:p>
          <w:p w14:paraId="58C93ADC" w14:textId="77777777" w:rsidR="00882182" w:rsidRDefault="00AB18A4">
            <w:pPr>
              <w:jc w:val="center"/>
            </w:pPr>
            <w:r>
              <w:t>(28.6-31.6)</w:t>
            </w:r>
          </w:p>
        </w:tc>
      </w:tr>
      <w:tr w:rsidR="00882182" w14:paraId="75B54E68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136E8" w14:textId="77777777" w:rsidR="00882182" w:rsidRDefault="00AB18A4">
            <w:r>
              <w:t>Dementi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44303" w14:textId="77777777" w:rsidR="00882182" w:rsidRDefault="00AB18A4">
            <w:pPr>
              <w:jc w:val="center"/>
            </w:pPr>
            <w:r>
              <w:t>7.2</w:t>
            </w:r>
          </w:p>
          <w:p w14:paraId="72BBB708" w14:textId="77777777" w:rsidR="00882182" w:rsidRDefault="00AB18A4">
            <w:pPr>
              <w:jc w:val="center"/>
            </w:pPr>
            <w:r>
              <w:t>(6.2-8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9B228" w14:textId="77777777" w:rsidR="00882182" w:rsidRDefault="00AB18A4">
            <w:pPr>
              <w:jc w:val="center"/>
            </w:pPr>
            <w:r>
              <w:t>7.5</w:t>
            </w:r>
          </w:p>
          <w:p w14:paraId="3FE472EF" w14:textId="77777777" w:rsidR="00882182" w:rsidRDefault="00AB18A4">
            <w:pPr>
              <w:jc w:val="center"/>
            </w:pPr>
            <w:r>
              <w:t>(4.3-10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22D3" w14:textId="77777777" w:rsidR="00882182" w:rsidRDefault="00AB18A4">
            <w:pPr>
              <w:jc w:val="center"/>
            </w:pPr>
            <w:r>
              <w:t>21.2</w:t>
            </w:r>
          </w:p>
          <w:p w14:paraId="17B6D6FD" w14:textId="77777777" w:rsidR="00882182" w:rsidRDefault="00AB18A4">
            <w:pPr>
              <w:jc w:val="center"/>
            </w:pPr>
            <w:r>
              <w:t>(17.8-24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275AF" w14:textId="77777777" w:rsidR="00882182" w:rsidRDefault="00AB18A4">
            <w:pPr>
              <w:jc w:val="center"/>
            </w:pPr>
            <w:r>
              <w:t>15.8</w:t>
            </w:r>
          </w:p>
          <w:p w14:paraId="4849A93E" w14:textId="77777777" w:rsidR="00882182" w:rsidRDefault="00AB18A4">
            <w:pPr>
              <w:jc w:val="center"/>
            </w:pPr>
            <w:r>
              <w:t>(13.3-18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E943A" w14:textId="77777777" w:rsidR="00882182" w:rsidRDefault="00AB18A4">
            <w:pPr>
              <w:jc w:val="center"/>
            </w:pPr>
            <w:r>
              <w:t>21.8</w:t>
            </w:r>
          </w:p>
          <w:p w14:paraId="77B953B4" w14:textId="77777777" w:rsidR="00882182" w:rsidRDefault="00AB18A4">
            <w:pPr>
              <w:jc w:val="center"/>
            </w:pPr>
            <w:r>
              <w:t>(21.3-22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D0A0B" w14:textId="77777777" w:rsidR="00882182" w:rsidRDefault="00AB18A4">
            <w:pPr>
              <w:jc w:val="center"/>
            </w:pPr>
            <w:r>
              <w:t>11.1</w:t>
            </w:r>
          </w:p>
          <w:p w14:paraId="2406FFF8" w14:textId="77777777" w:rsidR="00882182" w:rsidRDefault="00AB18A4">
            <w:pPr>
              <w:jc w:val="center"/>
            </w:pPr>
            <w:r>
              <w:t>(10.2-1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69ADF" w14:textId="77777777" w:rsidR="00882182" w:rsidRDefault="00882182">
            <w:pPr>
              <w:jc w:val="center"/>
            </w:pPr>
          </w:p>
          <w:p w14:paraId="1BC02552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47921" w14:textId="77777777" w:rsidR="00882182" w:rsidRDefault="00AB18A4">
            <w:pPr>
              <w:jc w:val="center"/>
            </w:pPr>
            <w:r>
              <w:t>23.7</w:t>
            </w:r>
          </w:p>
          <w:p w14:paraId="6A87C59F" w14:textId="77777777" w:rsidR="00882182" w:rsidRDefault="00AB18A4">
            <w:pPr>
              <w:jc w:val="center"/>
            </w:pPr>
            <w:r>
              <w:t>(22.3-25.1)</w:t>
            </w:r>
          </w:p>
        </w:tc>
      </w:tr>
      <w:tr w:rsidR="00882182" w14:paraId="7E454B64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DF054" w14:textId="77777777" w:rsidR="00882182" w:rsidRDefault="00AB18A4">
            <w:r>
              <w:lastRenderedPageBreak/>
              <w:t>Depress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9ACCB" w14:textId="77777777" w:rsidR="00882182" w:rsidRDefault="00AB18A4">
            <w:pPr>
              <w:jc w:val="center"/>
            </w:pPr>
            <w:r>
              <w:t>5.7</w:t>
            </w:r>
          </w:p>
          <w:p w14:paraId="4476BF43" w14:textId="77777777" w:rsidR="00882182" w:rsidRDefault="00AB18A4">
            <w:pPr>
              <w:jc w:val="center"/>
            </w:pPr>
            <w:r>
              <w:t>(4.8-6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44D2D" w14:textId="77777777" w:rsidR="00882182" w:rsidRDefault="00AB18A4">
            <w:pPr>
              <w:jc w:val="center"/>
            </w:pPr>
            <w:r>
              <w:t>9.1</w:t>
            </w:r>
          </w:p>
          <w:p w14:paraId="46617709" w14:textId="77777777" w:rsidR="00882182" w:rsidRDefault="00AB18A4">
            <w:pPr>
              <w:jc w:val="center"/>
            </w:pPr>
            <w:r>
              <w:t>(5.6-12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07D3F" w14:textId="77777777" w:rsidR="00882182" w:rsidRDefault="00AB18A4">
            <w:pPr>
              <w:jc w:val="center"/>
            </w:pPr>
            <w:r>
              <w:t>20.0</w:t>
            </w:r>
          </w:p>
          <w:p w14:paraId="0D719FB9" w14:textId="77777777" w:rsidR="00882182" w:rsidRDefault="00AB18A4">
            <w:pPr>
              <w:jc w:val="center"/>
            </w:pPr>
            <w:r>
              <w:t>(16.7-23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93AC5" w14:textId="77777777" w:rsidR="00882182" w:rsidRDefault="00AB18A4">
            <w:pPr>
              <w:jc w:val="center"/>
            </w:pPr>
            <w:r>
              <w:t>4.9</w:t>
            </w:r>
          </w:p>
          <w:p w14:paraId="0C208B1C" w14:textId="77777777" w:rsidR="00882182" w:rsidRDefault="00AB18A4">
            <w:pPr>
              <w:jc w:val="center"/>
            </w:pPr>
            <w:r>
              <w:t>(3.4-6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56818" w14:textId="77777777" w:rsidR="00882182" w:rsidRDefault="00AB18A4">
            <w:pPr>
              <w:jc w:val="center"/>
            </w:pPr>
            <w:r>
              <w:t>11.6</w:t>
            </w:r>
          </w:p>
          <w:p w14:paraId="33F74007" w14:textId="77777777" w:rsidR="00882182" w:rsidRDefault="00AB18A4">
            <w:pPr>
              <w:jc w:val="center"/>
            </w:pPr>
            <w:r>
              <w:t>(11.2-12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282E" w14:textId="77777777" w:rsidR="00882182" w:rsidRDefault="00AB18A4">
            <w:pPr>
              <w:jc w:val="center"/>
            </w:pPr>
            <w:r>
              <w:t>9.2</w:t>
            </w:r>
          </w:p>
          <w:p w14:paraId="16F24C2C" w14:textId="77777777" w:rsidR="00882182" w:rsidRDefault="00AB18A4">
            <w:pPr>
              <w:jc w:val="center"/>
            </w:pPr>
            <w:r>
              <w:t>(8.4-1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0F731" w14:textId="77777777" w:rsidR="00882182" w:rsidRDefault="00AB18A4">
            <w:pPr>
              <w:jc w:val="center"/>
            </w:pPr>
            <w:r>
              <w:t>12.7</w:t>
            </w:r>
          </w:p>
          <w:p w14:paraId="6AF81061" w14:textId="77777777" w:rsidR="00882182" w:rsidRDefault="00AB18A4">
            <w:pPr>
              <w:jc w:val="center"/>
            </w:pPr>
            <w:r>
              <w:t>(8.5-16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94390" w14:textId="77777777" w:rsidR="00882182" w:rsidRDefault="00AB18A4">
            <w:pPr>
              <w:jc w:val="center"/>
            </w:pPr>
            <w:r>
              <w:t>19.1</w:t>
            </w:r>
          </w:p>
          <w:p w14:paraId="17C1BB90" w14:textId="77777777" w:rsidR="00882182" w:rsidRDefault="00AB18A4">
            <w:pPr>
              <w:jc w:val="center"/>
            </w:pPr>
            <w:r>
              <w:t>(17.8-20.4)</w:t>
            </w:r>
          </w:p>
        </w:tc>
      </w:tr>
      <w:tr w:rsidR="00882182" w14:paraId="0825EBC7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A317D" w14:textId="77777777" w:rsidR="00882182" w:rsidRDefault="00AB18A4">
            <w:r>
              <w:t>Anemi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9737B" w14:textId="77777777" w:rsidR="00882182" w:rsidRDefault="00AB18A4">
            <w:pPr>
              <w:jc w:val="center"/>
            </w:pPr>
            <w:r>
              <w:t>20.0</w:t>
            </w:r>
          </w:p>
          <w:p w14:paraId="0BD0252E" w14:textId="77777777" w:rsidR="00882182" w:rsidRDefault="00AB18A4">
            <w:pPr>
              <w:jc w:val="center"/>
            </w:pPr>
            <w:r>
              <w:t>(18.5-21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F13FA" w14:textId="77777777" w:rsidR="00882182" w:rsidRDefault="00AB18A4">
            <w:pPr>
              <w:jc w:val="center"/>
            </w:pPr>
            <w:r>
              <w:t>35.1</w:t>
            </w:r>
          </w:p>
          <w:p w14:paraId="681E357C" w14:textId="77777777" w:rsidR="00882182" w:rsidRDefault="00AB18A4">
            <w:pPr>
              <w:jc w:val="center"/>
            </w:pPr>
            <w:r>
              <w:t>(29.3-40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6C3D1" w14:textId="77777777" w:rsidR="00882182" w:rsidRDefault="00AB18A4">
            <w:pPr>
              <w:jc w:val="center"/>
            </w:pPr>
            <w:r>
              <w:t>25.0</w:t>
            </w:r>
          </w:p>
          <w:p w14:paraId="3AC306BD" w14:textId="77777777" w:rsidR="00882182" w:rsidRDefault="00AB18A4">
            <w:pPr>
              <w:jc w:val="center"/>
            </w:pPr>
            <w:r>
              <w:t>(21.4-28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64405" w14:textId="77777777" w:rsidR="00882182" w:rsidRDefault="00AB18A4">
            <w:pPr>
              <w:jc w:val="center"/>
            </w:pPr>
            <w:r>
              <w:t>40.9</w:t>
            </w:r>
          </w:p>
          <w:p w14:paraId="2ACC58F9" w14:textId="77777777" w:rsidR="00882182" w:rsidRDefault="00AB18A4">
            <w:pPr>
              <w:jc w:val="center"/>
            </w:pPr>
            <w:r>
              <w:t>(37.5-44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E042C" w14:textId="77777777" w:rsidR="00882182" w:rsidRDefault="00AB18A4">
            <w:pPr>
              <w:jc w:val="center"/>
            </w:pPr>
            <w:r>
              <w:t>35.5</w:t>
            </w:r>
          </w:p>
          <w:p w14:paraId="09730346" w14:textId="77777777" w:rsidR="00882182" w:rsidRDefault="00AB18A4">
            <w:pPr>
              <w:jc w:val="center"/>
            </w:pPr>
            <w:r>
              <w:t>(35.0-36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14E80" w14:textId="77777777" w:rsidR="00882182" w:rsidRDefault="00AB18A4">
            <w:pPr>
              <w:jc w:val="center"/>
            </w:pPr>
            <w:r>
              <w:t>30.0</w:t>
            </w:r>
          </w:p>
          <w:p w14:paraId="763D5592" w14:textId="77777777" w:rsidR="00882182" w:rsidRDefault="00AB18A4">
            <w:pPr>
              <w:jc w:val="center"/>
            </w:pPr>
            <w:r>
              <w:t>(28.7-31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8B069" w14:textId="77777777" w:rsidR="00882182" w:rsidRDefault="00AB18A4">
            <w:pPr>
              <w:jc w:val="center"/>
            </w:pPr>
            <w:r>
              <w:t>32.0</w:t>
            </w:r>
          </w:p>
          <w:p w14:paraId="2A64750D" w14:textId="77777777" w:rsidR="00882182" w:rsidRDefault="00AB18A4">
            <w:pPr>
              <w:jc w:val="center"/>
            </w:pPr>
            <w:r>
              <w:t>(26.1-37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B4372" w14:textId="77777777" w:rsidR="00882182" w:rsidRDefault="00AB18A4">
            <w:pPr>
              <w:jc w:val="center"/>
            </w:pPr>
            <w:r>
              <w:t>36.7</w:t>
            </w:r>
          </w:p>
          <w:p w14:paraId="5E875071" w14:textId="77777777" w:rsidR="00882182" w:rsidRDefault="00AB18A4">
            <w:pPr>
              <w:jc w:val="center"/>
            </w:pPr>
            <w:r>
              <w:t>(35.1-38.3)</w:t>
            </w:r>
          </w:p>
        </w:tc>
      </w:tr>
      <w:tr w:rsidR="00882182" w14:paraId="77A4EB9D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2D3E9" w14:textId="77777777" w:rsidR="00882182" w:rsidRDefault="00AB18A4">
            <w:r>
              <w:t>Autoimmune condi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86857" w14:textId="77777777" w:rsidR="00882182" w:rsidRDefault="00AB18A4">
            <w:pPr>
              <w:jc w:val="center"/>
            </w:pPr>
            <w:r>
              <w:t>11.2</w:t>
            </w:r>
          </w:p>
          <w:p w14:paraId="43678B27" w14:textId="77777777" w:rsidR="00882182" w:rsidRDefault="00AB18A4">
            <w:pPr>
              <w:jc w:val="center"/>
            </w:pPr>
            <w:r>
              <w:t>(10.0-12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21DD3" w14:textId="77777777" w:rsidR="00882182" w:rsidRDefault="00AB18A4">
            <w:pPr>
              <w:jc w:val="center"/>
            </w:pPr>
            <w:r>
              <w:t>20.0</w:t>
            </w:r>
          </w:p>
          <w:p w14:paraId="474F1A25" w14:textId="77777777" w:rsidR="00882182" w:rsidRDefault="00AB18A4">
            <w:pPr>
              <w:jc w:val="center"/>
            </w:pPr>
            <w:r>
              <w:t>(15.2-24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AC5E6" w14:textId="77777777" w:rsidR="00882182" w:rsidRDefault="00AB18A4">
            <w:pPr>
              <w:jc w:val="center"/>
            </w:pPr>
            <w:r>
              <w:t>38.1</w:t>
            </w:r>
          </w:p>
          <w:p w14:paraId="7276D4D4" w14:textId="77777777" w:rsidR="00882182" w:rsidRDefault="00AB18A4">
            <w:pPr>
              <w:jc w:val="center"/>
            </w:pPr>
            <w:r>
              <w:t>(34.1-42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FC5C5" w14:textId="77777777" w:rsidR="00882182" w:rsidRDefault="00AB18A4">
            <w:pPr>
              <w:jc w:val="center"/>
            </w:pPr>
            <w:r>
              <w:t>17.8</w:t>
            </w:r>
          </w:p>
          <w:p w14:paraId="64E3010A" w14:textId="77777777" w:rsidR="00882182" w:rsidRDefault="00AB18A4">
            <w:pPr>
              <w:jc w:val="center"/>
            </w:pPr>
            <w:r>
              <w:t>(15.1-20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BBABD" w14:textId="77777777" w:rsidR="00882182" w:rsidRDefault="00AB18A4">
            <w:pPr>
              <w:jc w:val="center"/>
            </w:pPr>
            <w:r>
              <w:t>39.0</w:t>
            </w:r>
          </w:p>
          <w:p w14:paraId="1E27EA42" w14:textId="77777777" w:rsidR="00882182" w:rsidRDefault="00AB18A4">
            <w:pPr>
              <w:jc w:val="center"/>
            </w:pPr>
            <w:r>
              <w:t>(38.4-39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2BAB8" w14:textId="77777777" w:rsidR="00882182" w:rsidRDefault="00AB18A4">
            <w:pPr>
              <w:jc w:val="center"/>
            </w:pPr>
            <w:r>
              <w:t>20.6</w:t>
            </w:r>
          </w:p>
          <w:p w14:paraId="0CD20F65" w14:textId="77777777" w:rsidR="00882182" w:rsidRDefault="00AB18A4">
            <w:pPr>
              <w:jc w:val="center"/>
            </w:pPr>
            <w:r>
              <w:t>(19.4-21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548E" w14:textId="77777777" w:rsidR="00882182" w:rsidRDefault="00AB18A4">
            <w:pPr>
              <w:jc w:val="center"/>
            </w:pPr>
            <w:r>
              <w:t>11.9</w:t>
            </w:r>
          </w:p>
          <w:p w14:paraId="6EA9B4A2" w14:textId="77777777" w:rsidR="00882182" w:rsidRDefault="00AB18A4">
            <w:pPr>
              <w:jc w:val="center"/>
            </w:pPr>
            <w:r>
              <w:t>(7.8-16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39E2A" w14:textId="77777777" w:rsidR="00882182" w:rsidRDefault="00AB18A4">
            <w:pPr>
              <w:jc w:val="center"/>
            </w:pPr>
            <w:r>
              <w:t>35.4</w:t>
            </w:r>
          </w:p>
          <w:p w14:paraId="7757A013" w14:textId="77777777" w:rsidR="00882182" w:rsidRDefault="00AB18A4">
            <w:pPr>
              <w:jc w:val="center"/>
            </w:pPr>
            <w:r>
              <w:t>(33.8-37.0)</w:t>
            </w:r>
          </w:p>
        </w:tc>
      </w:tr>
      <w:tr w:rsidR="00882182" w14:paraId="34CC3BB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FE9D6" w14:textId="77777777" w:rsidR="00882182" w:rsidRDefault="00AB18A4">
            <w:r>
              <w:t>Chronic kidney disea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A7DB2" w14:textId="77777777" w:rsidR="00882182" w:rsidRDefault="00AB18A4">
            <w:pPr>
              <w:jc w:val="center"/>
            </w:pPr>
            <w:r>
              <w:t>23.6</w:t>
            </w:r>
          </w:p>
          <w:p w14:paraId="40E51664" w14:textId="77777777" w:rsidR="00882182" w:rsidRDefault="00AB18A4">
            <w:pPr>
              <w:jc w:val="center"/>
            </w:pPr>
            <w:r>
              <w:t>(22.0-25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8D691" w14:textId="77777777" w:rsidR="00882182" w:rsidRDefault="00AB18A4">
            <w:pPr>
              <w:jc w:val="center"/>
            </w:pPr>
            <w:r>
              <w:t>34.0</w:t>
            </w:r>
          </w:p>
          <w:p w14:paraId="156C4328" w14:textId="77777777" w:rsidR="00882182" w:rsidRDefault="00AB18A4">
            <w:pPr>
              <w:jc w:val="center"/>
            </w:pPr>
            <w:r>
              <w:t>(28.3-39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91E22" w14:textId="77777777" w:rsidR="00882182" w:rsidRDefault="00AB18A4">
            <w:pPr>
              <w:jc w:val="center"/>
            </w:pPr>
            <w:r>
              <w:t>40.8</w:t>
            </w:r>
          </w:p>
          <w:p w14:paraId="76E5FEED" w14:textId="77777777" w:rsidR="00882182" w:rsidRDefault="00AB18A4">
            <w:pPr>
              <w:jc w:val="center"/>
            </w:pPr>
            <w:r>
              <w:t>(36.7-44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1BE9C" w14:textId="77777777" w:rsidR="00882182" w:rsidRDefault="00AB18A4">
            <w:pPr>
              <w:jc w:val="center"/>
            </w:pPr>
            <w:r>
              <w:t>36.0</w:t>
            </w:r>
          </w:p>
          <w:p w14:paraId="56AA51E5" w14:textId="77777777" w:rsidR="00882182" w:rsidRDefault="00AB18A4">
            <w:pPr>
              <w:jc w:val="center"/>
            </w:pPr>
            <w:r>
              <w:t>(32.7-39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49555" w14:textId="77777777" w:rsidR="00882182" w:rsidRDefault="00AB18A4">
            <w:pPr>
              <w:jc w:val="center"/>
            </w:pPr>
            <w:r>
              <w:t>43.8</w:t>
            </w:r>
          </w:p>
          <w:p w14:paraId="33B1C13C" w14:textId="77777777" w:rsidR="00882182" w:rsidRDefault="00AB18A4">
            <w:pPr>
              <w:jc w:val="center"/>
            </w:pPr>
            <w:r>
              <w:t>(43.2-4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EEF17" w14:textId="77777777" w:rsidR="00882182" w:rsidRDefault="00AB18A4">
            <w:pPr>
              <w:jc w:val="center"/>
            </w:pPr>
            <w:r>
              <w:t>40.8</w:t>
            </w:r>
          </w:p>
          <w:p w14:paraId="00372C76" w14:textId="77777777" w:rsidR="00882182" w:rsidRDefault="00AB18A4">
            <w:pPr>
              <w:jc w:val="center"/>
            </w:pPr>
            <w:r>
              <w:t>(39.4-42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15BF2" w14:textId="77777777" w:rsidR="00882182" w:rsidRDefault="00AB18A4">
            <w:pPr>
              <w:jc w:val="center"/>
            </w:pPr>
            <w:r>
              <w:t>20.1</w:t>
            </w:r>
          </w:p>
          <w:p w14:paraId="32212BC8" w14:textId="77777777" w:rsidR="00882182" w:rsidRDefault="00AB18A4">
            <w:pPr>
              <w:jc w:val="center"/>
            </w:pPr>
            <w:r>
              <w:t>(15.1-25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969DA" w14:textId="77777777" w:rsidR="00882182" w:rsidRDefault="00AB18A4">
            <w:pPr>
              <w:jc w:val="center"/>
            </w:pPr>
            <w:r>
              <w:t>44.3</w:t>
            </w:r>
          </w:p>
          <w:p w14:paraId="417EB400" w14:textId="77777777" w:rsidR="00882182" w:rsidRDefault="00AB18A4">
            <w:pPr>
              <w:jc w:val="center"/>
            </w:pPr>
            <w:r>
              <w:t>(42.6-46.0)</w:t>
            </w:r>
          </w:p>
        </w:tc>
      </w:tr>
      <w:tr w:rsidR="00882182" w14:paraId="0CBE309F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CB667" w14:textId="77777777" w:rsidR="00882182" w:rsidRDefault="00AB18A4">
            <w:r>
              <w:t>Chronic liver diseas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E40BE" w14:textId="77777777" w:rsidR="00882182" w:rsidRDefault="00AB18A4">
            <w:pPr>
              <w:jc w:val="center"/>
            </w:pPr>
            <w:r>
              <w:t>1.8</w:t>
            </w:r>
          </w:p>
          <w:p w14:paraId="1E56A320" w14:textId="77777777" w:rsidR="00882182" w:rsidRDefault="00AB18A4">
            <w:pPr>
              <w:jc w:val="center"/>
            </w:pPr>
            <w:r>
              <w:t>(1.3-2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CBDE4" w14:textId="77777777" w:rsidR="00882182" w:rsidRDefault="00AB18A4">
            <w:pPr>
              <w:jc w:val="center"/>
            </w:pPr>
            <w:r>
              <w:t>4.9</w:t>
            </w:r>
          </w:p>
          <w:p w14:paraId="6FCDC7AA" w14:textId="77777777" w:rsidR="00882182" w:rsidRDefault="00AB18A4">
            <w:pPr>
              <w:jc w:val="center"/>
            </w:pPr>
            <w:r>
              <w:t>(2.3-7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1BE11" w14:textId="77777777" w:rsidR="00882182" w:rsidRDefault="00AB18A4">
            <w:pPr>
              <w:jc w:val="center"/>
            </w:pPr>
            <w:r>
              <w:t>5.0</w:t>
            </w:r>
          </w:p>
          <w:p w14:paraId="5A956F03" w14:textId="77777777" w:rsidR="00882182" w:rsidRDefault="00AB18A4">
            <w:pPr>
              <w:jc w:val="center"/>
            </w:pPr>
            <w:r>
              <w:t>(3.2-6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0A1F4" w14:textId="77777777" w:rsidR="00882182" w:rsidRDefault="00AB18A4">
            <w:pPr>
              <w:jc w:val="center"/>
            </w:pPr>
            <w:r>
              <w:t>4.0</w:t>
            </w:r>
          </w:p>
          <w:p w14:paraId="2BE1DBA4" w14:textId="77777777" w:rsidR="00882182" w:rsidRDefault="00AB18A4">
            <w:pPr>
              <w:jc w:val="center"/>
            </w:pPr>
            <w:r>
              <w:t>(2.6-5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3FFCB" w14:textId="77777777" w:rsidR="00882182" w:rsidRDefault="00AB18A4">
            <w:pPr>
              <w:jc w:val="center"/>
            </w:pPr>
            <w:r>
              <w:t>3.0</w:t>
            </w:r>
          </w:p>
          <w:p w14:paraId="1E68C0BA" w14:textId="77777777" w:rsidR="00882182" w:rsidRDefault="00AB18A4">
            <w:pPr>
              <w:jc w:val="center"/>
            </w:pPr>
            <w:r>
              <w:t>(2.8-3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658F7" w14:textId="77777777" w:rsidR="00882182" w:rsidRDefault="00AB18A4">
            <w:pPr>
              <w:jc w:val="center"/>
            </w:pPr>
            <w:r>
              <w:t>3.7</w:t>
            </w:r>
          </w:p>
          <w:p w14:paraId="757FDAD0" w14:textId="77777777" w:rsidR="00882182" w:rsidRDefault="00AB18A4">
            <w:pPr>
              <w:jc w:val="center"/>
            </w:pPr>
            <w:r>
              <w:t>(3.1-4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A4AA8" w14:textId="77777777" w:rsidR="00882182" w:rsidRDefault="00AB18A4">
            <w:pPr>
              <w:jc w:val="center"/>
            </w:pPr>
            <w:r>
              <w:t>4.9</w:t>
            </w:r>
          </w:p>
          <w:p w14:paraId="510EFADA" w14:textId="77777777" w:rsidR="00882182" w:rsidRDefault="00AB18A4">
            <w:pPr>
              <w:jc w:val="center"/>
            </w:pPr>
            <w:r>
              <w:t>(2.2-7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A65A5" w14:textId="77777777" w:rsidR="00882182" w:rsidRDefault="00AB18A4">
            <w:pPr>
              <w:jc w:val="center"/>
            </w:pPr>
            <w:r>
              <w:t>8.8</w:t>
            </w:r>
          </w:p>
          <w:p w14:paraId="77DA4CB8" w14:textId="77777777" w:rsidR="00882182" w:rsidRDefault="00AB18A4">
            <w:pPr>
              <w:jc w:val="center"/>
            </w:pPr>
            <w:r>
              <w:t>(7.8-9.8)</w:t>
            </w:r>
          </w:p>
        </w:tc>
      </w:tr>
      <w:tr w:rsidR="00882182" w14:paraId="6DC2A1BB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C0E50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E0900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C1B3E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DF5FD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2A3EF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7C412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99B84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FDA8A" w14:textId="77777777" w:rsidR="00882182" w:rsidRDefault="00882182">
            <w:pPr>
              <w:jc w:val="center"/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FB3D4" w14:textId="77777777" w:rsidR="00882182" w:rsidRDefault="00882182">
            <w:pPr>
              <w:jc w:val="center"/>
            </w:pPr>
          </w:p>
        </w:tc>
      </w:tr>
      <w:tr w:rsidR="00882182" w14:paraId="30F48FCC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37B58" w14:textId="77777777" w:rsidR="00882182" w:rsidRDefault="00AB18A4">
            <w:r>
              <w:t>Death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FB4EA" w14:textId="77777777" w:rsidR="00882182" w:rsidRDefault="00AB18A4">
            <w:pPr>
              <w:jc w:val="center"/>
            </w:pPr>
            <w:r>
              <w:t>21.4</w:t>
            </w:r>
          </w:p>
          <w:p w14:paraId="4EAC3598" w14:textId="77777777" w:rsidR="00882182" w:rsidRDefault="00AB18A4">
            <w:pPr>
              <w:jc w:val="center"/>
            </w:pPr>
            <w:r>
              <w:t>(19.8-23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A451A" w14:textId="5207A523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9B981" w14:textId="77777777" w:rsidR="00882182" w:rsidRDefault="00AB18A4">
            <w:pPr>
              <w:jc w:val="center"/>
            </w:pPr>
            <w:r>
              <w:t>26.2</w:t>
            </w:r>
          </w:p>
          <w:p w14:paraId="149E7982" w14:textId="77777777" w:rsidR="00882182" w:rsidRDefault="00AB18A4">
            <w:pPr>
              <w:jc w:val="center"/>
            </w:pPr>
            <w:r>
              <w:t>(22.6-29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83C6E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31763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4F91F" w14:textId="77777777" w:rsidR="00882182" w:rsidRDefault="00AB18A4">
            <w:pPr>
              <w:jc w:val="center"/>
            </w:pPr>
            <w:r>
              <w:t>6.2</w:t>
            </w:r>
          </w:p>
          <w:p w14:paraId="6915F107" w14:textId="77777777" w:rsidR="00882182" w:rsidRDefault="00AB18A4">
            <w:pPr>
              <w:jc w:val="center"/>
            </w:pPr>
            <w:r>
              <w:t>(5.5-6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C806C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771C6" w14:textId="77777777" w:rsidR="00882182" w:rsidRDefault="00AB18A4">
            <w:pPr>
              <w:jc w:val="center"/>
            </w:pPr>
            <w:r>
              <w:t>18.1</w:t>
            </w:r>
          </w:p>
          <w:p w14:paraId="6C8477CB" w14:textId="77777777" w:rsidR="00882182" w:rsidRDefault="00AB18A4">
            <w:pPr>
              <w:jc w:val="center"/>
            </w:pPr>
            <w:r>
              <w:t>(16.8-19.4)</w:t>
            </w:r>
          </w:p>
        </w:tc>
      </w:tr>
      <w:tr w:rsidR="00882182" w14:paraId="323B3B91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D5210" w14:textId="77777777" w:rsidR="00882182" w:rsidRDefault="00AB18A4">
            <w:r>
              <w:t>Intensive servic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1F832" w14:textId="77777777" w:rsidR="00882182" w:rsidRDefault="00882182">
            <w:pPr>
              <w:jc w:val="center"/>
            </w:pPr>
          </w:p>
          <w:p w14:paraId="4D1B5B79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1E49E" w14:textId="4963CF41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C5C10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4A369" w14:textId="77777777" w:rsidR="00882182" w:rsidRDefault="00AB18A4">
            <w:pPr>
              <w:jc w:val="center"/>
            </w:pPr>
            <w:r>
              <w:t>6.3</w:t>
            </w:r>
          </w:p>
          <w:p w14:paraId="4A3DC591" w14:textId="77777777" w:rsidR="00882182" w:rsidRDefault="00AB18A4">
            <w:pPr>
              <w:jc w:val="center"/>
            </w:pPr>
            <w:r>
              <w:t>(4.6-8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11E06" w14:textId="77777777" w:rsidR="00882182" w:rsidRDefault="00AB18A4">
            <w:pPr>
              <w:jc w:val="center"/>
            </w:pPr>
            <w:r>
              <w:t>9.7</w:t>
            </w:r>
          </w:p>
          <w:p w14:paraId="7779978E" w14:textId="77777777" w:rsidR="00882182" w:rsidRDefault="00AB18A4">
            <w:pPr>
              <w:jc w:val="center"/>
            </w:pPr>
            <w:r>
              <w:t>(9.4-10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81874" w14:textId="77777777" w:rsidR="00882182" w:rsidRDefault="00AB18A4">
            <w:pPr>
              <w:jc w:val="center"/>
            </w:pPr>
            <w:r>
              <w:t>13.6</w:t>
            </w:r>
          </w:p>
          <w:p w14:paraId="478EC2FA" w14:textId="77777777" w:rsidR="00882182" w:rsidRDefault="00AB18A4">
            <w:pPr>
              <w:jc w:val="center"/>
            </w:pPr>
            <w:r>
              <w:t>(12.6-14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ACA6F" w14:textId="77777777" w:rsidR="00882182" w:rsidRDefault="00AB18A4">
            <w:pPr>
              <w:jc w:val="center"/>
            </w:pPr>
            <w:r>
              <w:t>5.7</w:t>
            </w:r>
          </w:p>
          <w:p w14:paraId="4694E774" w14:textId="77777777" w:rsidR="00882182" w:rsidRDefault="00AB18A4">
            <w:pPr>
              <w:jc w:val="center"/>
            </w:pPr>
            <w:r>
              <w:t>(2.8-8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032E4" w14:textId="77777777" w:rsidR="00882182" w:rsidRDefault="00AB18A4">
            <w:pPr>
              <w:jc w:val="center"/>
            </w:pPr>
            <w:r>
              <w:t>16.0</w:t>
            </w:r>
          </w:p>
          <w:p w14:paraId="262D484B" w14:textId="77777777" w:rsidR="00882182" w:rsidRDefault="00AB18A4">
            <w:pPr>
              <w:jc w:val="center"/>
            </w:pPr>
            <w:r>
              <w:t>(14.8-17.2)</w:t>
            </w:r>
          </w:p>
        </w:tc>
      </w:tr>
      <w:tr w:rsidR="00882182" w14:paraId="0EC651C7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8E6BF" w14:textId="77777777" w:rsidR="00882182" w:rsidRDefault="00AB18A4">
            <w:r>
              <w:t>ARD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8E249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D1F51" w14:textId="0FF5B2E6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73BC6" w14:textId="77777777" w:rsidR="00882182" w:rsidRDefault="00AB18A4">
            <w:pPr>
              <w:jc w:val="center"/>
            </w:pPr>
            <w:r>
              <w:t>15.9</w:t>
            </w:r>
          </w:p>
          <w:p w14:paraId="6C7CCA22" w14:textId="77777777" w:rsidR="00882182" w:rsidRDefault="00AB18A4">
            <w:pPr>
              <w:jc w:val="center"/>
            </w:pPr>
            <w:r>
              <w:t>(12.9-18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364D4" w14:textId="77777777" w:rsidR="00882182" w:rsidRDefault="00AB18A4">
            <w:pPr>
              <w:jc w:val="center"/>
            </w:pPr>
            <w:r>
              <w:t>26.5</w:t>
            </w:r>
          </w:p>
          <w:p w14:paraId="221FD0D7" w14:textId="77777777" w:rsidR="00882182" w:rsidRDefault="00AB18A4">
            <w:pPr>
              <w:jc w:val="center"/>
            </w:pPr>
            <w:r>
              <w:t>(23.4-29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87F2" w14:textId="77777777" w:rsidR="00882182" w:rsidRDefault="00AB18A4">
            <w:pPr>
              <w:jc w:val="center"/>
            </w:pPr>
            <w:r>
              <w:t>31.2</w:t>
            </w:r>
          </w:p>
          <w:p w14:paraId="1EBB1F77" w14:textId="77777777" w:rsidR="00882182" w:rsidRDefault="00AB18A4">
            <w:pPr>
              <w:jc w:val="center"/>
            </w:pPr>
            <w:r>
              <w:t>(30.7-3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2D5D3" w14:textId="77777777" w:rsidR="00882182" w:rsidRDefault="00AB18A4">
            <w:pPr>
              <w:jc w:val="center"/>
            </w:pPr>
            <w:r>
              <w:t>40.2</w:t>
            </w:r>
          </w:p>
          <w:p w14:paraId="66C1BEF7" w14:textId="77777777" w:rsidR="00882182" w:rsidRDefault="00AB18A4">
            <w:pPr>
              <w:jc w:val="center"/>
            </w:pPr>
            <w:r>
              <w:t>(38.8-41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7F63A" w14:textId="77777777" w:rsidR="00882182" w:rsidRDefault="00AB18A4">
            <w:pPr>
              <w:jc w:val="center"/>
            </w:pPr>
            <w:r>
              <w:t>8.2</w:t>
            </w:r>
          </w:p>
          <w:p w14:paraId="5F3DE982" w14:textId="77777777" w:rsidR="00882182" w:rsidRDefault="00AB18A4">
            <w:pPr>
              <w:jc w:val="center"/>
            </w:pPr>
            <w:r>
              <w:t>(4.7-1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40348" w14:textId="77777777" w:rsidR="00882182" w:rsidRDefault="00AB18A4">
            <w:pPr>
              <w:jc w:val="center"/>
            </w:pPr>
            <w:r>
              <w:t>41.2</w:t>
            </w:r>
          </w:p>
          <w:p w14:paraId="176EBFF1" w14:textId="77777777" w:rsidR="00882182" w:rsidRDefault="00AB18A4">
            <w:pPr>
              <w:jc w:val="center"/>
            </w:pPr>
            <w:r>
              <w:t>(39.5-42.9)</w:t>
            </w:r>
          </w:p>
        </w:tc>
      </w:tr>
      <w:tr w:rsidR="00882182" w14:paraId="3F466897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BEEDF" w14:textId="77777777" w:rsidR="00882182" w:rsidRDefault="00AB18A4">
            <w:r>
              <w:t>Cardiovascular event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7C7F7" w14:textId="77777777" w:rsidR="00882182" w:rsidRDefault="00AB18A4">
            <w:pPr>
              <w:jc w:val="center"/>
            </w:pPr>
            <w:r>
              <w:t>1.1</w:t>
            </w:r>
          </w:p>
          <w:p w14:paraId="4BCF183C" w14:textId="77777777" w:rsidR="00882182" w:rsidRDefault="00AB18A4">
            <w:pPr>
              <w:jc w:val="center"/>
            </w:pPr>
            <w:r>
              <w:t>(0.7-1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70559" w14:textId="35CE669D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4CA40" w14:textId="77777777" w:rsidR="00882182" w:rsidRDefault="00AB18A4">
            <w:pPr>
              <w:jc w:val="center"/>
            </w:pPr>
            <w:r>
              <w:t>6.8</w:t>
            </w:r>
          </w:p>
          <w:p w14:paraId="440FC574" w14:textId="77777777" w:rsidR="00882182" w:rsidRDefault="00AB18A4">
            <w:pPr>
              <w:jc w:val="center"/>
            </w:pPr>
            <w:r>
              <w:t>(4.7-8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6C291" w14:textId="77777777" w:rsidR="00882182" w:rsidRDefault="00AB18A4">
            <w:pPr>
              <w:jc w:val="center"/>
            </w:pPr>
            <w:r>
              <w:t>10.8</w:t>
            </w:r>
          </w:p>
          <w:p w14:paraId="0032FCD6" w14:textId="77777777" w:rsidR="00882182" w:rsidRDefault="00AB18A4">
            <w:pPr>
              <w:jc w:val="center"/>
            </w:pPr>
            <w:r>
              <w:t>(8.6-13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A4E25" w14:textId="77777777" w:rsidR="00882182" w:rsidRDefault="00AB18A4">
            <w:pPr>
              <w:jc w:val="center"/>
            </w:pPr>
            <w:r>
              <w:t>8.7</w:t>
            </w:r>
          </w:p>
          <w:p w14:paraId="6F34C851" w14:textId="77777777" w:rsidR="00882182" w:rsidRDefault="00AB18A4">
            <w:pPr>
              <w:jc w:val="center"/>
            </w:pPr>
            <w:r>
              <w:t>(8.4-9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5C2B6" w14:textId="77777777" w:rsidR="00882182" w:rsidRDefault="00AB18A4">
            <w:pPr>
              <w:jc w:val="center"/>
            </w:pPr>
            <w:r>
              <w:t>16.7</w:t>
            </w:r>
          </w:p>
          <w:p w14:paraId="2D3BA08D" w14:textId="77777777" w:rsidR="00882182" w:rsidRDefault="00AB18A4">
            <w:pPr>
              <w:jc w:val="center"/>
            </w:pPr>
            <w:r>
              <w:t>(15.6-17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B124B" w14:textId="77777777" w:rsidR="00882182" w:rsidRDefault="00AB18A4">
            <w:pPr>
              <w:jc w:val="center"/>
            </w:pPr>
            <w:r>
              <w:t>8.2</w:t>
            </w:r>
          </w:p>
          <w:p w14:paraId="6949B59D" w14:textId="77777777" w:rsidR="00882182" w:rsidRDefault="00AB18A4">
            <w:pPr>
              <w:jc w:val="center"/>
            </w:pPr>
            <w:r>
              <w:t>(4.7-1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9373A" w14:textId="77777777" w:rsidR="00882182" w:rsidRDefault="00AB18A4">
            <w:pPr>
              <w:jc w:val="center"/>
            </w:pPr>
            <w:r>
              <w:t>20.8</w:t>
            </w:r>
          </w:p>
          <w:p w14:paraId="01589B31" w14:textId="77777777" w:rsidR="00882182" w:rsidRDefault="00AB18A4">
            <w:pPr>
              <w:jc w:val="center"/>
            </w:pPr>
            <w:r>
              <w:t>(19.4-22.2)</w:t>
            </w:r>
          </w:p>
        </w:tc>
      </w:tr>
      <w:tr w:rsidR="00882182" w14:paraId="46932C82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72EC5" w14:textId="77777777" w:rsidR="00882182" w:rsidRDefault="00AB18A4">
            <w:r>
              <w:lastRenderedPageBreak/>
              <w:t>Deep vein thrombosi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9E633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C8C6B" w14:textId="17212323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386E3" w14:textId="77777777" w:rsidR="00882182" w:rsidRDefault="00AB18A4">
            <w:pPr>
              <w:jc w:val="center"/>
            </w:pPr>
            <w:r>
              <w:t>2.1</w:t>
            </w:r>
          </w:p>
          <w:p w14:paraId="488A9E23" w14:textId="77777777" w:rsidR="00882182" w:rsidRDefault="00AB18A4">
            <w:pPr>
              <w:jc w:val="center"/>
            </w:pPr>
            <w:r>
              <w:t>(0.9-3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17F4F" w14:textId="77777777" w:rsidR="00882182" w:rsidRDefault="00AB18A4">
            <w:pPr>
              <w:jc w:val="center"/>
            </w:pPr>
            <w:r>
              <w:t>3.0</w:t>
            </w:r>
          </w:p>
          <w:p w14:paraId="4DDD9DF7" w14:textId="77777777" w:rsidR="00882182" w:rsidRDefault="00AB18A4">
            <w:pPr>
              <w:jc w:val="center"/>
            </w:pPr>
            <w:r>
              <w:t>(1.8-4.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1E346" w14:textId="77777777" w:rsidR="00882182" w:rsidRDefault="00AB18A4">
            <w:pPr>
              <w:jc w:val="center"/>
            </w:pPr>
            <w:r>
              <w:t>2.1</w:t>
            </w:r>
          </w:p>
          <w:p w14:paraId="4578C667" w14:textId="77777777" w:rsidR="00882182" w:rsidRDefault="00AB18A4">
            <w:pPr>
              <w:jc w:val="center"/>
            </w:pPr>
            <w:r>
              <w:t>(1.9-2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02C51" w14:textId="77777777" w:rsidR="00882182" w:rsidRDefault="00AB18A4">
            <w:pPr>
              <w:jc w:val="center"/>
            </w:pPr>
            <w:r>
              <w:t>4.4</w:t>
            </w:r>
          </w:p>
          <w:p w14:paraId="15910388" w14:textId="77777777" w:rsidR="00882182" w:rsidRDefault="00AB18A4">
            <w:pPr>
              <w:jc w:val="center"/>
            </w:pPr>
            <w:r>
              <w:t>(3.8-5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145A7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A224A" w14:textId="77777777" w:rsidR="00882182" w:rsidRDefault="00AB18A4">
            <w:pPr>
              <w:jc w:val="center"/>
            </w:pPr>
            <w:r>
              <w:t>4.8</w:t>
            </w:r>
          </w:p>
          <w:p w14:paraId="6BA225DB" w14:textId="77777777" w:rsidR="00882182" w:rsidRDefault="00AB18A4">
            <w:pPr>
              <w:jc w:val="center"/>
            </w:pPr>
            <w:r>
              <w:t>(4.1-5.5)</w:t>
            </w:r>
          </w:p>
        </w:tc>
      </w:tr>
      <w:tr w:rsidR="00882182" w14:paraId="45299A2E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F4B13" w14:textId="77777777" w:rsidR="00882182" w:rsidRDefault="00AB18A4">
            <w:r>
              <w:t>Pulmonary embolis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FD532" w14:textId="77777777" w:rsidR="00882182" w:rsidRDefault="00AB18A4">
            <w:pPr>
              <w:jc w:val="center"/>
            </w:pPr>
            <w:r>
              <w:t>0.7</w:t>
            </w:r>
          </w:p>
          <w:p w14:paraId="76F2A8F7" w14:textId="77777777" w:rsidR="00882182" w:rsidRDefault="00AB18A4">
            <w:pPr>
              <w:jc w:val="center"/>
            </w:pPr>
            <w:r>
              <w:t>(0.4-1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0070F" w14:textId="597CF628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B953B" w14:textId="77777777" w:rsidR="00882182" w:rsidRDefault="00AB18A4">
            <w:pPr>
              <w:jc w:val="center"/>
            </w:pPr>
            <w:r>
              <w:t>2.7</w:t>
            </w:r>
          </w:p>
          <w:p w14:paraId="1318B68D" w14:textId="77777777" w:rsidR="00882182" w:rsidRDefault="00AB18A4">
            <w:pPr>
              <w:jc w:val="center"/>
            </w:pPr>
            <w:r>
              <w:t>(1.4-4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008F4" w14:textId="77777777" w:rsidR="00882182" w:rsidRDefault="00AB18A4">
            <w:pPr>
              <w:jc w:val="center"/>
            </w:pPr>
            <w:r>
              <w:t>2.1</w:t>
            </w:r>
          </w:p>
          <w:p w14:paraId="0604484B" w14:textId="77777777" w:rsidR="00882182" w:rsidRDefault="00AB18A4">
            <w:pPr>
              <w:jc w:val="center"/>
            </w:pPr>
            <w:r>
              <w:t>(1.1-3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61BF1" w14:textId="77777777" w:rsidR="00882182" w:rsidRDefault="00AB18A4">
            <w:pPr>
              <w:jc w:val="center"/>
            </w:pPr>
            <w:r>
              <w:t>1.6</w:t>
            </w:r>
          </w:p>
          <w:p w14:paraId="1B7ADD52" w14:textId="77777777" w:rsidR="00882182" w:rsidRDefault="00AB18A4">
            <w:pPr>
              <w:jc w:val="center"/>
            </w:pPr>
            <w:r>
              <w:t>(1.5-1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95480" w14:textId="77777777" w:rsidR="00882182" w:rsidRDefault="00AB18A4">
            <w:pPr>
              <w:jc w:val="center"/>
            </w:pPr>
            <w:r>
              <w:t>3.6</w:t>
            </w:r>
          </w:p>
          <w:p w14:paraId="567B97CD" w14:textId="77777777" w:rsidR="00882182" w:rsidRDefault="00AB18A4">
            <w:pPr>
              <w:jc w:val="center"/>
            </w:pPr>
            <w:r>
              <w:t>(3.1-4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B837D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04174" w14:textId="77777777" w:rsidR="00882182" w:rsidRDefault="00AB18A4">
            <w:pPr>
              <w:jc w:val="center"/>
            </w:pPr>
            <w:r>
              <w:t>4.0</w:t>
            </w:r>
          </w:p>
          <w:p w14:paraId="448BE053" w14:textId="77777777" w:rsidR="00882182" w:rsidRDefault="00AB18A4">
            <w:pPr>
              <w:jc w:val="center"/>
            </w:pPr>
            <w:r>
              <w:t>(3.3-4.7)</w:t>
            </w:r>
          </w:p>
        </w:tc>
      </w:tr>
      <w:tr w:rsidR="00882182" w14:paraId="51E0E5E4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CC23B" w14:textId="77777777" w:rsidR="00882182" w:rsidRDefault="00AB18A4">
            <w:r>
              <w:t>Acute kidney injur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44460" w14:textId="77777777" w:rsidR="00882182" w:rsidRDefault="00AB18A4">
            <w:pPr>
              <w:jc w:val="center"/>
            </w:pPr>
            <w:r>
              <w:t>0.2</w:t>
            </w:r>
          </w:p>
          <w:p w14:paraId="093FE2C8" w14:textId="77777777" w:rsidR="00882182" w:rsidRDefault="00AB18A4">
            <w:pPr>
              <w:jc w:val="center"/>
            </w:pPr>
            <w:r>
              <w:t>(0.0-0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FB7E5" w14:textId="504DB7AD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EA18A" w14:textId="77777777" w:rsidR="00882182" w:rsidRDefault="00AB18A4">
            <w:pPr>
              <w:jc w:val="center"/>
            </w:pPr>
            <w:r>
              <w:t>16.0</w:t>
            </w:r>
          </w:p>
          <w:p w14:paraId="30E7DA57" w14:textId="77777777" w:rsidR="00882182" w:rsidRDefault="00AB18A4">
            <w:pPr>
              <w:jc w:val="center"/>
            </w:pPr>
            <w:r>
              <w:t>(13.0-19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FFFB7" w14:textId="77777777" w:rsidR="00882182" w:rsidRDefault="00AB18A4">
            <w:pPr>
              <w:jc w:val="center"/>
            </w:pPr>
            <w:r>
              <w:t>11.4</w:t>
            </w:r>
          </w:p>
          <w:p w14:paraId="7FF1ED96" w14:textId="77777777" w:rsidR="00882182" w:rsidRDefault="00AB18A4">
            <w:pPr>
              <w:jc w:val="center"/>
            </w:pPr>
            <w:r>
              <w:t>(9.2-13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49916" w14:textId="77777777" w:rsidR="00882182" w:rsidRDefault="00AB18A4">
            <w:pPr>
              <w:jc w:val="center"/>
            </w:pPr>
            <w:r>
              <w:t>10.2</w:t>
            </w:r>
          </w:p>
          <w:p w14:paraId="1FE1DC1A" w14:textId="77777777" w:rsidR="00882182" w:rsidRDefault="00AB18A4">
            <w:pPr>
              <w:jc w:val="center"/>
            </w:pPr>
            <w:r>
              <w:t>(9.9-10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595B5" w14:textId="77777777" w:rsidR="00882182" w:rsidRDefault="00AB18A4">
            <w:pPr>
              <w:jc w:val="center"/>
            </w:pPr>
            <w:r>
              <w:t>16.4</w:t>
            </w:r>
          </w:p>
          <w:p w14:paraId="550D0670" w14:textId="77777777" w:rsidR="00882182" w:rsidRDefault="00AB18A4">
            <w:pPr>
              <w:jc w:val="center"/>
            </w:pPr>
            <w:r>
              <w:t>(15.3-17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CCDAD" w14:textId="77777777" w:rsidR="00882182" w:rsidRDefault="00AB18A4">
            <w:pPr>
              <w:jc w:val="center"/>
            </w:pPr>
            <w:r>
              <w:t>11.9</w:t>
            </w:r>
          </w:p>
          <w:p w14:paraId="392B61A1" w14:textId="77777777" w:rsidR="00882182" w:rsidRDefault="00AB18A4">
            <w:pPr>
              <w:jc w:val="center"/>
            </w:pPr>
            <w:r>
              <w:t>(7.8-16.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D3A06" w14:textId="77777777" w:rsidR="00882182" w:rsidRDefault="00AB18A4">
            <w:pPr>
              <w:jc w:val="center"/>
            </w:pPr>
            <w:r>
              <w:t>14.4</w:t>
            </w:r>
          </w:p>
          <w:p w14:paraId="3DB7DE88" w14:textId="77777777" w:rsidR="00882182" w:rsidRDefault="00AB18A4">
            <w:pPr>
              <w:jc w:val="center"/>
            </w:pPr>
            <w:r>
              <w:t>(13.2-15.6)</w:t>
            </w:r>
          </w:p>
        </w:tc>
      </w:tr>
      <w:tr w:rsidR="00882182" w14:paraId="63FA4500" w14:textId="77777777">
        <w:trPr>
          <w:trHeight w:val="650"/>
        </w:trPr>
        <w:tc>
          <w:tcPr>
            <w:tcW w:w="140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0378A" w14:textId="77777777" w:rsidR="00882182" w:rsidRDefault="00AB18A4">
            <w:r>
              <w:t>Sepsi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F8F90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0B502" w14:textId="31E8B5C8" w:rsidR="00882182" w:rsidRDefault="00874FF1">
            <w:pPr>
              <w:jc w:val="center"/>
            </w:pPr>
            <w: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CF487" w14:textId="77777777" w:rsidR="00882182" w:rsidRDefault="00AB18A4">
            <w:pPr>
              <w:jc w:val="center"/>
            </w:pPr>
            <w:r>
              <w:t>6.1</w:t>
            </w:r>
          </w:p>
          <w:p w14:paraId="6A8DC0F9" w14:textId="77777777" w:rsidR="00882182" w:rsidRDefault="00AB18A4">
            <w:pPr>
              <w:jc w:val="center"/>
            </w:pPr>
            <w:r>
              <w:t>(4.1-8.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0F9E1" w14:textId="77777777" w:rsidR="00882182" w:rsidRDefault="00AB18A4">
            <w:pPr>
              <w:jc w:val="center"/>
            </w:pPr>
            <w:r>
              <w:t>17.7</w:t>
            </w:r>
          </w:p>
          <w:p w14:paraId="00EF1C63" w14:textId="77777777" w:rsidR="00882182" w:rsidRDefault="00AB18A4">
            <w:pPr>
              <w:jc w:val="center"/>
            </w:pPr>
            <w:r>
              <w:t>(15.0-20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0A7CD" w14:textId="77777777" w:rsidR="00882182" w:rsidRDefault="00AB18A4">
            <w:pPr>
              <w:jc w:val="center"/>
            </w:pPr>
            <w:r>
              <w:t>17.1</w:t>
            </w:r>
          </w:p>
          <w:p w14:paraId="2FD25943" w14:textId="77777777" w:rsidR="00882182" w:rsidRDefault="00AB18A4">
            <w:pPr>
              <w:jc w:val="center"/>
            </w:pPr>
            <w:r>
              <w:t>(16.7-17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73309" w14:textId="77777777" w:rsidR="00882182" w:rsidRDefault="00AB18A4">
            <w:pPr>
              <w:jc w:val="center"/>
            </w:pPr>
            <w:r>
              <w:t>24.5</w:t>
            </w:r>
          </w:p>
          <w:p w14:paraId="162DB5FE" w14:textId="77777777" w:rsidR="00882182" w:rsidRDefault="00AB18A4">
            <w:pPr>
              <w:jc w:val="center"/>
            </w:pPr>
            <w:r>
              <w:t>(23.2-25.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B7CF4" w14:textId="77777777" w:rsidR="00882182" w:rsidRDefault="00AB18A4">
            <w:pPr>
              <w:jc w:val="center"/>
            </w:pPr>
            <w:r>
              <w:t>9.8</w:t>
            </w:r>
          </w:p>
          <w:p w14:paraId="37E598DF" w14:textId="77777777" w:rsidR="00882182" w:rsidRDefault="00AB18A4">
            <w:pPr>
              <w:jc w:val="center"/>
            </w:pPr>
            <w:r>
              <w:t>(6.1-13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68324" w14:textId="77777777" w:rsidR="00882182" w:rsidRDefault="00AB18A4">
            <w:pPr>
              <w:jc w:val="center"/>
            </w:pPr>
            <w:r>
              <w:t>20.5</w:t>
            </w:r>
          </w:p>
          <w:p w14:paraId="2681FE01" w14:textId="77777777" w:rsidR="00882182" w:rsidRDefault="00AB18A4">
            <w:pPr>
              <w:jc w:val="center"/>
            </w:pPr>
            <w:r>
              <w:t>(19.1-21.9)</w:t>
            </w:r>
          </w:p>
        </w:tc>
      </w:tr>
    </w:tbl>
    <w:p w14:paraId="13360CA2" w14:textId="77777777" w:rsidR="00882182" w:rsidRDefault="00882182"/>
    <w:p w14:paraId="1B8F7174" w14:textId="77777777" w:rsidR="00882182" w:rsidRDefault="00AB18A4">
      <w:r>
        <w:t>Note: - means data not available or below the minimum cell count required (5 individuals)</w:t>
      </w:r>
    </w:p>
    <w:p w14:paraId="6900375F" w14:textId="77777777" w:rsidR="00882182" w:rsidRDefault="00AB18A4">
      <w:r>
        <w:t>Abbreviations: COVID-19: Coronavirus disease 2019; COPD: Chronic Obstructive Pulmonary Disease; ARDS: Acute Respiratory Distress Syndrome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</w:t>
      </w:r>
    </w:p>
    <w:p w14:paraId="4859153F" w14:textId="77777777" w:rsidR="00882182" w:rsidRDefault="00882182">
      <w:pPr>
        <w:pStyle w:val="Ttulo4"/>
        <w:spacing w:before="0" w:after="0"/>
        <w:rPr>
          <w:color w:val="000000"/>
        </w:rPr>
      </w:pPr>
      <w:bookmarkStart w:id="11" w:name="_et2hus5nfo37" w:colFirst="0" w:colLast="0"/>
      <w:bookmarkEnd w:id="11"/>
    </w:p>
    <w:p w14:paraId="1C90F4A5" w14:textId="77777777" w:rsidR="00882182" w:rsidRDefault="00882182">
      <w:pPr>
        <w:pStyle w:val="Ttulo4"/>
        <w:spacing w:before="0" w:after="0"/>
        <w:rPr>
          <w:color w:val="000000"/>
        </w:rPr>
      </w:pPr>
      <w:bookmarkStart w:id="12" w:name="_ku9l9v4bpdb8" w:colFirst="0" w:colLast="0"/>
      <w:bookmarkEnd w:id="12"/>
    </w:p>
    <w:p w14:paraId="000620DB" w14:textId="77777777" w:rsidR="00882182" w:rsidRDefault="00882182">
      <w:pPr>
        <w:pStyle w:val="Ttulo4"/>
        <w:spacing w:before="0" w:after="0"/>
        <w:rPr>
          <w:color w:val="000000"/>
        </w:rPr>
      </w:pPr>
      <w:bookmarkStart w:id="13" w:name="_hya6qb648kk" w:colFirst="0" w:colLast="0"/>
      <w:bookmarkEnd w:id="13"/>
    </w:p>
    <w:p w14:paraId="06272CE8" w14:textId="77777777" w:rsidR="00882182" w:rsidRDefault="00AB18A4">
      <w:pPr>
        <w:pStyle w:val="Ttulo4"/>
        <w:spacing w:before="0" w:after="0"/>
        <w:rPr>
          <w:color w:val="000000"/>
        </w:rPr>
      </w:pPr>
      <w:bookmarkStart w:id="14" w:name="_9srwdlv978ad" w:colFirst="0" w:colLast="0"/>
      <w:bookmarkEnd w:id="14"/>
      <w:r>
        <w:br w:type="page"/>
      </w:r>
    </w:p>
    <w:p w14:paraId="27F26E5E" w14:textId="116FC2C8" w:rsidR="00882182" w:rsidRDefault="00366A2D">
      <w:pPr>
        <w:pStyle w:val="Ttulo4"/>
        <w:rPr>
          <w:sz w:val="22"/>
          <w:szCs w:val="22"/>
        </w:rPr>
      </w:pPr>
      <w:bookmarkStart w:id="15" w:name="_Toc58923180"/>
      <w:r>
        <w:rPr>
          <w:color w:val="000000"/>
        </w:rPr>
        <w:lastRenderedPageBreak/>
        <w:t>Appendix</w:t>
      </w:r>
      <w:r>
        <w:rPr>
          <w:sz w:val="22"/>
          <w:szCs w:val="22"/>
        </w:rPr>
        <w:t xml:space="preserve"> </w:t>
      </w:r>
      <w:r w:rsidR="00AB18A4">
        <w:rPr>
          <w:sz w:val="22"/>
          <w:szCs w:val="22"/>
        </w:rPr>
        <w:t xml:space="preserve">Figure A2. Age distribution among patients with a history of cancer </w:t>
      </w:r>
      <w:r w:rsidR="00AB18A4" w:rsidRPr="00941E4E">
        <w:rPr>
          <w:sz w:val="22"/>
          <w:szCs w:val="22"/>
        </w:rPr>
        <w:t>diagnosed</w:t>
      </w:r>
      <w:r w:rsidR="00AB18A4">
        <w:rPr>
          <w:sz w:val="22"/>
          <w:szCs w:val="22"/>
        </w:rPr>
        <w:t xml:space="preserve"> and </w:t>
      </w:r>
      <w:r w:rsidR="00AB18A4" w:rsidRPr="00941E4E">
        <w:rPr>
          <w:sz w:val="22"/>
          <w:szCs w:val="22"/>
        </w:rPr>
        <w:t>hospitalized</w:t>
      </w:r>
      <w:r w:rsidR="00AB18A4">
        <w:rPr>
          <w:sz w:val="22"/>
          <w:szCs w:val="22"/>
        </w:rPr>
        <w:t xml:space="preserve"> with COVID-19</w:t>
      </w:r>
      <w:bookmarkEnd w:id="15"/>
    </w:p>
    <w:p w14:paraId="1A80C21E" w14:textId="77777777" w:rsidR="00882182" w:rsidRDefault="00AB18A4">
      <w:pPr>
        <w:rPr>
          <w:b/>
        </w:rPr>
      </w:pPr>
      <w:r>
        <w:rPr>
          <w:b/>
          <w:noProof/>
          <w:lang w:val="es-ES" w:eastAsia="es-ES"/>
        </w:rPr>
        <w:drawing>
          <wp:inline distT="114300" distB="114300" distL="114300" distR="114300" wp14:anchorId="13FB4898" wp14:editId="2A1CAB8A">
            <wp:extent cx="8863200" cy="47244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472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A3C27A" w14:textId="77777777" w:rsidR="00882182" w:rsidRDefault="00AB18A4">
      <w:r>
        <w:t>Note: In IQVIA-OpenClaims; the age category 80-84 equals to “80 years or older”</w:t>
      </w:r>
    </w:p>
    <w:p w14:paraId="1D68AA66" w14:textId="77777777" w:rsidR="00882182" w:rsidRDefault="00AB18A4">
      <w:r>
        <w:t>Abbreviations: COVID-19: Coronavirus disease 2019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</w:t>
      </w:r>
    </w:p>
    <w:p w14:paraId="535DC9FE" w14:textId="77777777" w:rsidR="00882182" w:rsidRDefault="00882182"/>
    <w:p w14:paraId="501B054A" w14:textId="77777777" w:rsidR="00882182" w:rsidRDefault="00882182"/>
    <w:p w14:paraId="37A6D6ED" w14:textId="543BB5DD" w:rsidR="00882182" w:rsidRDefault="00366A2D">
      <w:pPr>
        <w:pStyle w:val="Ttulo4"/>
      </w:pPr>
      <w:bookmarkStart w:id="16" w:name="_Toc58923181"/>
      <w:r>
        <w:rPr>
          <w:color w:val="000000"/>
        </w:rPr>
        <w:lastRenderedPageBreak/>
        <w:t>Appendix</w:t>
      </w:r>
      <w:r>
        <w:t xml:space="preserve"> </w:t>
      </w:r>
      <w:r w:rsidR="00AB18A4">
        <w:t xml:space="preserve">Table A6. Proportion and rank of cancer types among patients with a history of cancer </w:t>
      </w:r>
      <w:r w:rsidR="00AB18A4" w:rsidRPr="00941E4E">
        <w:rPr>
          <w:i/>
        </w:rPr>
        <w:t>diagnosed</w:t>
      </w:r>
      <w:r w:rsidR="00AB18A4">
        <w:t xml:space="preserve"> and </w:t>
      </w:r>
      <w:r w:rsidR="00AB18A4" w:rsidRPr="00941E4E">
        <w:rPr>
          <w:i/>
        </w:rPr>
        <w:t>hospitalized</w:t>
      </w:r>
      <w:r w:rsidR="00AB18A4">
        <w:t xml:space="preserve"> with COVID-19</w:t>
      </w:r>
      <w:bookmarkEnd w:id="16"/>
    </w:p>
    <w:p w14:paraId="16902348" w14:textId="77777777" w:rsidR="00882182" w:rsidRDefault="00AB18A4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>Cancer types ordered in descending order according to the most 5-year prevalent cancer types in the US based on data from the International Agency for Cancer Research.</w:t>
      </w:r>
      <w:r>
        <w:rPr>
          <w:sz w:val="20"/>
          <w:szCs w:val="20"/>
          <w:vertAlign w:val="superscript"/>
        </w:rPr>
        <w:t>16</w:t>
      </w:r>
    </w:p>
    <w:p w14:paraId="32A64B30" w14:textId="77777777" w:rsidR="005B37D8" w:rsidRDefault="005B37D8">
      <w:pPr>
        <w:rPr>
          <w:sz w:val="20"/>
          <w:szCs w:val="20"/>
        </w:rPr>
      </w:pPr>
    </w:p>
    <w:p w14:paraId="309F3599" w14:textId="77777777" w:rsidR="00882182" w:rsidRDefault="00882182">
      <w:pPr>
        <w:rPr>
          <w:sz w:val="20"/>
          <w:szCs w:val="20"/>
        </w:rPr>
      </w:pPr>
    </w:p>
    <w:tbl>
      <w:tblPr>
        <w:tblStyle w:val="a4"/>
        <w:tblW w:w="13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7"/>
        <w:gridCol w:w="742"/>
        <w:gridCol w:w="742"/>
        <w:gridCol w:w="742"/>
        <w:gridCol w:w="742"/>
        <w:gridCol w:w="742"/>
        <w:gridCol w:w="742"/>
        <w:gridCol w:w="742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 w:rsidR="00882182" w14:paraId="06CB1FCD" w14:textId="77777777">
        <w:trPr>
          <w:trHeight w:val="286"/>
        </w:trPr>
        <w:tc>
          <w:tcPr>
            <w:tcW w:w="13791" w:type="dxa"/>
            <w:gridSpan w:val="17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7FB28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 xml:space="preserve">Patients with a history of cancer </w:t>
            </w:r>
            <w:r w:rsidRPr="00941E4E">
              <w:rPr>
                <w:b/>
                <w:i/>
              </w:rPr>
              <w:t>diagnosed</w:t>
            </w:r>
            <w:r>
              <w:rPr>
                <w:b/>
                <w:u w:val="single"/>
              </w:rPr>
              <w:t xml:space="preserve"> </w:t>
            </w:r>
            <w:r>
              <w:rPr>
                <w:b/>
              </w:rPr>
              <w:t xml:space="preserve">with COVID-19 </w:t>
            </w:r>
          </w:p>
        </w:tc>
      </w:tr>
      <w:tr w:rsidR="00882182" w14:paraId="30B6225A" w14:textId="77777777">
        <w:trPr>
          <w:trHeight w:val="393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8FAF06" w14:textId="77777777" w:rsidR="00882182" w:rsidRDefault="00882182">
            <w:pPr>
              <w:rPr>
                <w:b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A51D2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IDIAP</w:t>
            </w:r>
          </w:p>
          <w:p w14:paraId="5061BA8F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8,854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ECE8C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-AMC-HDC</w:t>
            </w:r>
          </w:p>
          <w:p w14:paraId="1486BF75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806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BA2E1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IMC</w:t>
            </w:r>
          </w:p>
          <w:p w14:paraId="0C544E22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1,433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63144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ealthVerity</w:t>
            </w:r>
          </w:p>
          <w:p w14:paraId="34DCB90C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4,857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3D5CF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QVIA-</w:t>
            </w:r>
          </w:p>
          <w:p w14:paraId="181E0E83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enClaims</w:t>
            </w:r>
          </w:p>
          <w:p w14:paraId="541F86CA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72,994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2CCFF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tum-EHR</w:t>
            </w:r>
          </w:p>
          <w:p w14:paraId="2CFF35C5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17,630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E85F4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TARR-OMOP </w:t>
            </w:r>
          </w:p>
          <w:p w14:paraId="0925D51C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821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D4321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A-OMOP</w:t>
            </w:r>
          </w:p>
          <w:p w14:paraId="79B5060D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10,760</w:t>
            </w:r>
          </w:p>
        </w:tc>
      </w:tr>
      <w:tr w:rsidR="00882182" w14:paraId="0E879C60" w14:textId="77777777">
        <w:trPr>
          <w:trHeight w:val="283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509376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5FB9E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02CFD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ED27AD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180252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DE1FA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72F3A8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FA6AF2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E58F1F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B05D7F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FFA4B0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D955B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79E59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C29173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2CFCE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FAE24F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C8CDB0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</w:tr>
      <w:tr w:rsidR="00882182" w14:paraId="08E7CE5A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86D4A3" w14:textId="77777777" w:rsidR="00882182" w:rsidRDefault="00AB18A4">
            <w:r>
              <w:t>Breas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9828CF" w14:textId="77777777" w:rsidR="00882182" w:rsidRDefault="00AB18A4">
            <w:pPr>
              <w:jc w:val="center"/>
            </w:pPr>
            <w:r>
              <w:t>14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6284DB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8FC8D5" w14:textId="77777777" w:rsidR="00882182" w:rsidRDefault="00AB18A4">
            <w:pPr>
              <w:jc w:val="center"/>
            </w:pPr>
            <w:r>
              <w:t>7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87635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7BBF80" w14:textId="77777777" w:rsidR="00882182" w:rsidRDefault="00AB18A4">
            <w:pPr>
              <w:jc w:val="center"/>
            </w:pPr>
            <w:r>
              <w:t>5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E48E0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E75C4" w14:textId="77777777" w:rsidR="00882182" w:rsidRDefault="00AB18A4">
            <w:pPr>
              <w:jc w:val="center"/>
            </w:pPr>
            <w:r>
              <w:t>1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8C97A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64608" w14:textId="77777777" w:rsidR="00882182" w:rsidRDefault="00AB18A4">
            <w:pPr>
              <w:jc w:val="center"/>
            </w:pPr>
            <w:r>
              <w:t>6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796C48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3BFC04" w14:textId="77777777" w:rsidR="00882182" w:rsidRDefault="00AB18A4">
            <w:pPr>
              <w:jc w:val="center"/>
            </w:pPr>
            <w:r>
              <w:t>6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401AF2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66232" w14:textId="77777777" w:rsidR="00882182" w:rsidRDefault="00AB18A4">
            <w:pPr>
              <w:jc w:val="center"/>
            </w:pPr>
            <w:r>
              <w:t>12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01FF6C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081E4" w14:textId="77777777" w:rsidR="00882182" w:rsidRDefault="00AB18A4">
            <w:pPr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3CF63" w14:textId="77777777" w:rsidR="00882182" w:rsidRDefault="00882182">
            <w:pPr>
              <w:jc w:val="center"/>
            </w:pPr>
          </w:p>
        </w:tc>
      </w:tr>
      <w:tr w:rsidR="00882182" w14:paraId="15F4D9FE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E40DD0" w14:textId="77777777" w:rsidR="00882182" w:rsidRDefault="00AB18A4">
            <w:r>
              <w:t>Prostat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F2CA77" w14:textId="77777777" w:rsidR="00882182" w:rsidRDefault="00AB18A4">
            <w:pPr>
              <w:jc w:val="center"/>
            </w:pPr>
            <w:r>
              <w:t>9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4E1245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1FAF25" w14:textId="77777777" w:rsidR="00882182" w:rsidRDefault="00AB18A4">
            <w:pPr>
              <w:jc w:val="center"/>
            </w:pPr>
            <w:r>
              <w:t>6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8EDC42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4A433" w14:textId="77777777" w:rsidR="00882182" w:rsidRDefault="00AB18A4">
            <w:pPr>
              <w:jc w:val="center"/>
            </w:pPr>
            <w:r>
              <w:t>6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3BF24B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B292B" w14:textId="77777777" w:rsidR="00882182" w:rsidRDefault="00AB18A4">
            <w:pPr>
              <w:jc w:val="center"/>
            </w:pPr>
            <w:r>
              <w:t>1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F755A0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CB078" w14:textId="77777777" w:rsidR="00882182" w:rsidRDefault="00AB18A4">
            <w:pPr>
              <w:jc w:val="center"/>
            </w:pPr>
            <w:r>
              <w:t>7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2AC12A" w14:textId="77777777" w:rsidR="00882182" w:rsidRDefault="00AB18A4">
            <w:pPr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12C5E" w14:textId="77777777" w:rsidR="00882182" w:rsidRDefault="00AB18A4">
            <w:pPr>
              <w:jc w:val="center"/>
            </w:pPr>
            <w:r>
              <w:t>4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4FF041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0F335" w14:textId="77777777" w:rsidR="00882182" w:rsidRDefault="00AB18A4">
            <w:pPr>
              <w:jc w:val="center"/>
            </w:pPr>
            <w:r>
              <w:t>10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3F335D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23B0C" w14:textId="77777777" w:rsidR="00882182" w:rsidRDefault="00AB18A4">
            <w:pPr>
              <w:jc w:val="center"/>
            </w:pPr>
            <w:r>
              <w:t>18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0010B" w14:textId="77777777" w:rsidR="00882182" w:rsidRDefault="00AB18A4">
            <w:pPr>
              <w:jc w:val="center"/>
            </w:pPr>
            <w:r>
              <w:t>1</w:t>
            </w:r>
          </w:p>
        </w:tc>
      </w:tr>
      <w:tr w:rsidR="00882182" w14:paraId="486053D7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B9453" w14:textId="77777777" w:rsidR="00882182" w:rsidRDefault="00AB18A4">
            <w:r>
              <w:t>Colorec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6370D" w14:textId="77777777" w:rsidR="00882182" w:rsidRDefault="00AB18A4">
            <w:pPr>
              <w:jc w:val="center"/>
            </w:pPr>
            <w:r>
              <w:t>1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AD427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F99B56" w14:textId="77777777" w:rsidR="00882182" w:rsidRDefault="00AB18A4">
            <w:pPr>
              <w:jc w:val="center"/>
            </w:pPr>
            <w:r>
              <w:t>2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C8EA71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6AD5E" w14:textId="77777777" w:rsidR="00882182" w:rsidRDefault="00AB18A4">
            <w:pPr>
              <w:jc w:val="center"/>
            </w:pPr>
            <w:r>
              <w:t>2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5D174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134F8" w14:textId="77777777" w:rsidR="00882182" w:rsidRDefault="00AB18A4">
            <w:pPr>
              <w:jc w:val="center"/>
            </w:pPr>
            <w:r>
              <w:t>3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9E229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463774" w14:textId="77777777" w:rsidR="00882182" w:rsidRDefault="00AB18A4">
            <w:pPr>
              <w:jc w:val="center"/>
            </w:pPr>
            <w:r>
              <w:t>2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CA4104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D3B86" w14:textId="77777777" w:rsidR="00882182" w:rsidRDefault="00AB18A4">
            <w:pPr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51744C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761BF" w14:textId="77777777" w:rsidR="00882182" w:rsidRDefault="00AB18A4">
            <w:pPr>
              <w:jc w:val="center"/>
            </w:pPr>
            <w:r>
              <w:t>3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DC9F0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589EE1" w14:textId="77777777" w:rsidR="00882182" w:rsidRDefault="00AB18A4">
            <w:pPr>
              <w:jc w:val="center"/>
            </w:pPr>
            <w:r>
              <w:t>2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D3FB65" w14:textId="77777777" w:rsidR="00882182" w:rsidRDefault="00AB18A4">
            <w:pPr>
              <w:jc w:val="center"/>
            </w:pPr>
            <w:r>
              <w:t>7</w:t>
            </w:r>
          </w:p>
        </w:tc>
      </w:tr>
      <w:tr w:rsidR="00882182" w14:paraId="242DD69F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7D4C94" w14:textId="77777777" w:rsidR="00882182" w:rsidRDefault="00AB18A4">
            <w:r>
              <w:t>Bladd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F8BB5" w14:textId="77777777" w:rsidR="00882182" w:rsidRDefault="00AB18A4">
            <w:pPr>
              <w:jc w:val="center"/>
            </w:pPr>
            <w:r>
              <w:t>6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F4C3B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AC7D73" w14:textId="77777777" w:rsidR="00882182" w:rsidRDefault="00AB18A4">
            <w:pPr>
              <w:jc w:val="center"/>
            </w:pPr>
            <w:r>
              <w:t>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559518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459E46" w14:textId="77777777" w:rsidR="00882182" w:rsidRDefault="00AB18A4">
            <w:pPr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D5B421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C2184" w14:textId="77777777" w:rsidR="00882182" w:rsidRDefault="00AB18A4">
            <w:pPr>
              <w:jc w:val="center"/>
            </w:pPr>
            <w:r>
              <w:t>2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4EA263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89D35" w14:textId="77777777" w:rsidR="00882182" w:rsidRDefault="00AB18A4">
            <w:pPr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73F429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6AB71D" w14:textId="77777777" w:rsidR="00882182" w:rsidRDefault="00AB18A4">
            <w:pPr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FB4CA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C7A0BE" w14:textId="77777777" w:rsidR="00882182" w:rsidRDefault="00AB18A4">
            <w:pPr>
              <w:jc w:val="center"/>
            </w:pPr>
            <w:r>
              <w:t>3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E806D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41A28D" w14:textId="77777777" w:rsidR="00882182" w:rsidRDefault="00AB18A4">
            <w:pPr>
              <w:jc w:val="center"/>
            </w:pPr>
            <w:r>
              <w:t>3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05C39B" w14:textId="77777777" w:rsidR="00882182" w:rsidRDefault="00AB18A4">
            <w:pPr>
              <w:jc w:val="center"/>
            </w:pPr>
            <w:r>
              <w:t>4</w:t>
            </w:r>
          </w:p>
        </w:tc>
      </w:tr>
      <w:tr w:rsidR="00882182" w14:paraId="08A9E4F1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8F45EA" w14:textId="77777777" w:rsidR="00882182" w:rsidRDefault="00AB18A4">
            <w:r>
              <w:t>Lun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9E5AB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6CABC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70F9F" w14:textId="77777777" w:rsidR="00882182" w:rsidRDefault="00AB18A4">
            <w:pPr>
              <w:jc w:val="center"/>
            </w:pPr>
            <w:r>
              <w:t>3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EF2E6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91482" w14:textId="77777777" w:rsidR="00882182" w:rsidRDefault="00AB18A4">
            <w:pPr>
              <w:jc w:val="center"/>
            </w:pPr>
            <w:r>
              <w:t>3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C4867C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6812EC" w14:textId="77777777" w:rsidR="00882182" w:rsidRDefault="00AB18A4">
            <w:pPr>
              <w:jc w:val="center"/>
            </w:pPr>
            <w:r>
              <w:t>2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AB357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AECEA5" w14:textId="77777777" w:rsidR="00882182" w:rsidRDefault="00AB18A4">
            <w:pPr>
              <w:jc w:val="center"/>
            </w:pPr>
            <w:r>
              <w:t>2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3A7910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4354F3" w14:textId="77777777" w:rsidR="00882182" w:rsidRDefault="00AB18A4">
            <w:pPr>
              <w:jc w:val="center"/>
            </w:pPr>
            <w:r>
              <w:t>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1EA4C0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A3359D" w14:textId="77777777" w:rsidR="00882182" w:rsidRDefault="00AB18A4">
            <w:pPr>
              <w:jc w:val="center"/>
            </w:pPr>
            <w:r>
              <w:t>6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4C9609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4B47C" w14:textId="77777777" w:rsidR="00882182" w:rsidRDefault="00AB18A4">
            <w:pPr>
              <w:jc w:val="center"/>
            </w:pPr>
            <w:r>
              <w:t>3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2CAB06" w14:textId="77777777" w:rsidR="00882182" w:rsidRDefault="00AB18A4">
            <w:pPr>
              <w:jc w:val="center"/>
            </w:pPr>
            <w:r>
              <w:t>2</w:t>
            </w:r>
          </w:p>
        </w:tc>
      </w:tr>
      <w:tr w:rsidR="00882182" w14:paraId="33D9D97D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C0AA6B" w14:textId="77777777" w:rsidR="00882182" w:rsidRDefault="00AB18A4">
            <w:r>
              <w:t>Melanom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56C5E8" w14:textId="77777777" w:rsidR="00882182" w:rsidRDefault="00AB18A4">
            <w:pPr>
              <w:jc w:val="center"/>
            </w:pPr>
            <w:r>
              <w:t>2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312A6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1F3B13" w14:textId="77777777" w:rsidR="00882182" w:rsidRDefault="00AB18A4">
            <w:pPr>
              <w:jc w:val="center"/>
            </w:pPr>
            <w:r>
              <w:t>3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2A40C3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03523A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66FA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A67225" w14:textId="77777777" w:rsidR="00882182" w:rsidRDefault="00AB18A4">
            <w:pPr>
              <w:jc w:val="center"/>
            </w:pPr>
            <w:r>
              <w:t>1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5E7DB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4CA47C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F007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D29447" w14:textId="77777777" w:rsidR="00882182" w:rsidRDefault="00AB18A4">
            <w:pPr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8F2B9A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889B8D" w14:textId="77777777" w:rsidR="00882182" w:rsidRDefault="00AB18A4">
            <w:pPr>
              <w:jc w:val="center"/>
            </w:pPr>
            <w:r>
              <w:t>2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C4133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1F828" w14:textId="77777777" w:rsidR="00882182" w:rsidRDefault="00AB18A4">
            <w:pPr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9BB79" w14:textId="77777777" w:rsidR="00882182" w:rsidRDefault="00882182">
            <w:pPr>
              <w:jc w:val="center"/>
            </w:pPr>
          </w:p>
        </w:tc>
      </w:tr>
      <w:tr w:rsidR="00882182" w14:paraId="644E8DD5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7963A8" w14:textId="77777777" w:rsidR="00882182" w:rsidRDefault="00AB18A4">
            <w:r>
              <w:t>Thyroi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0F64E" w14:textId="77777777" w:rsidR="00882182" w:rsidRDefault="00AB18A4">
            <w:pPr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25D2BF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12BD03" w14:textId="77777777" w:rsidR="00882182" w:rsidRDefault="00AB18A4">
            <w:pPr>
              <w:jc w:val="center"/>
            </w:pPr>
            <w:r>
              <w:t>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E9C479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23527D" w14:textId="77777777" w:rsidR="00882182" w:rsidRDefault="00AB18A4">
            <w:pPr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05B0E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51F32A" w14:textId="77777777" w:rsidR="00882182" w:rsidRDefault="00AB18A4">
            <w:pPr>
              <w:jc w:val="center"/>
            </w:pPr>
            <w:r>
              <w:t>3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EA6C3E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478C7E" w14:textId="77777777" w:rsidR="00882182" w:rsidRDefault="00AB18A4">
            <w:pPr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E5B54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68807E" w14:textId="77777777" w:rsidR="00882182" w:rsidRDefault="00AB18A4">
            <w:pPr>
              <w:jc w:val="center"/>
            </w:pPr>
            <w:r>
              <w:t>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164CD8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8EE9F6" w14:textId="77777777" w:rsidR="00882182" w:rsidRDefault="00AB18A4">
            <w:pPr>
              <w:jc w:val="center"/>
            </w:pPr>
            <w:r>
              <w:t>5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B266FF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61C4D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18A3BD" w14:textId="77777777" w:rsidR="00882182" w:rsidRDefault="00882182">
            <w:pPr>
              <w:jc w:val="center"/>
            </w:pPr>
          </w:p>
        </w:tc>
      </w:tr>
      <w:tr w:rsidR="00882182" w14:paraId="5A7704FF" w14:textId="77777777" w:rsidTr="005B37D8">
        <w:trPr>
          <w:trHeight w:val="251"/>
        </w:trPr>
        <w:tc>
          <w:tcPr>
            <w:tcW w:w="1935" w:type="dxa"/>
            <w:tcBorders>
              <w:top w:val="single" w:sz="4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40E1B" w14:textId="77777777" w:rsidR="00882182" w:rsidRDefault="00AB18A4">
            <w:r>
              <w:t>NHL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BDE09A" w14:textId="77777777" w:rsidR="00882182" w:rsidRDefault="00AB18A4">
            <w:pPr>
              <w:jc w:val="center"/>
            </w:pPr>
            <w:r>
              <w:t>3.0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5E2FAA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575DAE" w14:textId="77777777" w:rsidR="00882182" w:rsidRDefault="00AB18A4">
            <w:pPr>
              <w:jc w:val="center"/>
            </w:pPr>
            <w:r>
              <w:t>5.0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1BCA5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9ED703" w14:textId="77777777" w:rsidR="00882182" w:rsidRDefault="00AB18A4">
            <w:pPr>
              <w:jc w:val="center"/>
            </w:pPr>
            <w:r>
              <w:t>5.4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B7C76" w14:textId="77777777" w:rsidR="00882182" w:rsidRDefault="00AB18A4">
            <w:pPr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283C7" w14:textId="77777777" w:rsidR="00882182" w:rsidRDefault="00AB18A4">
            <w:pPr>
              <w:jc w:val="center"/>
            </w:pPr>
            <w:r>
              <w:t>4.6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612A7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674B2" w14:textId="77777777" w:rsidR="00882182" w:rsidRDefault="00AB18A4">
            <w:pPr>
              <w:jc w:val="center"/>
            </w:pPr>
            <w:r>
              <w:t>3.5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7BD50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36683A" w14:textId="77777777" w:rsidR="00882182" w:rsidRDefault="00AB18A4">
            <w:pPr>
              <w:jc w:val="center"/>
            </w:pPr>
            <w:r>
              <w:t>2.6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93B75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ACECB" w14:textId="77777777" w:rsidR="00882182" w:rsidRDefault="00AB18A4">
            <w:pPr>
              <w:jc w:val="center"/>
            </w:pPr>
            <w:r>
              <w:t>5.8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C330A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1ED2B0" w14:textId="77777777" w:rsidR="00882182" w:rsidRDefault="00AB18A4">
            <w:pPr>
              <w:jc w:val="center"/>
            </w:pPr>
            <w:r>
              <w:t>3.8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856B6D" w14:textId="77777777" w:rsidR="00882182" w:rsidRDefault="00AB18A4">
            <w:pPr>
              <w:jc w:val="center"/>
            </w:pPr>
            <w:r>
              <w:t>3</w:t>
            </w:r>
          </w:p>
        </w:tc>
      </w:tr>
      <w:tr w:rsidR="00882182" w14:paraId="6431E1F0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0780A8" w14:textId="77777777" w:rsidR="00882182" w:rsidRDefault="00AB18A4">
            <w:r>
              <w:t>Uter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DF7496" w14:textId="77777777" w:rsidR="00882182" w:rsidRDefault="00AB18A4">
            <w:pPr>
              <w:jc w:val="center"/>
            </w:pPr>
            <w:r>
              <w:t>2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88A3E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C27CB" w14:textId="77777777" w:rsidR="00882182" w:rsidRDefault="00AB18A4">
            <w:pPr>
              <w:jc w:val="center"/>
            </w:pPr>
            <w:r>
              <w:t>1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FF643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B4B181" w14:textId="77777777" w:rsidR="00882182" w:rsidRDefault="00AB18A4">
            <w:pPr>
              <w:jc w:val="center"/>
            </w:pPr>
            <w:r>
              <w:t>2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0A70B0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1ED12" w14:textId="77777777" w:rsidR="00882182" w:rsidRDefault="00AB18A4">
            <w:pPr>
              <w:jc w:val="center"/>
            </w:pPr>
            <w:r>
              <w:t>1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40C34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903875" w14:textId="77777777" w:rsidR="00882182" w:rsidRDefault="00AB18A4">
            <w:pPr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2CD27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5132D" w14:textId="77777777" w:rsidR="00882182" w:rsidRDefault="00AB18A4">
            <w:pPr>
              <w:jc w:val="center"/>
            </w:pPr>
            <w:r>
              <w:t>3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DA686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3A594A" w14:textId="77777777" w:rsidR="00882182" w:rsidRDefault="00AB18A4">
            <w:pPr>
              <w:jc w:val="center"/>
            </w:pPr>
            <w:r>
              <w:t>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805A6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8F842" w14:textId="77777777" w:rsidR="00882182" w:rsidRDefault="00AB18A4">
            <w:pPr>
              <w:jc w:val="center"/>
            </w:pPr>
            <w:r>
              <w:t>0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8E9E6" w14:textId="77777777" w:rsidR="00882182" w:rsidRDefault="00882182">
            <w:pPr>
              <w:jc w:val="center"/>
            </w:pPr>
          </w:p>
        </w:tc>
      </w:tr>
      <w:tr w:rsidR="00882182" w14:paraId="678D00F1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B595AB" w14:textId="77777777" w:rsidR="00882182" w:rsidRDefault="00AB18A4">
            <w:r>
              <w:t>Kidne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BA707" w14:textId="77777777" w:rsidR="00882182" w:rsidRDefault="00AB18A4">
            <w:pPr>
              <w:jc w:val="center"/>
            </w:pPr>
            <w:r>
              <w:t>2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36C38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DB6E6B" w14:textId="77777777" w:rsidR="00882182" w:rsidRDefault="00AB18A4">
            <w:pPr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27E30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E3E04" w14:textId="77777777" w:rsidR="00882182" w:rsidRDefault="00AB18A4">
            <w:pPr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E068E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AE4D06" w14:textId="77777777" w:rsidR="00882182" w:rsidRDefault="00AB18A4">
            <w:pPr>
              <w:jc w:val="center"/>
            </w:pPr>
            <w:r>
              <w:t>2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CDDE68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DA261B" w14:textId="77777777" w:rsidR="00882182" w:rsidRDefault="00AB18A4">
            <w:pPr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4A9FB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9E9A9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F5CC50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AC03B0" w14:textId="77777777" w:rsidR="00882182" w:rsidRDefault="00AB18A4">
            <w:pPr>
              <w:jc w:val="center"/>
            </w:pPr>
            <w:r>
              <w:t>3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163C9F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076C2" w14:textId="77777777" w:rsidR="00882182" w:rsidRDefault="00AB18A4">
            <w:pPr>
              <w:jc w:val="center"/>
            </w:pPr>
            <w:r>
              <w:t>2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89F89" w14:textId="77777777" w:rsidR="00882182" w:rsidRDefault="00AB18A4">
            <w:pPr>
              <w:jc w:val="center"/>
            </w:pPr>
            <w:r>
              <w:t>8</w:t>
            </w:r>
          </w:p>
        </w:tc>
      </w:tr>
      <w:tr w:rsidR="00882182" w14:paraId="0E8217C9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6A03E8" w14:textId="77777777" w:rsidR="00882182" w:rsidRDefault="00AB18A4">
            <w:r>
              <w:t>Leukemi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249367" w14:textId="77777777" w:rsidR="00882182" w:rsidRDefault="00AB18A4">
            <w:pPr>
              <w:jc w:val="center"/>
            </w:pPr>
            <w:r>
              <w:t>2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37B220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B9826B" w14:textId="77777777" w:rsidR="00882182" w:rsidRDefault="00AB18A4">
            <w:pPr>
              <w:jc w:val="center"/>
            </w:pPr>
            <w:r>
              <w:t>3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CD0209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D3F1D4" w14:textId="77777777" w:rsidR="00882182" w:rsidRDefault="00AB18A4">
            <w:pPr>
              <w:jc w:val="center"/>
            </w:pPr>
            <w:r>
              <w:t>4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F134B3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7F730B" w14:textId="77777777" w:rsidR="00882182" w:rsidRDefault="00AB18A4">
            <w:pPr>
              <w:jc w:val="center"/>
            </w:pPr>
            <w:r>
              <w:t>2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D59CB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1A90B1" w14:textId="77777777" w:rsidR="00882182" w:rsidRDefault="00AB18A4">
            <w:pPr>
              <w:jc w:val="center"/>
            </w:pPr>
            <w:r>
              <w:t>2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DCF3D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741115" w14:textId="77777777" w:rsidR="00882182" w:rsidRDefault="00AB18A4">
            <w:pPr>
              <w:jc w:val="center"/>
            </w:pPr>
            <w:r>
              <w:t>2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C015C4" w14:textId="77777777" w:rsidR="00882182" w:rsidRDefault="00AB18A4">
            <w:pPr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0FD075" w14:textId="77777777" w:rsidR="00882182" w:rsidRDefault="00AB18A4">
            <w:pPr>
              <w:jc w:val="center"/>
            </w:pPr>
            <w:r>
              <w:t>3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BCBA38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40EC82" w14:textId="77777777" w:rsidR="00882182" w:rsidRDefault="00AB18A4">
            <w:pPr>
              <w:jc w:val="center"/>
            </w:pPr>
            <w:r>
              <w:t>2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BE0992" w14:textId="77777777" w:rsidR="00882182" w:rsidRDefault="00AB18A4">
            <w:pPr>
              <w:jc w:val="center"/>
            </w:pPr>
            <w:r>
              <w:t>6</w:t>
            </w:r>
          </w:p>
        </w:tc>
      </w:tr>
      <w:tr w:rsidR="00882182" w14:paraId="4C806AFB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D72328" w14:textId="77777777" w:rsidR="00882182" w:rsidRDefault="00AB18A4">
            <w:r>
              <w:t>Lip, oral cavity and pharyn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C84A7" w14:textId="77777777" w:rsidR="00882182" w:rsidRDefault="00AB18A4">
            <w:pPr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9F3AD" w14:textId="77777777" w:rsidR="00882182" w:rsidRDefault="00AB18A4">
            <w:pPr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61B2D" w14:textId="77777777" w:rsidR="00882182" w:rsidRDefault="00AB18A4">
            <w:pPr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FD535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2B062" w14:textId="77777777" w:rsidR="00882182" w:rsidRDefault="00AB18A4">
            <w:pPr>
              <w:jc w:val="center"/>
            </w:pPr>
            <w:r>
              <w:t>1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5648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4EB9CE" w14:textId="77777777" w:rsidR="00882182" w:rsidRDefault="00AB18A4">
            <w:pPr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3AEC1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807A3C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DE331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5A5398" w14:textId="77777777" w:rsidR="00882182" w:rsidRDefault="00AB18A4">
            <w:pPr>
              <w:jc w:val="center"/>
            </w:pPr>
            <w:r>
              <w:t>3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5B315" w14:textId="77777777" w:rsidR="00882182" w:rsidRDefault="00AB18A4">
            <w:pPr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3DD54" w14:textId="77777777" w:rsidR="00882182" w:rsidRDefault="00AB18A4">
            <w:pPr>
              <w:jc w:val="center"/>
            </w:pPr>
            <w:r>
              <w:t>4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EE244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BB2333" w14:textId="77777777" w:rsidR="00882182" w:rsidRDefault="00AB18A4">
            <w:pPr>
              <w:jc w:val="center"/>
            </w:pPr>
            <w:r>
              <w:t>2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1FC7F" w14:textId="77777777" w:rsidR="00882182" w:rsidRDefault="00AB18A4">
            <w:pPr>
              <w:jc w:val="center"/>
            </w:pPr>
            <w:r>
              <w:t>5</w:t>
            </w:r>
          </w:p>
        </w:tc>
      </w:tr>
      <w:tr w:rsidR="00882182" w14:paraId="7B4606FF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94F22A" w14:textId="77777777" w:rsidR="00882182" w:rsidRDefault="00AB18A4">
            <w:r>
              <w:t>Central nervous system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B28A5" w14:textId="77777777" w:rsidR="00882182" w:rsidRDefault="00AB18A4">
            <w:pPr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F337A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AAE94B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C4C41B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A3FBD3" w14:textId="77777777" w:rsidR="00882182" w:rsidRDefault="00AB18A4">
            <w:pPr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00BA73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D9DBA" w14:textId="77777777" w:rsidR="00882182" w:rsidRDefault="00AB18A4">
            <w:pPr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98BB25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50345D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F596EC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ABABFB" w14:textId="77777777" w:rsidR="00882182" w:rsidRDefault="00AB18A4">
            <w:pPr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F1AAA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2BB24B" w14:textId="77777777" w:rsidR="00882182" w:rsidRDefault="00AB18A4">
            <w:pPr>
              <w:jc w:val="center"/>
            </w:pPr>
            <w:r>
              <w:t>2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638585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06017B" w14:textId="77777777" w:rsidR="00882182" w:rsidRDefault="00AB18A4">
            <w:pPr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739C74" w14:textId="77777777" w:rsidR="00882182" w:rsidRDefault="00882182">
            <w:pPr>
              <w:jc w:val="center"/>
            </w:pPr>
          </w:p>
        </w:tc>
      </w:tr>
      <w:tr w:rsidR="00882182" w14:paraId="29529E34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76464" w14:textId="77777777" w:rsidR="00882182" w:rsidRDefault="00AB18A4">
            <w:r>
              <w:t>Ovar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31EA2" w14:textId="77777777" w:rsidR="00882182" w:rsidRDefault="00AB18A4">
            <w:pPr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5AD93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4BB47A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57673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1F79FA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7533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607EA9" w14:textId="77777777" w:rsidR="00882182" w:rsidRDefault="00AB18A4">
            <w:pPr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E7E1C7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D549B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337275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ADC87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AB01B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D4E59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63A51E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C2423E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743643" w14:textId="77777777" w:rsidR="00882182" w:rsidRDefault="00882182">
            <w:pPr>
              <w:jc w:val="center"/>
            </w:pPr>
          </w:p>
        </w:tc>
      </w:tr>
      <w:tr w:rsidR="00882182" w14:paraId="5E94E146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8C0017" w14:textId="77777777" w:rsidR="00882182" w:rsidRDefault="00AB18A4">
            <w:r>
              <w:t>Multiple myelom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C4BF8" w14:textId="77777777" w:rsidR="00882182" w:rsidRDefault="00AB18A4">
            <w:pPr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B4C3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80C75" w14:textId="77777777" w:rsidR="00882182" w:rsidRDefault="00AB18A4">
            <w:pPr>
              <w:jc w:val="center"/>
            </w:pPr>
            <w:r>
              <w:t>2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2D7F8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441B7D" w14:textId="77777777" w:rsidR="00882182" w:rsidRDefault="00AB18A4">
            <w:pPr>
              <w:jc w:val="center"/>
            </w:pPr>
            <w:r>
              <w:t>3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DF4E72" w14:textId="77777777" w:rsidR="00882182" w:rsidRDefault="00AB18A4">
            <w:pPr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D1428F" w14:textId="77777777" w:rsidR="00882182" w:rsidRDefault="00AB18A4">
            <w:pPr>
              <w:jc w:val="center"/>
            </w:pPr>
            <w:r>
              <w:t>2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F324F1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D05D8" w14:textId="77777777" w:rsidR="00882182" w:rsidRDefault="00AB18A4">
            <w:pPr>
              <w:jc w:val="center"/>
            </w:pPr>
            <w:r>
              <w:t>1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361691" w14:textId="77777777" w:rsidR="00882182" w:rsidRDefault="00AB18A4">
            <w:pPr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0CB67B" w14:textId="77777777" w:rsidR="00882182" w:rsidRDefault="00AB18A4">
            <w:pPr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C1658C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619609" w14:textId="77777777" w:rsidR="00882182" w:rsidRDefault="00AB18A4">
            <w:pPr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C5998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9ED995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0DFC4D" w14:textId="77777777" w:rsidR="00882182" w:rsidRDefault="00882182">
            <w:pPr>
              <w:jc w:val="center"/>
            </w:pPr>
          </w:p>
        </w:tc>
      </w:tr>
      <w:tr w:rsidR="00882182" w14:paraId="5D47EB69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32954" w14:textId="77777777" w:rsidR="00882182" w:rsidRDefault="00AB18A4">
            <w:r>
              <w:t>Laryn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A52865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0BA353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59214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41C48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1D893F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2708AE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4F066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075631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2672D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BCE6D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18AFF" w14:textId="77777777" w:rsidR="00882182" w:rsidRDefault="00AB18A4">
            <w:pPr>
              <w:jc w:val="center"/>
            </w:pPr>
            <w: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E22E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3D5EE5" w14:textId="77777777" w:rsidR="00882182" w:rsidRDefault="00AB18A4">
            <w:pPr>
              <w:jc w:val="center"/>
            </w:pPr>
            <w:r>
              <w:t>1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E376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505DD0" w14:textId="77777777" w:rsidR="00882182" w:rsidRDefault="00AB18A4">
            <w:pPr>
              <w:jc w:val="center"/>
            </w:pPr>
            <w:r>
              <w:t>1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B9D8D" w14:textId="77777777" w:rsidR="00882182" w:rsidRDefault="00AB18A4">
            <w:pPr>
              <w:jc w:val="center"/>
            </w:pPr>
            <w:r>
              <w:t>10</w:t>
            </w:r>
          </w:p>
        </w:tc>
      </w:tr>
      <w:tr w:rsidR="00882182" w14:paraId="56D5E2AD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1EF609" w14:textId="77777777" w:rsidR="00882182" w:rsidRDefault="00AB18A4">
            <w:r>
              <w:t>Cervi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D17768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EBD3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0D475C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77B9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D7AFD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F4370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EF7F13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EAE7F3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D12C44" w14:textId="77777777" w:rsidR="00882182" w:rsidRDefault="00AB18A4">
            <w:pPr>
              <w:jc w:val="center"/>
            </w:pPr>
            <w: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9C287C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9F995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8AF7B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F0E051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A6D2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9A3009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18C09" w14:textId="77777777" w:rsidR="00882182" w:rsidRDefault="00882182">
            <w:pPr>
              <w:jc w:val="center"/>
            </w:pPr>
          </w:p>
        </w:tc>
      </w:tr>
      <w:tr w:rsidR="00882182" w14:paraId="5CA1A2B2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65E388" w14:textId="77777777" w:rsidR="00882182" w:rsidRDefault="00AB18A4">
            <w:r>
              <w:t>Oropharyn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D6CCB1" w14:textId="77777777" w:rsidR="00882182" w:rsidRDefault="00AB18A4">
            <w:pPr>
              <w:jc w:val="center"/>
            </w:pPr>
            <w:r>
              <w:t>0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779EE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1806D1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CA664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C29048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25CF8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966E4A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1F257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8AA4D5" w14:textId="77777777" w:rsidR="00882182" w:rsidRDefault="00AB18A4">
            <w:pPr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E2662E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76D4A5" w14:textId="77777777" w:rsidR="00882182" w:rsidRDefault="00AB18A4">
            <w:pPr>
              <w:jc w:val="center"/>
            </w:pPr>
            <w: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C880EE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06ECC7" w14:textId="77777777" w:rsidR="00882182" w:rsidRDefault="00AB18A4">
            <w:pPr>
              <w:jc w:val="center"/>
            </w:pPr>
            <w:r>
              <w:t>1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B63840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98E4AA" w14:textId="77777777" w:rsidR="00882182" w:rsidRDefault="00AB18A4">
            <w:pPr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91970" w14:textId="77777777" w:rsidR="00882182" w:rsidRDefault="00882182">
            <w:pPr>
              <w:jc w:val="center"/>
              <w:rPr>
                <w:highlight w:val="yellow"/>
              </w:rPr>
            </w:pPr>
          </w:p>
        </w:tc>
      </w:tr>
      <w:tr w:rsidR="00882182" w14:paraId="4C171F8D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EB6BAB" w14:textId="77777777" w:rsidR="00882182" w:rsidRDefault="00AB18A4">
            <w:r>
              <w:t>Stomac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8E5344" w14:textId="77777777" w:rsidR="00882182" w:rsidRDefault="00AB18A4">
            <w:pPr>
              <w:jc w:val="center"/>
            </w:pPr>
            <w:r>
              <w:t>1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D30DF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89454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8F58FF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5607E0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90307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5F78B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A6345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339559" w14:textId="77777777" w:rsidR="00882182" w:rsidRDefault="00AB18A4">
            <w:pPr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54EB3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D8FAEC" w14:textId="77777777" w:rsidR="00882182" w:rsidRDefault="00AB18A4">
            <w:pPr>
              <w:jc w:val="center"/>
            </w:pPr>
            <w: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F1E07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CFDAC5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08847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DCAD3" w14:textId="77777777" w:rsidR="00882182" w:rsidRDefault="00AB18A4">
            <w:pPr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AF072" w14:textId="77777777" w:rsidR="00882182" w:rsidRDefault="00882182">
            <w:pPr>
              <w:jc w:val="center"/>
            </w:pPr>
          </w:p>
        </w:tc>
      </w:tr>
      <w:tr w:rsidR="00882182" w14:paraId="7142FA1B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2251C5" w14:textId="77777777" w:rsidR="00882182" w:rsidRDefault="00AB18A4">
            <w:r>
              <w:t>Hodgkin's diseas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7BB78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FE0AE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EB573D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7EABCF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91E636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9806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00DB7E" w14:textId="77777777" w:rsidR="00882182" w:rsidRDefault="00AB18A4">
            <w:pPr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1616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21365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EC9E8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349650" w14:textId="77777777" w:rsidR="00882182" w:rsidRDefault="00AB18A4">
            <w:pPr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7240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AEC7E9" w14:textId="77777777" w:rsidR="00882182" w:rsidRDefault="00AB18A4">
            <w:pPr>
              <w:jc w:val="center"/>
            </w:pPr>
            <w:r>
              <w:t>1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38278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519034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60823" w14:textId="77777777" w:rsidR="00882182" w:rsidRDefault="00882182">
            <w:pPr>
              <w:jc w:val="center"/>
            </w:pPr>
          </w:p>
        </w:tc>
      </w:tr>
      <w:tr w:rsidR="00882182" w14:paraId="0A833F4F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1E462" w14:textId="77777777" w:rsidR="00882182" w:rsidRDefault="00AB18A4">
            <w:r>
              <w:lastRenderedPageBreak/>
              <w:t>Testi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233FC4" w14:textId="77777777" w:rsidR="00882182" w:rsidRDefault="00AB18A4">
            <w:pPr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523CEF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F88AE4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F5468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9EE8D4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56F3AB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CEBB1D" w14:textId="77777777" w:rsidR="00882182" w:rsidRDefault="00AB18A4">
            <w:pPr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ED3920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5688E" w14:textId="77777777" w:rsidR="00882182" w:rsidRDefault="00AB18A4">
            <w:pPr>
              <w:jc w:val="center"/>
            </w:pPr>
            <w:r>
              <w:t>0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78C096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8132C1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84DE20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4A1417" w14:textId="77777777" w:rsidR="00882182" w:rsidRDefault="00AB18A4">
            <w:pPr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F1A579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60692" w14:textId="77777777" w:rsidR="00882182" w:rsidRDefault="00AB18A4">
            <w:pPr>
              <w:jc w:val="center"/>
            </w:pPr>
            <w: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16F35F" w14:textId="77777777" w:rsidR="00882182" w:rsidRDefault="00882182">
            <w:pPr>
              <w:jc w:val="center"/>
            </w:pPr>
          </w:p>
        </w:tc>
      </w:tr>
      <w:tr w:rsidR="00882182" w14:paraId="6BED797B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206B3A" w14:textId="77777777" w:rsidR="00882182" w:rsidRDefault="00AB18A4">
            <w:r>
              <w:t>Pancrea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E6C62" w14:textId="77777777" w:rsidR="00882182" w:rsidRDefault="00AB18A4">
            <w:pPr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50BD0D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16034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4ABD7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C1482C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FA9D9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7BBEDD" w14:textId="77777777" w:rsidR="00882182" w:rsidRDefault="00AB18A4">
            <w:pPr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5C914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FBEDC" w14:textId="77777777" w:rsidR="00882182" w:rsidRDefault="00AB18A4">
            <w:pPr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19E4EA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6F9EDB" w14:textId="77777777" w:rsidR="00882182" w:rsidRDefault="00AB18A4">
            <w:pPr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DF3BA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BFAF1" w14:textId="77777777" w:rsidR="00882182" w:rsidRDefault="00AB18A4">
            <w:pPr>
              <w:jc w:val="center"/>
            </w:pPr>
            <w:r>
              <w:t>2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6B74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B1324D" w14:textId="77777777" w:rsidR="00882182" w:rsidRDefault="00AB18A4">
            <w:pPr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E366D9" w14:textId="77777777" w:rsidR="00882182" w:rsidRDefault="00882182">
            <w:pPr>
              <w:jc w:val="center"/>
            </w:pPr>
          </w:p>
        </w:tc>
      </w:tr>
      <w:tr w:rsidR="00882182" w14:paraId="5E369BD3" w14:textId="77777777" w:rsidTr="005B37D8">
        <w:trPr>
          <w:trHeight w:val="251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5A5E0B" w14:textId="77777777" w:rsidR="00882182" w:rsidRDefault="00AB18A4">
            <w:r>
              <w:t>Liv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D6974C" w14:textId="77777777" w:rsidR="00882182" w:rsidRDefault="00AB18A4">
            <w:pPr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772D81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19811C" w14:textId="77777777" w:rsidR="00882182" w:rsidRDefault="00AB18A4">
            <w:pPr>
              <w:jc w:val="center"/>
            </w:pPr>
            <w:r>
              <w:t>2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7AE17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2796D2" w14:textId="77777777" w:rsidR="00882182" w:rsidRDefault="00AB18A4">
            <w:pPr>
              <w:jc w:val="center"/>
            </w:pPr>
            <w:r>
              <w:t>3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1F046" w14:textId="77777777" w:rsidR="00882182" w:rsidRDefault="00AB18A4">
            <w:pPr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FB7C2D" w14:textId="77777777" w:rsidR="00882182" w:rsidRDefault="00AB18A4">
            <w:pPr>
              <w:jc w:val="center"/>
            </w:pPr>
            <w:r>
              <w:t>1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D7C6E2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57B62" w14:textId="77777777" w:rsidR="00882182" w:rsidRDefault="00AB18A4">
            <w:pPr>
              <w:jc w:val="center"/>
            </w:pPr>
            <w:r>
              <w:t>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B29AF" w14:textId="77777777" w:rsidR="00882182" w:rsidRDefault="00AB18A4">
            <w:pPr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CAD234" w14:textId="77777777" w:rsidR="00882182" w:rsidRDefault="00AB18A4">
            <w:pPr>
              <w:jc w:val="center"/>
            </w:pPr>
            <w:r>
              <w:t>1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ECE23" w14:textId="77777777" w:rsidR="00882182" w:rsidRDefault="00882182">
            <w:pPr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66E5DD" w14:textId="77777777" w:rsidR="00882182" w:rsidRDefault="00AB18A4">
            <w:pPr>
              <w:jc w:val="center"/>
            </w:pPr>
            <w:r>
              <w:t>7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8D1E43" w14:textId="77777777" w:rsidR="00882182" w:rsidRDefault="00AB18A4">
            <w:pPr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EB50D" w14:textId="77777777" w:rsidR="00882182" w:rsidRDefault="00AB18A4">
            <w:pPr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047CDB" w14:textId="77777777" w:rsidR="00882182" w:rsidRDefault="00AB18A4">
            <w:pPr>
              <w:jc w:val="center"/>
            </w:pPr>
            <w:r>
              <w:t>9</w:t>
            </w:r>
          </w:p>
        </w:tc>
      </w:tr>
      <w:tr w:rsidR="00882182" w14:paraId="2357AE46" w14:textId="77777777">
        <w:trPr>
          <w:trHeight w:val="405"/>
        </w:trPr>
        <w:tc>
          <w:tcPr>
            <w:tcW w:w="13050" w:type="dxa"/>
            <w:gridSpan w:val="16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04C551" w14:textId="77777777" w:rsidR="00882182" w:rsidRDefault="00AB18A4">
            <w:pPr>
              <w:rPr>
                <w:b/>
              </w:rPr>
            </w:pPr>
            <w:r>
              <w:rPr>
                <w:b/>
              </w:rPr>
              <w:t xml:space="preserve">Patients with a history of cancer </w:t>
            </w:r>
            <w:r w:rsidRPr="00941E4E">
              <w:rPr>
                <w:b/>
                <w:i/>
              </w:rPr>
              <w:t>hospitalized</w:t>
            </w:r>
            <w:r>
              <w:rPr>
                <w:b/>
              </w:rPr>
              <w:t xml:space="preserve"> with COVID-19</w:t>
            </w:r>
          </w:p>
        </w:tc>
        <w:tc>
          <w:tcPr>
            <w:tcW w:w="741" w:type="dxa"/>
            <w:tcBorders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12B934" w14:textId="77777777" w:rsidR="00882182" w:rsidRDefault="00882182">
            <w:pPr>
              <w:jc w:val="center"/>
              <w:rPr>
                <w:b/>
              </w:rPr>
            </w:pPr>
          </w:p>
        </w:tc>
      </w:tr>
      <w:tr w:rsidR="00882182" w14:paraId="362E65C1" w14:textId="77777777">
        <w:trPr>
          <w:trHeight w:val="283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C5779D" w14:textId="77777777" w:rsidR="00882182" w:rsidRDefault="00882182">
            <w:pPr>
              <w:rPr>
                <w:b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ABE1E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IDIAP</w:t>
            </w:r>
          </w:p>
          <w:p w14:paraId="6CAC56F1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2,610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057C9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-AMC-HDC</w:t>
            </w:r>
          </w:p>
          <w:p w14:paraId="7E8473C9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265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AE7F2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IMC</w:t>
            </w:r>
          </w:p>
          <w:p w14:paraId="4C81078E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561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BA7DC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ealthVerity</w:t>
            </w:r>
          </w:p>
          <w:p w14:paraId="13334B29" w14:textId="77777777" w:rsidR="00882182" w:rsidRDefault="00AB18A4">
            <w:pPr>
              <w:spacing w:line="240" w:lineRule="auto"/>
              <w:jc w:val="center"/>
            </w:pPr>
            <w:r>
              <w:rPr>
                <w:b/>
              </w:rPr>
              <w:t>n=797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72C20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QVIA-</w:t>
            </w:r>
          </w:p>
          <w:p w14:paraId="26C4A55D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enClaims</w:t>
            </w:r>
          </w:p>
          <w:p w14:paraId="61089D2D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29,628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2B0A0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tum-EHR</w:t>
            </w:r>
          </w:p>
          <w:p w14:paraId="0ABEA579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4,451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EC10A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ARR-OMOP</w:t>
            </w:r>
          </w:p>
          <w:p w14:paraId="52A06B4F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244</w:t>
            </w:r>
          </w:p>
        </w:tc>
        <w:tc>
          <w:tcPr>
            <w:tcW w:w="1482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184E5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A-OMOP</w:t>
            </w:r>
          </w:p>
          <w:p w14:paraId="3F94452B" w14:textId="77777777" w:rsidR="00882182" w:rsidRDefault="00AB18A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3,383</w:t>
            </w:r>
          </w:p>
        </w:tc>
      </w:tr>
      <w:tr w:rsidR="00882182" w14:paraId="7D18BC44" w14:textId="77777777">
        <w:trPr>
          <w:trHeight w:val="312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025C81" w14:textId="77777777" w:rsidR="00882182" w:rsidRDefault="00AB18A4">
            <w:pPr>
              <w:spacing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A38DF7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8A130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996CB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EA9EB8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7E2CB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45998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8DD982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E4066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93950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864A5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9C95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EEA9D5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6414C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33D043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9510A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36B709" w14:textId="77777777" w:rsidR="00882182" w:rsidRDefault="00AB18A4">
            <w:pPr>
              <w:jc w:val="center"/>
              <w:rPr>
                <w:b/>
              </w:rPr>
            </w:pPr>
            <w:r>
              <w:rPr>
                <w:b/>
              </w:rPr>
              <w:t>Top 10 rank</w:t>
            </w:r>
          </w:p>
        </w:tc>
      </w:tr>
      <w:tr w:rsidR="00882182" w14:paraId="332DD369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FB8167" w14:textId="77777777" w:rsidR="00882182" w:rsidRDefault="00AB18A4">
            <w:pPr>
              <w:spacing w:line="240" w:lineRule="auto"/>
            </w:pPr>
            <w:r>
              <w:t>Breas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01A45" w14:textId="77777777" w:rsidR="00882182" w:rsidRDefault="00AB18A4">
            <w:pPr>
              <w:spacing w:line="240" w:lineRule="auto"/>
              <w:jc w:val="center"/>
            </w:pPr>
            <w:r>
              <w:t>9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1C9857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D222F" w14:textId="77777777" w:rsidR="00882182" w:rsidRDefault="00AB18A4">
            <w:pPr>
              <w:spacing w:line="240" w:lineRule="auto"/>
              <w:jc w:val="center"/>
            </w:pPr>
            <w:r>
              <w:t>3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56A73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17D8B" w14:textId="77777777" w:rsidR="00882182" w:rsidRDefault="00AB18A4">
            <w:pPr>
              <w:spacing w:line="240" w:lineRule="auto"/>
              <w:jc w:val="center"/>
            </w:pPr>
            <w:r>
              <w:t>3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A0713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E4BFA" w14:textId="77777777" w:rsidR="00882182" w:rsidRDefault="00AB18A4">
            <w:pPr>
              <w:spacing w:line="240" w:lineRule="auto"/>
              <w:jc w:val="center"/>
            </w:pPr>
            <w:r>
              <w:t>9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159B32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FC427" w14:textId="77777777" w:rsidR="00882182" w:rsidRDefault="00AB18A4">
            <w:pPr>
              <w:spacing w:line="240" w:lineRule="auto"/>
              <w:jc w:val="center"/>
            </w:pPr>
            <w:r>
              <w:t>5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44D0BA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085120" w14:textId="77777777" w:rsidR="00882182" w:rsidRDefault="00AB18A4">
            <w:pPr>
              <w:spacing w:line="240" w:lineRule="auto"/>
              <w:jc w:val="center"/>
            </w:pPr>
            <w:r>
              <w:t>6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D257E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34500E" w14:textId="77777777" w:rsidR="00882182" w:rsidRDefault="00AB18A4">
            <w:pPr>
              <w:spacing w:line="240" w:lineRule="auto"/>
              <w:jc w:val="center"/>
            </w:pPr>
            <w:r>
              <w:t>7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FF78A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F8236E" w14:textId="77777777" w:rsidR="00882182" w:rsidRDefault="00AB18A4">
            <w:pPr>
              <w:spacing w:line="240" w:lineRule="auto"/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73F294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531502C2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42D1A" w14:textId="77777777" w:rsidR="00882182" w:rsidRDefault="00AB18A4">
            <w:pPr>
              <w:spacing w:line="240" w:lineRule="auto"/>
            </w:pPr>
            <w:r>
              <w:t>Prostat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12FCA3" w14:textId="77777777" w:rsidR="00882182" w:rsidRDefault="00AB18A4">
            <w:pPr>
              <w:spacing w:line="240" w:lineRule="auto"/>
              <w:jc w:val="center"/>
            </w:pPr>
            <w:r>
              <w:t>12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2C9E9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B8EF2B" w14:textId="77777777" w:rsidR="00882182" w:rsidRDefault="00AB18A4">
            <w:pPr>
              <w:spacing w:line="240" w:lineRule="auto"/>
              <w:jc w:val="center"/>
            </w:pPr>
            <w:r>
              <w:t>6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BC4AD2" w14:textId="77777777" w:rsidR="00882182" w:rsidRDefault="00AB18A4">
            <w:pPr>
              <w:spacing w:line="240" w:lineRule="auto"/>
              <w:jc w:val="center"/>
            </w:pPr>
            <w:r>
              <w:t>1 &amp; 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F1A0E" w14:textId="77777777" w:rsidR="00882182" w:rsidRDefault="00AB18A4">
            <w:pPr>
              <w:spacing w:line="240" w:lineRule="auto"/>
              <w:jc w:val="center"/>
            </w:pPr>
            <w:r>
              <w:t>7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E754AA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7E5D5" w14:textId="77777777" w:rsidR="00882182" w:rsidRDefault="00AB18A4">
            <w:pPr>
              <w:spacing w:line="240" w:lineRule="auto"/>
              <w:jc w:val="center"/>
            </w:pPr>
            <w:r>
              <w:t>1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2901AF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2603B" w14:textId="77777777" w:rsidR="00882182" w:rsidRDefault="00AB18A4">
            <w:pPr>
              <w:spacing w:line="240" w:lineRule="auto"/>
              <w:jc w:val="center"/>
            </w:pPr>
            <w:r>
              <w:t>8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A2801E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19B9B9" w14:textId="77777777" w:rsidR="00882182" w:rsidRDefault="00AB18A4">
            <w:pPr>
              <w:spacing w:line="240" w:lineRule="auto"/>
              <w:jc w:val="center"/>
            </w:pPr>
            <w:r>
              <w:t>6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F691E0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470388" w14:textId="77777777" w:rsidR="00882182" w:rsidRDefault="00AB18A4">
            <w:pPr>
              <w:spacing w:line="240" w:lineRule="auto"/>
              <w:jc w:val="center"/>
            </w:pPr>
            <w:r>
              <w:t>1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5F6B58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6013C" w14:textId="77777777" w:rsidR="00882182" w:rsidRDefault="00AB18A4">
            <w:pPr>
              <w:spacing w:line="240" w:lineRule="auto"/>
              <w:jc w:val="center"/>
            </w:pPr>
            <w:r>
              <w:t>19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8A34B5" w14:textId="77777777" w:rsidR="00882182" w:rsidRDefault="00AB18A4">
            <w:pPr>
              <w:spacing w:line="240" w:lineRule="auto"/>
              <w:jc w:val="center"/>
            </w:pPr>
            <w:r>
              <w:t>1</w:t>
            </w:r>
          </w:p>
        </w:tc>
      </w:tr>
      <w:tr w:rsidR="00882182" w14:paraId="2E1EEC61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7A1BE" w14:textId="77777777" w:rsidR="00882182" w:rsidRDefault="00AB18A4">
            <w:pPr>
              <w:spacing w:line="240" w:lineRule="auto"/>
            </w:pPr>
            <w:r>
              <w:t>Colorec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4EAFC" w14:textId="77777777" w:rsidR="00882182" w:rsidRDefault="00AB18A4">
            <w:pPr>
              <w:spacing w:line="240" w:lineRule="auto"/>
              <w:jc w:val="center"/>
            </w:pPr>
            <w:r>
              <w:t>11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D7B424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26A6D0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DA5C65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1758A5" w14:textId="77777777" w:rsidR="00882182" w:rsidRDefault="00AB18A4">
            <w:pPr>
              <w:spacing w:line="240" w:lineRule="auto"/>
              <w:jc w:val="center"/>
            </w:pPr>
            <w:r>
              <w:t>3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B0967F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A56FC" w14:textId="77777777" w:rsidR="00882182" w:rsidRDefault="00AB18A4">
            <w:pPr>
              <w:spacing w:line="240" w:lineRule="auto"/>
              <w:jc w:val="center"/>
            </w:pPr>
            <w:r>
              <w:t>5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37DB03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9D749" w14:textId="77777777" w:rsidR="00882182" w:rsidRDefault="00AB18A4">
            <w:pPr>
              <w:spacing w:line="240" w:lineRule="auto"/>
              <w:jc w:val="center"/>
            </w:pPr>
            <w:r>
              <w:t>3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24D327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C54B84" w14:textId="77777777" w:rsidR="00882182" w:rsidRDefault="00AB18A4">
            <w:pPr>
              <w:spacing w:line="240" w:lineRule="auto"/>
              <w:jc w:val="center"/>
            </w:pPr>
            <w:r>
              <w:t>2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F0AAE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797546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94E3E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F72CB1" w14:textId="77777777" w:rsidR="00882182" w:rsidRDefault="00AB18A4">
            <w:pPr>
              <w:spacing w:line="240" w:lineRule="auto"/>
              <w:jc w:val="center"/>
            </w:pPr>
            <w:r>
              <w:t>3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7A6919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</w:tr>
      <w:tr w:rsidR="00882182" w14:paraId="2874A08E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5F084C" w14:textId="77777777" w:rsidR="00882182" w:rsidRDefault="00AB18A4">
            <w:pPr>
              <w:spacing w:line="240" w:lineRule="auto"/>
            </w:pPr>
            <w:r>
              <w:t>Bladd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E3B41" w14:textId="77777777" w:rsidR="00882182" w:rsidRDefault="00AB18A4">
            <w:pPr>
              <w:spacing w:line="240" w:lineRule="auto"/>
              <w:jc w:val="center"/>
            </w:pPr>
            <w:r>
              <w:t>8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3F8F7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32F91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ACDA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F975E" w14:textId="77777777" w:rsidR="00882182" w:rsidRDefault="00AB18A4">
            <w:pPr>
              <w:spacing w:line="240" w:lineRule="auto"/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5ED0F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84133C" w14:textId="77777777" w:rsidR="00882182" w:rsidRDefault="00AB18A4">
            <w:pPr>
              <w:spacing w:line="240" w:lineRule="auto"/>
              <w:jc w:val="center"/>
            </w:pPr>
            <w:r>
              <w:t>3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E2CDC7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FCEAC4" w14:textId="77777777" w:rsidR="00882182" w:rsidRDefault="00AB18A4">
            <w:pPr>
              <w:spacing w:line="240" w:lineRule="auto"/>
              <w:jc w:val="center"/>
            </w:pPr>
            <w:r>
              <w:t>2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C71FC5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1AA13E" w14:textId="77777777" w:rsidR="00882182" w:rsidRDefault="00AB18A4">
            <w:pPr>
              <w:spacing w:line="240" w:lineRule="auto"/>
              <w:jc w:val="center"/>
            </w:pPr>
            <w:r>
              <w:t>2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A8B36C" w14:textId="77777777" w:rsidR="00882182" w:rsidRDefault="00AB18A4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7FF4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09978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78B49" w14:textId="77777777" w:rsidR="00882182" w:rsidRDefault="00AB18A4">
            <w:pPr>
              <w:spacing w:line="240" w:lineRule="auto"/>
              <w:jc w:val="center"/>
            </w:pPr>
            <w:r>
              <w:t>3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7368D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</w:tr>
      <w:tr w:rsidR="00882182" w14:paraId="51BE9914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403FA1" w14:textId="77777777" w:rsidR="00882182" w:rsidRDefault="00AB18A4">
            <w:pPr>
              <w:spacing w:line="240" w:lineRule="auto"/>
            </w:pPr>
            <w:r>
              <w:t>Lun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D5C760" w14:textId="77777777" w:rsidR="00882182" w:rsidRDefault="00AB18A4">
            <w:pPr>
              <w:spacing w:line="240" w:lineRule="auto"/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4E771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3B25DD" w14:textId="77777777" w:rsidR="00882182" w:rsidRDefault="00AB18A4">
            <w:pPr>
              <w:spacing w:line="240" w:lineRule="auto"/>
              <w:jc w:val="center"/>
            </w:pPr>
            <w:r>
              <w:t>6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862D4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644D28" w14:textId="77777777" w:rsidR="00882182" w:rsidRDefault="00AB18A4">
            <w:pPr>
              <w:spacing w:line="240" w:lineRule="auto"/>
              <w:jc w:val="center"/>
            </w:pPr>
            <w:r>
              <w:t>3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0F830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DF845" w14:textId="77777777" w:rsidR="00882182" w:rsidRDefault="00AB18A4">
            <w:pPr>
              <w:spacing w:line="240" w:lineRule="auto"/>
              <w:jc w:val="center"/>
            </w:pPr>
            <w:r>
              <w:t>4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A36B3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713D61" w14:textId="77777777" w:rsidR="00882182" w:rsidRDefault="00AB18A4">
            <w:pPr>
              <w:spacing w:line="240" w:lineRule="auto"/>
              <w:jc w:val="center"/>
            </w:pPr>
            <w:r>
              <w:t>4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C8F99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2DC6DC" w14:textId="77777777" w:rsidR="00882182" w:rsidRDefault="00AB18A4">
            <w:pPr>
              <w:spacing w:line="240" w:lineRule="auto"/>
              <w:jc w:val="center"/>
            </w:pPr>
            <w:r>
              <w:t>3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32BD83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9D3164" w14:textId="77777777" w:rsidR="00882182" w:rsidRDefault="00AB18A4">
            <w:pPr>
              <w:spacing w:line="240" w:lineRule="auto"/>
              <w:jc w:val="center"/>
            </w:pPr>
            <w:r>
              <w:t>9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7CAB42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2EC53" w14:textId="77777777" w:rsidR="00882182" w:rsidRDefault="00AB18A4">
            <w:pPr>
              <w:spacing w:line="240" w:lineRule="auto"/>
              <w:jc w:val="center"/>
            </w:pPr>
            <w:r>
              <w:t>5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F114FB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</w:tr>
      <w:tr w:rsidR="00882182" w14:paraId="49C0D171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038170" w14:textId="77777777" w:rsidR="00882182" w:rsidRDefault="00AB18A4">
            <w:pPr>
              <w:spacing w:line="240" w:lineRule="auto"/>
            </w:pPr>
            <w:r>
              <w:t>Melanom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89721D" w14:textId="77777777" w:rsidR="00882182" w:rsidRDefault="00AB18A4">
            <w:pPr>
              <w:spacing w:line="240" w:lineRule="auto"/>
              <w:jc w:val="center"/>
            </w:pPr>
            <w:r>
              <w:t>2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EBA6DE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6D4E71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671CF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E25DD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8F60B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7ED0C7" w14:textId="77777777" w:rsidR="00882182" w:rsidRDefault="00AB18A4">
            <w:pPr>
              <w:spacing w:line="240" w:lineRule="auto"/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1C6340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83283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6C87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56821B" w14:textId="77777777" w:rsidR="00882182" w:rsidRDefault="00AB18A4">
            <w:pPr>
              <w:spacing w:line="240" w:lineRule="auto"/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A3B13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4905A5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6A583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6340E" w14:textId="77777777" w:rsidR="00882182" w:rsidRDefault="00AB18A4">
            <w:pPr>
              <w:spacing w:line="240" w:lineRule="auto"/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C7D845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19405BFC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FB7FE" w14:textId="77777777" w:rsidR="00882182" w:rsidRDefault="00AB18A4">
            <w:pPr>
              <w:spacing w:line="240" w:lineRule="auto"/>
            </w:pPr>
            <w:r>
              <w:t>Thyroi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B239E2" w14:textId="77777777" w:rsidR="00882182" w:rsidRDefault="00AB18A4">
            <w:pPr>
              <w:spacing w:line="240" w:lineRule="auto"/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6345D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AAEBB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8E182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421A77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E0FD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25EF5" w14:textId="77777777" w:rsidR="00882182" w:rsidRDefault="00AB18A4">
            <w:pPr>
              <w:spacing w:line="240" w:lineRule="auto"/>
              <w:jc w:val="center"/>
            </w:pPr>
            <w:r>
              <w:t>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1AB2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FE250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DA0DAD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4B6E01" w14:textId="77777777" w:rsidR="00882182" w:rsidRDefault="00AB18A4">
            <w:pPr>
              <w:spacing w:line="240" w:lineRule="auto"/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C7F32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C71FDE" w14:textId="77777777" w:rsidR="00882182" w:rsidRDefault="00AB18A4">
            <w:pPr>
              <w:spacing w:line="240" w:lineRule="auto"/>
              <w:jc w:val="center"/>
            </w:pPr>
            <w:r>
              <w:t>6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1E4A30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0D24D" w14:textId="77777777" w:rsidR="00882182" w:rsidRDefault="00AB18A4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60BD07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2E4F3D02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158CFD" w14:textId="77777777" w:rsidR="00882182" w:rsidRDefault="00AB18A4">
            <w:pPr>
              <w:spacing w:line="240" w:lineRule="auto"/>
            </w:pPr>
            <w:r>
              <w:t>NH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EB9D3" w14:textId="77777777" w:rsidR="00882182" w:rsidRDefault="00AB18A4">
            <w:pPr>
              <w:spacing w:line="240" w:lineRule="auto"/>
              <w:jc w:val="center"/>
            </w:pPr>
            <w:r>
              <w:t>4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BBAD6B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F8AC93" w14:textId="77777777" w:rsidR="00882182" w:rsidRDefault="00AB18A4">
            <w:pPr>
              <w:spacing w:line="240" w:lineRule="auto"/>
              <w:jc w:val="center"/>
            </w:pPr>
            <w:r>
              <w:t>6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0160E9" w14:textId="77777777" w:rsidR="00882182" w:rsidRDefault="00AB18A4">
            <w:pPr>
              <w:spacing w:line="240" w:lineRule="auto"/>
              <w:jc w:val="center"/>
            </w:pPr>
            <w:r>
              <w:t>1 &amp; 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FBEDB" w14:textId="77777777" w:rsidR="00882182" w:rsidRDefault="00AB18A4">
            <w:pPr>
              <w:spacing w:line="240" w:lineRule="auto"/>
              <w:jc w:val="center"/>
            </w:pPr>
            <w:r>
              <w:t>6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79CD46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4B79E" w14:textId="77777777" w:rsidR="00882182" w:rsidRDefault="00AB18A4">
            <w:pPr>
              <w:spacing w:line="240" w:lineRule="auto"/>
              <w:jc w:val="center"/>
            </w:pPr>
            <w:r>
              <w:t>7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C5034A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1BEE06" w14:textId="77777777" w:rsidR="00882182" w:rsidRDefault="00AB18A4">
            <w:pPr>
              <w:spacing w:line="240" w:lineRule="auto"/>
              <w:jc w:val="center"/>
            </w:pPr>
            <w:r>
              <w:t>4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87223D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3951A2" w14:textId="77777777" w:rsidR="00882182" w:rsidRDefault="00AB18A4">
            <w:pPr>
              <w:spacing w:line="240" w:lineRule="auto"/>
              <w:jc w:val="center"/>
            </w:pPr>
            <w:r>
              <w:t>4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FD74AB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17C2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5525D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5A468" w14:textId="77777777" w:rsidR="00882182" w:rsidRDefault="00AB18A4">
            <w:pPr>
              <w:spacing w:line="240" w:lineRule="auto"/>
              <w:jc w:val="center"/>
            </w:pPr>
            <w:r>
              <w:t>4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2115D4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</w:tr>
      <w:tr w:rsidR="00882182" w14:paraId="1C0C5995" w14:textId="77777777" w:rsidTr="005B37D8">
        <w:trPr>
          <w:trHeight w:val="250"/>
        </w:trPr>
        <w:tc>
          <w:tcPr>
            <w:tcW w:w="1935" w:type="dxa"/>
            <w:tcBorders>
              <w:top w:val="single" w:sz="4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E44B25" w14:textId="77777777" w:rsidR="00882182" w:rsidRDefault="00AB18A4">
            <w:pPr>
              <w:spacing w:line="240" w:lineRule="auto"/>
            </w:pPr>
            <w:r>
              <w:t>Uterus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23A6FA" w14:textId="77777777" w:rsidR="00882182" w:rsidRDefault="00AB18A4">
            <w:pPr>
              <w:spacing w:line="240" w:lineRule="auto"/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C9AB2D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B8957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AF84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24AEC4" w14:textId="77777777" w:rsidR="00882182" w:rsidRDefault="00AB18A4">
            <w:pPr>
              <w:spacing w:line="240" w:lineRule="auto"/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51544A" w14:textId="77777777" w:rsidR="00882182" w:rsidRDefault="00AB18A4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1B98D8" w14:textId="77777777" w:rsidR="00882182" w:rsidRDefault="00AB18A4">
            <w:pPr>
              <w:spacing w:line="240" w:lineRule="auto"/>
              <w:jc w:val="center"/>
            </w:pPr>
            <w:r>
              <w:t>2.8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C33C28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7B262" w14:textId="77777777" w:rsidR="00882182" w:rsidRDefault="00AB18A4">
            <w:pPr>
              <w:spacing w:line="240" w:lineRule="auto"/>
              <w:jc w:val="center"/>
            </w:pPr>
            <w:r>
              <w:t>1.1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32A26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4D7C2" w14:textId="77777777" w:rsidR="00882182" w:rsidRDefault="00AB18A4">
            <w:pPr>
              <w:spacing w:line="240" w:lineRule="auto"/>
              <w:jc w:val="center"/>
            </w:pPr>
            <w:r>
              <w:t>3.0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B61328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09ABBD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0E531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95921C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single" w:sz="4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131B54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2D77876C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D56A8B" w14:textId="77777777" w:rsidR="00882182" w:rsidRDefault="00AB18A4">
            <w:pPr>
              <w:spacing w:line="240" w:lineRule="auto"/>
            </w:pPr>
            <w:r>
              <w:t>Kidne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51FED" w14:textId="77777777" w:rsidR="00882182" w:rsidRDefault="00AB18A4">
            <w:pPr>
              <w:spacing w:line="240" w:lineRule="auto"/>
              <w:jc w:val="center"/>
            </w:pPr>
            <w:r>
              <w:t>2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6A13C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E4685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3C0E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8B2119" w14:textId="77777777" w:rsidR="00882182" w:rsidRDefault="00AB18A4">
            <w:pPr>
              <w:spacing w:line="240" w:lineRule="auto"/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81A01D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E84A49" w14:textId="77777777" w:rsidR="00882182" w:rsidRDefault="00AB18A4">
            <w:pPr>
              <w:spacing w:line="240" w:lineRule="auto"/>
              <w:jc w:val="center"/>
            </w:pPr>
            <w:r>
              <w:t>2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68C8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F96E0F" w14:textId="77777777" w:rsidR="00882182" w:rsidRDefault="00AB18A4">
            <w:pPr>
              <w:spacing w:line="240" w:lineRule="auto"/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000194" w14:textId="77777777" w:rsidR="00882182" w:rsidRDefault="00AB18A4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95338" w14:textId="77777777" w:rsidR="00882182" w:rsidRDefault="00AB18A4">
            <w:pPr>
              <w:spacing w:line="240" w:lineRule="auto"/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0A7DF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002F1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D9B95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D6A0A3" w14:textId="77777777" w:rsidR="00882182" w:rsidRDefault="00AB18A4">
            <w:pPr>
              <w:spacing w:line="240" w:lineRule="auto"/>
              <w:jc w:val="center"/>
            </w:pPr>
            <w:r>
              <w:t>2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DD4A47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</w:tr>
      <w:tr w:rsidR="00882182" w14:paraId="5AC1B016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92F700" w14:textId="77777777" w:rsidR="00882182" w:rsidRDefault="00AB18A4">
            <w:pPr>
              <w:spacing w:line="240" w:lineRule="auto"/>
            </w:pPr>
            <w:r>
              <w:t>Leukemi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1AA0C0" w14:textId="77777777" w:rsidR="00882182" w:rsidRDefault="00AB18A4">
            <w:pPr>
              <w:spacing w:line="240" w:lineRule="auto"/>
              <w:jc w:val="center"/>
            </w:pPr>
            <w:r>
              <w:t>4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95D938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BAE94D" w14:textId="77777777" w:rsidR="00882182" w:rsidRDefault="00AB18A4">
            <w:pPr>
              <w:spacing w:line="240" w:lineRule="auto"/>
              <w:jc w:val="center"/>
            </w:pPr>
            <w:r>
              <w:t>4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4EC09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016E6" w14:textId="77777777" w:rsidR="00882182" w:rsidRDefault="00AB18A4">
            <w:pPr>
              <w:spacing w:line="240" w:lineRule="auto"/>
              <w:jc w:val="center"/>
            </w:pPr>
            <w:r>
              <w:t>4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EB4940" w14:textId="77777777" w:rsidR="00882182" w:rsidRDefault="00AB18A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5F1F8" w14:textId="77777777" w:rsidR="00882182" w:rsidRDefault="00AB18A4">
            <w:pPr>
              <w:spacing w:line="240" w:lineRule="auto"/>
              <w:jc w:val="center"/>
            </w:pPr>
            <w:r>
              <w:t>4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008923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99FFF1" w14:textId="77777777" w:rsidR="00882182" w:rsidRDefault="00AB18A4">
            <w:pPr>
              <w:spacing w:line="240" w:lineRule="auto"/>
              <w:jc w:val="center"/>
            </w:pPr>
            <w:r>
              <w:t>3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FCC6E5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73342" w14:textId="77777777" w:rsidR="00882182" w:rsidRDefault="00AB18A4">
            <w:pPr>
              <w:spacing w:line="240" w:lineRule="auto"/>
              <w:jc w:val="center"/>
            </w:pPr>
            <w:r>
              <w:t>3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262C51" w14:textId="77777777" w:rsidR="00882182" w:rsidRDefault="00AB18A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EE1E3" w14:textId="77777777" w:rsidR="00882182" w:rsidRDefault="00AB18A4">
            <w:pPr>
              <w:spacing w:line="240" w:lineRule="auto"/>
              <w:jc w:val="center"/>
            </w:pPr>
            <w:r>
              <w:t>4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C9FBA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786960" w14:textId="77777777" w:rsidR="00882182" w:rsidRDefault="00AB18A4">
            <w:pPr>
              <w:spacing w:line="240" w:lineRule="auto"/>
              <w:jc w:val="center"/>
            </w:pPr>
            <w:r>
              <w:t>3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F7AAB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</w:tr>
      <w:tr w:rsidR="00882182" w14:paraId="017D34A6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8D1E26" w14:textId="77777777" w:rsidR="00882182" w:rsidRDefault="00AB18A4">
            <w:pPr>
              <w:spacing w:line="240" w:lineRule="auto"/>
            </w:pPr>
            <w:r>
              <w:t>Lip, oral cavity and pharyn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CA6FB2" w14:textId="77777777" w:rsidR="00882182" w:rsidRDefault="00AB18A4">
            <w:pPr>
              <w:spacing w:line="240" w:lineRule="auto"/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BDBF9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A2D745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9368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1E99D0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FF8B30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8BAD58" w14:textId="77777777" w:rsidR="00882182" w:rsidRDefault="00AB18A4">
            <w:pPr>
              <w:spacing w:line="240" w:lineRule="auto"/>
              <w:jc w:val="center"/>
            </w:pPr>
            <w:r>
              <w:t>2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5DAF0" w14:textId="77777777" w:rsidR="00882182" w:rsidRDefault="00AB18A4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D1E74" w14:textId="77777777" w:rsidR="00882182" w:rsidRDefault="00AB18A4">
            <w:pPr>
              <w:spacing w:line="240" w:lineRule="auto"/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605F5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4F5C3A" w14:textId="77777777" w:rsidR="00882182" w:rsidRDefault="00AB18A4">
            <w:pPr>
              <w:spacing w:line="240" w:lineRule="auto"/>
              <w:jc w:val="center"/>
            </w:pPr>
            <w:r>
              <w:t>3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91D6D8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BD1AA" w14:textId="77777777" w:rsidR="00882182" w:rsidRDefault="00AB18A4">
            <w:pPr>
              <w:spacing w:line="240" w:lineRule="auto"/>
              <w:jc w:val="center"/>
            </w:pPr>
            <w:r>
              <w:t>9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D7659C" w14:textId="77777777" w:rsidR="00882182" w:rsidRDefault="00AB18A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1FF70" w14:textId="77777777" w:rsidR="00882182" w:rsidRDefault="00AB18A4">
            <w:pPr>
              <w:spacing w:line="240" w:lineRule="auto"/>
              <w:jc w:val="center"/>
            </w:pPr>
            <w:r>
              <w:t>2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16FDC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</w:tr>
      <w:tr w:rsidR="00882182" w14:paraId="0ADC2CE6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598318" w14:textId="77777777" w:rsidR="00882182" w:rsidRDefault="00AB18A4">
            <w:pPr>
              <w:spacing w:line="240" w:lineRule="auto"/>
            </w:pPr>
            <w:r>
              <w:t>Central nervous system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711CC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2C1D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13ED69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87C2D8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4A88F2" w14:textId="77777777" w:rsidR="00882182" w:rsidRDefault="00AB18A4">
            <w:pPr>
              <w:spacing w:line="240" w:lineRule="auto"/>
              <w:jc w:val="center"/>
            </w:pPr>
            <w:r>
              <w:t>2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499C2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3B97B8" w14:textId="77777777" w:rsidR="00882182" w:rsidRDefault="00AB18A4">
            <w:pPr>
              <w:spacing w:line="240" w:lineRule="auto"/>
              <w:jc w:val="center"/>
            </w:pPr>
            <w:r>
              <w:t>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84B6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28FC8" w14:textId="77777777" w:rsidR="00882182" w:rsidRDefault="00AB18A4">
            <w:pPr>
              <w:spacing w:line="240" w:lineRule="auto"/>
              <w:jc w:val="center"/>
            </w:pPr>
            <w:r>
              <w:t>1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2B6D0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C0428" w14:textId="77777777" w:rsidR="00882182" w:rsidRDefault="00AB18A4">
            <w:pPr>
              <w:spacing w:line="240" w:lineRule="auto"/>
              <w:jc w:val="center"/>
            </w:pPr>
            <w:r>
              <w:t>1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84E05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05E75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88C00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3CD5EB" w14:textId="77777777" w:rsidR="00882182" w:rsidRDefault="00AB18A4">
            <w:pPr>
              <w:spacing w:line="240" w:lineRule="auto"/>
              <w:jc w:val="center"/>
            </w:pPr>
            <w:r>
              <w:t>1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E76360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7C71A7FF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B330EC" w14:textId="77777777" w:rsidR="00882182" w:rsidRDefault="00AB18A4">
            <w:pPr>
              <w:spacing w:line="240" w:lineRule="auto"/>
            </w:pPr>
            <w:r>
              <w:t>Ovar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689E81" w14:textId="77777777" w:rsidR="00882182" w:rsidRDefault="00AB18A4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5B3BA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C9986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A70F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0B7710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36C6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C319EB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C6061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E38EC5" w14:textId="77777777" w:rsidR="00882182" w:rsidRDefault="00AB18A4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E8F82D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85C3AB" w14:textId="77777777" w:rsidR="00882182" w:rsidRDefault="00AB18A4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0518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5BE01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C70B25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38207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A01C7C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7ECD332C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6D182" w14:textId="77777777" w:rsidR="00882182" w:rsidRDefault="00AB18A4">
            <w:pPr>
              <w:spacing w:line="240" w:lineRule="auto"/>
            </w:pPr>
            <w:r>
              <w:t>Multiple myelom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0230C" w14:textId="77777777" w:rsidR="00882182" w:rsidRDefault="00AB18A4">
            <w:pPr>
              <w:spacing w:line="240" w:lineRule="auto"/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D4D6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7EBA7C" w14:textId="77777777" w:rsidR="00882182" w:rsidRDefault="00AB18A4">
            <w:pPr>
              <w:spacing w:line="240" w:lineRule="auto"/>
              <w:jc w:val="center"/>
            </w:pPr>
            <w:r>
              <w:t>4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519FC" w14:textId="77777777" w:rsidR="00882182" w:rsidRDefault="00AB18A4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2CAF7" w14:textId="77777777" w:rsidR="00882182" w:rsidRDefault="00AB18A4">
            <w:pPr>
              <w:spacing w:line="240" w:lineRule="auto"/>
              <w:jc w:val="center"/>
            </w:pPr>
            <w:r>
              <w:t>3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B1274C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D3F9C" w14:textId="77777777" w:rsidR="00882182" w:rsidRDefault="00AB18A4">
            <w:pPr>
              <w:spacing w:line="240" w:lineRule="auto"/>
              <w:jc w:val="center"/>
            </w:pPr>
            <w:r>
              <w:t>3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BE3BF0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0E1EC2" w14:textId="77777777" w:rsidR="00882182" w:rsidRDefault="00AB18A4">
            <w:pPr>
              <w:spacing w:line="240" w:lineRule="auto"/>
              <w:jc w:val="center"/>
            </w:pPr>
            <w:r>
              <w:t>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BED7A3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35610" w14:textId="77777777" w:rsidR="00882182" w:rsidRDefault="00AB18A4">
            <w:pPr>
              <w:spacing w:line="240" w:lineRule="auto"/>
              <w:jc w:val="center"/>
            </w:pPr>
            <w:r>
              <w:t>1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E9997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B0B15C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90F58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2742F5" w14:textId="77777777" w:rsidR="00882182" w:rsidRDefault="00AB18A4">
            <w:pPr>
              <w:spacing w:line="240" w:lineRule="auto"/>
              <w:jc w:val="center"/>
            </w:pPr>
            <w:r>
              <w:t>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409CD4" w14:textId="77777777" w:rsidR="00882182" w:rsidRDefault="00AB18A4">
            <w:pPr>
              <w:spacing w:line="240" w:lineRule="auto"/>
              <w:jc w:val="center"/>
            </w:pPr>
            <w:r>
              <w:t>10</w:t>
            </w:r>
          </w:p>
        </w:tc>
      </w:tr>
      <w:tr w:rsidR="00882182" w14:paraId="7309197B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312E1A" w14:textId="77777777" w:rsidR="00882182" w:rsidRDefault="00AB18A4">
            <w:pPr>
              <w:spacing w:line="240" w:lineRule="auto"/>
            </w:pPr>
            <w:r>
              <w:t>Laryn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C24C85" w14:textId="77777777" w:rsidR="00882182" w:rsidRDefault="00AB18A4">
            <w:pPr>
              <w:spacing w:line="240" w:lineRule="auto"/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E898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EF83D2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A0DF7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A9995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6C98E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322716" w14:textId="77777777" w:rsidR="00882182" w:rsidRDefault="00AB18A4">
            <w:pPr>
              <w:spacing w:line="240" w:lineRule="auto"/>
              <w:jc w:val="center"/>
            </w:pPr>
            <w:r>
              <w:t>1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126309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6E4D9F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A4C89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B138FA" w14:textId="77777777" w:rsidR="00882182" w:rsidRDefault="00AB18A4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3B80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17728E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928A3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DA858" w14:textId="77777777" w:rsidR="00882182" w:rsidRDefault="00AB18A4">
            <w:pPr>
              <w:spacing w:line="240" w:lineRule="auto"/>
              <w:jc w:val="center"/>
            </w:pPr>
            <w:r>
              <w:t>1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BFE036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5BC201F1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2387C8" w14:textId="77777777" w:rsidR="00882182" w:rsidRDefault="00AB18A4">
            <w:pPr>
              <w:spacing w:line="240" w:lineRule="auto"/>
            </w:pPr>
            <w:r>
              <w:t>Cervi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CE67C" w14:textId="77777777" w:rsidR="00882182" w:rsidRDefault="00AB18A4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C3134A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C7DB7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3B5F6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830A9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FFA45A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50EC30" w14:textId="77777777" w:rsidR="00882182" w:rsidRDefault="00AB18A4">
            <w:pPr>
              <w:spacing w:line="240" w:lineRule="auto"/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819899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C7F10A" w14:textId="77777777" w:rsidR="00882182" w:rsidRDefault="00AB18A4">
            <w:pPr>
              <w:spacing w:line="240" w:lineRule="auto"/>
              <w:jc w:val="center"/>
            </w:pPr>
            <w: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6BCBD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3369AA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971C8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3EC305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CC8DF4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6E9C4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6E83C5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222071B0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D1718A" w14:textId="77777777" w:rsidR="00882182" w:rsidRDefault="00AB18A4">
            <w:pPr>
              <w:spacing w:line="240" w:lineRule="auto"/>
            </w:pPr>
            <w:r>
              <w:t>Oropharyn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FD7FB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88AD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93E06E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15B2E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C3031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518218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F8B8B2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D266A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B99E70" w14:textId="77777777" w:rsidR="00882182" w:rsidRDefault="00AB18A4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00133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EF0238" w14:textId="77777777" w:rsidR="00882182" w:rsidRDefault="00AB18A4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35103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CAB3B" w14:textId="77777777" w:rsidR="00882182" w:rsidRDefault="00AB18A4">
            <w:pPr>
              <w:spacing w:line="240" w:lineRule="auto"/>
              <w:jc w:val="center"/>
            </w:pPr>
            <w:r>
              <w:t>4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01E3C2" w14:textId="77777777" w:rsidR="00882182" w:rsidRDefault="00AB18A4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8B3D7A" w14:textId="77777777" w:rsidR="00882182" w:rsidRDefault="00AB18A4">
            <w:pPr>
              <w:spacing w:line="240" w:lineRule="auto"/>
              <w:jc w:val="center"/>
            </w:pPr>
            <w:r>
              <w:t>1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C24D67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0ED31B6A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B63DC9" w14:textId="77777777" w:rsidR="00882182" w:rsidRDefault="00AB18A4">
            <w:pPr>
              <w:spacing w:line="240" w:lineRule="auto"/>
            </w:pPr>
            <w:r>
              <w:t>Stomac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D217C" w14:textId="77777777" w:rsidR="00882182" w:rsidRDefault="00AB18A4">
            <w:pPr>
              <w:spacing w:line="240" w:lineRule="auto"/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A673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77D27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9933E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8428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CD6F16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2B9FB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B31E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75A5D" w14:textId="77777777" w:rsidR="00882182" w:rsidRDefault="00AB18A4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B29900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4482D" w14:textId="77777777" w:rsidR="00882182" w:rsidRDefault="00AB18A4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1C283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3FDF1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EB52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5932D3" w14:textId="77777777" w:rsidR="00882182" w:rsidRDefault="00AB18A4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FF9A66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6DB02D1E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CF7B9C" w14:textId="77777777" w:rsidR="00882182" w:rsidRDefault="00AB18A4">
            <w:pPr>
              <w:spacing w:line="240" w:lineRule="auto"/>
            </w:pPr>
            <w:r>
              <w:t>Hodgkin's diseas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C60229" w14:textId="77777777" w:rsidR="00882182" w:rsidRDefault="00AB18A4">
            <w:pPr>
              <w:spacing w:line="240" w:lineRule="auto"/>
              <w:jc w:val="center"/>
            </w:pPr>
            <w:r>
              <w:t>0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4DCDB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9B1C1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8535D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0701F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8A335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1A2C0" w14:textId="77777777" w:rsidR="00882182" w:rsidRDefault="00AB18A4">
            <w:pPr>
              <w:spacing w:line="240" w:lineRule="auto"/>
              <w:jc w:val="center"/>
            </w:pPr>
            <w:r>
              <w:t>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2D4E0F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1852AA" w14:textId="77777777" w:rsidR="00882182" w:rsidRDefault="00AB18A4">
            <w:pPr>
              <w:spacing w:line="240" w:lineRule="auto"/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282CF5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19935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6F56C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61DA6D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56D6C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3C2BF" w14:textId="77777777" w:rsidR="00882182" w:rsidRDefault="00AB18A4">
            <w:pPr>
              <w:spacing w:line="240" w:lineRule="auto"/>
              <w:jc w:val="center"/>
            </w:pPr>
            <w:r>
              <w:t>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2CC2F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4FE01E7B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FD674" w14:textId="77777777" w:rsidR="00882182" w:rsidRDefault="00AB18A4">
            <w:pPr>
              <w:spacing w:line="240" w:lineRule="auto"/>
            </w:pPr>
            <w:r>
              <w:t>Testi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92F209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5C319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E6498A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A00003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D3480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44024B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18D162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58A26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19CDC" w14:textId="77777777" w:rsidR="00882182" w:rsidRDefault="00AB18A4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5B8196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70CEB" w14:textId="77777777" w:rsidR="00882182" w:rsidRDefault="00AB18A4">
            <w:pPr>
              <w:spacing w:line="240" w:lineRule="auto"/>
              <w:jc w:val="center"/>
            </w:pPr>
            <w:r>
              <w:t>1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075A68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2402C0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A57B8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3EAC2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62082A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4B99DA5D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FE2BC0" w14:textId="77777777" w:rsidR="00882182" w:rsidRDefault="00AB18A4">
            <w:pPr>
              <w:spacing w:line="240" w:lineRule="auto"/>
            </w:pPr>
            <w:r>
              <w:lastRenderedPageBreak/>
              <w:t>Pancrea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E14123" w14:textId="77777777" w:rsidR="00882182" w:rsidRDefault="00AB18A4">
            <w:pPr>
              <w:spacing w:line="240" w:lineRule="auto"/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CB42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73CB8" w14:textId="77777777" w:rsidR="00882182" w:rsidRDefault="00AB18A4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11372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23C385" w14:textId="77777777" w:rsidR="00882182" w:rsidRDefault="00AB18A4">
            <w:pPr>
              <w:spacing w:line="240" w:lineRule="auto"/>
              <w:jc w:val="center"/>
            </w:pPr>
            <w:r>
              <w:t>1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10AD9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E15A3E" w14:textId="77777777" w:rsidR="00882182" w:rsidRDefault="00AB18A4">
            <w:pPr>
              <w:spacing w:line="240" w:lineRule="auto"/>
              <w:jc w:val="center"/>
            </w:pPr>
            <w:r>
              <w:t>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4FE02E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80E83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31B491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E91DFB" w14:textId="77777777" w:rsidR="00882182" w:rsidRDefault="00AB18A4">
            <w:pPr>
              <w:spacing w:line="240" w:lineRule="auto"/>
              <w:jc w:val="center"/>
            </w:pPr>
            <w:r>
              <w:t>0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2FF0F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BF1D9" w14:textId="77777777" w:rsidR="00882182" w:rsidRDefault="00AB18A4">
            <w:pPr>
              <w:spacing w:line="240" w:lineRule="auto"/>
              <w:jc w:val="center"/>
            </w:pPr>
            <w:r>
              <w:t>5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9DB91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28F2F6" w14:textId="77777777" w:rsidR="00882182" w:rsidRDefault="00AB18A4">
            <w:pPr>
              <w:spacing w:line="240" w:lineRule="auto"/>
              <w:jc w:val="center"/>
            </w:pPr>
            <w:r>
              <w:t>0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FDA46F" w14:textId="77777777" w:rsidR="00882182" w:rsidRDefault="00882182">
            <w:pPr>
              <w:spacing w:line="240" w:lineRule="auto"/>
              <w:jc w:val="center"/>
            </w:pPr>
          </w:p>
        </w:tc>
      </w:tr>
      <w:tr w:rsidR="00882182" w14:paraId="54B34D8F" w14:textId="77777777" w:rsidTr="005B37D8">
        <w:trPr>
          <w:trHeight w:val="250"/>
        </w:trPr>
        <w:tc>
          <w:tcPr>
            <w:tcW w:w="193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5B09C9" w14:textId="77777777" w:rsidR="00882182" w:rsidRDefault="00AB18A4">
            <w:pPr>
              <w:spacing w:line="240" w:lineRule="auto"/>
            </w:pPr>
            <w:r>
              <w:t>Liv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93425C" w14:textId="77777777" w:rsidR="00882182" w:rsidRDefault="00AB18A4">
            <w:pPr>
              <w:spacing w:line="240" w:lineRule="auto"/>
              <w:jc w:val="center"/>
            </w:pPr>
            <w:r>
              <w:t>1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656AD6" w14:textId="77777777" w:rsidR="00882182" w:rsidRDefault="00AB18A4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C05C0C" w14:textId="77777777" w:rsidR="00882182" w:rsidRDefault="00AB18A4">
            <w:pPr>
              <w:spacing w:line="240" w:lineRule="auto"/>
              <w:jc w:val="center"/>
            </w:pPr>
            <w:r>
              <w:t>3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81D11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FCD72" w14:textId="77777777" w:rsidR="00882182" w:rsidRDefault="00AB18A4">
            <w:pPr>
              <w:spacing w:line="240" w:lineRule="auto"/>
              <w:jc w:val="center"/>
            </w:pPr>
            <w:r>
              <w:t>3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997810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FDBFF" w14:textId="77777777" w:rsidR="00882182" w:rsidRDefault="00AB18A4">
            <w:pPr>
              <w:spacing w:line="240" w:lineRule="auto"/>
              <w:jc w:val="center"/>
            </w:pPr>
            <w:r>
              <w:t>2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C7ABD7" w14:textId="77777777" w:rsidR="00882182" w:rsidRDefault="00882182">
            <w:pPr>
              <w:spacing w:line="240" w:lineRule="auto"/>
              <w:jc w:val="center"/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827A7" w14:textId="77777777" w:rsidR="00882182" w:rsidRDefault="00AB18A4">
            <w:pPr>
              <w:spacing w:line="240" w:lineRule="auto"/>
              <w:jc w:val="center"/>
            </w:pPr>
            <w:r>
              <w:t>2.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6159F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85A70" w14:textId="77777777" w:rsidR="00882182" w:rsidRDefault="00AB18A4">
            <w:pPr>
              <w:spacing w:line="240" w:lineRule="auto"/>
              <w:jc w:val="center"/>
            </w:pPr>
            <w:r>
              <w:t>2.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2672F" w14:textId="77777777" w:rsidR="00882182" w:rsidRDefault="00AB18A4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1D5084" w14:textId="77777777" w:rsidR="00882182" w:rsidRDefault="00AB18A4">
            <w:pPr>
              <w:spacing w:line="240" w:lineRule="auto"/>
              <w:jc w:val="center"/>
            </w:pPr>
            <w:r>
              <w:t>6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A694A4" w14:textId="77777777" w:rsidR="00882182" w:rsidRDefault="00AB18A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15CBA" w14:textId="77777777" w:rsidR="00882182" w:rsidRDefault="00AB18A4">
            <w:pPr>
              <w:spacing w:line="240" w:lineRule="auto"/>
              <w:jc w:val="center"/>
            </w:pPr>
            <w:r>
              <w:t>2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F1CDE" w14:textId="77777777" w:rsidR="00882182" w:rsidRDefault="00AB18A4">
            <w:pPr>
              <w:spacing w:line="240" w:lineRule="auto"/>
              <w:jc w:val="center"/>
            </w:pPr>
            <w:r>
              <w:t>7</w:t>
            </w:r>
          </w:p>
        </w:tc>
      </w:tr>
    </w:tbl>
    <w:p w14:paraId="7DB349C7" w14:textId="77777777" w:rsidR="00882182" w:rsidRDefault="00882182"/>
    <w:p w14:paraId="62224789" w14:textId="77777777" w:rsidR="00882182" w:rsidRDefault="00AB18A4">
      <w:r>
        <w:t xml:space="preserve">Notes:The 10 most frequent cancer types are ranked in descending order by cohort and database from 1 to 10. In bold; hematological malignancies. </w:t>
      </w:r>
    </w:p>
    <w:p w14:paraId="581F3081" w14:textId="77777777" w:rsidR="00882182" w:rsidRDefault="00AB18A4">
      <w:r>
        <w:t>Abbreviations: COVID-19: Coronavirus disease 2019; NHL: Non-Hodgkin's lymphoma</w:t>
      </w:r>
      <w:r>
        <w:rPr>
          <w:sz w:val="12"/>
          <w:szCs w:val="12"/>
        </w:rPr>
        <w:t xml:space="preserve"> </w:t>
      </w:r>
      <w:r>
        <w:t xml:space="preserve">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. </w:t>
      </w:r>
    </w:p>
    <w:p w14:paraId="3F94A79E" w14:textId="77777777" w:rsidR="00882182" w:rsidRDefault="00882182">
      <w:pPr>
        <w:rPr>
          <w:b/>
        </w:rPr>
      </w:pPr>
    </w:p>
    <w:p w14:paraId="44EF41AC" w14:textId="77777777" w:rsidR="005B37D8" w:rsidRDefault="005B37D8">
      <w:pPr>
        <w:rPr>
          <w:b/>
          <w:sz w:val="20"/>
          <w:szCs w:val="20"/>
        </w:rPr>
      </w:pPr>
      <w:r>
        <w:br w:type="page"/>
      </w:r>
    </w:p>
    <w:p w14:paraId="29B74531" w14:textId="7999E949" w:rsidR="00882182" w:rsidRDefault="00366A2D">
      <w:pPr>
        <w:pStyle w:val="Ttulo4"/>
      </w:pPr>
      <w:bookmarkStart w:id="17" w:name="_Toc58923182"/>
      <w:r>
        <w:rPr>
          <w:color w:val="000000"/>
        </w:rPr>
        <w:lastRenderedPageBreak/>
        <w:t>Appendix</w:t>
      </w:r>
      <w:r>
        <w:t xml:space="preserve"> </w:t>
      </w:r>
      <w:r w:rsidR="00AB18A4">
        <w:t xml:space="preserve">Figure A3. Standardized mean differences of cancer types between patients with a history of cancer </w:t>
      </w:r>
      <w:r w:rsidR="00AB18A4" w:rsidRPr="00366A2D">
        <w:rPr>
          <w:i/>
        </w:rPr>
        <w:t>diagnosed</w:t>
      </w:r>
      <w:r w:rsidR="00AB18A4">
        <w:t xml:space="preserve"> and </w:t>
      </w:r>
      <w:r w:rsidR="00AB18A4" w:rsidRPr="00366A2D">
        <w:rPr>
          <w:i/>
        </w:rPr>
        <w:t>hospitalized</w:t>
      </w:r>
      <w:r w:rsidR="00AB18A4">
        <w:t xml:space="preserve"> with COVID-19.</w:t>
      </w:r>
      <w:bookmarkEnd w:id="17"/>
      <w:r w:rsidR="00AB18A4">
        <w:t xml:space="preserve"> </w:t>
      </w:r>
    </w:p>
    <w:p w14:paraId="76E63D3E" w14:textId="53DE40FC" w:rsidR="00882182" w:rsidRDefault="00AB18A4">
      <w:pPr>
        <w:rPr>
          <w:sz w:val="20"/>
          <w:szCs w:val="20"/>
        </w:rPr>
      </w:pPr>
      <w:r>
        <w:rPr>
          <w:sz w:val="20"/>
          <w:szCs w:val="20"/>
        </w:rPr>
        <w:t xml:space="preserve">SMD&lt;0 </w:t>
      </w:r>
      <w:r w:rsidR="009E2A94">
        <w:rPr>
          <w:sz w:val="20"/>
          <w:szCs w:val="20"/>
        </w:rPr>
        <w:t>means</w:t>
      </w:r>
      <w:r>
        <w:rPr>
          <w:sz w:val="20"/>
          <w:szCs w:val="20"/>
        </w:rPr>
        <w:t xml:space="preserve"> prevalence was greater in patients </w:t>
      </w:r>
      <w:r>
        <w:rPr>
          <w:i/>
          <w:sz w:val="20"/>
          <w:szCs w:val="20"/>
        </w:rPr>
        <w:t>diagnosed</w:t>
      </w:r>
      <w:r>
        <w:rPr>
          <w:sz w:val="20"/>
          <w:szCs w:val="20"/>
        </w:rPr>
        <w:t xml:space="preserve">;  SMD&gt;0 means prevalence was greater in patients </w:t>
      </w:r>
      <w:r>
        <w:rPr>
          <w:i/>
          <w:sz w:val="20"/>
          <w:szCs w:val="20"/>
        </w:rPr>
        <w:t>hospitalized.</w:t>
      </w:r>
      <w:r>
        <w:rPr>
          <w:sz w:val="20"/>
          <w:szCs w:val="20"/>
        </w:rPr>
        <w:t xml:space="preserve"> </w:t>
      </w:r>
    </w:p>
    <w:p w14:paraId="79C8688F" w14:textId="77777777" w:rsidR="00882182" w:rsidRDefault="00AB18A4">
      <w:pPr>
        <w:rPr>
          <w:sz w:val="20"/>
          <w:szCs w:val="20"/>
        </w:rPr>
      </w:pPr>
      <w:r>
        <w:rPr>
          <w:noProof/>
          <w:lang w:val="es-ES" w:eastAsia="es-ES"/>
        </w:rPr>
        <w:drawing>
          <wp:anchor distT="114300" distB="114300" distL="114300" distR="114300" simplePos="0" relativeHeight="251659264" behindDoc="0" locked="0" layoutInCell="1" hidden="0" allowOverlap="1" wp14:anchorId="28ED8914" wp14:editId="3BB083BB">
            <wp:simplePos x="0" y="0"/>
            <wp:positionH relativeFrom="column">
              <wp:posOffset>605790</wp:posOffset>
            </wp:positionH>
            <wp:positionV relativeFrom="paragraph">
              <wp:posOffset>137795</wp:posOffset>
            </wp:positionV>
            <wp:extent cx="7598410" cy="4326890"/>
            <wp:effectExtent l="0" t="0" r="2540" b="0"/>
            <wp:wrapSquare wrapText="bothSides" distT="114300" distB="114300" distL="114300" distR="11430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34"/>
                    <a:srcRect t="3041"/>
                    <a:stretch>
                      <a:fillRect/>
                    </a:stretch>
                  </pic:blipFill>
                  <pic:spPr>
                    <a:xfrm>
                      <a:off x="0" y="0"/>
                      <a:ext cx="7598410" cy="43268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602BAA" w14:textId="77777777" w:rsidR="00882182" w:rsidRDefault="00882182">
      <w:pPr>
        <w:rPr>
          <w:sz w:val="20"/>
          <w:szCs w:val="20"/>
        </w:rPr>
      </w:pPr>
    </w:p>
    <w:p w14:paraId="3C77DA05" w14:textId="77777777" w:rsidR="00882182" w:rsidRDefault="00882182">
      <w:pPr>
        <w:rPr>
          <w:sz w:val="20"/>
          <w:szCs w:val="20"/>
        </w:rPr>
      </w:pPr>
    </w:p>
    <w:p w14:paraId="5CF3D3AC" w14:textId="77777777" w:rsidR="00882182" w:rsidRDefault="00882182">
      <w:pPr>
        <w:rPr>
          <w:sz w:val="20"/>
          <w:szCs w:val="20"/>
        </w:rPr>
      </w:pPr>
    </w:p>
    <w:p w14:paraId="110C4FDE" w14:textId="77777777" w:rsidR="00882182" w:rsidRDefault="00882182">
      <w:pPr>
        <w:rPr>
          <w:sz w:val="20"/>
          <w:szCs w:val="20"/>
        </w:rPr>
      </w:pPr>
    </w:p>
    <w:p w14:paraId="2060BE15" w14:textId="77777777" w:rsidR="00882182" w:rsidRDefault="00882182">
      <w:pPr>
        <w:rPr>
          <w:sz w:val="20"/>
          <w:szCs w:val="20"/>
        </w:rPr>
      </w:pPr>
    </w:p>
    <w:p w14:paraId="3A68FB94" w14:textId="77777777" w:rsidR="00882182" w:rsidRDefault="00882182">
      <w:pPr>
        <w:rPr>
          <w:sz w:val="20"/>
          <w:szCs w:val="20"/>
        </w:rPr>
      </w:pPr>
    </w:p>
    <w:p w14:paraId="68882F56" w14:textId="77777777" w:rsidR="00882182" w:rsidRDefault="00882182">
      <w:pPr>
        <w:rPr>
          <w:sz w:val="20"/>
          <w:szCs w:val="20"/>
        </w:rPr>
      </w:pPr>
    </w:p>
    <w:p w14:paraId="4B8CD686" w14:textId="77777777" w:rsidR="00882182" w:rsidRDefault="00882182">
      <w:pPr>
        <w:rPr>
          <w:sz w:val="20"/>
          <w:szCs w:val="20"/>
        </w:rPr>
      </w:pPr>
    </w:p>
    <w:p w14:paraId="750EBC2D" w14:textId="77777777" w:rsidR="00882182" w:rsidRDefault="00882182">
      <w:pPr>
        <w:rPr>
          <w:sz w:val="20"/>
          <w:szCs w:val="20"/>
        </w:rPr>
      </w:pPr>
    </w:p>
    <w:p w14:paraId="515600F5" w14:textId="77777777" w:rsidR="00882182" w:rsidRDefault="00882182">
      <w:pPr>
        <w:rPr>
          <w:sz w:val="20"/>
          <w:szCs w:val="20"/>
        </w:rPr>
      </w:pPr>
    </w:p>
    <w:p w14:paraId="6B6FA585" w14:textId="77777777" w:rsidR="00882182" w:rsidRDefault="00882182">
      <w:pPr>
        <w:rPr>
          <w:sz w:val="20"/>
          <w:szCs w:val="20"/>
        </w:rPr>
      </w:pPr>
    </w:p>
    <w:p w14:paraId="352DDC73" w14:textId="77777777" w:rsidR="00882182" w:rsidRDefault="00882182">
      <w:pPr>
        <w:rPr>
          <w:sz w:val="20"/>
          <w:szCs w:val="20"/>
        </w:rPr>
      </w:pPr>
    </w:p>
    <w:p w14:paraId="3B6EE871" w14:textId="77777777" w:rsidR="00882182" w:rsidRDefault="00882182">
      <w:pPr>
        <w:rPr>
          <w:sz w:val="20"/>
          <w:szCs w:val="20"/>
        </w:rPr>
      </w:pPr>
    </w:p>
    <w:p w14:paraId="28D80787" w14:textId="77777777" w:rsidR="00882182" w:rsidRDefault="00882182">
      <w:pPr>
        <w:rPr>
          <w:sz w:val="20"/>
          <w:szCs w:val="20"/>
        </w:rPr>
      </w:pPr>
    </w:p>
    <w:p w14:paraId="02A57CAB" w14:textId="77777777" w:rsidR="00882182" w:rsidRDefault="00882182">
      <w:pPr>
        <w:rPr>
          <w:sz w:val="20"/>
          <w:szCs w:val="20"/>
        </w:rPr>
      </w:pPr>
    </w:p>
    <w:p w14:paraId="21AC6F8F" w14:textId="77777777" w:rsidR="00882182" w:rsidRDefault="00882182">
      <w:pPr>
        <w:rPr>
          <w:sz w:val="20"/>
          <w:szCs w:val="20"/>
        </w:rPr>
      </w:pPr>
    </w:p>
    <w:p w14:paraId="6F4086B5" w14:textId="77777777" w:rsidR="00882182" w:rsidRDefault="00882182">
      <w:pPr>
        <w:rPr>
          <w:sz w:val="20"/>
          <w:szCs w:val="20"/>
        </w:rPr>
      </w:pPr>
    </w:p>
    <w:p w14:paraId="197CC2B8" w14:textId="77777777" w:rsidR="00882182" w:rsidRDefault="00882182">
      <w:pPr>
        <w:rPr>
          <w:sz w:val="20"/>
          <w:szCs w:val="20"/>
        </w:rPr>
      </w:pPr>
    </w:p>
    <w:p w14:paraId="6246D526" w14:textId="77777777" w:rsidR="00882182" w:rsidRDefault="00882182">
      <w:pPr>
        <w:rPr>
          <w:sz w:val="20"/>
          <w:szCs w:val="20"/>
        </w:rPr>
      </w:pPr>
    </w:p>
    <w:p w14:paraId="526BF782" w14:textId="77777777" w:rsidR="00882182" w:rsidRDefault="00882182">
      <w:pPr>
        <w:rPr>
          <w:sz w:val="20"/>
          <w:szCs w:val="20"/>
        </w:rPr>
      </w:pPr>
    </w:p>
    <w:p w14:paraId="130314DD" w14:textId="77777777" w:rsidR="00882182" w:rsidRDefault="00882182">
      <w:pPr>
        <w:rPr>
          <w:sz w:val="20"/>
          <w:szCs w:val="20"/>
        </w:rPr>
      </w:pPr>
    </w:p>
    <w:p w14:paraId="78442591" w14:textId="77777777" w:rsidR="00882182" w:rsidRDefault="00882182">
      <w:pPr>
        <w:rPr>
          <w:sz w:val="20"/>
          <w:szCs w:val="20"/>
        </w:rPr>
      </w:pPr>
    </w:p>
    <w:p w14:paraId="69623039" w14:textId="77777777" w:rsidR="00882182" w:rsidRDefault="00882182">
      <w:pPr>
        <w:rPr>
          <w:sz w:val="20"/>
          <w:szCs w:val="20"/>
        </w:rPr>
      </w:pPr>
    </w:p>
    <w:p w14:paraId="76E0E0FB" w14:textId="77777777" w:rsidR="00882182" w:rsidRDefault="00882182">
      <w:pPr>
        <w:rPr>
          <w:sz w:val="20"/>
          <w:szCs w:val="20"/>
        </w:rPr>
      </w:pPr>
    </w:p>
    <w:p w14:paraId="2C23FB11" w14:textId="77777777" w:rsidR="00882182" w:rsidRDefault="00882182">
      <w:pPr>
        <w:rPr>
          <w:sz w:val="20"/>
          <w:szCs w:val="20"/>
        </w:rPr>
      </w:pPr>
    </w:p>
    <w:p w14:paraId="7B6374A4" w14:textId="77777777" w:rsidR="00882182" w:rsidRDefault="00882182">
      <w:pPr>
        <w:rPr>
          <w:sz w:val="20"/>
          <w:szCs w:val="20"/>
        </w:rPr>
      </w:pPr>
    </w:p>
    <w:p w14:paraId="317EC3FF" w14:textId="77777777" w:rsidR="00882182" w:rsidRDefault="00882182"/>
    <w:p w14:paraId="6731D065" w14:textId="77777777" w:rsidR="00882182" w:rsidRDefault="00AB18A4" w:rsidP="005B37D8">
      <w:r>
        <w:t>Notes: SMD calculated for cancer types meeting the minimum count required (5 individuals) in each database and cohort. Cancer types ordered according to SMD descending values in IQVIA-OpenClaims. Abbreviations: COVID-19: Coronavirus Disease 2019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; SMD: Standardized mean difference</w:t>
      </w:r>
      <w:bookmarkStart w:id="18" w:name="_ckexa3gui324" w:colFirst="0" w:colLast="0"/>
      <w:bookmarkEnd w:id="18"/>
    </w:p>
    <w:p w14:paraId="7D14ACD2" w14:textId="77777777" w:rsidR="00882182" w:rsidRDefault="00882182"/>
    <w:p w14:paraId="1D36F757" w14:textId="71D931A4" w:rsidR="00882182" w:rsidRPr="005B37D8" w:rsidRDefault="00366A2D" w:rsidP="005B37D8">
      <w:pPr>
        <w:pStyle w:val="Ttulo4"/>
      </w:pPr>
      <w:bookmarkStart w:id="19" w:name="_Toc58923183"/>
      <w:r>
        <w:rPr>
          <w:color w:val="000000"/>
        </w:rPr>
        <w:lastRenderedPageBreak/>
        <w:t>Appendix</w:t>
      </w:r>
      <w:r>
        <w:t xml:space="preserve"> </w:t>
      </w:r>
      <w:r w:rsidR="005B37D8">
        <w:t>Table A7.</w:t>
      </w:r>
      <w:r w:rsidR="00AB18A4">
        <w:t xml:space="preserve"> Top 10 cancer types among patients with a history of cancer hospitalized with seasonal influenza (2017-2018)</w:t>
      </w:r>
      <w:bookmarkEnd w:id="19"/>
    </w:p>
    <w:p w14:paraId="60BB929B" w14:textId="77777777" w:rsidR="00882182" w:rsidRDefault="00882182">
      <w:pPr>
        <w:rPr>
          <w:b/>
        </w:rPr>
      </w:pPr>
    </w:p>
    <w:tbl>
      <w:tblPr>
        <w:tblStyle w:val="a5"/>
        <w:tblW w:w="12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1"/>
        <w:gridCol w:w="1208"/>
        <w:gridCol w:w="1208"/>
        <w:gridCol w:w="1208"/>
        <w:gridCol w:w="1207"/>
        <w:gridCol w:w="1207"/>
        <w:gridCol w:w="1200"/>
        <w:gridCol w:w="1230"/>
        <w:gridCol w:w="1207"/>
        <w:gridCol w:w="1207"/>
        <w:gridCol w:w="1207"/>
      </w:tblGrid>
      <w:tr w:rsidR="00882182" w14:paraId="1A7C2C20" w14:textId="77777777">
        <w:trPr>
          <w:trHeight w:val="315"/>
        </w:trPr>
        <w:tc>
          <w:tcPr>
            <w:tcW w:w="54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6" w:space="0" w:color="999999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42186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2414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6C3A9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-AMC-HDC</w:t>
            </w:r>
          </w:p>
          <w:p w14:paraId="347CE3CA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 219</w:t>
            </w:r>
          </w:p>
        </w:tc>
        <w:tc>
          <w:tcPr>
            <w:tcW w:w="2414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B9B78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UIMC</w:t>
            </w:r>
          </w:p>
          <w:p w14:paraId="27C81154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179</w:t>
            </w:r>
          </w:p>
        </w:tc>
        <w:tc>
          <w:tcPr>
            <w:tcW w:w="240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D88F9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QVIA-OpenClaims</w:t>
            </w:r>
          </w:p>
          <w:p w14:paraId="568CA0E8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 57,529</w:t>
            </w:r>
          </w:p>
        </w:tc>
        <w:tc>
          <w:tcPr>
            <w:tcW w:w="243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5C60F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tum-EHR</w:t>
            </w:r>
          </w:p>
          <w:p w14:paraId="348C2F3A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 473</w:t>
            </w:r>
          </w:p>
        </w:tc>
        <w:tc>
          <w:tcPr>
            <w:tcW w:w="2414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6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C8EA1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A-OMOP</w:t>
            </w:r>
          </w:p>
          <w:p w14:paraId="73F85FB2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= 3,677</w:t>
            </w:r>
          </w:p>
        </w:tc>
      </w:tr>
      <w:tr w:rsidR="00882182" w14:paraId="69B6F11E" w14:textId="77777777" w:rsidTr="005B37D8">
        <w:trPr>
          <w:trHeight w:val="55"/>
        </w:trPr>
        <w:tc>
          <w:tcPr>
            <w:tcW w:w="540" w:type="dxa"/>
            <w:vMerge/>
            <w:tcBorders>
              <w:top w:val="single" w:sz="6" w:space="0" w:color="999999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7B67" w14:textId="77777777" w:rsidR="00882182" w:rsidRDefault="008821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BE599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0DD9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 (95%CI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433EC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8A266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 (95%CI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B0FB4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62E67" w14:textId="77777777" w:rsidR="00882182" w:rsidRDefault="00AB18A4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% (95%CI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F003C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8B6F7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 (95%CI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01246" w14:textId="77777777" w:rsidR="00882182" w:rsidRDefault="00AB18A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9DAAD" w14:textId="77777777" w:rsidR="00882182" w:rsidRDefault="00AB18A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 (95%CI)</w:t>
            </w:r>
          </w:p>
        </w:tc>
      </w:tr>
      <w:tr w:rsidR="00882182" w14:paraId="2F2939D3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CF6AC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FF81A" w14:textId="77777777" w:rsidR="00882182" w:rsidRDefault="00AB18A4">
            <w:pPr>
              <w:widowControl w:val="0"/>
              <w:spacing w:line="240" w:lineRule="auto"/>
            </w:pPr>
            <w:r>
              <w:t>Breast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DF28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9.1</w:t>
            </w:r>
          </w:p>
          <w:p w14:paraId="5D4F2E1E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5.3-12.9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90A64" w14:textId="77777777" w:rsidR="00882182" w:rsidRDefault="00AB18A4">
            <w:pPr>
              <w:widowControl w:val="0"/>
              <w:spacing w:line="240" w:lineRule="auto"/>
            </w:pPr>
            <w:r>
              <w:t>Leukemi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081D6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10.6</w:t>
            </w:r>
          </w:p>
          <w:p w14:paraId="6781AA9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6.1-15.1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B0187" w14:textId="77777777" w:rsidR="00882182" w:rsidRDefault="00AB18A4">
            <w:pPr>
              <w:widowControl w:val="0"/>
              <w:spacing w:line="240" w:lineRule="auto"/>
            </w:pPr>
            <w:r>
              <w:t>Prostate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69699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7.1</w:t>
            </w:r>
          </w:p>
          <w:p w14:paraId="67FC3D7A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6.9-7.3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F5F9D" w14:textId="77777777" w:rsidR="00882182" w:rsidRDefault="00AB18A4">
            <w:pPr>
              <w:widowControl w:val="0"/>
              <w:spacing w:line="240" w:lineRule="auto"/>
            </w:pPr>
            <w:r>
              <w:t>Lip, oral cavity and pharynx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3F24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10.1</w:t>
            </w:r>
          </w:p>
          <w:p w14:paraId="5EC1C137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7.4-12.8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E42E8" w14:textId="77777777" w:rsidR="00882182" w:rsidRDefault="00AB18A4">
            <w:pPr>
              <w:widowControl w:val="0"/>
              <w:spacing w:line="240" w:lineRule="auto"/>
            </w:pPr>
            <w:r>
              <w:t>Prostat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995A7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12.9</w:t>
            </w:r>
          </w:p>
          <w:p w14:paraId="52EED333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1.8-14.0)</w:t>
            </w:r>
          </w:p>
        </w:tc>
      </w:tr>
      <w:tr w:rsidR="00882182" w14:paraId="0E2B700F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C1583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235D5" w14:textId="77777777" w:rsidR="00882182" w:rsidRDefault="00AB18A4">
            <w:pPr>
              <w:widowControl w:val="0"/>
              <w:spacing w:line="240" w:lineRule="auto"/>
            </w:pPr>
            <w:r>
              <w:t>Prostat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7EDCB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7.8</w:t>
            </w:r>
          </w:p>
          <w:p w14:paraId="6B3A4E2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4.3-11.3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5EE7D" w14:textId="77777777" w:rsidR="00882182" w:rsidRDefault="00AB18A4">
            <w:pPr>
              <w:widowControl w:val="0"/>
              <w:spacing w:line="240" w:lineRule="auto"/>
            </w:pPr>
            <w:r>
              <w:t>NH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AF8AB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7.3</w:t>
            </w:r>
          </w:p>
          <w:p w14:paraId="339287F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5-11.1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80D3E" w14:textId="77777777" w:rsidR="00882182" w:rsidRDefault="00AB18A4">
            <w:pPr>
              <w:widowControl w:val="0"/>
              <w:spacing w:line="240" w:lineRule="auto"/>
            </w:pPr>
            <w:r>
              <w:t>Breast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0C190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4</w:t>
            </w:r>
          </w:p>
          <w:p w14:paraId="792E9A6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6.2-6.6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78E89" w14:textId="77777777" w:rsidR="00882182" w:rsidRDefault="00AB18A4">
            <w:pPr>
              <w:widowControl w:val="0"/>
              <w:spacing w:line="240" w:lineRule="auto"/>
            </w:pPr>
            <w:r>
              <w:t>Breast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3DB23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3</w:t>
            </w:r>
          </w:p>
          <w:p w14:paraId="250A9E7D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4.1-8.5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EF3E9" w14:textId="77777777" w:rsidR="00882182" w:rsidRDefault="00AB18A4">
            <w:pPr>
              <w:widowControl w:val="0"/>
              <w:spacing w:line="240" w:lineRule="auto"/>
            </w:pPr>
            <w:r>
              <w:t>Lung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FE49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2</w:t>
            </w:r>
          </w:p>
          <w:p w14:paraId="154188D7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5.4-7.0)</w:t>
            </w:r>
          </w:p>
        </w:tc>
      </w:tr>
      <w:tr w:rsidR="00882182" w14:paraId="5C9664BE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69BA8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E5C50" w14:textId="77777777" w:rsidR="00882182" w:rsidRDefault="00AB18A4">
            <w:pPr>
              <w:widowControl w:val="0"/>
              <w:spacing w:line="240" w:lineRule="auto"/>
            </w:pPr>
            <w:r>
              <w:t>Lung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85290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8</w:t>
            </w:r>
          </w:p>
          <w:p w14:paraId="2C342E90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4-10.2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B1264" w14:textId="77777777" w:rsidR="00882182" w:rsidRDefault="00AB18A4">
            <w:pPr>
              <w:widowControl w:val="0"/>
              <w:spacing w:line="240" w:lineRule="auto"/>
            </w:pPr>
            <w:r>
              <w:t>Colorrecta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D7C7E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7.3</w:t>
            </w:r>
          </w:p>
          <w:p w14:paraId="750DB26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5-11.1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2284F" w14:textId="77777777" w:rsidR="00882182" w:rsidRDefault="00AB18A4">
            <w:pPr>
              <w:widowControl w:val="0"/>
              <w:spacing w:line="240" w:lineRule="auto"/>
            </w:pPr>
            <w:r>
              <w:t>NHL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1212A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5.6</w:t>
            </w:r>
          </w:p>
          <w:p w14:paraId="2072002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5.4-5.8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CC557" w14:textId="77777777" w:rsidR="00882182" w:rsidRDefault="00AB18A4">
            <w:pPr>
              <w:widowControl w:val="0"/>
              <w:spacing w:line="240" w:lineRule="auto"/>
            </w:pPr>
            <w:r>
              <w:t>Prostat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B728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4.7</w:t>
            </w:r>
          </w:p>
          <w:p w14:paraId="1555BE59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8-6.6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4283D" w14:textId="77777777" w:rsidR="00882182" w:rsidRDefault="00AB18A4">
            <w:pPr>
              <w:widowControl w:val="0"/>
              <w:spacing w:line="240" w:lineRule="auto"/>
            </w:pPr>
            <w:r>
              <w:t>NH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85FB6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5.2</w:t>
            </w:r>
          </w:p>
          <w:p w14:paraId="21BCA1C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4.5-5.9)</w:t>
            </w:r>
          </w:p>
        </w:tc>
      </w:tr>
      <w:tr w:rsidR="00882182" w14:paraId="219B178C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3C1FD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5CF23" w14:textId="77777777" w:rsidR="00882182" w:rsidRDefault="00AB18A4">
            <w:pPr>
              <w:widowControl w:val="0"/>
              <w:spacing w:line="240" w:lineRule="auto"/>
            </w:pPr>
            <w:r>
              <w:t>Leukemi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875C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4</w:t>
            </w:r>
          </w:p>
          <w:p w14:paraId="11CC8F65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2-9.6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5DFA5" w14:textId="77777777" w:rsidR="00882182" w:rsidRDefault="00AB18A4">
            <w:pPr>
              <w:widowControl w:val="0"/>
              <w:spacing w:line="240" w:lineRule="auto"/>
            </w:pPr>
            <w:r>
              <w:t>Liver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1A17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7</w:t>
            </w:r>
          </w:p>
          <w:p w14:paraId="0D1D55FD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0-10.4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87E03" w14:textId="77777777" w:rsidR="00882182" w:rsidRDefault="00AB18A4">
            <w:pPr>
              <w:widowControl w:val="0"/>
              <w:spacing w:line="240" w:lineRule="auto"/>
            </w:pPr>
            <w:r>
              <w:t>Lung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70E4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5.1</w:t>
            </w:r>
          </w:p>
          <w:p w14:paraId="7E3BCE26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4.9-5.3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07A85" w14:textId="77777777" w:rsidR="00882182" w:rsidRDefault="00AB18A4">
            <w:pPr>
              <w:widowControl w:val="0"/>
              <w:spacing w:line="240" w:lineRule="auto"/>
            </w:pPr>
            <w:r>
              <w:t>Uterus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91DC1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4.7</w:t>
            </w:r>
          </w:p>
          <w:p w14:paraId="2F073BF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8-6.6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57908" w14:textId="77777777" w:rsidR="00882182" w:rsidRDefault="00AB18A4">
            <w:pPr>
              <w:widowControl w:val="0"/>
              <w:spacing w:line="240" w:lineRule="auto"/>
            </w:pPr>
            <w:r>
              <w:t>Leukemi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1081D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6</w:t>
            </w:r>
          </w:p>
          <w:p w14:paraId="37B12311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0-4.2)</w:t>
            </w:r>
          </w:p>
        </w:tc>
      </w:tr>
      <w:tr w:rsidR="00882182" w14:paraId="0675A016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31D91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21700" w14:textId="77777777" w:rsidR="00882182" w:rsidRDefault="00AB18A4">
            <w:pPr>
              <w:widowControl w:val="0"/>
              <w:spacing w:line="240" w:lineRule="auto"/>
            </w:pPr>
            <w:r>
              <w:t>NH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90DE0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4</w:t>
            </w:r>
          </w:p>
          <w:p w14:paraId="1746310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2-9.6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3AD89" w14:textId="77777777" w:rsidR="00882182" w:rsidRDefault="00AB18A4">
            <w:pPr>
              <w:widowControl w:val="0"/>
              <w:spacing w:line="240" w:lineRule="auto"/>
            </w:pPr>
            <w:r>
              <w:t>Multiple myelom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5525D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6.7</w:t>
            </w:r>
          </w:p>
          <w:p w14:paraId="38257B59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0-10.4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9DCB4" w14:textId="77777777" w:rsidR="00882182" w:rsidRDefault="00AB18A4">
            <w:pPr>
              <w:widowControl w:val="0"/>
              <w:spacing w:line="240" w:lineRule="auto"/>
            </w:pPr>
            <w:r>
              <w:t>Leukemia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490E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4.2</w:t>
            </w:r>
          </w:p>
          <w:p w14:paraId="4A889C07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4.0-4.4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6A0C4" w14:textId="77777777" w:rsidR="00882182" w:rsidRDefault="00AB18A4">
            <w:pPr>
              <w:widowControl w:val="0"/>
              <w:spacing w:line="240" w:lineRule="auto"/>
            </w:pPr>
            <w:r>
              <w:t>Lung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27271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4.4</w:t>
            </w:r>
          </w:p>
          <w:p w14:paraId="1B4D40FB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5-6.3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28E2F" w14:textId="77777777" w:rsidR="00882182" w:rsidRDefault="00AB18A4">
            <w:pPr>
              <w:widowControl w:val="0"/>
              <w:spacing w:line="240" w:lineRule="auto"/>
            </w:pPr>
            <w:r>
              <w:t>Bladder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59956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6</w:t>
            </w:r>
          </w:p>
          <w:p w14:paraId="3C684040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0-4.2)</w:t>
            </w:r>
          </w:p>
        </w:tc>
      </w:tr>
      <w:tr w:rsidR="00882182" w14:paraId="35ECC8E4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B0E62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6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3ADC1" w14:textId="77777777" w:rsidR="00882182" w:rsidRDefault="00AB18A4">
            <w:pPr>
              <w:widowControl w:val="0"/>
              <w:spacing w:line="240" w:lineRule="auto"/>
            </w:pPr>
            <w:r>
              <w:t>Liver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D8B06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5.0</w:t>
            </w:r>
          </w:p>
          <w:p w14:paraId="366B2AB7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1-7.9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27789" w14:textId="77777777" w:rsidR="00882182" w:rsidRDefault="00AB18A4">
            <w:pPr>
              <w:widowControl w:val="0"/>
              <w:spacing w:line="240" w:lineRule="auto"/>
            </w:pPr>
            <w:r>
              <w:t>Lung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0A06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5.6</w:t>
            </w:r>
          </w:p>
          <w:p w14:paraId="5ED777B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2-9.0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9C7C9" w14:textId="77777777" w:rsidR="00882182" w:rsidRDefault="00AB18A4">
            <w:pPr>
              <w:widowControl w:val="0"/>
              <w:spacing w:line="240" w:lineRule="auto"/>
            </w:pPr>
            <w:r>
              <w:t>Multiple myeloma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224F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1</w:t>
            </w:r>
          </w:p>
          <w:p w14:paraId="0E21D5E1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0-3.2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6D5CE" w14:textId="77777777" w:rsidR="00882182" w:rsidRDefault="00AB18A4">
            <w:pPr>
              <w:widowControl w:val="0"/>
              <w:spacing w:line="240" w:lineRule="auto"/>
            </w:pPr>
            <w:r>
              <w:t>Leukemi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51B19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4.0</w:t>
            </w:r>
          </w:p>
          <w:p w14:paraId="6ABD710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2-5.8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74AA2" w14:textId="77777777" w:rsidR="00882182" w:rsidRDefault="00AB18A4">
            <w:pPr>
              <w:widowControl w:val="0"/>
              <w:spacing w:line="240" w:lineRule="auto"/>
            </w:pPr>
            <w:r>
              <w:t>Lip, oral cavity and pharynx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6D7D5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2</w:t>
            </w:r>
          </w:p>
          <w:p w14:paraId="2EF2DBF3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6-3.8)</w:t>
            </w:r>
          </w:p>
        </w:tc>
      </w:tr>
      <w:tr w:rsidR="00882182" w14:paraId="5E559440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39939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9FF51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49793" w14:textId="77777777" w:rsidR="00882182" w:rsidRDefault="00882182">
            <w:pPr>
              <w:widowControl w:val="0"/>
              <w:spacing w:line="240" w:lineRule="auto"/>
              <w:jc w:val="center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7B160" w14:textId="77777777" w:rsidR="00882182" w:rsidRDefault="00AB18A4">
            <w:pPr>
              <w:widowControl w:val="0"/>
              <w:spacing w:line="240" w:lineRule="auto"/>
            </w:pPr>
            <w:r>
              <w:t>Prostate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C9AF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4.5</w:t>
            </w:r>
          </w:p>
          <w:p w14:paraId="4E31257B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5-7.5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7CB5B" w14:textId="77777777" w:rsidR="00882182" w:rsidRDefault="00AB18A4">
            <w:pPr>
              <w:widowControl w:val="0"/>
              <w:spacing w:line="240" w:lineRule="auto"/>
            </w:pPr>
            <w:r>
              <w:t>Colorrectal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13C9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1</w:t>
            </w:r>
          </w:p>
          <w:p w14:paraId="643D9710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3.0-3.2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91B7A" w14:textId="77777777" w:rsidR="00882182" w:rsidRDefault="00AB18A4">
            <w:pPr>
              <w:widowControl w:val="0"/>
              <w:spacing w:line="240" w:lineRule="auto"/>
            </w:pPr>
            <w:r>
              <w:t>NH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FE8E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6</w:t>
            </w:r>
          </w:p>
          <w:p w14:paraId="5C9751CA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9-5.3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9AB18" w14:textId="77777777" w:rsidR="00882182" w:rsidRDefault="00AB18A4">
            <w:pPr>
              <w:widowControl w:val="0"/>
              <w:spacing w:line="240" w:lineRule="auto"/>
            </w:pPr>
            <w:r>
              <w:t>Multiple myelom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58319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7</w:t>
            </w:r>
          </w:p>
          <w:p w14:paraId="2BD32595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2-3.2)</w:t>
            </w:r>
          </w:p>
        </w:tc>
      </w:tr>
      <w:tr w:rsidR="00882182" w14:paraId="286DD3AE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55443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8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E4F3A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24972" w14:textId="77777777" w:rsidR="00882182" w:rsidRDefault="00882182">
            <w:pPr>
              <w:widowControl w:val="0"/>
              <w:spacing w:line="240" w:lineRule="auto"/>
              <w:jc w:val="center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89179" w14:textId="77777777" w:rsidR="00882182" w:rsidRDefault="00AB18A4">
            <w:pPr>
              <w:widowControl w:val="0"/>
              <w:spacing w:line="240" w:lineRule="auto"/>
            </w:pPr>
            <w:r>
              <w:t>Kidney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1C0DA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9</w:t>
            </w:r>
          </w:p>
          <w:p w14:paraId="57E02244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1-6.7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F77F3" w14:textId="77777777" w:rsidR="00882182" w:rsidRDefault="00AB18A4">
            <w:pPr>
              <w:widowControl w:val="0"/>
              <w:spacing w:line="240" w:lineRule="auto"/>
            </w:pPr>
            <w:r>
              <w:t>Lip, oral cavity and pharynx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978A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4</w:t>
            </w:r>
          </w:p>
          <w:p w14:paraId="1B973EB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3-2.5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CEED6" w14:textId="77777777" w:rsidR="00882182" w:rsidRDefault="00AB18A4">
            <w:pPr>
              <w:widowControl w:val="0"/>
              <w:spacing w:line="240" w:lineRule="auto"/>
            </w:pPr>
            <w:r>
              <w:t>Kidney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335BF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1</w:t>
            </w:r>
          </w:p>
          <w:p w14:paraId="6CE1CE74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0.8-3.4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A31D3" w14:textId="77777777" w:rsidR="00882182" w:rsidRDefault="00AB18A4">
            <w:pPr>
              <w:widowControl w:val="0"/>
              <w:spacing w:line="240" w:lineRule="auto"/>
            </w:pPr>
            <w:r>
              <w:t>Colorrecta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644E4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4</w:t>
            </w:r>
          </w:p>
          <w:p w14:paraId="005DC57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9-2.9)</w:t>
            </w:r>
          </w:p>
        </w:tc>
      </w:tr>
      <w:tr w:rsidR="00882182" w14:paraId="703A58D4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E8571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20FFF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CA293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59B7A" w14:textId="77777777" w:rsidR="00882182" w:rsidRDefault="00AB18A4">
            <w:pPr>
              <w:widowControl w:val="0"/>
              <w:spacing w:line="240" w:lineRule="auto"/>
            </w:pPr>
            <w:r>
              <w:t>Central nervous system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A420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9</w:t>
            </w:r>
          </w:p>
          <w:p w14:paraId="7EC3F4E9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1-6.7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77DD7" w14:textId="77777777" w:rsidR="00882182" w:rsidRDefault="00AB18A4">
            <w:pPr>
              <w:widowControl w:val="0"/>
              <w:spacing w:line="240" w:lineRule="auto"/>
            </w:pPr>
            <w:r>
              <w:t>Bladder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369D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3</w:t>
            </w:r>
          </w:p>
          <w:p w14:paraId="67C1051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2.2-2.4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C6FCF" w14:textId="77777777" w:rsidR="00882182" w:rsidRDefault="00AB18A4">
            <w:pPr>
              <w:widowControl w:val="0"/>
              <w:spacing w:line="240" w:lineRule="auto"/>
            </w:pPr>
            <w:r>
              <w:t>Colorrectal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A441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1.9</w:t>
            </w:r>
          </w:p>
          <w:p w14:paraId="1A633C24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0.7-3.1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6E873" w14:textId="77777777" w:rsidR="00882182" w:rsidRDefault="00AB18A4">
            <w:pPr>
              <w:widowControl w:val="0"/>
              <w:spacing w:line="240" w:lineRule="auto"/>
            </w:pPr>
            <w:r>
              <w:t>Kidney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0668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0. (1.6-2.6)</w:t>
            </w:r>
          </w:p>
        </w:tc>
      </w:tr>
      <w:tr w:rsidR="00882182" w14:paraId="2F571352" w14:textId="77777777" w:rsidTr="005B37D8">
        <w:trPr>
          <w:trHeight w:val="484"/>
        </w:trPr>
        <w:tc>
          <w:tcPr>
            <w:tcW w:w="5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EACAA" w14:textId="77777777" w:rsidR="00882182" w:rsidRDefault="00AB18A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29BBE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DCBC0" w14:textId="77777777" w:rsidR="00882182" w:rsidRDefault="00882182">
            <w:pPr>
              <w:widowControl w:val="0"/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E44D1" w14:textId="77777777" w:rsidR="00882182" w:rsidRDefault="00AB18A4">
            <w:pPr>
              <w:widowControl w:val="0"/>
              <w:spacing w:line="240" w:lineRule="auto"/>
            </w:pPr>
            <w:r>
              <w:t>Breast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2C504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3.4</w:t>
            </w:r>
          </w:p>
          <w:p w14:paraId="296D020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0.8-6.0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446CC" w14:textId="77777777" w:rsidR="00882182" w:rsidRDefault="00AB18A4">
            <w:pPr>
              <w:widowControl w:val="0"/>
              <w:spacing w:line="240" w:lineRule="auto"/>
            </w:pPr>
            <w:r>
              <w:t>Liver</w:t>
            </w:r>
          </w:p>
        </w:tc>
        <w:tc>
          <w:tcPr>
            <w:tcW w:w="12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CE20B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0</w:t>
            </w:r>
          </w:p>
          <w:p w14:paraId="7B8882FB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9-2.1)</w:t>
            </w:r>
          </w:p>
        </w:tc>
        <w:tc>
          <w:tcPr>
            <w:tcW w:w="12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5BFDC" w14:textId="77777777" w:rsidR="00882182" w:rsidRDefault="00AB18A4">
            <w:pPr>
              <w:widowControl w:val="0"/>
              <w:spacing w:line="240" w:lineRule="auto"/>
            </w:pPr>
            <w:r>
              <w:t>Multiple myeloma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E2B52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1.7</w:t>
            </w:r>
          </w:p>
          <w:p w14:paraId="5D80BECE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0.5-2.9)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4D2C2" w14:textId="77777777" w:rsidR="00882182" w:rsidRDefault="00AB18A4">
            <w:pPr>
              <w:widowControl w:val="0"/>
              <w:spacing w:line="240" w:lineRule="auto"/>
            </w:pPr>
            <w:r>
              <w:t>Liver</w:t>
            </w:r>
          </w:p>
        </w:tc>
        <w:tc>
          <w:tcPr>
            <w:tcW w:w="12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621DC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2.1</w:t>
            </w:r>
          </w:p>
          <w:p w14:paraId="103DD668" w14:textId="77777777" w:rsidR="00882182" w:rsidRDefault="00AB18A4">
            <w:pPr>
              <w:widowControl w:val="0"/>
              <w:spacing w:line="240" w:lineRule="auto"/>
              <w:jc w:val="center"/>
            </w:pPr>
            <w:r>
              <w:t>(1.6-2.6)</w:t>
            </w:r>
          </w:p>
        </w:tc>
      </w:tr>
    </w:tbl>
    <w:p w14:paraId="3A8D0BD4" w14:textId="77777777" w:rsidR="00882182" w:rsidRDefault="00882182">
      <w:pPr>
        <w:rPr>
          <w:b/>
        </w:rPr>
      </w:pPr>
    </w:p>
    <w:p w14:paraId="500B9217" w14:textId="77777777" w:rsidR="00882182" w:rsidRDefault="00AB18A4">
      <w:r>
        <w:t>Abbreviations: CU-AMC-HDC: Colorado University Anschutz Medical Campus Health Data Compass; CUIMC: Columbia University Irving Medical Center; STARR-OMOP: Stanford Medicine Research Data Repository; VA-OMOP:Department of Veterans Affairs; NHL: Non-Hodgkin's Lymphoma</w:t>
      </w:r>
      <w:r>
        <w:br w:type="page"/>
      </w:r>
    </w:p>
    <w:p w14:paraId="66F06088" w14:textId="56BF512E" w:rsidR="00882182" w:rsidRDefault="00366A2D">
      <w:pPr>
        <w:pStyle w:val="Ttulo4"/>
        <w:rPr>
          <w:color w:val="000000"/>
        </w:rPr>
      </w:pPr>
      <w:bookmarkStart w:id="20" w:name="_Toc58923184"/>
      <w:r>
        <w:rPr>
          <w:color w:val="000000"/>
        </w:rPr>
        <w:lastRenderedPageBreak/>
        <w:t xml:space="preserve">Appendix </w:t>
      </w:r>
      <w:r w:rsidR="00AB18A4">
        <w:rPr>
          <w:color w:val="000000"/>
        </w:rPr>
        <w:t>Figure A4. Standardi</w:t>
      </w:r>
      <w:r w:rsidR="00AB18A4">
        <w:t>z</w:t>
      </w:r>
      <w:r w:rsidR="00AB18A4">
        <w:rPr>
          <w:color w:val="000000"/>
        </w:rPr>
        <w:t>ed mean differences of cancer tybes between patients with a history of cancer hospitalized with COVID-19 and with seasonal influenza (2017-2018).</w:t>
      </w:r>
      <w:bookmarkEnd w:id="20"/>
      <w:r w:rsidR="00AB18A4">
        <w:rPr>
          <w:color w:val="000000"/>
        </w:rPr>
        <w:t xml:space="preserve"> </w:t>
      </w:r>
    </w:p>
    <w:p w14:paraId="2EB43BFE" w14:textId="6B750D28" w:rsidR="00882182" w:rsidRDefault="00AB18A4">
      <w:pPr>
        <w:rPr>
          <w:sz w:val="20"/>
          <w:szCs w:val="20"/>
        </w:rPr>
      </w:pPr>
      <w:r>
        <w:rPr>
          <w:sz w:val="20"/>
          <w:szCs w:val="20"/>
        </w:rPr>
        <w:t xml:space="preserve">SMD&lt;0 </w:t>
      </w:r>
      <w:r w:rsidR="009E2A94">
        <w:rPr>
          <w:sz w:val="20"/>
          <w:szCs w:val="20"/>
        </w:rPr>
        <w:t>means</w:t>
      </w:r>
      <w:r>
        <w:rPr>
          <w:sz w:val="20"/>
          <w:szCs w:val="20"/>
        </w:rPr>
        <w:t xml:space="preserve"> prevalence </w:t>
      </w:r>
      <w:r w:rsidR="00915136">
        <w:rPr>
          <w:sz w:val="20"/>
          <w:szCs w:val="20"/>
        </w:rPr>
        <w:t xml:space="preserve">of cancer </w:t>
      </w:r>
      <w:r>
        <w:rPr>
          <w:sz w:val="20"/>
          <w:szCs w:val="20"/>
        </w:rPr>
        <w:t>was greater in patients with seasonal influenza,  SMD&gt;0 means prevalence was greater in patients with COVID-19</w:t>
      </w:r>
    </w:p>
    <w:p w14:paraId="536E390B" w14:textId="77777777" w:rsidR="00882182" w:rsidRDefault="00882182"/>
    <w:p w14:paraId="468F368F" w14:textId="77777777" w:rsidR="00882182" w:rsidRDefault="00AB18A4">
      <w:r>
        <w:rPr>
          <w:noProof/>
          <w:lang w:val="es-ES" w:eastAsia="es-ES"/>
        </w:rPr>
        <w:drawing>
          <wp:inline distT="114300" distB="114300" distL="114300" distR="114300" wp14:anchorId="7DBA7100" wp14:editId="748E058F">
            <wp:extent cx="7159318" cy="4157330"/>
            <wp:effectExtent l="0" t="0" r="381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35"/>
                    <a:srcRect l="1825" t="3041"/>
                    <a:stretch>
                      <a:fillRect/>
                    </a:stretch>
                  </pic:blipFill>
                  <pic:spPr>
                    <a:xfrm>
                      <a:off x="0" y="0"/>
                      <a:ext cx="7165317" cy="41608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2CE470" w14:textId="77777777" w:rsidR="00882182" w:rsidRDefault="00882182">
      <w:pPr>
        <w:tabs>
          <w:tab w:val="right" w:pos="14003"/>
        </w:tabs>
        <w:spacing w:before="80" w:after="200" w:line="240" w:lineRule="auto"/>
      </w:pPr>
    </w:p>
    <w:p w14:paraId="78448A61" w14:textId="77777777" w:rsidR="00882182" w:rsidRDefault="00AB18A4">
      <w:pPr>
        <w:tabs>
          <w:tab w:val="right" w:pos="14003"/>
        </w:tabs>
        <w:spacing w:before="80" w:after="200" w:line="240" w:lineRule="auto"/>
        <w:rPr>
          <w:b/>
          <w:color w:val="000000"/>
        </w:rPr>
      </w:pPr>
      <w:r>
        <w:t>Notes: SMD calculated for cancer types meeting the minimum count required (5 individuals) in each database and cohort. Cancer types are ordered according to SMD descending values in IQVIA-OpenClaims. Abbreviations: COVID-19: Coronavirus Disease 2019; CU-AMC-HDC: Colorado University Anschutz Medical Campus Health Data Compass; CUIMC: Columbia University Irving Medical Center; VA-OMOP:Department of Veterans Affairs; SMD: Standardized mean difference</w:t>
      </w:r>
    </w:p>
    <w:p w14:paraId="07B3E4F9" w14:textId="2D70C4C3" w:rsidR="00882182" w:rsidRDefault="00AB18A4">
      <w:pPr>
        <w:pStyle w:val="Ttulo4"/>
        <w:rPr>
          <w:color w:val="000000"/>
        </w:rPr>
      </w:pPr>
      <w:bookmarkStart w:id="21" w:name="_kmwlyfiofruw" w:colFirst="0" w:colLast="0"/>
      <w:bookmarkEnd w:id="21"/>
      <w:r>
        <w:br w:type="page"/>
      </w:r>
      <w:bookmarkStart w:id="22" w:name="_Toc58923185"/>
      <w:r w:rsidR="00366A2D">
        <w:rPr>
          <w:color w:val="000000"/>
        </w:rPr>
        <w:lastRenderedPageBreak/>
        <w:t xml:space="preserve">Appendix </w:t>
      </w:r>
      <w:r>
        <w:rPr>
          <w:color w:val="000000"/>
        </w:rPr>
        <w:t>Table A8. Demographics</w:t>
      </w:r>
      <w:r>
        <w:t>,</w:t>
      </w:r>
      <w:r>
        <w:rPr>
          <w:color w:val="000000"/>
        </w:rPr>
        <w:t xml:space="preserve"> comorbidities and outcomes among patients with</w:t>
      </w:r>
      <w:r>
        <w:t xml:space="preserve"> a</w:t>
      </w:r>
      <w:r>
        <w:rPr>
          <w:color w:val="000000"/>
        </w:rPr>
        <w:t xml:space="preserve"> history of cancer hospitalized with seasonal influenza 2017-2018</w:t>
      </w:r>
      <w:bookmarkEnd w:id="22"/>
    </w:p>
    <w:p w14:paraId="1B63E9EB" w14:textId="77777777" w:rsidR="00882182" w:rsidRDefault="00882182">
      <w:pPr>
        <w:rPr>
          <w:b/>
        </w:rPr>
      </w:pPr>
    </w:p>
    <w:p w14:paraId="63119E75" w14:textId="77777777" w:rsidR="00882182" w:rsidRDefault="00882182">
      <w:pPr>
        <w:rPr>
          <w:b/>
        </w:rPr>
      </w:pPr>
    </w:p>
    <w:tbl>
      <w:tblPr>
        <w:tblStyle w:val="a6"/>
        <w:tblW w:w="1258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890"/>
        <w:gridCol w:w="1890"/>
        <w:gridCol w:w="1890"/>
        <w:gridCol w:w="1890"/>
        <w:gridCol w:w="2355"/>
      </w:tblGrid>
      <w:tr w:rsidR="00882182" w14:paraId="07B6FBB4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8D049" w14:textId="77777777" w:rsidR="00882182" w:rsidRDefault="00AB18A4">
            <w:pPr>
              <w:widowControl w:val="0"/>
              <w:spacing w:line="216" w:lineRule="auto"/>
              <w:rPr>
                <w:b/>
              </w:rPr>
            </w:pPr>
            <w:r>
              <w:rPr>
                <w:b/>
              </w:rPr>
              <w:t>Characteristics, in % (95%CI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B5BEF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CU-AMC-HDC</w:t>
            </w:r>
          </w:p>
          <w:p w14:paraId="3CE2AA61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n= 219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F1AD0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CUIMC</w:t>
            </w:r>
          </w:p>
          <w:p w14:paraId="7EA473A7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n= 179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5C28F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IQVIA-OpenClaims</w:t>
            </w:r>
          </w:p>
          <w:p w14:paraId="4035A936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n= 57,529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95E79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Optum-EHR</w:t>
            </w:r>
          </w:p>
          <w:p w14:paraId="2D9A2A57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n= 473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7120B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VA-OMOP</w:t>
            </w:r>
          </w:p>
          <w:p w14:paraId="3D5BD995" w14:textId="77777777" w:rsidR="00882182" w:rsidRDefault="00AB18A4">
            <w:pPr>
              <w:widowControl w:val="0"/>
              <w:spacing w:line="216" w:lineRule="auto"/>
              <w:jc w:val="center"/>
              <w:rPr>
                <w:b/>
              </w:rPr>
            </w:pPr>
            <w:r>
              <w:rPr>
                <w:b/>
              </w:rPr>
              <w:t>n= 3,677</w:t>
            </w:r>
          </w:p>
        </w:tc>
      </w:tr>
      <w:tr w:rsidR="00882182" w14:paraId="44A305CC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2E250" w14:textId="72D25BFB" w:rsidR="00882182" w:rsidRDefault="00AB18A4">
            <w:pPr>
              <w:widowControl w:val="0"/>
              <w:spacing w:line="216" w:lineRule="auto"/>
            </w:pPr>
            <w:r>
              <w:t xml:space="preserve">Male 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0DA3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3.0</w:t>
            </w:r>
          </w:p>
          <w:p w14:paraId="498FA6C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6.4-59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DE86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7.5</w:t>
            </w:r>
          </w:p>
          <w:p w14:paraId="75C87AA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0.2-54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7037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7.7</w:t>
            </w:r>
          </w:p>
          <w:p w14:paraId="38ED6E3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7.3-48.1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9D00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0.2</w:t>
            </w:r>
          </w:p>
          <w:p w14:paraId="189D8DA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5.8-44.6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030F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95.8</w:t>
            </w:r>
          </w:p>
          <w:p w14:paraId="7273196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95.2-96.4)</w:t>
            </w:r>
          </w:p>
        </w:tc>
      </w:tr>
      <w:tr w:rsidR="00882182" w14:paraId="615A46E7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23A8D" w14:textId="77777777" w:rsidR="00882182" w:rsidRDefault="00AB18A4">
            <w:pPr>
              <w:widowControl w:val="0"/>
              <w:spacing w:line="216" w:lineRule="auto"/>
              <w:rPr>
                <w:b/>
              </w:rPr>
            </w:pPr>
            <w:r>
              <w:rPr>
                <w:b/>
              </w:rPr>
              <w:t>Antineoplastic agent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D0C16" w14:textId="77777777" w:rsidR="00882182" w:rsidRDefault="00882182">
            <w:pPr>
              <w:widowControl w:val="0"/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5922B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53DDB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2EA46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2790A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</w:tr>
      <w:tr w:rsidR="00882182" w14:paraId="6D619817" w14:textId="77777777">
        <w:trPr>
          <w:trHeight w:val="412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EF6B0" w14:textId="77777777" w:rsidR="00882182" w:rsidRDefault="00AB18A4">
            <w:pPr>
              <w:widowControl w:val="0"/>
              <w:spacing w:line="216" w:lineRule="auto"/>
            </w:pPr>
            <w:r>
              <w:t>Year prior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AB7E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0.2</w:t>
            </w:r>
          </w:p>
          <w:p w14:paraId="56DEA77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3.7-46.7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C163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9.1</w:t>
            </w:r>
          </w:p>
          <w:p w14:paraId="4E7D117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1.9-46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4327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4.0</w:t>
            </w:r>
          </w:p>
          <w:p w14:paraId="34E0BB1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3.7-24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68CF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8.8</w:t>
            </w:r>
          </w:p>
          <w:p w14:paraId="5B09D1B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5.3-22.3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037D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3.7</w:t>
            </w:r>
          </w:p>
          <w:p w14:paraId="432B40C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2.3-25.1)</w:t>
            </w:r>
          </w:p>
        </w:tc>
      </w:tr>
      <w:tr w:rsidR="00882182" w14:paraId="66E5A849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49D38" w14:textId="77777777" w:rsidR="00882182" w:rsidRDefault="00AB18A4">
            <w:pPr>
              <w:widowControl w:val="0"/>
              <w:spacing w:line="216" w:lineRule="auto"/>
            </w:pPr>
            <w:r>
              <w:t>Month prior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058B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2.0</w:t>
            </w:r>
          </w:p>
          <w:p w14:paraId="7AB8497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5.8-38.2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7EE3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1.8</w:t>
            </w:r>
          </w:p>
          <w:p w14:paraId="7EA9A70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5.0-38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A114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3.9</w:t>
            </w:r>
          </w:p>
          <w:p w14:paraId="5EF5F1A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3.6-14.2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4DFE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0.8</w:t>
            </w:r>
          </w:p>
          <w:p w14:paraId="194F406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8.0-13.6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720F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4.4</w:t>
            </w:r>
          </w:p>
          <w:p w14:paraId="5F6954C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3.3-15.5)</w:t>
            </w:r>
          </w:p>
        </w:tc>
      </w:tr>
      <w:tr w:rsidR="00882182" w14:paraId="40A8F89C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5E47F" w14:textId="77777777" w:rsidR="00882182" w:rsidRDefault="00AB18A4">
            <w:pPr>
              <w:widowControl w:val="0"/>
              <w:spacing w:line="216" w:lineRule="auto"/>
              <w:rPr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B85CC" w14:textId="77777777" w:rsidR="00882182" w:rsidRDefault="00882182">
            <w:pPr>
              <w:widowControl w:val="0"/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8BCA7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A0878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3A71B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E8389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</w:tr>
      <w:tr w:rsidR="00882182" w14:paraId="733B1D5A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64A58" w14:textId="77777777" w:rsidR="00882182" w:rsidRDefault="00AB18A4">
            <w:pPr>
              <w:widowControl w:val="0"/>
              <w:spacing w:line="216" w:lineRule="auto"/>
            </w:pPr>
            <w:r>
              <w:t>Asthma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EEB5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6.0</w:t>
            </w:r>
          </w:p>
          <w:p w14:paraId="5447F6A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1.1-20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E0A0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4.1</w:t>
            </w:r>
          </w:p>
          <w:p w14:paraId="6664AD6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7.1-41.1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E0F7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7.5</w:t>
            </w:r>
          </w:p>
          <w:p w14:paraId="1684B63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7.2-17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EBE8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8.3</w:t>
            </w:r>
          </w:p>
          <w:p w14:paraId="73F058D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4.2-32.4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D56F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9.7</w:t>
            </w:r>
          </w:p>
          <w:p w14:paraId="574E55B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8.7-10.7)</w:t>
            </w:r>
          </w:p>
        </w:tc>
      </w:tr>
      <w:tr w:rsidR="00882182" w14:paraId="584B214C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1F7A9" w14:textId="77777777" w:rsidR="00882182" w:rsidRDefault="00AB18A4">
            <w:pPr>
              <w:widowControl w:val="0"/>
              <w:spacing w:line="216" w:lineRule="auto"/>
            </w:pPr>
            <w:r>
              <w:t>COPD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6F2E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6.6</w:t>
            </w:r>
          </w:p>
          <w:p w14:paraId="5700451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0.0-53.2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7EC7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0.2</w:t>
            </w:r>
          </w:p>
          <w:p w14:paraId="6DE7219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3.5-36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F821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0.2</w:t>
            </w:r>
          </w:p>
          <w:p w14:paraId="232E215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9.8-40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1EBE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4.7</w:t>
            </w:r>
          </w:p>
          <w:p w14:paraId="1984134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0.4-39.0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539A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64.6</w:t>
            </w:r>
          </w:p>
          <w:p w14:paraId="46E19CD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3.1-66.1)</w:t>
            </w:r>
          </w:p>
        </w:tc>
      </w:tr>
      <w:tr w:rsidR="00882182" w14:paraId="7FDFBE9C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95319" w14:textId="77777777" w:rsidR="00882182" w:rsidRDefault="00AB18A4">
            <w:pPr>
              <w:widowControl w:val="0"/>
              <w:spacing w:line="216" w:lineRule="auto"/>
            </w:pPr>
            <w:r>
              <w:t>Type 2 diabete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5D4E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2.0</w:t>
            </w:r>
          </w:p>
          <w:p w14:paraId="6FC56E3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5.8-38.2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14AB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7.5</w:t>
            </w:r>
          </w:p>
          <w:p w14:paraId="0C3BD3C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50.2-64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9355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9.2</w:t>
            </w:r>
          </w:p>
          <w:p w14:paraId="23C02A9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8.8-49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EB08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9.5</w:t>
            </w:r>
          </w:p>
          <w:p w14:paraId="00381F4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5.1-43.9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51C5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6.3</w:t>
            </w:r>
          </w:p>
          <w:p w14:paraId="38ED3A3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54.7-57.9)</w:t>
            </w:r>
          </w:p>
        </w:tc>
      </w:tr>
      <w:tr w:rsidR="00882182" w14:paraId="50A93B76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0642D" w14:textId="77777777" w:rsidR="00882182" w:rsidRDefault="00AB18A4">
            <w:pPr>
              <w:widowControl w:val="0"/>
              <w:spacing w:line="216" w:lineRule="auto"/>
            </w:pPr>
            <w:r>
              <w:t>Hyperlipidemia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FF5C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2.9</w:t>
            </w:r>
          </w:p>
          <w:p w14:paraId="0BF4AE8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6.3-49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9609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2.4</w:t>
            </w:r>
          </w:p>
          <w:p w14:paraId="625A727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5.5-39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7211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4.6</w:t>
            </w:r>
          </w:p>
          <w:p w14:paraId="37EE517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4.2-45.0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82CB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3.1</w:t>
            </w:r>
          </w:p>
          <w:p w14:paraId="5097D38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8.6-57.6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9B4B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60.5</w:t>
            </w:r>
          </w:p>
          <w:p w14:paraId="02B764F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58.9-62.1)</w:t>
            </w:r>
          </w:p>
        </w:tc>
      </w:tr>
      <w:tr w:rsidR="00882182" w14:paraId="321E3C6D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AEEA5" w14:textId="77777777" w:rsidR="00882182" w:rsidRDefault="00AB18A4">
            <w:pPr>
              <w:widowControl w:val="0"/>
              <w:spacing w:line="216" w:lineRule="auto"/>
            </w:pPr>
            <w:r>
              <w:t>Obesity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1F31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7.9</w:t>
            </w:r>
          </w:p>
          <w:p w14:paraId="0257168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1.3-54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78E0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5.3</w:t>
            </w:r>
          </w:p>
          <w:p w14:paraId="56E0BF1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8.0-62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EF12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7.5</w:t>
            </w:r>
          </w:p>
          <w:p w14:paraId="63472AC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7.1-27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20A6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8.8</w:t>
            </w:r>
          </w:p>
          <w:p w14:paraId="4C96355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54.4-63.2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9F4B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8.7</w:t>
            </w:r>
          </w:p>
          <w:p w14:paraId="7C7F138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7.1-50.3)</w:t>
            </w:r>
          </w:p>
        </w:tc>
      </w:tr>
      <w:tr w:rsidR="00882182" w14:paraId="4BEF33CA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0F598" w14:textId="77777777" w:rsidR="00882182" w:rsidRDefault="00AB18A4">
            <w:pPr>
              <w:widowControl w:val="0"/>
              <w:spacing w:line="216" w:lineRule="auto"/>
            </w:pPr>
            <w:r>
              <w:t>Heart disease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A937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1.2</w:t>
            </w:r>
          </w:p>
          <w:p w14:paraId="3457645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5.2-77.2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134F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9.3</w:t>
            </w:r>
          </w:p>
          <w:p w14:paraId="044A065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3.4-85.2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298F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9.2</w:t>
            </w:r>
          </w:p>
          <w:p w14:paraId="5E140A2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8.9-79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5AD9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67.2</w:t>
            </w:r>
          </w:p>
          <w:p w14:paraId="3D7161A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3.0-71.4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B4D4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82.6</w:t>
            </w:r>
          </w:p>
          <w:p w14:paraId="49909D4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81.4-83.8)</w:t>
            </w:r>
          </w:p>
        </w:tc>
      </w:tr>
      <w:tr w:rsidR="00882182" w14:paraId="5180B4F6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2BBA7" w14:textId="77777777" w:rsidR="00882182" w:rsidRDefault="00AB18A4">
            <w:pPr>
              <w:widowControl w:val="0"/>
              <w:spacing w:line="216" w:lineRule="auto"/>
            </w:pPr>
            <w:r>
              <w:t>Hypertension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5C56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4.9</w:t>
            </w:r>
          </w:p>
          <w:p w14:paraId="0072715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9.1-80.7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39CB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9.9</w:t>
            </w:r>
          </w:p>
          <w:p w14:paraId="0B4F8DC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4.0-85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E7E7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87.4</w:t>
            </w:r>
          </w:p>
          <w:p w14:paraId="0F470C3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87.1-87.7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E05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1.9</w:t>
            </w:r>
          </w:p>
          <w:p w14:paraId="63CB0F7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7.8-76.0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D7DF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92.6</w:t>
            </w:r>
          </w:p>
          <w:p w14:paraId="0674FFA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91.8-93.4)</w:t>
            </w:r>
          </w:p>
        </w:tc>
      </w:tr>
      <w:tr w:rsidR="00882182" w14:paraId="6DF23AA8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B1CEA" w14:textId="77777777" w:rsidR="00882182" w:rsidRDefault="00AB18A4">
            <w:pPr>
              <w:widowControl w:val="0"/>
              <w:spacing w:line="216" w:lineRule="auto"/>
            </w:pPr>
            <w:r>
              <w:t>Anxiety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1250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2.4</w:t>
            </w:r>
          </w:p>
          <w:p w14:paraId="71759C0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6.9-27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0DF9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1.7</w:t>
            </w:r>
          </w:p>
          <w:p w14:paraId="7EBE6C4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.0-16.4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E055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3.6</w:t>
            </w:r>
          </w:p>
          <w:p w14:paraId="4E2FB12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3.3-13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BD0C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5.6</w:t>
            </w:r>
          </w:p>
          <w:p w14:paraId="5875313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1.7-29.5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D08E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6.5</w:t>
            </w:r>
          </w:p>
          <w:p w14:paraId="7A7B798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5.1-27.9)</w:t>
            </w:r>
          </w:p>
        </w:tc>
      </w:tr>
      <w:tr w:rsidR="00882182" w14:paraId="009F886C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140BC" w14:textId="77777777" w:rsidR="00882182" w:rsidRDefault="00AB18A4">
            <w:pPr>
              <w:widowControl w:val="0"/>
              <w:spacing w:line="216" w:lineRule="auto"/>
            </w:pPr>
            <w:r>
              <w:t>Dementia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D2FF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0.0</w:t>
            </w:r>
          </w:p>
          <w:p w14:paraId="1085A4A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.0-14.0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B113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6.2</w:t>
            </w:r>
          </w:p>
          <w:p w14:paraId="2DA0726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0.8-21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21F4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4.6</w:t>
            </w:r>
          </w:p>
          <w:p w14:paraId="0C87C22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4.3-14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07C0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.5</w:t>
            </w:r>
          </w:p>
          <w:p w14:paraId="1213104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.4-7.6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457A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6.2</w:t>
            </w:r>
          </w:p>
          <w:p w14:paraId="2484403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5.0-17.4)</w:t>
            </w:r>
          </w:p>
        </w:tc>
      </w:tr>
      <w:tr w:rsidR="00882182" w14:paraId="59D37F56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15953" w14:textId="77777777" w:rsidR="00882182" w:rsidRDefault="00AB18A4">
            <w:pPr>
              <w:widowControl w:val="0"/>
              <w:spacing w:line="216" w:lineRule="auto"/>
            </w:pPr>
            <w:r>
              <w:t>Depression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C809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6.4</w:t>
            </w:r>
          </w:p>
          <w:p w14:paraId="63AD47F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(3.2-9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E1DF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16.8</w:t>
            </w:r>
          </w:p>
          <w:p w14:paraId="77BFE9F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(11.3-22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F77C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12.0</w:t>
            </w:r>
          </w:p>
          <w:p w14:paraId="6D22FF6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(11.7-12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D2B1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11.2</w:t>
            </w:r>
          </w:p>
          <w:p w14:paraId="785C254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(8.4-14.0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F90C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17.2</w:t>
            </w:r>
          </w:p>
          <w:p w14:paraId="2A31F6B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lastRenderedPageBreak/>
              <w:t>(16.0-18.4)</w:t>
            </w:r>
          </w:p>
        </w:tc>
      </w:tr>
      <w:tr w:rsidR="00882182" w14:paraId="50CDCD79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8EC72" w14:textId="77777777" w:rsidR="00882182" w:rsidRDefault="00AB18A4">
            <w:pPr>
              <w:widowControl w:val="0"/>
              <w:spacing w:line="216" w:lineRule="auto"/>
            </w:pPr>
            <w:r>
              <w:lastRenderedPageBreak/>
              <w:t>Anemia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3A1F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9.3</w:t>
            </w:r>
          </w:p>
          <w:p w14:paraId="56093E5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2.8-45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8B57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1.3</w:t>
            </w:r>
          </w:p>
          <w:p w14:paraId="524682B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4.1-48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1F40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2.6</w:t>
            </w:r>
          </w:p>
          <w:p w14:paraId="29CAD3C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2.2-33.0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B7E9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8.3</w:t>
            </w:r>
          </w:p>
          <w:p w14:paraId="50A4460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4.2-32.4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ED52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4.4</w:t>
            </w:r>
          </w:p>
          <w:p w14:paraId="3EE420D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2.9-35.9)</w:t>
            </w:r>
          </w:p>
        </w:tc>
      </w:tr>
      <w:tr w:rsidR="00882182" w14:paraId="62CA2A8F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07939" w14:textId="77777777" w:rsidR="00882182" w:rsidRDefault="00AB18A4">
            <w:pPr>
              <w:widowControl w:val="0"/>
              <w:spacing w:line="216" w:lineRule="auto"/>
            </w:pPr>
            <w:r>
              <w:t>Autoimmune condition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7202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4.6</w:t>
            </w:r>
          </w:p>
          <w:p w14:paraId="17A9449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9.9-19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9768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2.5</w:t>
            </w:r>
          </w:p>
          <w:p w14:paraId="0D05D85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5.2-49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84DC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5.1</w:t>
            </w:r>
          </w:p>
          <w:p w14:paraId="54DCA78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4.7-35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3D6E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4.9</w:t>
            </w:r>
          </w:p>
          <w:p w14:paraId="04278B1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1.0-28.8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F0BC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4.7</w:t>
            </w:r>
          </w:p>
          <w:p w14:paraId="6842B94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3.2-36.2)</w:t>
            </w:r>
          </w:p>
        </w:tc>
      </w:tr>
      <w:tr w:rsidR="00882182" w14:paraId="23737E36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FAD62" w14:textId="77777777" w:rsidR="00882182" w:rsidRDefault="00AB18A4">
            <w:pPr>
              <w:widowControl w:val="0"/>
              <w:spacing w:line="216" w:lineRule="auto"/>
            </w:pPr>
            <w:r>
              <w:t>Chronic kidney disease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B3EA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7.4</w:t>
            </w:r>
          </w:p>
          <w:p w14:paraId="0DDE588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1.0-43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7985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2.5</w:t>
            </w:r>
          </w:p>
          <w:p w14:paraId="269B7B1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5.2-49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E4AD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9.2</w:t>
            </w:r>
          </w:p>
          <w:p w14:paraId="461A155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8.8-39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262E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3.8</w:t>
            </w:r>
          </w:p>
          <w:p w14:paraId="63893B1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9.5-38.1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DC9D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2.2</w:t>
            </w:r>
          </w:p>
          <w:p w14:paraId="0024EBB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40.6-43.8)</w:t>
            </w:r>
          </w:p>
        </w:tc>
      </w:tr>
      <w:tr w:rsidR="00882182" w14:paraId="5F17A171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D8FF9" w14:textId="77777777" w:rsidR="00882182" w:rsidRDefault="00AB18A4">
            <w:pPr>
              <w:widowControl w:val="0"/>
              <w:spacing w:line="216" w:lineRule="auto"/>
            </w:pPr>
            <w:r>
              <w:t>Chronic liver disease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907B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5.5</w:t>
            </w:r>
          </w:p>
          <w:p w14:paraId="43B9E38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.5-8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A890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4.5</w:t>
            </w:r>
          </w:p>
          <w:p w14:paraId="2547F3B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.5-7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C837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.5</w:t>
            </w:r>
          </w:p>
          <w:p w14:paraId="7C2C9F4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.4-2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8782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.4</w:t>
            </w:r>
          </w:p>
          <w:p w14:paraId="2F577ED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.8-5.0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AAB5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.8</w:t>
            </w:r>
          </w:p>
          <w:p w14:paraId="107B23C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6.9-8.7)</w:t>
            </w:r>
          </w:p>
        </w:tc>
      </w:tr>
      <w:tr w:rsidR="00882182" w14:paraId="3F3EAEF9" w14:textId="77777777">
        <w:trPr>
          <w:trHeight w:val="272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94F55" w14:textId="77777777" w:rsidR="00882182" w:rsidRDefault="00AB18A4">
            <w:pPr>
              <w:widowControl w:val="0"/>
              <w:spacing w:line="216" w:lineRule="auto"/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53D35" w14:textId="77777777" w:rsidR="00882182" w:rsidRDefault="00882182">
            <w:pPr>
              <w:widowControl w:val="0"/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9DF1D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1329A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F1A55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2074C" w14:textId="77777777" w:rsidR="00882182" w:rsidRDefault="008821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16" w:lineRule="auto"/>
            </w:pPr>
          </w:p>
        </w:tc>
      </w:tr>
      <w:tr w:rsidR="00882182" w14:paraId="450FEB30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B616B" w14:textId="77777777" w:rsidR="00882182" w:rsidRDefault="00AB18A4">
            <w:pPr>
              <w:widowControl w:val="0"/>
              <w:spacing w:line="216" w:lineRule="auto"/>
            </w:pPr>
            <w:r>
              <w:t>Death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F78E8" w14:textId="7898DE82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E302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91F4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1D6F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071F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6.3</w:t>
            </w:r>
          </w:p>
          <w:p w14:paraId="6F41A97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5.5-7.1)</w:t>
            </w:r>
          </w:p>
        </w:tc>
      </w:tr>
      <w:tr w:rsidR="00882182" w14:paraId="0FA857D8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E7512" w14:textId="77777777" w:rsidR="00882182" w:rsidRDefault="00AB18A4">
            <w:pPr>
              <w:widowControl w:val="0"/>
              <w:spacing w:line="216" w:lineRule="auto"/>
            </w:pPr>
            <w:r>
              <w:t>Intensive service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0F9E0" w14:textId="76B0A3C7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EE43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4C8C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3.8</w:t>
            </w:r>
          </w:p>
          <w:p w14:paraId="56781F4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3.6-4.0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42F6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9.7</w:t>
            </w:r>
          </w:p>
          <w:p w14:paraId="0DAC132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.0-12.4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7C5F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2.9</w:t>
            </w:r>
          </w:p>
          <w:p w14:paraId="312265C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1.8-14.0)</w:t>
            </w:r>
          </w:p>
        </w:tc>
      </w:tr>
      <w:tr w:rsidR="00882182" w14:paraId="03E5B2A9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EC24D" w14:textId="77777777" w:rsidR="00882182" w:rsidRDefault="00AB18A4">
            <w:pPr>
              <w:widowControl w:val="0"/>
              <w:spacing w:line="216" w:lineRule="auto"/>
            </w:pPr>
            <w:r>
              <w:t>ARD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AE3B8" w14:textId="06D36D80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EF61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4.0</w:t>
            </w:r>
          </w:p>
          <w:p w14:paraId="7B64A26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8.9-19.1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84561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8.1</w:t>
            </w:r>
          </w:p>
          <w:p w14:paraId="5E4A77F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7.8-18.4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96E3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4.7</w:t>
            </w:r>
          </w:p>
          <w:p w14:paraId="3B35F6E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0.8-28.6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D6A8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9.9</w:t>
            </w:r>
          </w:p>
          <w:p w14:paraId="54FCDE3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8.4-31.4)</w:t>
            </w:r>
          </w:p>
        </w:tc>
      </w:tr>
      <w:tr w:rsidR="00882182" w14:paraId="281C6FD4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3A63C" w14:textId="77777777" w:rsidR="00882182" w:rsidRDefault="00AB18A4">
            <w:pPr>
              <w:widowControl w:val="0"/>
              <w:spacing w:line="216" w:lineRule="auto"/>
            </w:pPr>
            <w:r>
              <w:t>Cardiovascular event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1527D" w14:textId="765369C0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66B2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6.8</w:t>
            </w:r>
          </w:p>
          <w:p w14:paraId="63A9F75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1.3-22.3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35AB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3.3</w:t>
            </w:r>
          </w:p>
          <w:p w14:paraId="6C3CE81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3.0-13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0959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3.1</w:t>
            </w:r>
          </w:p>
          <w:p w14:paraId="6698B18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0.1-16.1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F6DE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2.2</w:t>
            </w:r>
          </w:p>
          <w:p w14:paraId="3886D81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0.9-23.5)</w:t>
            </w:r>
          </w:p>
        </w:tc>
      </w:tr>
      <w:tr w:rsidR="00882182" w14:paraId="2121860A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AD574" w14:textId="77777777" w:rsidR="00882182" w:rsidRDefault="00AB18A4">
            <w:pPr>
              <w:widowControl w:val="0"/>
              <w:spacing w:line="216" w:lineRule="auto"/>
            </w:pPr>
            <w:r>
              <w:t>Deep vein thrombosi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15C44" w14:textId="7DAFFAA1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D500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6.1</w:t>
            </w:r>
          </w:p>
          <w:p w14:paraId="3A4406A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.6-9.6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FA33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.8</w:t>
            </w:r>
          </w:p>
          <w:p w14:paraId="78E51C1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.7-1.9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39785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.3</w:t>
            </w:r>
          </w:p>
          <w:p w14:paraId="558871D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0.9-3.7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49C4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.2</w:t>
            </w:r>
          </w:p>
          <w:p w14:paraId="706D033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.7-2.7)</w:t>
            </w:r>
          </w:p>
        </w:tc>
      </w:tr>
      <w:tr w:rsidR="00882182" w14:paraId="2CFBBE7C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FE981" w14:textId="77777777" w:rsidR="00882182" w:rsidRDefault="00AB18A4">
            <w:pPr>
              <w:widowControl w:val="0"/>
              <w:spacing w:line="216" w:lineRule="auto"/>
            </w:pPr>
            <w:r>
              <w:t>Pulmonary embolism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DB25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4B9D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197DC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.4</w:t>
            </w:r>
          </w:p>
          <w:p w14:paraId="43CB93E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.3-1.5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5317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.9</w:t>
            </w:r>
          </w:p>
          <w:p w14:paraId="2076D54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0.7-3.1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0F02B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.0</w:t>
            </w:r>
          </w:p>
          <w:p w14:paraId="156A6044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.5-2.5)</w:t>
            </w:r>
          </w:p>
        </w:tc>
      </w:tr>
      <w:tr w:rsidR="00882182" w14:paraId="3F1F8836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77436" w14:textId="77777777" w:rsidR="00882182" w:rsidRDefault="00AB18A4">
            <w:pPr>
              <w:widowControl w:val="0"/>
              <w:spacing w:line="216" w:lineRule="auto"/>
            </w:pPr>
            <w:r>
              <w:t>AKI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E3117" w14:textId="191BD954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E0A3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4.5</w:t>
            </w:r>
          </w:p>
          <w:p w14:paraId="6D6A7EB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9.3-19.7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B8500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7.6</w:t>
            </w:r>
          </w:p>
          <w:p w14:paraId="687A2119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.4-7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49C97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9.9</w:t>
            </w:r>
          </w:p>
          <w:p w14:paraId="390824E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7.2-12.6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C4F7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1.8</w:t>
            </w:r>
          </w:p>
          <w:p w14:paraId="24006B4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0.8-12.8)</w:t>
            </w:r>
          </w:p>
        </w:tc>
      </w:tr>
      <w:tr w:rsidR="00882182" w14:paraId="003DDB81" w14:textId="77777777">
        <w:trPr>
          <w:trHeight w:val="56"/>
        </w:trPr>
        <w:tc>
          <w:tcPr>
            <w:tcW w:w="26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9532A" w14:textId="77777777" w:rsidR="00882182" w:rsidRDefault="00AB18A4">
            <w:pPr>
              <w:widowControl w:val="0"/>
              <w:spacing w:line="216" w:lineRule="auto"/>
            </w:pPr>
            <w:r>
              <w:t>Sepsis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76BEC" w14:textId="64334673" w:rsidR="00882182" w:rsidRDefault="00874FF1">
            <w:pPr>
              <w:widowControl w:val="0"/>
              <w:spacing w:line="216" w:lineRule="auto"/>
              <w:jc w:val="center"/>
            </w:pPr>
            <w:r>
              <w:t>-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411DA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9.0</w:t>
            </w:r>
          </w:p>
          <w:p w14:paraId="65FDBF38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3.2-24.8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DBE2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16.8</w:t>
            </w:r>
          </w:p>
          <w:p w14:paraId="0895C7B3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6.5-17.1)</w:t>
            </w:r>
          </w:p>
        </w:tc>
        <w:tc>
          <w:tcPr>
            <w:tcW w:w="18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AE176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0.1</w:t>
            </w:r>
          </w:p>
          <w:p w14:paraId="234857FE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16.5-23.7)</w:t>
            </w:r>
          </w:p>
        </w:tc>
        <w:tc>
          <w:tcPr>
            <w:tcW w:w="23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462F2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21.9</w:t>
            </w:r>
          </w:p>
          <w:p w14:paraId="0B34B62F" w14:textId="77777777" w:rsidR="00882182" w:rsidRDefault="00AB18A4">
            <w:pPr>
              <w:widowControl w:val="0"/>
              <w:spacing w:line="216" w:lineRule="auto"/>
              <w:jc w:val="center"/>
            </w:pPr>
            <w:r>
              <w:t>(20.6-23.2)</w:t>
            </w:r>
          </w:p>
        </w:tc>
      </w:tr>
    </w:tbl>
    <w:p w14:paraId="601AA0B4" w14:textId="77777777" w:rsidR="00882182" w:rsidRDefault="00AB18A4">
      <w:r>
        <w:t>Note: - means data not available or below the minimum cell count required (5 individuals)</w:t>
      </w:r>
    </w:p>
    <w:p w14:paraId="7894061C" w14:textId="77777777" w:rsidR="00882182" w:rsidRDefault="00AB18A4">
      <w:pPr>
        <w:rPr>
          <w:b/>
        </w:rPr>
      </w:pPr>
      <w:r>
        <w:t>Abbreviations: CI: Confidence Interval; COPD: Chronic obstructive pulmonary disease; ARDS: Acute Respiratory Distress Syndrome; AKI: Acute Kidney Injury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; SMD: Standardized mean difference</w:t>
      </w:r>
    </w:p>
    <w:p w14:paraId="61BB5DE6" w14:textId="77777777" w:rsidR="00882182" w:rsidRDefault="00AB18A4">
      <w:pPr>
        <w:rPr>
          <w:b/>
          <w:sz w:val="20"/>
          <w:szCs w:val="20"/>
        </w:rPr>
      </w:pPr>
      <w:r>
        <w:br w:type="page"/>
      </w:r>
    </w:p>
    <w:p w14:paraId="6C0E38F6" w14:textId="332E9DAE" w:rsidR="00882182" w:rsidRDefault="00366A2D">
      <w:pPr>
        <w:rPr>
          <w:b/>
          <w:color w:val="000000"/>
          <w:sz w:val="20"/>
          <w:szCs w:val="20"/>
        </w:rPr>
      </w:pPr>
      <w:r w:rsidRPr="00366A2D">
        <w:rPr>
          <w:b/>
          <w:color w:val="000000"/>
          <w:sz w:val="20"/>
          <w:szCs w:val="20"/>
        </w:rPr>
        <w:lastRenderedPageBreak/>
        <w:t xml:space="preserve">Appendix </w:t>
      </w:r>
      <w:r w:rsidR="00AB18A4">
        <w:rPr>
          <w:b/>
          <w:color w:val="000000"/>
          <w:sz w:val="20"/>
          <w:szCs w:val="20"/>
        </w:rPr>
        <w:t>Figure A5. Age distribution among patients with a history of cancer hospitalized with COVID-19 and with seasonal influenza</w:t>
      </w:r>
    </w:p>
    <w:p w14:paraId="78AC3198" w14:textId="77777777" w:rsidR="00882182" w:rsidRDefault="00AB18A4">
      <w:pPr>
        <w:rPr>
          <w:b/>
        </w:rPr>
      </w:pPr>
      <w:r>
        <w:rPr>
          <w:b/>
          <w:noProof/>
          <w:lang w:val="es-ES" w:eastAsia="es-ES"/>
        </w:rPr>
        <w:drawing>
          <wp:inline distT="114300" distB="114300" distL="114300" distR="114300" wp14:anchorId="7484E9AF" wp14:editId="2A05C1B5">
            <wp:extent cx="7107135" cy="4678326"/>
            <wp:effectExtent l="0" t="0" r="0" b="8255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11226" cy="46810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F79AB8" w14:textId="77777777" w:rsidR="005B37D8" w:rsidRDefault="005B37D8"/>
    <w:p w14:paraId="35F73A1E" w14:textId="77777777" w:rsidR="00882182" w:rsidRDefault="00AB18A4">
      <w:r>
        <w:t>Note: In IQVIA-OpenClaims the age category 80-84 equals to “80 years or older”</w:t>
      </w:r>
    </w:p>
    <w:p w14:paraId="687D705B" w14:textId="77777777" w:rsidR="00882182" w:rsidRDefault="00AB18A4">
      <w:pPr>
        <w:rPr>
          <w:sz w:val="12"/>
          <w:szCs w:val="12"/>
        </w:rPr>
      </w:pPr>
      <w:r>
        <w:t>Abbreviations: COVID-19: Coronavirus Disease 2019; SIDIAP: Information System for Research in Primary Care; CU-AMC-HDC: Colorado University Anschutz Medical Campus Health Data Compass; CUIMC: Columbia University Irving Medical Center; STARR-OMOP: Stanford Medicine Research Data Repository; VA-OMOP:Department of Veterans Affairs.</w:t>
      </w:r>
    </w:p>
    <w:sectPr w:rsidR="00882182">
      <w:pgSz w:w="16838" w:h="11906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98D68" w14:textId="77777777" w:rsidR="00DF5CCE" w:rsidRDefault="00DF5CCE">
      <w:pPr>
        <w:spacing w:line="240" w:lineRule="auto"/>
      </w:pPr>
      <w:r>
        <w:separator/>
      </w:r>
    </w:p>
  </w:endnote>
  <w:endnote w:type="continuationSeparator" w:id="0">
    <w:p w14:paraId="41E30185" w14:textId="77777777" w:rsidR="00DF5CCE" w:rsidRDefault="00DF5C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Roboto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6315053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6ACF9318" w14:textId="607756A0" w:rsidR="00941E4E" w:rsidRPr="005B37D8" w:rsidRDefault="00941E4E">
        <w:pPr>
          <w:pStyle w:val="Piedepgina"/>
          <w:jc w:val="right"/>
          <w:rPr>
            <w:sz w:val="20"/>
          </w:rPr>
        </w:pPr>
        <w:r w:rsidRPr="005B37D8">
          <w:rPr>
            <w:sz w:val="20"/>
          </w:rPr>
          <w:fldChar w:fldCharType="begin"/>
        </w:r>
        <w:r w:rsidRPr="005B37D8">
          <w:rPr>
            <w:sz w:val="20"/>
          </w:rPr>
          <w:instrText xml:space="preserve"> PAGE   \* MERGEFORMAT </w:instrText>
        </w:r>
        <w:r w:rsidRPr="005B37D8">
          <w:rPr>
            <w:sz w:val="20"/>
          </w:rPr>
          <w:fldChar w:fldCharType="separate"/>
        </w:r>
        <w:r w:rsidR="00955055">
          <w:rPr>
            <w:noProof/>
            <w:sz w:val="20"/>
          </w:rPr>
          <w:t>17</w:t>
        </w:r>
        <w:r w:rsidRPr="005B37D8">
          <w:rPr>
            <w:noProof/>
            <w:sz w:val="20"/>
          </w:rPr>
          <w:fldChar w:fldCharType="end"/>
        </w:r>
      </w:p>
    </w:sdtContent>
  </w:sdt>
  <w:p w14:paraId="384AFB5A" w14:textId="77777777" w:rsidR="00941E4E" w:rsidRPr="005B37D8" w:rsidRDefault="00941E4E">
    <w:pPr>
      <w:pStyle w:val="Piedepgina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0252F" w14:textId="77777777" w:rsidR="00DF5CCE" w:rsidRDefault="00DF5CCE">
      <w:pPr>
        <w:spacing w:line="240" w:lineRule="auto"/>
      </w:pPr>
      <w:r>
        <w:separator/>
      </w:r>
    </w:p>
  </w:footnote>
  <w:footnote w:type="continuationSeparator" w:id="0">
    <w:p w14:paraId="6D7CB40C" w14:textId="77777777" w:rsidR="00DF5CCE" w:rsidRDefault="00DF5C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0F09"/>
    <w:multiLevelType w:val="multilevel"/>
    <w:tmpl w:val="E646BF0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07822A5C"/>
    <w:multiLevelType w:val="multilevel"/>
    <w:tmpl w:val="7C58A0A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AAA5B98"/>
    <w:multiLevelType w:val="multilevel"/>
    <w:tmpl w:val="4E6CEA5C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0B6428AE"/>
    <w:multiLevelType w:val="multilevel"/>
    <w:tmpl w:val="99D888E8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0FD63D1D"/>
    <w:multiLevelType w:val="multilevel"/>
    <w:tmpl w:val="99908F4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130136E3"/>
    <w:multiLevelType w:val="multilevel"/>
    <w:tmpl w:val="A0B60BA6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134024A4"/>
    <w:multiLevelType w:val="multilevel"/>
    <w:tmpl w:val="B26EAB4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151C0BA7"/>
    <w:multiLevelType w:val="multilevel"/>
    <w:tmpl w:val="8D36F0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nsid w:val="173B6742"/>
    <w:multiLevelType w:val="multilevel"/>
    <w:tmpl w:val="27E4E11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193F33C6"/>
    <w:multiLevelType w:val="multilevel"/>
    <w:tmpl w:val="D8F6F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nsid w:val="1A747CD8"/>
    <w:multiLevelType w:val="multilevel"/>
    <w:tmpl w:val="8962043C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205E5E8B"/>
    <w:multiLevelType w:val="multilevel"/>
    <w:tmpl w:val="75269E5E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24627D9A"/>
    <w:multiLevelType w:val="multilevel"/>
    <w:tmpl w:val="83C0EC6E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nsid w:val="27B166B7"/>
    <w:multiLevelType w:val="multilevel"/>
    <w:tmpl w:val="ACBE744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nsid w:val="2AD60B43"/>
    <w:multiLevelType w:val="multilevel"/>
    <w:tmpl w:val="8E82A67C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2B104EDF"/>
    <w:multiLevelType w:val="multilevel"/>
    <w:tmpl w:val="108ABD88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2C4E5E28"/>
    <w:multiLevelType w:val="multilevel"/>
    <w:tmpl w:val="C1EC268C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nsid w:val="2C933C4C"/>
    <w:multiLevelType w:val="multilevel"/>
    <w:tmpl w:val="CF28E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nsid w:val="2CC23E50"/>
    <w:multiLevelType w:val="multilevel"/>
    <w:tmpl w:val="7BB08B2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nsid w:val="35CB7A01"/>
    <w:multiLevelType w:val="multilevel"/>
    <w:tmpl w:val="97B225C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nsid w:val="3B1A23E4"/>
    <w:multiLevelType w:val="multilevel"/>
    <w:tmpl w:val="310CFD04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nsid w:val="3BAA2CED"/>
    <w:multiLevelType w:val="multilevel"/>
    <w:tmpl w:val="5B1C9A68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nsid w:val="45A176C6"/>
    <w:multiLevelType w:val="multilevel"/>
    <w:tmpl w:val="C472F4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>
    <w:nsid w:val="45FE5C35"/>
    <w:multiLevelType w:val="multilevel"/>
    <w:tmpl w:val="57E09968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nsid w:val="4EF97BA9"/>
    <w:multiLevelType w:val="multilevel"/>
    <w:tmpl w:val="86FE681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nsid w:val="4F2E5E1C"/>
    <w:multiLevelType w:val="multilevel"/>
    <w:tmpl w:val="2578CECE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nsid w:val="50B62895"/>
    <w:multiLevelType w:val="multilevel"/>
    <w:tmpl w:val="27265EE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>
    <w:nsid w:val="59376E66"/>
    <w:multiLevelType w:val="multilevel"/>
    <w:tmpl w:val="0B7AB308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nsid w:val="5AC2020E"/>
    <w:multiLevelType w:val="multilevel"/>
    <w:tmpl w:val="17B26772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>
    <w:nsid w:val="5B8C41DC"/>
    <w:multiLevelType w:val="multilevel"/>
    <w:tmpl w:val="C8B08D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>
    <w:nsid w:val="5C457ED7"/>
    <w:multiLevelType w:val="multilevel"/>
    <w:tmpl w:val="C7CA238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>
    <w:nsid w:val="69F352F9"/>
    <w:multiLevelType w:val="multilevel"/>
    <w:tmpl w:val="BC64E23A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>
    <w:nsid w:val="77DB5F9E"/>
    <w:multiLevelType w:val="multilevel"/>
    <w:tmpl w:val="EB2A5EAE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>
    <w:nsid w:val="7C0F0DE3"/>
    <w:multiLevelType w:val="multilevel"/>
    <w:tmpl w:val="E1041866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Roboto" w:eastAsia="Roboto" w:hAnsi="Roboto" w:cs="Roboto"/>
        <w:color w:val="333333"/>
        <w:sz w:val="18"/>
        <w:szCs w:val="18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23"/>
  </w:num>
  <w:num w:numId="3">
    <w:abstractNumId w:val="24"/>
  </w:num>
  <w:num w:numId="4">
    <w:abstractNumId w:val="11"/>
  </w:num>
  <w:num w:numId="5">
    <w:abstractNumId w:val="0"/>
  </w:num>
  <w:num w:numId="6">
    <w:abstractNumId w:val="2"/>
  </w:num>
  <w:num w:numId="7">
    <w:abstractNumId w:val="21"/>
  </w:num>
  <w:num w:numId="8">
    <w:abstractNumId w:val="1"/>
  </w:num>
  <w:num w:numId="9">
    <w:abstractNumId w:val="12"/>
  </w:num>
  <w:num w:numId="10">
    <w:abstractNumId w:val="31"/>
  </w:num>
  <w:num w:numId="11">
    <w:abstractNumId w:val="20"/>
  </w:num>
  <w:num w:numId="12">
    <w:abstractNumId w:val="4"/>
  </w:num>
  <w:num w:numId="13">
    <w:abstractNumId w:val="6"/>
  </w:num>
  <w:num w:numId="14">
    <w:abstractNumId w:val="5"/>
  </w:num>
  <w:num w:numId="15">
    <w:abstractNumId w:val="13"/>
  </w:num>
  <w:num w:numId="16">
    <w:abstractNumId w:val="8"/>
  </w:num>
  <w:num w:numId="17">
    <w:abstractNumId w:val="27"/>
  </w:num>
  <w:num w:numId="18">
    <w:abstractNumId w:val="32"/>
  </w:num>
  <w:num w:numId="19">
    <w:abstractNumId w:val="29"/>
  </w:num>
  <w:num w:numId="20">
    <w:abstractNumId w:val="26"/>
  </w:num>
  <w:num w:numId="21">
    <w:abstractNumId w:val="22"/>
  </w:num>
  <w:num w:numId="22">
    <w:abstractNumId w:val="33"/>
  </w:num>
  <w:num w:numId="23">
    <w:abstractNumId w:val="15"/>
  </w:num>
  <w:num w:numId="24">
    <w:abstractNumId w:val="30"/>
  </w:num>
  <w:num w:numId="25">
    <w:abstractNumId w:val="17"/>
  </w:num>
  <w:num w:numId="26">
    <w:abstractNumId w:val="19"/>
  </w:num>
  <w:num w:numId="27">
    <w:abstractNumId w:val="10"/>
  </w:num>
  <w:num w:numId="28">
    <w:abstractNumId w:val="28"/>
  </w:num>
  <w:num w:numId="29">
    <w:abstractNumId w:val="3"/>
  </w:num>
  <w:num w:numId="30">
    <w:abstractNumId w:val="25"/>
  </w:num>
  <w:num w:numId="31">
    <w:abstractNumId w:val="14"/>
  </w:num>
  <w:num w:numId="32">
    <w:abstractNumId w:val="18"/>
  </w:num>
  <w:num w:numId="33">
    <w:abstractNumId w:val="16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182"/>
    <w:rsid w:val="000039E8"/>
    <w:rsid w:val="000E67D0"/>
    <w:rsid w:val="00114B8D"/>
    <w:rsid w:val="001C6667"/>
    <w:rsid w:val="00332143"/>
    <w:rsid w:val="00366A2D"/>
    <w:rsid w:val="00390BDE"/>
    <w:rsid w:val="005B37D8"/>
    <w:rsid w:val="006A1666"/>
    <w:rsid w:val="00792157"/>
    <w:rsid w:val="007D53DC"/>
    <w:rsid w:val="00807E75"/>
    <w:rsid w:val="00841B9A"/>
    <w:rsid w:val="00874FF1"/>
    <w:rsid w:val="00882182"/>
    <w:rsid w:val="00901E70"/>
    <w:rsid w:val="00915136"/>
    <w:rsid w:val="00941E4E"/>
    <w:rsid w:val="00955055"/>
    <w:rsid w:val="009D394F"/>
    <w:rsid w:val="009E2A94"/>
    <w:rsid w:val="00AB18A4"/>
    <w:rsid w:val="00CA2AA9"/>
    <w:rsid w:val="00DF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E4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16"/>
        <w:szCs w:val="16"/>
        <w:lang w:val="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0"/>
      <w:szCs w:val="20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DC4">
    <w:name w:val="toc 4"/>
    <w:basedOn w:val="Normal"/>
    <w:next w:val="Normal"/>
    <w:autoRedefine/>
    <w:uiPriority w:val="39"/>
    <w:unhideWhenUsed/>
    <w:rsid w:val="005B37D8"/>
    <w:pPr>
      <w:spacing w:after="100"/>
      <w:ind w:left="480"/>
    </w:pPr>
  </w:style>
  <w:style w:type="character" w:styleId="Hipervnculo">
    <w:name w:val="Hyperlink"/>
    <w:basedOn w:val="Fuentedeprrafopredeter"/>
    <w:uiPriority w:val="99"/>
    <w:unhideWhenUsed/>
    <w:rsid w:val="005B37D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B37D8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B37D8"/>
  </w:style>
  <w:style w:type="paragraph" w:styleId="Piedepgina">
    <w:name w:val="footer"/>
    <w:basedOn w:val="Normal"/>
    <w:link w:val="PiedepginaCar"/>
    <w:uiPriority w:val="99"/>
    <w:unhideWhenUsed/>
    <w:rsid w:val="005B37D8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B37D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51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513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51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513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16"/>
        <w:szCs w:val="16"/>
        <w:lang w:val="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0"/>
      <w:szCs w:val="20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DC4">
    <w:name w:val="toc 4"/>
    <w:basedOn w:val="Normal"/>
    <w:next w:val="Normal"/>
    <w:autoRedefine/>
    <w:uiPriority w:val="39"/>
    <w:unhideWhenUsed/>
    <w:rsid w:val="005B37D8"/>
    <w:pPr>
      <w:spacing w:after="100"/>
      <w:ind w:left="480"/>
    </w:pPr>
  </w:style>
  <w:style w:type="character" w:styleId="Hipervnculo">
    <w:name w:val="Hyperlink"/>
    <w:basedOn w:val="Fuentedeprrafopredeter"/>
    <w:uiPriority w:val="99"/>
    <w:unhideWhenUsed/>
    <w:rsid w:val="005B37D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B37D8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B37D8"/>
  </w:style>
  <w:style w:type="paragraph" w:styleId="Piedepgina">
    <w:name w:val="footer"/>
    <w:basedOn w:val="Normal"/>
    <w:link w:val="PiedepginaCar"/>
    <w:uiPriority w:val="99"/>
    <w:unhideWhenUsed/>
    <w:rsid w:val="005B37D8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B37D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51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513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51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51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duarte@idiapjgol.org" TargetMode="External"/><Relationship Id="rId13" Type="http://schemas.openxmlformats.org/officeDocument/2006/relationships/hyperlink" Target="https://atlas.ohdsi.org/" TargetMode="External"/><Relationship Id="rId18" Type="http://schemas.openxmlformats.org/officeDocument/2006/relationships/hyperlink" Target="https://atlas.ohdsi.org/" TargetMode="External"/><Relationship Id="rId26" Type="http://schemas.openxmlformats.org/officeDocument/2006/relationships/hyperlink" Target="https://atlas.ohdsi.org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atlas.ohdsi.org/" TargetMode="External"/><Relationship Id="rId34" Type="http://schemas.openxmlformats.org/officeDocument/2006/relationships/image" Target="media/image3.png"/><Relationship Id="rId7" Type="http://schemas.openxmlformats.org/officeDocument/2006/relationships/endnotes" Target="endnotes.xml"/><Relationship Id="rId12" Type="http://schemas.openxmlformats.org/officeDocument/2006/relationships/hyperlink" Target="https://atlas.ohdsi.org/" TargetMode="External"/><Relationship Id="rId17" Type="http://schemas.openxmlformats.org/officeDocument/2006/relationships/hyperlink" Target="https://atlas.ohdsi.org/" TargetMode="External"/><Relationship Id="rId25" Type="http://schemas.openxmlformats.org/officeDocument/2006/relationships/hyperlink" Target="https://atlas.ohdsi.org/" TargetMode="External"/><Relationship Id="rId33" Type="http://schemas.openxmlformats.org/officeDocument/2006/relationships/image" Target="media/image2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atlas.ohdsi.org/" TargetMode="External"/><Relationship Id="rId20" Type="http://schemas.openxmlformats.org/officeDocument/2006/relationships/hyperlink" Target="https://atlas.ohdsi.org/" TargetMode="External"/><Relationship Id="rId29" Type="http://schemas.openxmlformats.org/officeDocument/2006/relationships/hyperlink" Target="https://atlas.ohdsi.org/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atlas.ohdsi.org/" TargetMode="External"/><Relationship Id="rId24" Type="http://schemas.openxmlformats.org/officeDocument/2006/relationships/hyperlink" Target="https://atlas.ohdsi.org/" TargetMode="External"/><Relationship Id="rId32" Type="http://schemas.openxmlformats.org/officeDocument/2006/relationships/hyperlink" Target="https://athena.ohdsi.org/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atlas.ohdsi.org/" TargetMode="External"/><Relationship Id="rId23" Type="http://schemas.openxmlformats.org/officeDocument/2006/relationships/hyperlink" Target="https://atlas.ohdsi.org/" TargetMode="External"/><Relationship Id="rId28" Type="http://schemas.openxmlformats.org/officeDocument/2006/relationships/hyperlink" Target="https://atlas.ohdsi.org/" TargetMode="External"/><Relationship Id="rId36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hyperlink" Target="https://atlas.ohdsi.org/" TargetMode="External"/><Relationship Id="rId31" Type="http://schemas.openxmlformats.org/officeDocument/2006/relationships/hyperlink" Target="https://atlas.ohdsi.or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atlas.ohdsi.org/" TargetMode="External"/><Relationship Id="rId22" Type="http://schemas.openxmlformats.org/officeDocument/2006/relationships/hyperlink" Target="https://atlas.ohdsi.org/" TargetMode="External"/><Relationship Id="rId27" Type="http://schemas.openxmlformats.org/officeDocument/2006/relationships/hyperlink" Target="https://atlas.ohdsi.org/" TargetMode="External"/><Relationship Id="rId30" Type="http://schemas.openxmlformats.org/officeDocument/2006/relationships/hyperlink" Target="https://atlas.ohdsi.org/" TargetMode="External"/><Relationship Id="rId35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7878</Words>
  <Characters>43335</Characters>
  <Application>Microsoft Office Word</Application>
  <DocSecurity>0</DocSecurity>
  <Lines>361</Lines>
  <Paragraphs>10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Soerjomataram</dc:creator>
  <cp:lastModifiedBy>Elena Roel</cp:lastModifiedBy>
  <cp:revision>3</cp:revision>
  <dcterms:created xsi:type="dcterms:W3CDTF">2021-01-12T08:24:00Z</dcterms:created>
  <dcterms:modified xsi:type="dcterms:W3CDTF">2021-01-12T14:12:00Z</dcterms:modified>
</cp:coreProperties>
</file>